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90E" w:rsidRPr="00B5290E" w:rsidRDefault="00B5290E">
      <w:pPr>
        <w:rPr>
          <w:rFonts w:ascii="Times New Roman" w:hAnsi="Times New Roman" w:cs="Times New Roman"/>
          <w:b/>
          <w:szCs w:val="18"/>
          <w:lang w:val="en-US"/>
        </w:rPr>
      </w:pPr>
      <w:r w:rsidRPr="00B5290E">
        <w:rPr>
          <w:rFonts w:ascii="Times New Roman" w:hAnsi="Times New Roman" w:cs="Times New Roman"/>
          <w:b/>
          <w:szCs w:val="18"/>
          <w:lang w:val="en-US"/>
        </w:rPr>
        <w:t>Supplementary Table 1:</w:t>
      </w:r>
    </w:p>
    <w:p w:rsidR="00B5290E" w:rsidRPr="00B5290E" w:rsidRDefault="00B5290E">
      <w:pPr>
        <w:rPr>
          <w:rFonts w:ascii="Times New Roman" w:hAnsi="Times New Roman" w:cs="Times New Roman"/>
          <w:szCs w:val="18"/>
          <w:lang w:val="en-US"/>
        </w:rPr>
      </w:pPr>
    </w:p>
    <w:p w:rsidR="00B5290E" w:rsidRPr="00B5290E" w:rsidRDefault="00B5290E" w:rsidP="00B5290E">
      <w:pPr>
        <w:spacing w:line="480" w:lineRule="auto"/>
        <w:rPr>
          <w:rFonts w:ascii="Times New Roman" w:hAnsi="Times New Roman" w:cs="Times New Roman"/>
          <w:szCs w:val="18"/>
          <w:lang w:val="en-US"/>
        </w:rPr>
      </w:pPr>
      <w:r>
        <w:rPr>
          <w:rFonts w:ascii="Times New Roman" w:hAnsi="Times New Roman" w:cs="Times New Roman"/>
          <w:szCs w:val="18"/>
          <w:lang w:val="en-US"/>
        </w:rPr>
        <w:t>List of the 71 identified metabolites</w:t>
      </w:r>
    </w:p>
    <w:p w:rsidR="008368C0" w:rsidRPr="00B5290E" w:rsidRDefault="00B5290E" w:rsidP="00B5290E">
      <w:pPr>
        <w:spacing w:line="480" w:lineRule="auto"/>
        <w:rPr>
          <w:rFonts w:ascii="Times New Roman" w:hAnsi="Times New Roman" w:cs="Times New Roman"/>
          <w:szCs w:val="18"/>
          <w:lang w:val="en-US"/>
        </w:rPr>
      </w:pPr>
      <w:r>
        <w:rPr>
          <w:rFonts w:ascii="Times New Roman" w:hAnsi="Times New Roman" w:cs="Times New Roman"/>
          <w:szCs w:val="18"/>
          <w:lang w:val="en-US"/>
        </w:rPr>
        <w:t xml:space="preserve">Abbreviations for chemical family names are as follows: </w:t>
      </w:r>
      <w:r w:rsidR="00AD4F6D">
        <w:rPr>
          <w:rFonts w:ascii="Times New Roman" w:hAnsi="Times New Roman" w:cs="Times New Roman"/>
          <w:szCs w:val="18"/>
          <w:lang w:val="en-US"/>
        </w:rPr>
        <w:t>AA, amino-acid; AN, anthocyanin; F, flavonoid; CAD, c</w:t>
      </w:r>
      <w:r w:rsidR="00AD4F6D" w:rsidRPr="00AD4F6D">
        <w:rPr>
          <w:rFonts w:ascii="Times New Roman" w:hAnsi="Times New Roman" w:cs="Times New Roman"/>
          <w:szCs w:val="18"/>
          <w:lang w:val="en-US"/>
        </w:rPr>
        <w:t xml:space="preserve">innamic </w:t>
      </w:r>
      <w:r w:rsidR="00AD4F6D">
        <w:rPr>
          <w:rFonts w:ascii="Times New Roman" w:hAnsi="Times New Roman" w:cs="Times New Roman"/>
          <w:szCs w:val="18"/>
          <w:lang w:val="en-US"/>
        </w:rPr>
        <w:t>a</w:t>
      </w:r>
      <w:r w:rsidR="00AD4F6D" w:rsidRPr="00AD4F6D">
        <w:rPr>
          <w:rFonts w:ascii="Times New Roman" w:hAnsi="Times New Roman" w:cs="Times New Roman"/>
          <w:szCs w:val="18"/>
          <w:lang w:val="en-US"/>
        </w:rPr>
        <w:t xml:space="preserve">cid </w:t>
      </w:r>
      <w:r w:rsidR="00AD4F6D">
        <w:rPr>
          <w:rFonts w:ascii="Times New Roman" w:hAnsi="Times New Roman" w:cs="Times New Roman"/>
          <w:szCs w:val="18"/>
          <w:lang w:val="en-US"/>
        </w:rPr>
        <w:t>d</w:t>
      </w:r>
      <w:r w:rsidR="00AD4F6D" w:rsidRPr="00AD4F6D">
        <w:rPr>
          <w:rFonts w:ascii="Times New Roman" w:hAnsi="Times New Roman" w:cs="Times New Roman"/>
          <w:szCs w:val="18"/>
          <w:lang w:val="en-US"/>
        </w:rPr>
        <w:t>erivated</w:t>
      </w:r>
      <w:r w:rsidR="00AD4F6D">
        <w:rPr>
          <w:rFonts w:ascii="Times New Roman" w:hAnsi="Times New Roman" w:cs="Times New Roman"/>
          <w:szCs w:val="18"/>
          <w:lang w:val="en-US"/>
        </w:rPr>
        <w:t>; BAD, b</w:t>
      </w:r>
      <w:r w:rsidR="00AD4F6D" w:rsidRPr="00AD4F6D">
        <w:rPr>
          <w:rFonts w:ascii="Times New Roman" w:hAnsi="Times New Roman" w:cs="Times New Roman"/>
          <w:szCs w:val="18"/>
          <w:lang w:val="en-US"/>
        </w:rPr>
        <w:t xml:space="preserve">enzoic </w:t>
      </w:r>
      <w:r w:rsidR="00AD4F6D">
        <w:rPr>
          <w:rFonts w:ascii="Times New Roman" w:hAnsi="Times New Roman" w:cs="Times New Roman"/>
          <w:szCs w:val="18"/>
          <w:lang w:val="en-US"/>
        </w:rPr>
        <w:t>a</w:t>
      </w:r>
      <w:r w:rsidR="00AD4F6D" w:rsidRPr="00AD4F6D">
        <w:rPr>
          <w:rFonts w:ascii="Times New Roman" w:hAnsi="Times New Roman" w:cs="Times New Roman"/>
          <w:szCs w:val="18"/>
          <w:lang w:val="en-US"/>
        </w:rPr>
        <w:t xml:space="preserve">cid </w:t>
      </w:r>
      <w:r w:rsidR="00AD4F6D">
        <w:rPr>
          <w:rFonts w:ascii="Times New Roman" w:hAnsi="Times New Roman" w:cs="Times New Roman"/>
          <w:szCs w:val="18"/>
          <w:lang w:val="en-US"/>
        </w:rPr>
        <w:t>d</w:t>
      </w:r>
      <w:r w:rsidR="00AD4F6D" w:rsidRPr="00AD4F6D">
        <w:rPr>
          <w:rFonts w:ascii="Times New Roman" w:hAnsi="Times New Roman" w:cs="Times New Roman"/>
          <w:szCs w:val="18"/>
          <w:lang w:val="en-US"/>
        </w:rPr>
        <w:t>erivated</w:t>
      </w:r>
      <w:r w:rsidR="00AD4F6D">
        <w:rPr>
          <w:rFonts w:ascii="Times New Roman" w:hAnsi="Times New Roman" w:cs="Times New Roman"/>
          <w:szCs w:val="18"/>
          <w:lang w:val="en-US"/>
        </w:rPr>
        <w:t xml:space="preserve">; OA, organic acid; PC, </w:t>
      </w:r>
      <w:proofErr w:type="spellStart"/>
      <w:r w:rsidR="00AD4F6D">
        <w:rPr>
          <w:rFonts w:ascii="Times New Roman" w:hAnsi="Times New Roman" w:cs="Times New Roman"/>
          <w:szCs w:val="18"/>
          <w:lang w:val="en-US"/>
        </w:rPr>
        <w:t>procyanidin</w:t>
      </w:r>
      <w:proofErr w:type="spellEnd"/>
      <w:r w:rsidR="00AD4F6D">
        <w:rPr>
          <w:rFonts w:ascii="Times New Roman" w:hAnsi="Times New Roman" w:cs="Times New Roman"/>
          <w:szCs w:val="18"/>
          <w:lang w:val="en-US"/>
        </w:rPr>
        <w:t xml:space="preserve">; S, sugar; T, terpenoids; M, other metabolite. </w:t>
      </w:r>
      <w:r>
        <w:rPr>
          <w:rFonts w:ascii="Times New Roman" w:hAnsi="Times New Roman" w:cs="Times New Roman"/>
          <w:szCs w:val="18"/>
          <w:lang w:val="en-US"/>
        </w:rPr>
        <w:t>Abbreviated column names are as follows:</w:t>
      </w:r>
      <w:r w:rsidR="00AD4F6D">
        <w:rPr>
          <w:rFonts w:ascii="Times New Roman" w:hAnsi="Times New Roman" w:cs="Times New Roman"/>
          <w:szCs w:val="18"/>
          <w:lang w:val="en-US"/>
        </w:rPr>
        <w:t xml:space="preserve"> M,</w:t>
      </w:r>
      <w:r w:rsidR="00AD4F6D" w:rsidRPr="00AD4F6D">
        <w:rPr>
          <w:lang w:val="en-US"/>
        </w:rPr>
        <w:t xml:space="preserve"> </w:t>
      </w:r>
      <w:r w:rsidR="00AD4F6D" w:rsidRPr="00AD4F6D">
        <w:rPr>
          <w:rFonts w:ascii="Times New Roman" w:hAnsi="Times New Roman" w:cs="Times New Roman"/>
          <w:szCs w:val="18"/>
          <w:lang w:val="en-US"/>
        </w:rPr>
        <w:t>[M+</w:t>
      </w:r>
      <w:proofErr w:type="gramStart"/>
      <w:r w:rsidR="00AD4F6D" w:rsidRPr="00AD4F6D">
        <w:rPr>
          <w:rFonts w:ascii="Times New Roman" w:hAnsi="Times New Roman" w:cs="Times New Roman"/>
          <w:szCs w:val="18"/>
          <w:lang w:val="en-US"/>
        </w:rPr>
        <w:t>H]+</w:t>
      </w:r>
      <w:proofErr w:type="gramEnd"/>
      <w:r w:rsidR="00AD4F6D">
        <w:rPr>
          <w:rFonts w:ascii="Times New Roman" w:hAnsi="Times New Roman" w:cs="Times New Roman"/>
          <w:szCs w:val="18"/>
          <w:lang w:val="en-US"/>
        </w:rPr>
        <w:t xml:space="preserve"> </w:t>
      </w:r>
      <w:r w:rsidR="00AD4F6D" w:rsidRPr="00AD4F6D">
        <w:rPr>
          <w:rFonts w:ascii="Times New Roman" w:hAnsi="Times New Roman" w:cs="Times New Roman"/>
          <w:szCs w:val="18"/>
          <w:lang w:val="en-US"/>
        </w:rPr>
        <w:t>ion</w:t>
      </w:r>
      <w:r w:rsidR="00AD4F6D">
        <w:rPr>
          <w:rFonts w:ascii="Times New Roman" w:hAnsi="Times New Roman" w:cs="Times New Roman"/>
          <w:szCs w:val="18"/>
          <w:lang w:val="en-US"/>
        </w:rPr>
        <w:t xml:space="preserve"> </w:t>
      </w:r>
      <w:r w:rsidR="00AD4F6D" w:rsidRPr="00AD4F6D">
        <w:rPr>
          <w:rFonts w:ascii="Times New Roman" w:hAnsi="Times New Roman" w:cs="Times New Roman"/>
          <w:szCs w:val="18"/>
          <w:lang w:val="en-US"/>
        </w:rPr>
        <w:t>mass</w:t>
      </w:r>
      <w:r w:rsidR="00AD4F6D">
        <w:rPr>
          <w:rFonts w:ascii="Times New Roman" w:hAnsi="Times New Roman" w:cs="Times New Roman"/>
          <w:szCs w:val="18"/>
          <w:lang w:val="en-US"/>
        </w:rPr>
        <w:t xml:space="preserve">; RT, retention time; </w:t>
      </w:r>
      <w:proofErr w:type="spellStart"/>
      <w:r w:rsidR="00AD4F6D">
        <w:rPr>
          <w:rFonts w:ascii="Times New Roman" w:hAnsi="Times New Roman" w:cs="Times New Roman"/>
          <w:szCs w:val="18"/>
          <w:lang w:val="en-US"/>
        </w:rPr>
        <w:t>val</w:t>
      </w:r>
      <w:proofErr w:type="spellEnd"/>
      <w:r w:rsidR="00AD4F6D">
        <w:rPr>
          <w:rFonts w:ascii="Times New Roman" w:hAnsi="Times New Roman" w:cs="Times New Roman"/>
          <w:szCs w:val="18"/>
          <w:lang w:val="en-US"/>
        </w:rPr>
        <w:t xml:space="preserve">, validation with commercial standard. </w:t>
      </w:r>
      <w:r>
        <w:rPr>
          <w:rFonts w:ascii="Times New Roman" w:hAnsi="Times New Roman" w:cs="Times New Roman"/>
          <w:szCs w:val="18"/>
          <w:lang w:val="en-US"/>
        </w:rPr>
        <w:t>The “flies” column indicates diet-specific fly metabolites present on the ‘compact’ list of fly ions (see Materials &amp; Methods), and for which diet they have been detected as specific.</w:t>
      </w:r>
      <w:r w:rsidR="00AD4F6D">
        <w:rPr>
          <w:rFonts w:ascii="Times New Roman" w:hAnsi="Times New Roman" w:cs="Times New Roman"/>
          <w:szCs w:val="18"/>
          <w:lang w:val="en-US"/>
        </w:rPr>
        <w:t xml:space="preserve"> </w:t>
      </w:r>
      <w:r>
        <w:rPr>
          <w:rFonts w:ascii="Times New Roman" w:hAnsi="Times New Roman" w:cs="Times New Roman"/>
          <w:szCs w:val="18"/>
          <w:lang w:val="en-US"/>
        </w:rPr>
        <w:t xml:space="preserve">The “fruits” column indicates metabolites the presence in </w:t>
      </w:r>
      <w:r w:rsidR="008368C0">
        <w:rPr>
          <w:rFonts w:ascii="Times New Roman" w:hAnsi="Times New Roman" w:cs="Times New Roman"/>
          <w:szCs w:val="18"/>
          <w:lang w:val="en-US"/>
        </w:rPr>
        <w:t xml:space="preserve">one or several lists of </w:t>
      </w:r>
      <w:r>
        <w:rPr>
          <w:rFonts w:ascii="Times New Roman" w:hAnsi="Times New Roman" w:cs="Times New Roman"/>
          <w:szCs w:val="18"/>
          <w:lang w:val="en-US"/>
        </w:rPr>
        <w:t>top 50 fruit ion</w:t>
      </w:r>
      <w:r w:rsidR="008368C0">
        <w:rPr>
          <w:rFonts w:ascii="Times New Roman" w:hAnsi="Times New Roman" w:cs="Times New Roman"/>
          <w:szCs w:val="18"/>
          <w:lang w:val="en-US"/>
        </w:rPr>
        <w:t>s</w:t>
      </w:r>
      <w:r>
        <w:rPr>
          <w:rFonts w:ascii="Times New Roman" w:hAnsi="Times New Roman" w:cs="Times New Roman"/>
          <w:szCs w:val="18"/>
          <w:lang w:val="en-US"/>
        </w:rPr>
        <w:t xml:space="preserve"> (in term of average quantity)</w:t>
      </w:r>
      <w:r w:rsidR="008368C0">
        <w:rPr>
          <w:rFonts w:ascii="Times New Roman" w:hAnsi="Times New Roman" w:cs="Times New Roman"/>
          <w:szCs w:val="18"/>
          <w:lang w:val="en-US"/>
        </w:rPr>
        <w:t>.</w:t>
      </w:r>
      <w:r w:rsidR="00AD4F6D">
        <w:rPr>
          <w:rFonts w:ascii="Times New Roman" w:hAnsi="Times New Roman" w:cs="Times New Roman"/>
          <w:szCs w:val="18"/>
          <w:lang w:val="en-US"/>
        </w:rPr>
        <w:t xml:space="preserve"> </w:t>
      </w:r>
      <w:r w:rsidR="008368C0">
        <w:rPr>
          <w:rFonts w:ascii="Times New Roman" w:hAnsi="Times New Roman" w:cs="Times New Roman"/>
          <w:szCs w:val="18"/>
          <w:lang w:val="en-US"/>
        </w:rPr>
        <w:t>Columns named after specific fruits indicate the references linking metabolites to the said fruit chemical composition.</w:t>
      </w:r>
      <w:r w:rsidR="00475405">
        <w:rPr>
          <w:rFonts w:ascii="Times New Roman" w:hAnsi="Times New Roman" w:cs="Times New Roman"/>
          <w:szCs w:val="18"/>
          <w:lang w:val="en-US"/>
        </w:rPr>
        <w:t xml:space="preserve"> </w:t>
      </w:r>
      <w:r w:rsidR="005E1F16">
        <w:rPr>
          <w:rFonts w:ascii="Times New Roman" w:hAnsi="Times New Roman" w:cs="Times New Roman"/>
          <w:szCs w:val="18"/>
          <w:lang w:val="en-US"/>
        </w:rPr>
        <w:t xml:space="preserve">Full data of the mentioned literature can be downloaded as a </w:t>
      </w:r>
      <w:r w:rsidR="005E1F16" w:rsidRPr="005E1F16">
        <w:rPr>
          <w:rFonts w:ascii="Times New Roman" w:hAnsi="Times New Roman" w:cs="Times New Roman"/>
          <w:szCs w:val="18"/>
          <w:highlight w:val="yellow"/>
          <w:lang w:val="en-US"/>
        </w:rPr>
        <w:t>XXX</w:t>
      </w:r>
      <w:r w:rsidR="005E1F16">
        <w:rPr>
          <w:rFonts w:ascii="Times New Roman" w:hAnsi="Times New Roman" w:cs="Times New Roman"/>
          <w:szCs w:val="18"/>
          <w:lang w:val="en-US"/>
        </w:rPr>
        <w:t xml:space="preserve"> file to the following URL: </w:t>
      </w:r>
      <w:r w:rsidR="005E1F16" w:rsidRPr="005E1F16">
        <w:rPr>
          <w:rFonts w:ascii="Times New Roman" w:hAnsi="Times New Roman" w:cs="Times New Roman"/>
          <w:szCs w:val="18"/>
          <w:highlight w:val="yellow"/>
          <w:lang w:val="en-US"/>
        </w:rPr>
        <w:t>XXXXXXXXXX</w:t>
      </w:r>
    </w:p>
    <w:p w:rsidR="00B5290E" w:rsidRPr="00B5290E" w:rsidRDefault="00B5290E">
      <w:pPr>
        <w:rPr>
          <w:sz w:val="18"/>
          <w:szCs w:val="18"/>
          <w:lang w:val="en-US"/>
        </w:rPr>
      </w:pPr>
    </w:p>
    <w:tbl>
      <w:tblPr>
        <w:tblW w:w="14530" w:type="dxa"/>
        <w:tblLayout w:type="fixed"/>
        <w:tblCellMar>
          <w:left w:w="70" w:type="dxa"/>
          <w:right w:w="70" w:type="dxa"/>
        </w:tblCellMar>
        <w:tblLook w:val="04A0" w:firstRow="1" w:lastRow="0" w:firstColumn="1" w:lastColumn="0" w:noHBand="0" w:noVBand="1"/>
      </w:tblPr>
      <w:tblGrid>
        <w:gridCol w:w="2552"/>
        <w:gridCol w:w="709"/>
        <w:gridCol w:w="1134"/>
        <w:gridCol w:w="850"/>
        <w:gridCol w:w="992"/>
        <w:gridCol w:w="508"/>
        <w:gridCol w:w="545"/>
        <w:gridCol w:w="1174"/>
        <w:gridCol w:w="1760"/>
        <w:gridCol w:w="1238"/>
        <w:gridCol w:w="1013"/>
        <w:gridCol w:w="951"/>
        <w:gridCol w:w="1104"/>
      </w:tblGrid>
      <w:tr w:rsidR="00882575" w:rsidRPr="00B5290E" w:rsidTr="00673472">
        <w:trPr>
          <w:trHeight w:val="240"/>
        </w:trPr>
        <w:tc>
          <w:tcPr>
            <w:tcW w:w="2552"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name</w:t>
            </w:r>
          </w:p>
        </w:tc>
        <w:tc>
          <w:tcPr>
            <w:tcW w:w="709"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family</w:t>
            </w:r>
          </w:p>
        </w:tc>
        <w:tc>
          <w:tcPr>
            <w:tcW w:w="1134"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formula</w:t>
            </w:r>
          </w:p>
        </w:tc>
        <w:tc>
          <w:tcPr>
            <w:tcW w:w="850"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M</w:t>
            </w:r>
          </w:p>
        </w:tc>
        <w:tc>
          <w:tcPr>
            <w:tcW w:w="992" w:type="dxa"/>
            <w:tcBorders>
              <w:top w:val="single" w:sz="4" w:space="0" w:color="000000"/>
              <w:left w:val="nil"/>
              <w:bottom w:val="single" w:sz="4" w:space="0" w:color="000000"/>
              <w:right w:val="nil"/>
            </w:tcBorders>
            <w:vAlign w:val="center"/>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proofErr w:type="spellStart"/>
            <w:r>
              <w:rPr>
                <w:rFonts w:ascii="Calibri" w:eastAsia="Times New Roman" w:hAnsi="Calibri" w:cs="Calibri"/>
                <w:b/>
                <w:bCs/>
                <w:color w:val="000000"/>
                <w:sz w:val="18"/>
                <w:szCs w:val="18"/>
                <w:lang w:val="en-US" w:eastAsia="fr-FR"/>
              </w:rPr>
              <w:t>Ionisation</w:t>
            </w:r>
            <w:proofErr w:type="spellEnd"/>
            <w:r>
              <w:rPr>
                <w:rFonts w:ascii="Calibri" w:eastAsia="Times New Roman" w:hAnsi="Calibri" w:cs="Calibri"/>
                <w:b/>
                <w:bCs/>
                <w:color w:val="000000"/>
                <w:sz w:val="18"/>
                <w:szCs w:val="18"/>
                <w:lang w:val="en-US" w:eastAsia="fr-FR"/>
              </w:rPr>
              <w:t xml:space="preserve"> mode</w:t>
            </w:r>
          </w:p>
        </w:tc>
        <w:tc>
          <w:tcPr>
            <w:tcW w:w="508"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RT</w:t>
            </w:r>
          </w:p>
        </w:tc>
        <w:tc>
          <w:tcPr>
            <w:tcW w:w="545"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proofErr w:type="spellStart"/>
            <w:r w:rsidRPr="00B5290E">
              <w:rPr>
                <w:rFonts w:ascii="Calibri" w:eastAsia="Times New Roman" w:hAnsi="Calibri" w:cs="Calibri"/>
                <w:b/>
                <w:bCs/>
                <w:color w:val="000000"/>
                <w:sz w:val="18"/>
                <w:szCs w:val="18"/>
                <w:lang w:val="en-US" w:eastAsia="fr-FR"/>
              </w:rPr>
              <w:t>val</w:t>
            </w:r>
            <w:proofErr w:type="spellEnd"/>
          </w:p>
        </w:tc>
        <w:tc>
          <w:tcPr>
            <w:tcW w:w="1174"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flies</w:t>
            </w:r>
          </w:p>
        </w:tc>
        <w:tc>
          <w:tcPr>
            <w:tcW w:w="1760" w:type="dxa"/>
            <w:tcBorders>
              <w:top w:val="single" w:sz="4" w:space="0" w:color="000000"/>
              <w:left w:val="nil"/>
              <w:bottom w:val="single" w:sz="4" w:space="0" w:color="000000"/>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sidRPr="00B5290E">
              <w:rPr>
                <w:rFonts w:ascii="Calibri" w:eastAsia="Times New Roman" w:hAnsi="Calibri" w:cs="Calibri"/>
                <w:b/>
                <w:bCs/>
                <w:color w:val="000000"/>
                <w:sz w:val="18"/>
                <w:szCs w:val="18"/>
                <w:lang w:val="en-US" w:eastAsia="fr-FR"/>
              </w:rPr>
              <w:t>fruits</w:t>
            </w:r>
          </w:p>
        </w:tc>
        <w:tc>
          <w:tcPr>
            <w:tcW w:w="1238" w:type="dxa"/>
            <w:tcBorders>
              <w:top w:val="single" w:sz="4" w:space="0" w:color="000000"/>
              <w:left w:val="nil"/>
              <w:bottom w:val="single" w:sz="4" w:space="0" w:color="000000"/>
              <w:right w:val="nil"/>
            </w:tcBorders>
            <w:vAlign w:val="center"/>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Pr>
                <w:rFonts w:ascii="Calibri" w:eastAsia="Times New Roman" w:hAnsi="Calibri" w:cs="Calibri"/>
                <w:b/>
                <w:bCs/>
                <w:color w:val="000000"/>
                <w:sz w:val="18"/>
                <w:szCs w:val="18"/>
                <w:lang w:val="en-US" w:eastAsia="fr-FR"/>
              </w:rPr>
              <w:t>blackcurrant</w:t>
            </w:r>
          </w:p>
        </w:tc>
        <w:tc>
          <w:tcPr>
            <w:tcW w:w="1013" w:type="dxa"/>
            <w:tcBorders>
              <w:top w:val="single" w:sz="4" w:space="0" w:color="000000"/>
              <w:left w:val="nil"/>
              <w:bottom w:val="single" w:sz="4" w:space="0" w:color="000000"/>
              <w:right w:val="nil"/>
            </w:tcBorders>
            <w:vAlign w:val="center"/>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Pr>
                <w:rFonts w:ascii="Calibri" w:eastAsia="Times New Roman" w:hAnsi="Calibri" w:cs="Calibri"/>
                <w:b/>
                <w:bCs/>
                <w:color w:val="000000"/>
                <w:sz w:val="18"/>
                <w:szCs w:val="18"/>
                <w:lang w:val="en-US" w:eastAsia="fr-FR"/>
              </w:rPr>
              <w:t>cherry</w:t>
            </w:r>
          </w:p>
        </w:tc>
        <w:tc>
          <w:tcPr>
            <w:tcW w:w="951" w:type="dxa"/>
            <w:tcBorders>
              <w:top w:val="single" w:sz="4" w:space="0" w:color="000000"/>
              <w:left w:val="nil"/>
              <w:bottom w:val="single" w:sz="4" w:space="0" w:color="000000"/>
              <w:right w:val="nil"/>
            </w:tcBorders>
            <w:vAlign w:val="center"/>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Pr>
                <w:rFonts w:ascii="Calibri" w:eastAsia="Times New Roman" w:hAnsi="Calibri" w:cs="Calibri"/>
                <w:b/>
                <w:bCs/>
                <w:color w:val="000000"/>
                <w:sz w:val="18"/>
                <w:szCs w:val="18"/>
                <w:lang w:val="en-US" w:eastAsia="fr-FR"/>
              </w:rPr>
              <w:t>cranberry</w:t>
            </w:r>
          </w:p>
        </w:tc>
        <w:tc>
          <w:tcPr>
            <w:tcW w:w="1104" w:type="dxa"/>
            <w:tcBorders>
              <w:top w:val="single" w:sz="4" w:space="0" w:color="000000"/>
              <w:left w:val="nil"/>
              <w:bottom w:val="single" w:sz="4" w:space="0" w:color="000000"/>
              <w:right w:val="nil"/>
            </w:tcBorders>
            <w:vAlign w:val="center"/>
          </w:tcPr>
          <w:p w:rsidR="00882575" w:rsidRPr="00B5290E" w:rsidRDefault="00882575" w:rsidP="00673472">
            <w:pPr>
              <w:spacing w:after="0" w:line="240" w:lineRule="auto"/>
              <w:rPr>
                <w:rFonts w:ascii="Calibri" w:eastAsia="Times New Roman" w:hAnsi="Calibri" w:cs="Calibri"/>
                <w:b/>
                <w:bCs/>
                <w:color w:val="000000"/>
                <w:sz w:val="18"/>
                <w:szCs w:val="18"/>
                <w:lang w:val="en-US" w:eastAsia="fr-FR"/>
              </w:rPr>
            </w:pPr>
            <w:r>
              <w:rPr>
                <w:rFonts w:ascii="Calibri" w:eastAsia="Times New Roman" w:hAnsi="Calibri" w:cs="Calibri"/>
                <w:b/>
                <w:bCs/>
                <w:color w:val="000000"/>
                <w:sz w:val="18"/>
                <w:szCs w:val="18"/>
                <w:lang w:val="en-US" w:eastAsia="fr-FR"/>
              </w:rPr>
              <w:t>strawberry</w:t>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sparagin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A</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4H8N2O3</w:t>
            </w:r>
          </w:p>
        </w:tc>
        <w:tc>
          <w:tcPr>
            <w:tcW w:w="850"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3,0608</w:t>
            </w:r>
          </w:p>
        </w:tc>
        <w:tc>
          <w:tcPr>
            <w:tcW w:w="992" w:type="dxa"/>
            <w:tcBorders>
              <w:top w:val="nil"/>
              <w:left w:val="nil"/>
              <w:bottom w:val="nil"/>
              <w:right w:val="nil"/>
            </w:tcBorders>
            <w:shd w:val="clear" w:color="D9D9D9" w:fill="D9D9D9"/>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5</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 strawberry</w:t>
            </w:r>
          </w:p>
        </w:tc>
        <w:tc>
          <w:tcPr>
            <w:tcW w:w="1238" w:type="dxa"/>
            <w:tcBorders>
              <w:top w:val="nil"/>
              <w:left w:val="nil"/>
              <w:bottom w:val="nil"/>
              <w:right w:val="nil"/>
            </w:tcBorders>
            <w:shd w:val="clear" w:color="D9D9D9" w:fill="D9D9D9"/>
            <w:vAlign w:val="center"/>
          </w:tcPr>
          <w:p w:rsidR="00882575" w:rsidRDefault="00882575" w:rsidP="00882575">
            <w:pPr>
              <w:jc w:val="center"/>
            </w:pPr>
          </w:p>
        </w:tc>
        <w:tc>
          <w:tcPr>
            <w:tcW w:w="1013" w:type="dxa"/>
            <w:tcBorders>
              <w:top w:val="nil"/>
              <w:left w:val="nil"/>
              <w:bottom w:val="nil"/>
              <w:right w:val="nil"/>
            </w:tcBorders>
            <w:shd w:val="clear" w:color="D9D9D9" w:fill="D9D9D9"/>
            <w:vAlign w:val="center"/>
          </w:tcPr>
          <w:p w:rsidR="00882575" w:rsidRDefault="00882575" w:rsidP="00882575">
            <w:pPr>
              <w:jc w:val="center"/>
            </w:pPr>
          </w:p>
        </w:tc>
        <w:tc>
          <w:tcPr>
            <w:tcW w:w="951" w:type="dxa"/>
            <w:tcBorders>
              <w:top w:val="nil"/>
              <w:left w:val="nil"/>
              <w:bottom w:val="nil"/>
              <w:right w:val="nil"/>
            </w:tcBorders>
            <w:shd w:val="clear" w:color="D9D9D9" w:fill="D9D9D9"/>
            <w:vAlign w:val="center"/>
          </w:tcPr>
          <w:p w:rsidR="00882575" w:rsidRDefault="00882575" w:rsidP="00882575">
            <w:pPr>
              <w:jc w:val="center"/>
            </w:pPr>
          </w:p>
        </w:tc>
        <w:tc>
          <w:tcPr>
            <w:tcW w:w="1104" w:type="dxa"/>
            <w:tcBorders>
              <w:top w:val="nil"/>
              <w:left w:val="nil"/>
              <w:bottom w:val="nil"/>
              <w:right w:val="nil"/>
            </w:tcBorders>
            <w:shd w:val="clear" w:color="D9D9D9" w:fill="D9D9D9"/>
            <w:vAlign w:val="center"/>
          </w:tcPr>
          <w:p w:rsidR="00882575" w:rsidRDefault="00882575" w:rsidP="00882575">
            <w:pPr>
              <w:jc w:val="center"/>
              <w:rPr>
                <w:sz w:val="20"/>
                <w:szCs w:val="20"/>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Glutamin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A</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5H10N2O3</w:t>
            </w:r>
          </w:p>
        </w:tc>
        <w:tc>
          <w:tcPr>
            <w:tcW w:w="850" w:type="dxa"/>
            <w:tcBorders>
              <w:top w:val="nil"/>
              <w:left w:val="nil"/>
              <w:bottom w:val="nil"/>
              <w:right w:val="nil"/>
            </w:tcBorders>
            <w:shd w:val="clear" w:color="auto" w:fill="auto"/>
            <w:noWrap/>
            <w:vAlign w:val="center"/>
            <w:hideMark/>
          </w:tcPr>
          <w:p w:rsidR="00673472" w:rsidRPr="00B5290E" w:rsidRDefault="00673472" w:rsidP="00673472">
            <w:pPr>
              <w:spacing w:after="0" w:line="240" w:lineRule="auto"/>
              <w:jc w:val="center"/>
              <w:rPr>
                <w:rFonts w:ascii="Calibri" w:eastAsia="Times New Roman" w:hAnsi="Calibri" w:cs="Calibri"/>
                <w:color w:val="000000"/>
                <w:sz w:val="18"/>
                <w:szCs w:val="18"/>
                <w:lang w:val="en-US" w:eastAsia="fr-FR"/>
              </w:rPr>
            </w:pPr>
            <w:r w:rsidRPr="00673472">
              <w:rPr>
                <w:rFonts w:ascii="Calibri" w:eastAsia="Times New Roman" w:hAnsi="Calibri" w:cs="Calibri"/>
                <w:color w:val="000000"/>
                <w:sz w:val="18"/>
                <w:szCs w:val="18"/>
                <w:lang w:val="en-US" w:eastAsia="fr-FR"/>
              </w:rPr>
              <w:t>147,0763</w:t>
            </w:r>
          </w:p>
        </w:tc>
        <w:tc>
          <w:tcPr>
            <w:tcW w:w="992" w:type="dxa"/>
            <w:tcBorders>
              <w:top w:val="nil"/>
              <w:left w:val="nil"/>
              <w:bottom w:val="nil"/>
              <w:right w:val="nil"/>
            </w:tcBorders>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5</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strawberry</w:t>
            </w:r>
          </w:p>
        </w:tc>
        <w:tc>
          <w:tcPr>
            <w:tcW w:w="1238"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1013"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951"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1104" w:type="dxa"/>
            <w:tcBorders>
              <w:top w:val="nil"/>
              <w:left w:val="nil"/>
              <w:bottom w:val="nil"/>
              <w:right w:val="nil"/>
            </w:tcBorders>
            <w:shd w:val="clear" w:color="auto" w:fill="auto"/>
            <w:vAlign w:val="center"/>
          </w:tcPr>
          <w:p w:rsidR="00882575" w:rsidRDefault="00882575" w:rsidP="00882575">
            <w:pPr>
              <w:jc w:val="center"/>
              <w:rPr>
                <w:sz w:val="20"/>
                <w:szCs w:val="20"/>
              </w:rPr>
            </w:pP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Oxoprolin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A</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5H8N2O3</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0,0499</w:t>
            </w:r>
          </w:p>
        </w:tc>
        <w:tc>
          <w:tcPr>
            <w:tcW w:w="992" w:type="dxa"/>
            <w:tcBorders>
              <w:top w:val="nil"/>
              <w:left w:val="nil"/>
              <w:bottom w:val="nil"/>
              <w:right w:val="nil"/>
            </w:tcBorders>
            <w:shd w:val="clear" w:color="D9D9D9" w:fill="D9D9D9"/>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5</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238" w:type="dxa"/>
            <w:tcBorders>
              <w:top w:val="nil"/>
              <w:left w:val="nil"/>
              <w:bottom w:val="nil"/>
              <w:right w:val="nil"/>
            </w:tcBorders>
            <w:shd w:val="clear" w:color="D9D9D9" w:fill="D9D9D9"/>
            <w:vAlign w:val="center"/>
          </w:tcPr>
          <w:p w:rsidR="00882575" w:rsidRDefault="00882575" w:rsidP="00882575">
            <w:pPr>
              <w:jc w:val="center"/>
              <w:rPr>
                <w:sz w:val="20"/>
                <w:szCs w:val="20"/>
              </w:rPr>
            </w:pPr>
          </w:p>
        </w:tc>
        <w:tc>
          <w:tcPr>
            <w:tcW w:w="1013" w:type="dxa"/>
            <w:tcBorders>
              <w:top w:val="nil"/>
              <w:left w:val="nil"/>
              <w:bottom w:val="nil"/>
              <w:right w:val="nil"/>
            </w:tcBorders>
            <w:shd w:val="clear" w:color="D9D9D9" w:fill="D9D9D9"/>
            <w:vAlign w:val="center"/>
          </w:tcPr>
          <w:p w:rsidR="00882575" w:rsidRDefault="00882575" w:rsidP="00882575">
            <w:pPr>
              <w:jc w:val="center"/>
              <w:rPr>
                <w:sz w:val="20"/>
                <w:szCs w:val="20"/>
              </w:rPr>
            </w:pPr>
          </w:p>
        </w:tc>
        <w:tc>
          <w:tcPr>
            <w:tcW w:w="951" w:type="dxa"/>
            <w:tcBorders>
              <w:top w:val="nil"/>
              <w:left w:val="nil"/>
              <w:bottom w:val="nil"/>
              <w:right w:val="nil"/>
            </w:tcBorders>
            <w:shd w:val="clear" w:color="D9D9D9" w:fill="D9D9D9"/>
            <w:vAlign w:val="center"/>
          </w:tcPr>
          <w:p w:rsidR="00882575" w:rsidRDefault="00882575" w:rsidP="00882575">
            <w:pPr>
              <w:jc w:val="center"/>
              <w:rPr>
                <w:sz w:val="20"/>
                <w:szCs w:val="20"/>
              </w:rPr>
            </w:pPr>
          </w:p>
        </w:tc>
        <w:tc>
          <w:tcPr>
            <w:tcW w:w="1104" w:type="dxa"/>
            <w:tcBorders>
              <w:top w:val="nil"/>
              <w:left w:val="nil"/>
              <w:bottom w:val="nil"/>
              <w:right w:val="nil"/>
            </w:tcBorders>
            <w:shd w:val="clear" w:color="D9D9D9" w:fill="D9D9D9"/>
            <w:vAlign w:val="center"/>
          </w:tcPr>
          <w:p w:rsidR="00882575" w:rsidRDefault="00882575" w:rsidP="00882575">
            <w:pPr>
              <w:jc w:val="center"/>
              <w:rPr>
                <w:sz w:val="20"/>
                <w:szCs w:val="20"/>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Prolin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A</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5H9NO2</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6,0707</w:t>
            </w:r>
          </w:p>
        </w:tc>
        <w:tc>
          <w:tcPr>
            <w:tcW w:w="992" w:type="dxa"/>
            <w:tcBorders>
              <w:top w:val="nil"/>
              <w:left w:val="nil"/>
              <w:bottom w:val="nil"/>
              <w:right w:val="nil"/>
            </w:tcBorders>
            <w:vAlign w:val="center"/>
          </w:tcPr>
          <w:p w:rsidR="00882575" w:rsidRDefault="00882575" w:rsidP="00882575">
            <w:pPr>
              <w:jc w:val="center"/>
            </w:pPr>
            <w:proofErr w:type="spellStart"/>
            <w:r w:rsidRPr="00FA5CEC">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8</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1013"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951" w:type="dxa"/>
            <w:tcBorders>
              <w:top w:val="nil"/>
              <w:left w:val="nil"/>
              <w:bottom w:val="nil"/>
              <w:right w:val="nil"/>
            </w:tcBorders>
            <w:shd w:val="clear" w:color="auto" w:fill="auto"/>
            <w:vAlign w:val="center"/>
          </w:tcPr>
          <w:p w:rsidR="00882575" w:rsidRDefault="00882575" w:rsidP="00882575">
            <w:pPr>
              <w:jc w:val="center"/>
              <w:rPr>
                <w:sz w:val="20"/>
                <w:szCs w:val="20"/>
              </w:rPr>
            </w:pPr>
          </w:p>
        </w:tc>
        <w:tc>
          <w:tcPr>
            <w:tcW w:w="1104" w:type="dxa"/>
            <w:tcBorders>
              <w:top w:val="nil"/>
              <w:left w:val="nil"/>
              <w:bottom w:val="nil"/>
              <w:right w:val="nil"/>
            </w:tcBorders>
            <w:shd w:val="clear" w:color="auto" w:fill="auto"/>
            <w:vAlign w:val="center"/>
          </w:tcPr>
          <w:p w:rsidR="00882575" w:rsidRDefault="00882575" w:rsidP="00882575">
            <w:pPr>
              <w:jc w:val="center"/>
              <w:rPr>
                <w:sz w:val="20"/>
                <w:szCs w:val="20"/>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Pelargo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1O14</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79,1707</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FA5CEC">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238" w:type="dxa"/>
            <w:tcBorders>
              <w:top w:val="nil"/>
              <w:left w:val="nil"/>
              <w:bottom w:val="nil"/>
              <w:right w:val="nil"/>
            </w:tcBorders>
            <w:shd w:val="clear" w:color="D9D9D9" w:fill="D9D9D9"/>
            <w:vAlign w:val="center"/>
          </w:tcPr>
          <w:p w:rsidR="00882575" w:rsidRDefault="00882575" w:rsidP="00882575">
            <w:pPr>
              <w:jc w:val="center"/>
              <w:rPr>
                <w:rFonts w:ascii="Calibri" w:hAnsi="Calibri" w:cs="Calibri"/>
                <w:color w:val="000000"/>
                <w:sz w:val="18"/>
                <w:szCs w:val="18"/>
              </w:rPr>
            </w:pPr>
            <w:r>
              <w:rPr>
                <w:rFonts w:ascii="Calibri" w:hAnsi="Calibri" w:cs="Calibri"/>
                <w:color w:val="000000"/>
                <w:sz w:val="18"/>
                <w:szCs w:val="18"/>
              </w:rPr>
              <w:fldChar w:fldCharType="begin"/>
            </w:r>
            <w:r w:rsidR="00131332">
              <w:rPr>
                <w:rFonts w:ascii="Calibri" w:hAnsi="Calibri" w:cs="Calibri"/>
                <w:color w:val="000000"/>
                <w:sz w:val="18"/>
                <w:szCs w:val="18"/>
              </w:rPr>
              <w:instrText xml:space="preserve"> ADDIN ZOTERO_ITEM CSL_CITATION {"citationID":"GAg6fhx4","properties":{"formattedCitation":"[1\\uc0\\u8211{}3]","plainCitation":"[1–3]","noteIndex":0},"citationItems":[{"id":6013,"uris":["http://zotero.org/users/1295949/items/N6TW2VRI"],"itemData":{"id":6013,"type":"article-journal","abstract":"IntroductionBlackcurrant (Ribes nigrum L.) is an excellent example of a super fruit with potential health benefits. Both genotype and cultivation environment are known to affect the chemical composition of blackcurrant, especially ascorbic acid and various phenolic compounds. Environmental conditions, like temperature, solar radiation and precipitation can also have significant impact on fruit chemical composition. The relevance of the study is further accentuated by the predicted and ongoing changes in global climate.ObjectivesThe aim of the present study was to provide new knowledge and a deeper understanding of the effects of post flowering environmental conditions, namely temperature and day length, on fruit quality and chemical composition of blackcurrant using an untargeted high performance liquid chromatography-photo diode array-mass spectrometry (HPLC-PDA-MS) metabolomics approach.MethodsA phytotron experiment with cultivation of single-stemmed potted plants of blackcurrant cv. Narve Viking was conducted using constant temperatures of 12, 18 or 24 degrees C and three different photoperiods (short day, short day with night interruption, and natural summer daylight conditions). Plants were also grown under ambient outdoor conditions. Ripe berries were analysed using an untargeted HPLC-PDA-MS metabolomics approach to detect the presence and concentration of molecules as affected by controlled climatic factors.ResultsThe untargeted metabolomics dataset contained a total of 7274 deconvolved retention time-m/z pairs across both electrospray ionisation (ESI) positive and negative polarities, from which 549 metabolites were identified or minimally annotated based upon accurate mass MS. Conventional principal component analysis (PCA) in combination with the Friedman significance test were applied to first identify which metabolites responded to temperature in a linear fashion. Multi-block hierarchical PCA in combination with the Friedman significance test was secondly applied to identify metabolites that were responsive to different day length conditions. Temperature had significant effect on a total of 365 metabolites representing a diverse range of chemical classes. It was observed that ripening of the blackcurrant berries under ambient conditions, compared to controlled conditions, resulted in an increased accumulation of 34 annotated metabolites, mainly anthocyanins and flavonoids. 18 metabolites were found to be regulated differentially under the different daylength conditions. Moreover, based upon the most abundant anthocyanins, a comparison between targeted and untargeted analyses, revealed a close convergence of the two analytical methods. Therefore, the study not just illustrates the value of non-targeted metabolomics approaches with respect to the huge diversity and numbers of significantly changed metabolites detected (and which would be missed by conventional targeted analyses), but also shows the validity of the non-targeted approach with respect to its precision compared to targeted analyses.ConclusionsBlackcurrant maturation under controlled ambient conditions revealed a number of insightful relationships between environment and chemical composition of the fruit. A prominent reduction of the most abundant anthocyanins under the highest temperature treatments indicated that blackcurrant berries in general may accumulate lower total anthocyanins in years with extreme hot summer conditions. HPLC-PDA-MS metabolomics is an excellent method for broad analysis of chemical composition of berries rich in phenolic compounds. Moreover, the experiment in controlled phytotron conditions provided additional knowledge concerning plant interactions with the environment.","container-title":"Metabolomics","DOI":"10.1007/s11306-018-1462-5","ISSN":"1573-3882","issue":"1","journalAbbreviation":"Metabolomics","language":"English","note":"WOS:000455277300002","page":"12","source":"Web of Science","title":"Application of HPLC-PDA-MS metabolite profiling to investigate the effect of growth temperature and day length on blackcurrant fruit","volume":"15","author":[{"family":"Allwood","given":"J. William"},{"family":"Woznicki","given":"Tomasz L."},{"family":"Xu","given":"Yun"},{"family":"Foito","given":"Alexandre"},{"family":"Aaby","given":"Kjersti"},{"family":"Sungurtas","given":"Julie"},{"family":"Freitag","given":"Sabine"},{"family":"Goodacre","given":"Royston"},{"family":"Stewart","given":"Derek"},{"family":"Remberg","given":"Siv F."},{"family":"Heide","given":"Ola M."},{"family":"Sonsteby","given":"Anita"}],"issued":{"date-parts":[["2019",1]]}}},{"id":8381,"uris":["http://zotero.org/users/1295949/items/HVFXRH8C"],"itemData":{"id":8381,"type":"article-journal","abstract":"Fifteen anthocyanin structures are reported from an extract of black currant berries (Ribes nigrum L.). These are the 3-O-glucosides and the 3-O-rutinosides of pelargonidin, cyanidin, peonidin, delphinidin, petunidin, and malvidin, cyanidin 3-O-arabinoside, and the 3-O-(6' '-p-coumaroylglucoside)s of cyanidin and delphinidin. The anthocyanins were characterized by means of size exclusion chromatography, high-performance liquid chromatography, UV-visible spectroscopy, and electrospray mass spectrometry. The four main pigments (the 3-O-glucosides and the 3-O-rutinosides of delphinidin and cyanidin) made up &gt;97% of the total anthocyanin content. The minor pigments were enriched from the extract by successive partition against ethyl acetate and by gel fractionation. These chromatographic steps were successfully used to isolate the acylated anthocyanins from the ethyl acetate layer and to separate cyanidin 3-O-arabinoside from the mixture of anthocyanins. The amounts of anthocyanin rutinosides were found to be higher than the amount of the corresponding glucosides for all detected pigments having the same aglycon moiety.","container-title":"Journal of Agricultural and Food Chemistry","DOI":"10.1021/jf011581u","ISSN":"0021-8561","issue":"11","journalAbbreviation":"J Agric Food Chem","language":"eng","note":"PMID: 12009991","page":"3228-3231","source":"PubMed","title":"Anthocyanins from black currants (&lt;i&gt;Ribes nigrum&lt;/i&gt; L.)","volume":"50","author":[{"family":"Slimestad","given":"Rune"},{"family":"Solheim","given":"Haavard"}],"issued":{"date-parts":[["2002",5,22]]}}},{"id":6041,"uris":["http://zotero.org/users/1295949/items/NZAZLKP8"],"itemData":{"id":6041,"type":"article-journal","container-title":"Food &amp; Function","DOI":"10.1039/c2fo30058c","ISSN":"2042-6496, 2042-650X","issue":"8","journalAbbreviation":"Food Funct","language":"en","page":"795","source":"CrossRef","title":"The health benefits of blackcurrants","volume":"3","author":[{"family":"Gopalan","given":"Ashwin"},{"family":"Reuben","given":"Sharon C."},{"family":"Ahmed","given":"Shamima"},{"family":"Darvesh","given":"Altaf S."},{"family":"Hohmann","given":"Judit"},{"family":"Bishayee","given":"Anupam"}],"issued":{"date-parts":[["2012"]]}}}],"schema":"https://github.com/citation-style-language/schema/raw/master/csl-citation.json"} </w:instrText>
            </w:r>
            <w:r>
              <w:rPr>
                <w:rFonts w:ascii="Calibri" w:hAnsi="Calibri" w:cs="Calibri"/>
                <w:color w:val="000000"/>
                <w:sz w:val="18"/>
                <w:szCs w:val="18"/>
              </w:rPr>
              <w:fldChar w:fldCharType="separate"/>
            </w:r>
            <w:r w:rsidRPr="00475405">
              <w:rPr>
                <w:rFonts w:ascii="Calibri" w:hAnsi="Calibri" w:cs="Calibri"/>
                <w:sz w:val="18"/>
                <w:szCs w:val="24"/>
              </w:rPr>
              <w:t>[1–3]</w:t>
            </w:r>
            <w:r>
              <w:rPr>
                <w:rFonts w:ascii="Calibri" w:hAnsi="Calibri" w:cs="Calibri"/>
                <w:color w:val="000000"/>
                <w:sz w:val="18"/>
                <w:szCs w:val="18"/>
              </w:rPr>
              <w:fldChar w:fldCharType="end"/>
            </w:r>
            <w:r>
              <w:rPr>
                <w:rFonts w:ascii="Calibri" w:hAnsi="Calibri" w:cs="Calibri"/>
                <w:color w:val="000000"/>
                <w:sz w:val="18"/>
                <w:szCs w:val="18"/>
              </w:rPr>
              <w:t xml:space="preserve">, but </w:t>
            </w:r>
            <w:proofErr w:type="spellStart"/>
            <w:r>
              <w:rPr>
                <w:rFonts w:ascii="Calibri" w:hAnsi="Calibri" w:cs="Calibri"/>
                <w:color w:val="000000"/>
                <w:sz w:val="18"/>
                <w:szCs w:val="18"/>
              </w:rPr>
              <w:t>see</w:t>
            </w:r>
            <w:proofErr w:type="spellEnd"/>
            <w:r>
              <w:rPr>
                <w:rFonts w:ascii="Calibri" w:hAnsi="Calibri" w:cs="Calibri"/>
                <w:color w:val="000000"/>
                <w:sz w:val="18"/>
                <w:szCs w:val="18"/>
              </w:rPr>
              <w:t xml:space="preserve"> </w:t>
            </w:r>
            <w:r>
              <w:rPr>
                <w:rFonts w:ascii="Calibri" w:hAnsi="Calibri" w:cs="Calibri"/>
                <w:color w:val="000000"/>
                <w:sz w:val="18"/>
                <w:szCs w:val="18"/>
              </w:rPr>
              <w:fldChar w:fldCharType="begin"/>
            </w:r>
            <w:r w:rsidR="0025301A">
              <w:rPr>
                <w:rFonts w:ascii="Calibri" w:hAnsi="Calibri" w:cs="Calibri"/>
                <w:color w:val="000000"/>
                <w:sz w:val="18"/>
                <w:szCs w:val="18"/>
              </w:rPr>
              <w:instrText xml:space="preserve"> ADDIN ZOTERO_ITEM CSL_CITATION {"citationID":"4Te3BRaY","properties":{"formattedCitation":"[4]","plainCitation":"[4]","noteIndex":0},"citationItems":[{"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schema":"https://github.com/citation-style-language/schema/raw/master/csl-citation.json"} </w:instrText>
            </w:r>
            <w:r>
              <w:rPr>
                <w:rFonts w:ascii="Calibri" w:hAnsi="Calibri" w:cs="Calibri"/>
                <w:color w:val="000000"/>
                <w:sz w:val="18"/>
                <w:szCs w:val="18"/>
              </w:rPr>
              <w:fldChar w:fldCharType="separate"/>
            </w:r>
            <w:r w:rsidRPr="00475405">
              <w:rPr>
                <w:rFonts w:ascii="Calibri" w:hAnsi="Calibri" w:cs="Calibri"/>
                <w:sz w:val="18"/>
              </w:rPr>
              <w:t>[4]</w:t>
            </w:r>
            <w:r>
              <w:rPr>
                <w:rFonts w:ascii="Calibri" w:hAnsi="Calibri" w:cs="Calibri"/>
                <w:color w:val="000000"/>
                <w:sz w:val="18"/>
                <w:szCs w:val="18"/>
              </w:rPr>
              <w:fldChar w:fldCharType="end"/>
            </w:r>
          </w:p>
        </w:tc>
        <w:tc>
          <w:tcPr>
            <w:tcW w:w="1013" w:type="dxa"/>
            <w:tcBorders>
              <w:top w:val="nil"/>
              <w:left w:val="nil"/>
              <w:bottom w:val="nil"/>
              <w:right w:val="nil"/>
            </w:tcBorders>
            <w:shd w:val="clear" w:color="D9D9D9" w:fill="D9D9D9"/>
            <w:vAlign w:val="center"/>
          </w:tcPr>
          <w:p w:rsidR="00882575" w:rsidRDefault="00882575" w:rsidP="00882575">
            <w:pPr>
              <w:jc w:val="center"/>
              <w:rPr>
                <w:rFonts w:ascii="Calibri" w:hAnsi="Calibri" w:cs="Calibri"/>
                <w:color w:val="000000"/>
                <w:sz w:val="18"/>
                <w:szCs w:val="18"/>
              </w:rPr>
            </w:pPr>
            <w:r>
              <w:rPr>
                <w:rFonts w:ascii="Calibri" w:hAnsi="Calibri" w:cs="Calibri"/>
                <w:color w:val="000000"/>
                <w:sz w:val="18"/>
                <w:szCs w:val="18"/>
              </w:rPr>
              <w:fldChar w:fldCharType="begin"/>
            </w:r>
            <w:r w:rsidR="0025301A">
              <w:rPr>
                <w:rFonts w:ascii="Calibri" w:hAnsi="Calibri" w:cs="Calibri"/>
                <w:color w:val="000000"/>
                <w:sz w:val="18"/>
                <w:szCs w:val="18"/>
              </w:rPr>
              <w:instrText xml:space="preserve"> ADDIN ZOTERO_ITEM CSL_CITATION {"citationID":"vjTfhqxF","properties":{"formattedCitation":"[5\\uc0\\u8211{}10]","plainCitation":"[5–10]","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8402,"uris":["http://zotero.org/users/1295949/items/YXNMJTGI"],"itemData":{"id":8402,"type":"article-journal","abstract":"Sweet cherry (Prunus avium) fruits are a nutritionally important food rich in dietary phenolic compounds. The aim of this study was to investigate the phenolic profile and chemometric discrimination of fruits from six cherry cultivars using a quantitative metabolomics approach, which combine non-targeted mass spectrometry and chemometric analysis. The assessment of the phenolic fingerprint of cherries allowed the tentative identification of 86 compounds. A total of 40 chlorogenic acids were identified in cherry fruit, which pointed out hydroxycinnamic acid derivatives as the main class of phenolics by number of compounds. Among the compounds detected, 40 have been reported for the first time in sweet cherry fruit. Hydroxycinnamic acids are also the quantitatively most represented class of phenolic compounds in the cherry cultivars with the exception of Lapins and Durone della Marca where the most representative class of phenolic compounds were anthocyanins and flavan-3-ols, respectively. This non-targeted approach allowed the tentative identification of the cultivar-compound relationships of these six cherry cultivars. Both anthocyanins and colorless phenolic compounds profile appeared to be cultivar-dependent. In detail, anthocyanins and flavonols patterns have the potential to be used for the determination of a varietal assignment of cherries.","container-title":"Food Research International","DOI":"10.1016/j.foodres.2017.03.030","ISSN":"0963-9969","journalAbbreviation":"Int Food Res J","language":"en","page":"15-26","source":"ScienceDirect","title":"Phenolic compounds profile and antioxidant properties of six sweet cherry (&lt;i&gt;Prunus avium&lt;/i&gt;) cultivars","volume":"97","author":[{"family":"Martini","given":"Serena"},{"family":"Conte","given":"Angela"},{"family":"Tagliazucchi","given":"Davide"}],"issued":{"date-parts":[["2017",7,1]]}}},{"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schema":"https://github.com/citation-style-language/schema/raw/master/csl-citation.json"} </w:instrText>
            </w:r>
            <w:r>
              <w:rPr>
                <w:rFonts w:ascii="Calibri" w:hAnsi="Calibri" w:cs="Calibri"/>
                <w:color w:val="000000"/>
                <w:sz w:val="18"/>
                <w:szCs w:val="18"/>
              </w:rPr>
              <w:fldChar w:fldCharType="separate"/>
            </w:r>
            <w:r w:rsidRPr="00206931">
              <w:rPr>
                <w:rFonts w:ascii="Calibri" w:hAnsi="Calibri" w:cs="Calibri"/>
                <w:sz w:val="18"/>
                <w:szCs w:val="24"/>
              </w:rPr>
              <w:t>[5–10]</w:t>
            </w:r>
            <w:r>
              <w:rPr>
                <w:rFonts w:ascii="Calibri" w:hAnsi="Calibri" w:cs="Calibri"/>
                <w:color w:val="000000"/>
                <w:sz w:val="18"/>
                <w:szCs w:val="18"/>
              </w:rPr>
              <w:fldChar w:fldCharType="end"/>
            </w:r>
          </w:p>
        </w:tc>
        <w:tc>
          <w:tcPr>
            <w:tcW w:w="951" w:type="dxa"/>
            <w:tcBorders>
              <w:top w:val="nil"/>
              <w:left w:val="nil"/>
              <w:bottom w:val="nil"/>
              <w:right w:val="nil"/>
            </w:tcBorders>
            <w:shd w:val="clear" w:color="D9D9D9" w:fill="D9D9D9"/>
            <w:vAlign w:val="center"/>
          </w:tcPr>
          <w:p w:rsidR="00882575" w:rsidRDefault="00882575" w:rsidP="00882575">
            <w:pPr>
              <w:jc w:val="center"/>
              <w:rPr>
                <w:sz w:val="20"/>
                <w:szCs w:val="20"/>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rPr>
              <w:fldChar w:fldCharType="begin"/>
            </w:r>
            <w:r w:rsidR="00A6463E">
              <w:rPr>
                <w:rFonts w:ascii="Calibri" w:hAnsi="Calibri" w:cs="Calibri"/>
                <w:color w:val="000000"/>
                <w:sz w:val="18"/>
                <w:szCs w:val="18"/>
              </w:rPr>
              <w:instrText xml:space="preserve"> ADDIN ZOTERO_ITEM CSL_CITATION {"citationID":"xuF9RnzM","properties":{"formattedCitation":"[11\\uc0\\u8211{}17]","plainCitation":"[11–17]","noteIndex":0},"citationItems":[{"id":8372,"uris":["http://zotero.org/users/1295949/items/ITCMSERS"],"itemData":{"id":8372,"type":"article-journal","abstract":"The influence of four day/night growing temperature combinations (18/12, 25/12, 25/22, and 30/22 °C) on phenolic acid, flavonol, and anthocyanin content and their antioxidant activities against peroxyl radicals (ROO•), superoxide radicals (O2•-), hydrogen peroxide (H2O2), hydroxyl radicals (OH•), and singlet oxygen (1O2) in fruit juice of Earliglow and Kent strawberry (Fragaria × ananassa Duch.) cultivars was studied. Pelargonidin-based anthocyanins such as pelargonidin 3-glucoside (291.3−945.1 μg/g fresh wt.), pelargonidin 3-rutinoside (24.7−50.9 μg/g fresh wt.), and pelargonidin 3-glucoside-succinate (62.2−244.0 μg/g fresh wt.) were the predominant anthocyanins in strawberry fruit juice. The content of cyanidin-based anthocyanins, cyanidin 3-glucoside and cyanidin 3-glucoside-succinate, was much lower than that of pelargonidin-based anthocyanins. Strawberry growth in high temperature conditions significantly enhanced the content of p-coumaroylglucose, dihydroflavonol, quercetin 3-glucoside, quercetin 3-glucuronide, kaempferol 3-glucoside, kaempferol 3-glucuronide, cyanidin 3-glucoside, pelargonidin 3-glucoside, pelargonidin 3-rutinoside, cyanidin 3-glucoside-succinate, and pelargonidin 3-glucoside-succinate in strawberry juice. Plants grown in the cool day and cool night temperature (18/12 °C) generally had the lowest phenolic acid, flavonols, and anthocyanins. An increase in night temperature from 12 to 22 °C, with the day temperature kept constant at 25 °C, resulted in a significant increase in phenolic acid, flavonols, and anthocyanins. These conditions also resulted in a significant increase in antioxidant capacity. The highest day/night temperature (30/22 °C) yielded fruit with the most phenolic content as well as ROO•, O2•-, H2O2, OH•, and 1O2 radical absorbance capacity. Fruit of Kent cv. strawberry had higher values of phenolic acid, flavonols, anthocyanins, and antioxidant capacities than fruit of Earliglow cv. strawberry under all temperature regimes. Keywords: Antioxidant; anthocyanin; phenolics; free radical; strawberry; Fragaria × ananassa","container-title":"Journal of Agricultural and Food Chemistry","DOI":"10.1021/jf0106244","ISSN":"0021-8561","issue":"10","journalAbbreviation":"J Agric Food Chem","note":"publisher: American Chemical Society","page":"4977-4982","source":"ACS Publications","title":"Effect of plant growth temperature on antioxidant capacity in strawberry","volume":"49","author":[{"family":"Wang","given":"Shiow Y."},{"family":"Zheng","given":"Wei"}],"issued":{"date-parts":[["2001",10,1]]}}},{"id":8373,"uris":["http://zotero.org/users/1295949/items/4G2SL5CS"],"itemData":{"id":8373,"type":"article-journal","abstract":"Compost as a soil supplement significantly enhanced levels of ascorbic acid (AsA) and glutathione (GSH) and ratios of AsA/dehydroascorbic acid (DHAsA) and GSH/oxidized glutathione (GSSG) in fruit of two strawberry (Fragaria x ananassa Duch.) cultivars, Allstar and Honeoye. The peroxyl radical (ROO(*)) as well as the superoxide radical (O(2)(*)(-)), hydrogen peroxide (H(2)O(2)), hydroxyl radical (OH(*)), and singlet oxygen ((1)O(2)) absorbance capacity in strawberries increased significantly with increasing fertilizer strength and compost use. The planting medium (compost) x fertilizer interaction for phenolics and flavonoids was significant. Fruit from plants grown in full-strength fertilizer with 50% soil plus 50% compost and 100% compost yielded fruit with the highest levels of phenolics, flavonol, and anthocyanin content. A positive relationship between antioxidant activities and contents of AsA and GSH and ratios of AsA/DHAsA and GSH/GSSG existed in fruit of both strawberry cultivars. Correlation coefficients for the content of antioxidant components versus antioxidant activity [against ROO(*), O(2)(*)(-), H(2)O(2), OH(*), or (1)O(2)] ranged from r( )()= 0.7706 for H(2)O(2) versus GSH/GSSH in cv. Allstar to r = 0.9832 for O(2)(*)(-) versus total flavonoids in cv. Allstar.","container-title":"Journal of Agricultural and Food Chemistry","DOI":"10.1021/jf030196x","ISSN":"0021-8561","issue":"23","journalAbbreviation":"J Agric Food Chem","language":"eng","note":"PMID: 14582984","page":"6844-6850","source":"PubMed","title":"Compost as a soil supplement increases the level of antioxidant compounds and oxygen radical absorbance capacity in strawberries","volume":"51","author":[{"family":"Wang","given":"Shiow Y."},{"family":"Lin","given":"Hsin-Shan"}],"issued":{"date-parts":[["2003",11,5]]}}},{"id":8375,"uris":["http://zotero.org/users/1295949/items/7LBAIDGZ"],"itemData":{"id":8375,"type":"article-journal","abstract":"The effects of elevated CO2 concentrations on the antioxidant capacity and flavonoid content in strawberry fruit (Fragaria x ananassa Duch.) were studied under field conditions. Increased CO2 (300 and 600 μmol mol-1 above ambient) concentrations resulted in increases in ascorbic acid (AsA), glutathione (GSH), and ratios of AsA to dehydroascorbic acid (DHAsA) and GSH to oxidized glutathione (GSSG), and a decrease in DHAsA in strawberry fruit. High anthocyanin and phenolic content were also found in fruit of CO2 treated plants. Growing strawberry plants under CO2 enrichment conditions significantly enhanced fruit p-coumaroylglucose, dihydroflavonol, quercetin 3-glucoside, quercetin 3-glucuronide, and kaempferol 3-glucoside contents, as well as cyanidin 3-glucoside, pelargonidin 3-glucoside, and pelargonidin 3-glucoside-succinate content. Fruit of strawberry plants grown in the CO2 enrichment conditions also had high oxygen radical absorbance activity against ROO•, O2•-, H2O2, OH•, and 1O2 radicals. Keywords: Antioxidant; anthocyanin; flavonoid; flavonol; phenolics; Fragaria x ananassa","container-title":"Journal of Agricultural and Food Chemistry","DOI":"10.1021/jf021172d","ISSN":"0021-8561","issue":"15","journalAbbreviation":"J Agric Food Chem","note":"publisher: American Chemical Society","page":"4315-4320","source":"ACS Publications","title":"Elevated carbon dioxide increases contents of antioxidant compounds in field-grown strawberries","volume":"51","author":[{"family":"Wang","given":"Shiow Y."},{"family":"Bunce","given":"James A."},{"family":"Maas","given":"J. L."}],"issued":{"date-parts":[["2003",7,1]]}}},{"id":6062,"uris":["http://zotero.org/users/1295949/items/9P9RCIRR"],"itemData":{"id":6062,"type":"article-journal","abstract":"Individual sugars, organic acids, anthocyanins and vitamin C were quantified in strawberry fruits of four newly-bred cultivars grown at two production sites in Switzerland with different soil, climatic conditions and altitudes (1060 and 480m above sea level). All the measured compounds were significantly influenced by genotype. Pelargonidin-3-glucoside was the main anthocyanin present in all cultivars, while the presence of other pelargonidin derivatives was genotype-dependent. Differences of about 2-fold were observed among the studied cultivars for their vitamin C content. In the mountain region, where plants produced a higher fruit yield over a shorter period, the concentration of both health and taste-related compounds was detrimentally affected. In particular, the vitamin C content in the fruits was negatively related to the average yield per day. However, the compositional variations of strawberry fruits in response to different production sites were genotype specific. Within the four cultivars studied, cv. Antea was most affected by the production site, showing generally lower contents of all analysed compounds when cultivated at higher altitudes, whereas cv. Clery seemed to have the more consistent chemical composition, regardless of production site. The results presented in this work corroborate the dominant role of strawberry genotype over environmental factors.","container-title":"Food Chemistry","DOI":"10.1016/j.foodchem.2010.02.010","ISSN":"0308-8146","issue":"1","journalAbbreviation":"Food Chem","language":"en","page":"16-24","source":"ScienceDirect","title":"Characterisation of major taste and health-related compounds of four strawberry genotypes grown at different Swiss production sites","volume":"122","author":[{"family":"Crespo","given":"Pamela"},{"family":"Bordonaba","given":"Jordi Giné"},{"family":"Terry","given":"Leon A."},{"family":"Carlen","given":"Christoph"}],"issued":{"date-parts":[["2010",9,1]]}}},{"id":6225,"uris":["http://zotero.org/users/1295949/items/H3XXMHJQ"],"itemData":{"id":6225,"type":"article-journal","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mg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container-title":"LWT - Food Science and Technology","DOI":"10.1016/j.lwt.2005.09.018","ISSN":"0023-6438","issue":"2","journalAbbreviation":"LWT-Food Sci Technol","language":"en","page":"374-382","source":"ScienceDirect","title":"Anthocyanin pigments in strawberry","volume":"40","author":[{"family":"Silva","given":"Fátima Lopes","non-dropping-particle":"da"},{"family":"Escribano-Bailón","given":"María Teresa"},{"family":"Pérez Alonso","given":"José Joaquín"},{"family":"Rivas-Gonzalo","given":"Julián C."},{"family":"Santos-Buelga","given":"Celestino"}],"issued":{"date-parts":[["2007",3,1]]}}},{"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w:instrText>
            </w:r>
            <w:r w:rsidR="00A6463E" w:rsidRPr="00A6463E">
              <w:rPr>
                <w:rFonts w:ascii="Calibri" w:hAnsi="Calibri" w:cs="Calibri"/>
                <w:color w:val="000000"/>
                <w:sz w:val="18"/>
                <w:szCs w:val="18"/>
                <w:lang w:val="en-US"/>
              </w:rPr>
              <w:instrText xml:space="preserve">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schema":"https://github.com/citation-style-language/schema/raw/master/csl-citation.json"} </w:instrText>
            </w:r>
            <w:r>
              <w:rPr>
                <w:rFonts w:ascii="Calibri" w:hAnsi="Calibri" w:cs="Calibri"/>
                <w:color w:val="000000"/>
                <w:sz w:val="18"/>
                <w:szCs w:val="18"/>
              </w:rPr>
              <w:fldChar w:fldCharType="separate"/>
            </w:r>
            <w:r w:rsidRPr="007C3821">
              <w:rPr>
                <w:rFonts w:ascii="Calibri" w:hAnsi="Calibri" w:cs="Calibri"/>
                <w:sz w:val="18"/>
                <w:szCs w:val="24"/>
                <w:lang w:val="en-US"/>
              </w:rPr>
              <w:t>[11–17]</w:t>
            </w:r>
            <w:r>
              <w:rPr>
                <w:rFonts w:ascii="Calibri" w:hAnsi="Calibri" w:cs="Calibri"/>
                <w:color w:val="000000"/>
                <w:sz w:val="18"/>
                <w:szCs w:val="18"/>
              </w:rPr>
              <w:fldChar w:fldCharType="end"/>
            </w: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yanidin</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1O11</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49,1078</w:t>
            </w:r>
          </w:p>
        </w:tc>
        <w:tc>
          <w:tcPr>
            <w:tcW w:w="992" w:type="dxa"/>
            <w:tcBorders>
              <w:top w:val="nil"/>
              <w:left w:val="nil"/>
              <w:bottom w:val="nil"/>
              <w:right w:val="nil"/>
            </w:tcBorders>
            <w:vAlign w:val="center"/>
          </w:tcPr>
          <w:p w:rsidR="00882575" w:rsidRPr="007C3821" w:rsidRDefault="00882575" w:rsidP="00882575">
            <w:pPr>
              <w:jc w:val="center"/>
              <w:rPr>
                <w:lang w:val="en-US"/>
              </w:rPr>
            </w:pPr>
            <w:proofErr w:type="spellStart"/>
            <w:r w:rsidRPr="00FA5CEC">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3</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cherry, cranberry</w:t>
            </w: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9CfHqm1S","properties":{"formattedCitation":"[4,17\\uc0\\u8211{}24]","plainCitation":"[4,17–24]","noteIndex":0},"citationItems":[{"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id":6069,"uris":["http://zotero.org/users/1295949/items/5BGBAD6I"],"itemData":{"id":6069,"type":"article-journal","abstract":"The interest in phenols and anthocyanins has increased due to their antioxidant properties and to their potential usage as dietary antioxidants in human nutrition. Total phenols and anthocyanin content, composition and stability in berry extracts of blackcurrant interspecific hybrids, and antioxidative activity of extracts was evaluated. Berries of interspecific hybrids accumulated 530 to 614 mg 100 g(-1) FW of total phenolic compounds, while 621 mg 100 g(-1) FW of phenolics was established in berries of control Ribes nigrum cultivar 'Ben Tirran'. 'Ben Tirran' berries accumulated 444 mg 100 g(-1) FW of anthocyanins and higher amount was identified in berries of interspecific hybrids No. 11-13 (R. nigrum × R. petraeum) and No. 57 (R. nigrum × R. aureum), 522 and 498 mg100 g(-1) FW respectively. Berry extracts of hybrid No. 11-13 distinguished by the highest antioxidative activity (80%) and it was higher than antioxidant activity of 'Ben Tirran' (70%). Antioxidative activity of all tested berry extracts (70-80%) was twice higher compared to synthetic antioxidant BHT (39%). However correlation between phenolics or total anthocyanin content and antioxidative activity degree was not established. Amount of cyanidin 3-O-glucoside and cyanidin 3-O-rutinoside in berries of hybrids No. 57, No. 11-13 and No. 8 ((R. nigrum × R. americanum) × (R. nigrum × R. americanum)) was higher than in berries of 'Ben Tirran'. It was established that cyanidins are more stable anthocyanins in all studied temperature and irradiation conditions. Therefore interspecific hybrids No. 57 and No. 11-13 were the most agronomically valuable hybrids.","container-title":"Acta biochimica Polonica","DOI":"10.18388/abp.2013_2055","issue":"4","journalAbbreviation":"Acta Biochim Pol","page":"767-772","source":"Semantic Scholar","title":"Phenolics, antioxidative activity and characterization of anthocyanins in berries of blackcurrant interspecific hybrids.","volume":"60","author":[{"family":"Anisimovienė","given":"Nijolė"},{"family":"Jankauskienė","given":"Jurga"},{"family":"Jodinskienė","given":"Milda"},{"family":"Bendokas","given":"Vidmantas"},{"family":"Stanys","given":"Vidmantas"},{"family":"Šikšnianas","given":"Tadeušas"}],"issued":{"date-parts":[["2013"]]}}},{"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73,"uris":["http://zotero.org/users/1295949/items/P2MXHGHC"],"itemData":{"id":6073,"type":"article-journal","abstract":"BACKGROUND: Berries have been known to be rich in anthocyanin, which gives berries gorgeous color and more importantly, has a lot of health benefits, including heart disease prevention, anti-cancer and anti-inflammation.","container-title":"Journal of the Science of Food and Agriculture","DOI":"10.1002/jsfa.6216","ISSN":"00225142","issue":"2","journalAbbreviation":"J Sci Food Agric","language":"en","page":"180-188","source":"CrossRef","title":"Phytochemical properties and antioxidant capacities of various colored berries: Phytochemical properties and antioxidant capacities of colored berries","title-short":"Phytochemical properties and antioxidant capacities of various colored berries","volume":"94","author":[{"family":"Chen","given":"Liang"},{"family":"Xin","given":"Xiulan"},{"family":"Yuan","given":"Qipeng"},{"family":"Su","given":"Donghai"},{"family":"Liu","given":"Wei"}],"issued":{"date-parts":[["2014",1,30]]}}},{"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11,"uris":["http://zotero.org/users/1295949/items/AXPJN9W7"],"itemData":{"id":6011,"type":"article-journal","abstract":"The chemical compositions and alpha-glucosidase inhibitory activities of anthocyanins extracted from blueberry, blackcurrant and blue honeysuckle fruits and their acid hydrolysates (anthocyanidins) were analysed. Those anthocyanins were glycosidic anthocyanins that converted to anthocyanidins during acid hydrolysis, leading to increases in their alpha-glucosidase inhibitory activities (expressed as IC50 values) from 0.232, 0.152 and 0.188 to 0.113 to 0.005 and 0.025 mg/mL. The potential inhibitory mechanism of these anthocyanidins was then investigated through inhibition kinetics, fluorescence quenching and docking simulations. The results showed the following: 1) all anthocyanidins were mixed-type inhibitors of alpha-glucosidase and they bind more tightly to free alpha-glucosidase as compared to the alpha-glucosidase-substrate complex; 2) anthocyanidin inhibition of alpha-glucosidase was a static procedure, presumably driven by hydrophobic associations and hydrogen bonding; and 3) all anthocyanidins were inserted into the active site of alpha-glucosidase and avoided the entrance of p-nitrophenyl-alpha-D-glucopyranoside. This study is valuable for anthocyanidins as potential alpha-glucosidase inhibitors.","container-title":"Food Chemistry","DOI":"10.1016/j.foodchem.2019.125102","ISSN":"0308-8146","journalAbbreviation":"Food Chem.","language":"English","note":"WOS:000477668100010","page":"UNSP 125102","source":"Web of Science","title":"Chemical compositions and alpha-glucosidase inhibitory effects of anthocyanidins from blueberry, blackcurrant and blue honeysuckle fruits","volume":"299","author":[{"family":"Zhang","given":"Jiangtao"},{"family":"Sun","given":"Lijun"},{"family":"Dong","given":"Yushan"},{"family":"Fang","given":"Zhongxiang"},{"family":"Nisar","given":"Tanzeela"},{"family":"Zhao","given":"Ting"},{"family":"Wang","given":"Zi-Chao"},{"family":"Guo","given":"Yurong"}],"issued":{"date-parts":[["2019",11,30]]}}}],"schema":"https://github.com/citation-style-language/schema/raw/master/csl-citation.json"} </w:instrText>
            </w:r>
            <w:r>
              <w:rPr>
                <w:rFonts w:ascii="Calibri" w:hAnsi="Calibri" w:cs="Calibri"/>
                <w:color w:val="000000"/>
                <w:sz w:val="18"/>
                <w:szCs w:val="18"/>
                <w:lang w:val="en-US"/>
              </w:rPr>
              <w:fldChar w:fldCharType="separate"/>
            </w:r>
            <w:r w:rsidRPr="00C0647D">
              <w:rPr>
                <w:rFonts w:ascii="Calibri" w:hAnsi="Calibri" w:cs="Calibri"/>
                <w:sz w:val="18"/>
                <w:szCs w:val="24"/>
              </w:rPr>
              <w:t>[4,17–24]</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vqUiXxQf","properties":{"formattedCitation":"[5\\uc0\\u8211{}8,10,25\\uc0\\u8211{}28]","plainCitation":"[5–8,10,25–28]","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id":6183,"uris":["http://zotero.org/users/1295949/items/5BG2CFXH"],"itemData":{"id":6183,"type":"article-journal","abstract":"In the present work, three Spanish local varieties of Prunus avium (L.), as well as two foreign varieties were studied. The content of total phenols, ﬂavonoids, anthocyanins, glucose and fructose of methanolic extracts from ripe fruits of each variety were analysed. A phytochemical proﬁle of these cultivars was performed by UHPLCqTOF-MS. The employed chromatographic method allowed a clear and rapid separation of the three main phenolic compound groups present in the extracts: hydroxycinnamic acids, anthocyanins and ﬂavonoids. In addition, the extracts DPPH% radical scavenging ability, as well as their capacity to aﬀect xanthine/xanthine oxidase system, were determined. Finally, variations in ROS intracellular concentrations in HepG2 cell line cultures treated with cherry extracts were measured through DCFH-DA assay. All extracts showed a signiﬁcant inhibitory eﬀect on the xanthine/xanthine oxidase system. Diﬀerences between in vitro and in cell culture results evidence the interaction among the phenolic compounds of the extract.","container-title":"Food Chem","DOI":"10.1016/j.foodchem.2018.12.008","ISSN":"03088146","journalAbbreviation":"Food Chem","language":"en","page":"260-271","source":"CrossRef","title":"Comparison of phenolic compounds profile and antioxidant properties of different sweet cherry (&lt;i&gt;Prunus avium&lt;/i&gt; L.) varieties","volume":"279","author":[{"family":"Acero","given":"Nuria"},{"family":"Gradillas","given":"Ana"},{"family":"Beltran","given":"Marta"},{"family":"García","given":"Antonia"},{"family":"Muñoz Mingarro","given":"Dolores"}],"issued":{"date-parts":[["2019",5]]}}}],"schema":"https://github.com/citation-style-language/schema/raw/master/csl-citation.json"} </w:instrText>
            </w:r>
            <w:r>
              <w:rPr>
                <w:rFonts w:ascii="Calibri" w:hAnsi="Calibri" w:cs="Calibri"/>
                <w:color w:val="000000"/>
                <w:sz w:val="18"/>
                <w:szCs w:val="18"/>
                <w:lang w:val="en-US"/>
              </w:rPr>
              <w:fldChar w:fldCharType="separate"/>
            </w:r>
            <w:r w:rsidRPr="00C0647D">
              <w:rPr>
                <w:rFonts w:ascii="Calibri" w:hAnsi="Calibri" w:cs="Calibri"/>
                <w:sz w:val="18"/>
                <w:szCs w:val="24"/>
                <w:lang w:val="en-US"/>
              </w:rPr>
              <w:t>[5–8,10,25–28]</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WVwVbenG","properties":{"formattedCitation":"[29\\uc0\\u8211{}32]","plainCitation":"[29–32]","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03,"uris":["http://zotero.org/users/1295949/items/N5DVP5UR"],"itemData":{"id":6103,"type":"article-journal","abstract":"Recent observational and clinical studies have raised interest in the potential health effects of cranberry consumption, an association that appears to be due to the phytochemical content of this fruit. The proﬁle of cranberry bioactives is distinct from that of other berry fruit, being rich in A-type proanthocyanidins (PACs) in contrast to the B-type PACs present in most other fruit. Basic research has suggested a number of potential mechanisms of action of cranberry bioactives, although further molecular studies are necessary. Human studies on the health effects of cranberry products have focused principally on urinary tract and cardiovascular health, with some attention also directed to oral health and gastrointestinal epithelia. Evidence suggesting that cranberries may decrease the recurrence of urinary tract infections is important because a nutritional approach to this condition could lower the use of antibiotic treatment and the consequent development of resistance to these drugs. There is encouraging, but limited, evidence of a cardioprotective effect of cranberries mediated via actions on antioxidant capacity and lipoprotein proﬁles. The mixed outcomes from clinical studies with cranberry products could result from interventions testing a variety of products, often uncharacterized in their composition of bioactives, using different doses and regimens, as well as the absence of a biomarker for compliance to the protocol. Daily consumption of a variety of fruit is necessary to achieve a healthy dietary pattern, meet recommendations for micronutrient intake, and promote the intake of a diversity of phytochemicals. Berry fruit, including cranberries, represent a rich source of phenolic bioactives that may contribute to human health. Adv. Nutr. 4: 618–632, 2013.","container-title":"Advances in Nutrition","DOI":"10.3945/an.113.004473","ISSN":"2161-8313, 2156-5376","issue":"6","journalAbbreviation":"Adv Nutr","language":"en","page":"618-632","source":"CrossRef","title":"Cranberries and their bioactive constituents in human health","volume":"4","author":[{"family":"Blumberg","given":"Jeffrey B."},{"family":"Camesano","given":"Terri A."},{"family":"Cassidy","given":"Aedin"},{"family":"Kris-Etherton","given":"Penny"},{"family":"Howell","given":"Amy"},{"family":"Manach","given":"Claudine"},{"family":"Ostertag","given":"Luisa M."},{"family":"Sies","given":"Helmut"},{"family":"Skulas-Ray","given":"Ann"},{"family":"Vita","given":"Joseph A."}],"issued":{"date-parts":[["2013",11,1]]}}},{"id":6108,"uris":["http://zotero.org/users/1295949/items/5JQ8YA92"],"itemData":{"id":6108,"type":"article-journal","abstract":"Cranberries (Vaccinium macrocarpon) are a rich source of phenolic phytochemicals, which likely contribute to their putative health benefits. A single-dose pharmacokinetic trial was conducted in 10 healthy adults </w:instrText>
            </w:r>
            <w:r w:rsidR="00A6463E">
              <w:rPr>
                <w:rFonts w:ascii="Cambria Math" w:hAnsi="Cambria Math" w:cs="Cambria Math"/>
                <w:color w:val="000000"/>
                <w:sz w:val="18"/>
                <w:szCs w:val="18"/>
                <w:lang w:val="en-US"/>
              </w:rPr>
              <w:instrText>⩾</w:instrText>
            </w:r>
            <w:r w:rsidR="00A6463E">
              <w:rPr>
                <w:rFonts w:ascii="Calibri" w:hAnsi="Calibri" w:cs="Calibri"/>
                <w:color w:val="000000"/>
                <w:sz w:val="18"/>
                <w:szCs w:val="18"/>
                <w:lang w:val="en-US"/>
              </w:rPr>
              <w:instrText xml:space="preserve">50y to evaluate the acute (24-h) absorption and excretion of flavonoids, phenolic acids and proanthocyanidins (PACs) from a low-calorie cranberry juice cocktail (54% juice). Inter-individual variability was observed in the Cmax and Tmax of many of these compounds in both plasma and urine. The sum total concentration of phenolics detected in plasma reached a peak of 34.2μg/ml between 8 and 10h, while in urine this peak was 269.8μg/mg creatinine, and appeared 2–4h earlier. The presence of PAC-A2 dimers in human urine has not previously been reported. After cranberry juice consumption, plasma total antioxidant capacity assessed using ORAC and TAP assays correlated with individual metabolites. Our results show phenolic compounds in cranberry juice are bioavailable and exert antioxidant actions in healthy older adults.","container-title":"Food Chemistry","DOI":"10.1016/j.foodchem.2014.07.062","ISSN":"0308-8146","journalAbbreviation":"Food Chem","language":"en","page":"233-240","source":"ScienceDirect","title":"Flavonoids and phenolic acids from cranberry juice are bioavailable and bioactive in healthy older adults","volume":"168","author":[{"family":"McKay","given":"Diane L."},{"family":"Chen","given":"C. -Y. Oliver"},{"family":"Zampariello","given":"Carly A."},{"family":"Blumberg","given":"Jeffrey B."}],"issued":{"date-parts":[["2015",2,1]]}}}],"schema":"https://github.com/citation-style-language/schema/raw/master/csl-citation.json"} </w:instrText>
            </w:r>
            <w:r>
              <w:rPr>
                <w:rFonts w:ascii="Calibri" w:hAnsi="Calibri" w:cs="Calibri"/>
                <w:color w:val="000000"/>
                <w:sz w:val="18"/>
                <w:szCs w:val="18"/>
                <w:lang w:val="en-US"/>
              </w:rPr>
              <w:fldChar w:fldCharType="separate"/>
            </w:r>
            <w:r w:rsidRPr="00F62921">
              <w:rPr>
                <w:rFonts w:ascii="Calibri" w:hAnsi="Calibri" w:cs="Calibri"/>
                <w:sz w:val="18"/>
                <w:szCs w:val="24"/>
              </w:rPr>
              <w:t>[29–32]</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akrM69pz","properties":{"formattedCitation":"[14\\uc0\\u8211{}17,33]","plainCitation":"[14–17,33]","noteIndex":0},"citationItems":[{"id":6062,"uris":["http://zotero.org/users/1295949/items/9P9RCIRR"],"itemData":{"id":6062,"type":"article-journal","abstract":"Individual sugars, organic acids, anthocyanins and vitamin C were quantified in strawberry fruits of four newly-bred cultivars grown at two production sites in Switzerland with different soil, climatic conditions and altitudes (1060 and 480m above sea level). All the measured compounds were significantly influenced by genotype. Pelargonidin-3-glucoside was the main anthocyanin present in all cultivars, while the presence of other pelargonidin derivatives was genotype-dependent. Differences of about 2-fold were observed among the studied cultivars for their vitamin C content. In the mountain region, where plants produced a higher fruit yield over a shorter period, the concentration of both health and taste-related compounds was detrimentally affected. In particular, the vitamin C content in the fruits was negatively related to the average yield per day. However, the compositional variations of strawberry fruits in response to different production sites were genotype specific. Within the four cultivars studied, cv. Antea was most affected by the production site, showing generally lower contents of all analysed compounds when cultivated at higher altitudes, whereas cv. Clery seemed to have the more consistent chemical composition, regardless of production site. The results presented in this work corroborate the dominant role of strawberry genotype over environmental factors.","container-title":"Food Chemistry","DOI":"10.1016/j.foodchem.2010.02.010","ISSN":"0308-8146","issue":"1","journalAbbreviation":"Food Chem","language":"en","page":"16-24","source":"ScienceDirect","title":"Characterisation of major taste and health-related compounds of four strawberry genotypes grown at different Swiss production sites","volume":"122","author":[{"family":"Crespo","given":"Pamela"},{"family":"Bordonaba","given":"Jordi Giné"},{"family":"Terry","given":"Leon A."},{"family":"Carlen","given":"Christoph"}],"issued":{"date-parts":[["2010",9,1]]}}},{"id":6225,"uris":["http://zotero.org/users/1295949/items/H3XXMHJQ"],"itemData":{"id":6225,"type":"article-journal","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mg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container-title":"LWT - Food Science and Technology","DOI":"10.1016/j.lwt.2005.09.018","ISSN":"0023-6438","issue":"2","journalAbbreviation":"LWT-Food Sci Technol","language":"en","page":"374-382","source":"ScienceDirect","title":"Anthocyanin pigments in strawberry","volume":"40","author":[{"family":"Silva","given":"Fátima Lopes","non-dropping-particle":"da"},{"family":"Escribano-Bailón","given":"María Teresa"},{"family":"Pérez Alonso","given":"José Joaquín"},{"family":"Rivas-Gonzalo","given":"Julián C."},{"family":"Santos-Buelga","given":"Celestino"}],"issued":{"date-parts":[["2007",3,1]]}}},{"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id":6157,"uris":["http://zotero.org/users/1295949/items/TWCPPFTG"],"itemData":{"id":6157,"type":"article-journal","abstract":"Three strawberry cultivars (Dover, Campineiro, and Oso Grande), grown in the same commercial plantation, were harvested at the ripe stage and stored at 6, 16 and 25 degreesC, for 6 days. During this period, chemical composition and antioxidant activity were evaluated. Results showed an increase in total soluble sugars, anthocyanin and vitamin C contents, indicating that a new biosynthesis had taken place during storage. Low temperature negatively affected anthocyanin and vitamin C accumulation, and positively affected soluble sugars, while flavonols, ellagic acid and total phenolic contents remained almost the same or even decreased at all temperatures. Despite differences in anthocyanin content between varieties and its increase during storage (higher with increasing temperature), there was no difference in the antioxidant activity between cultivars, which decreased after harvesting, independently of the temperature of storage. Variations in the proportion dehydroascorbic acid/ascorbic acid (DHA/AA) showed that there were differences between cultivars concerning adaptation of the fruit to low temperatures. The data obtained here indicate that cold storage is an effective way to maintain strawberry quality, but a compromise between sensorial and nutritional values can be achieved at 16 degreesC, for all the cultivars. (C) 2004 Elsevier Ltd. All rights reserved.","container-title":"Food Chemistry","DOI":"10.1016/j.foodchem.2004.05.054","ISSN":"0308-8146","issue":"1","journalAbbreviation":"Food Chem.","language":"English","note":"WOS:000226353800017","page":"113-121","source":"Web of Science","title":"Effects of temperature on the chemical composition and antioxidant activity of three strawberry cultivars","volume":"91","author":[{"family":"Cordenunsi","given":"B. R."},{"family":"Genovese","given":"M. I."},{"family":"Nascimento","given":"J. R. O.","non-dropping-particle":"do"},{"family":"Hassimotto","given":"N. M. A."},{"family":"Santos","given":"R. J.","non-dropping-particle":"dos"},{"family":"Lajolo","given":"F. M."}],"issued":{"date-parts":[["2005",6]]}}}],"schema":"https://github.com/citation-style-language/schema/raw/master/csl-citation.json"} </w:instrText>
            </w:r>
            <w:r>
              <w:rPr>
                <w:rFonts w:ascii="Calibri" w:hAnsi="Calibri" w:cs="Calibri"/>
                <w:color w:val="000000"/>
                <w:sz w:val="18"/>
                <w:szCs w:val="18"/>
                <w:lang w:val="en-US"/>
              </w:rPr>
              <w:fldChar w:fldCharType="separate"/>
            </w:r>
            <w:r w:rsidRPr="00DB14DB">
              <w:rPr>
                <w:rFonts w:ascii="Calibri" w:hAnsi="Calibri" w:cs="Calibri"/>
                <w:sz w:val="18"/>
                <w:szCs w:val="24"/>
              </w:rPr>
              <w:t>[14–17,33]</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ya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arab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0H19O10</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19,0972</w:t>
            </w:r>
          </w:p>
        </w:tc>
        <w:tc>
          <w:tcPr>
            <w:tcW w:w="992" w:type="dxa"/>
            <w:tcBorders>
              <w:top w:val="nil"/>
              <w:left w:val="nil"/>
              <w:bottom w:val="nil"/>
              <w:right w:val="nil"/>
            </w:tcBorders>
            <w:shd w:val="clear" w:color="D9D9D9" w:fill="D9D9D9"/>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sidRPr="00882575">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qK4WDzc8","properties":{"formattedCitation":"[2]","plainCitation":"[2]","noteIndex":0},"citationItems":[{"id":8381,"uris":["http://zotero.org/users/1295949/items/HVFXRH8C"],"itemData":{"id":8381,"type":"article-journal","abstract":"Fifteen anthocyanin structures are reported from an extract of black currant berries (Ribes nigrum L.). These are the 3-O-glucosides and the 3-O-rutinosides of pelargonidin, cyanidin, peonidin, delphinidin, petunidin, and malvidin, cyanidin 3-O-arabinoside, and the 3-O-(6' '-p-coumaroylglucoside)s of cyanidin and delphinidin. The anthocyanins were characterized by means of size exclusion chromatography, high-performance liquid chromatography, UV-visible spectroscopy, and electrospray mass spectrometry. The four main pigments (the 3-O-glucosides and the 3-O-rutinosides of delphinidin and cyanidin) made up &gt;97% of the total anthocyanin content. The minor pigments were enriched from the extract by successive partition against ethyl acetate and by gel fractionation. These chromatographic steps were successfully used to isolate the acylated anthocyanins from the ethyl acetate layer and to separate cyanidin 3-O-arabinoside from the mixture of anthocyanins. The amounts of anthocyanin rutinosides were found to be higher than the amount of the corresponding glucosides for all detected pigments having the same aglycon moiety.","container-title":"Journal of Agricultural and Food Chemistry","DOI":"10.1021/jf011581u","ISSN":"0021-8561","issue":"11","journalAbbreviation":"J Agric Food Chem","language":"eng","note":"PMID: 12009991","page":"3228-3231","source":"PubMed","title":"Anthocyanins from black currants (&lt;i&gt;Ribes nigrum&lt;/i&gt; L.)","volume":"50","author":[{"family":"Slimestad","given":"Rune"},{"family":"Solheim","given":"Haavard"}],"issued":{"date-parts":[["2002",5,22]]}}}],"schema":"https://github.com/citation-style-language/schema/raw/master/csl-citation.json"} </w:instrText>
            </w:r>
            <w:r>
              <w:rPr>
                <w:rFonts w:ascii="Calibri" w:hAnsi="Calibri" w:cs="Calibri"/>
                <w:color w:val="000000"/>
                <w:sz w:val="18"/>
                <w:szCs w:val="18"/>
                <w:lang w:val="en-US"/>
              </w:rPr>
              <w:fldChar w:fldCharType="separate"/>
            </w:r>
            <w:r w:rsidRPr="00C0647D">
              <w:rPr>
                <w:rFonts w:ascii="Calibri" w:hAnsi="Calibri" w:cs="Calibri"/>
                <w:sz w:val="18"/>
              </w:rPr>
              <w:t>[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zSui7aqx","properties":{"formattedCitation":"[29\\uc0\\u8211{}32]","plainCitation":"[29–32]","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03,"uris":["http://zotero.org/users/1295949/items/N5DVP5UR"],"itemData":{"id":6103,"type":"article-journal","abstract":"Recent observational and clinical studies have raised interest in the potential health effects of cranberry consumption, an association that appears to be due to the phytochemical content of this fruit. The proﬁle of cranberry bioactives is distinct from that of other berry fruit, being rich in A-type proanthocyanidins (PACs) in contrast to the B-type PACs present in most other fruit. Basic research has suggested a number of potential mechanisms of action of cranberry bioactives, although further molecular studies are necessary. Human studies on the health effects of cranberry products have focused principally on urinary tract and cardiovascular health, with some attention also directed to oral health and gastrointestinal epithelia. Evidence suggesting that cranberries may decrease the recurrence of urinary tract infections is important because a nutritional approach to this condition could lower the use of antibiotic treatment and the consequent development of resistance to these drugs. There is encouraging, but limited, evidence of a cardioprotective effect of cranberries mediated via actions on antioxidant capacity and lipoprotein proﬁles. The mixed outcomes from clinical studies with cranberry products could result from interventions testing a variety of products, often uncharacterized in their composition of bioactives, using different doses and regimens, as well as the absence of a biomarker for compliance to the protocol. Daily consumption of a variety of fruit is necessary to achieve a healthy dietary pattern, meet recommendations for micronutrient intake, and promote the intake of a diversity of phytochemicals. Berry fruit, including cranberries, represent a rich source of phenolic bioactives that may contribute to human health. Adv. Nutr. 4: 618–632, 2013.","container-title":"Advances in Nutrition","DOI":"10.3945/an.113.004473","ISSN":"2161-8313, 2156-5376","issue":"6","journalAbbreviation":"Adv Nutr","language":"en","page":"618-632","source":"CrossRef","title":"Cranberries and their bioactive constituents in human health","volume":"4","author":[{"family":"Blumberg","given":"Jeffrey B."},{"family":"Camesano","given":"Terri A."},{"family":"Cassidy","given":"Aedin"},{"family":"Kris-Etherton","given":"Penny"},{"family":"Howell","given":"Amy"},{"family":"Manach","given":"Claudine"},{"family":"Ostertag","given":"Luisa M."},{"family":"Sies","given":"Helmut"},{"family":"Skulas-Ray","given":"Ann"},{"family":"Vita","given":"Joseph A."}],"issued":{"date-parts":[["2013",11,1]]}}},{"id":6108,"uris":["http://zotero.org/users/1295949/items/5JQ8YA92"],"itemData":{"id":6108,"type":"article-journal","abstract":"Cranberries (Vaccinium macrocarpon) are a rich source of phenolic phytochemicals, which likely contribute to their putative health benefits. A single-dose pharmacokinetic trial was conducted in 10 healthy adults </w:instrText>
            </w:r>
            <w:r w:rsidR="00A6463E">
              <w:rPr>
                <w:rFonts w:ascii="Cambria Math" w:hAnsi="Cambria Math" w:cs="Cambria Math"/>
                <w:color w:val="000000"/>
                <w:sz w:val="18"/>
                <w:szCs w:val="18"/>
                <w:lang w:val="en-US"/>
              </w:rPr>
              <w:instrText>⩾</w:instrText>
            </w:r>
            <w:r w:rsidR="00A6463E">
              <w:rPr>
                <w:rFonts w:ascii="Calibri" w:hAnsi="Calibri" w:cs="Calibri"/>
                <w:color w:val="000000"/>
                <w:sz w:val="18"/>
                <w:szCs w:val="18"/>
                <w:lang w:val="en-US"/>
              </w:rPr>
              <w:instrText xml:space="preserve">50y to evaluate the acute (24-h) absorption and excretion of flavonoids, phenolic acids and proanthocyanidins (PACs) from a low-calorie cranberry juice cocktail (54% juice). Inter-individual variability was observed in the Cmax and Tmax of many of these compounds in both plasma and urine. The sum total concentration of phenolics detected in plasma reached a peak of 34.2μg/ml between 8 and 10h, while in urine this peak was 269.8μg/mg creatinine, and appeared 2–4h earlier. The presence of PAC-A2 dimers in human urine has not previously been reported. After cranberry juice consumption, plasma total antioxidant capacity assessed using ORAC and TAP assays correlated with individual metabolites. Our results show phenolic compounds in cranberry juice are bioavailable and exert antioxidant actions in healthy older adults.","container-title":"Food Chemistry","DOI":"10.1016/j.foodchem.2014.07.062","ISSN":"0308-8146","journalAbbreviation":"Food Chem","language":"en","page":"233-240","source":"ScienceDirect","title":"Flavonoids and phenolic acids from cranberry juice are bioavailable and bioactive in healthy older adults","volume":"168","author":[{"family":"McKay","given":"Diane L."},{"family":"Chen","given":"C. -Y. Oliver"},{"family":"Zampariello","given":"Carly A."},{"family":"Blumberg","given":"Jeffrey B."}],"issued":{"date-parts":[["2015",2,1]]}}}],"schema":"https://github.com/citation-style-language/schema/raw/master/csl-citation.json"} </w:instrText>
            </w:r>
            <w:r>
              <w:rPr>
                <w:rFonts w:ascii="Calibri" w:hAnsi="Calibri" w:cs="Calibri"/>
                <w:color w:val="000000"/>
                <w:sz w:val="18"/>
                <w:szCs w:val="18"/>
                <w:lang w:val="en-US"/>
              </w:rPr>
              <w:fldChar w:fldCharType="separate"/>
            </w:r>
            <w:r w:rsidRPr="00F62921">
              <w:rPr>
                <w:rFonts w:ascii="Calibri" w:hAnsi="Calibri" w:cs="Calibri"/>
                <w:sz w:val="18"/>
                <w:szCs w:val="24"/>
              </w:rPr>
              <w:t>[29–32]</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lastRenderedPageBreak/>
              <w:t>Cya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1O15</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95,1658</w:t>
            </w:r>
          </w:p>
        </w:tc>
        <w:tc>
          <w:tcPr>
            <w:tcW w:w="992" w:type="dxa"/>
            <w:tcBorders>
              <w:top w:val="nil"/>
              <w:left w:val="nil"/>
              <w:bottom w:val="nil"/>
              <w:right w:val="nil"/>
            </w:tcBorders>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sidRPr="00882575">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cherry</w:t>
            </w: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4zh8Hsv6","properties":{"formattedCitation":"[4,17\\uc0\\u8211{}24,34]","plainCitation":"[4,17–24,34]","noteIndex":0},"citationItems":[{"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id":6069,"uris":["http://zotero.org/users/1295949/items/5BGBAD6I"],"itemData":{"id":6069,"type":"article-journal","abstract":"The interest in phenols and anthocyanins has increased due to their antioxidant properties and to their potential usage as dietary antioxidants in human nutrition. Total phenols and anthocyanin content, composition and stability in berry extracts of blackcurrant interspecific hybrids, and antioxidative activity of extracts was evaluated. Berries of interspecific hybrids accumulated 530 to 614 mg 100 g(-1) FW of total phenolic compounds, while 621 mg 100 g(-1) FW of phenolics was established in berries of control Ribes nigrum cultivar 'Ben Tirran'. 'Ben Tirran' berries accumulated 444 mg 100 g(-1) FW of anthocyanins and higher amount was identified in berries of interspecific hybrids No. 11-13 (R. nigrum × R. petraeum) and No. 57 (R. nigrum × R. aureum), 522 and 498 mg100 g(-1) FW respectively. Berry extracts of hybrid No. 11-13 distinguished by the highest antioxidative activity (80%) and it was higher than antioxidant activity of 'Ben Tirran' (70%). Antioxidative activity of all tested berry extracts (70-80%) was twice higher compared to synthetic antioxidant BHT (39%). However correlation between phenolics or total anthocyanin content and antioxidative activity degree was not established. Amount of cyanidin 3-O-glucoside and cyanidin 3-O-rutinoside in berries of hybrids No. 57, No. 11-13 and No. 8 ((R. nigrum × R. americanum) × (R. nigrum × R. americanum)) was higher than in berries of 'Ben Tirran'. It was established that cyanidins are more stable anthocyanins in all studied temperature and irradiation conditions. Therefore interspecific hybrids No. 57 and No. 11-13 were the most agronomically valuable hybrids.","container-title":"Acta biochimica Polonica","DOI":"10.18388/abp.2013_2055","issue":"4","journalAbbreviation":"Acta Biochim Pol","page":"767-772","source":"Semantic Scholar","title":"Phenolics, antioxidative activity and characterization of anthocyanins in berries of blackcurrant interspecific hybrids.","volume":"60","author":[{"family":"Anisimovienė","given":"Nijolė"},{"family":"Jankauskienė","given":"Jurga"},{"family":"Jodinskienė","given":"Milda"},{"family":"Bendokas","given":"Vidmantas"},{"family":"Stanys","given":"Vidmantas"},{"family":"Šikšnianas","given":"Tadeušas"}],"issued":{"date-parts":[["2013"]]}}},{"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73,"uris":["http://zotero.org/users/1295949/items/P2MXHGHC"],"itemData":{"id":6073,"type":"article-journal","abstract":"BACKGROUND: Berries have been known to be rich in anthocyanin, which gives berries gorgeous color and more importantly, has a lot of health benefits, including heart disease prevention, anti-cancer and anti-inflammation.","container-title":"Journal of the Science of Food and Agriculture","DOI":"10.1002/jsfa.6216","ISSN":"00225142","issue":"2","journalAbbreviation":"J Sci Food Agric","language":"en","page":"180-188","source":"CrossRef","title":"Phytochemical properties and antioxidant capacities of various colored berries: Phytochemical properties and antioxidant capacities of colored berries","title-short":"Phytochemical properties and antioxidant capacities of various colored berries","volume":"94","author":[{"family":"Chen","given":"Liang"},{"family":"Xin","given":"Xiulan"},{"family":"Yuan","given":"Qipeng"},{"family":"Su","given":"Donghai"},{"family":"Liu","given":"Wei"}],"issued":{"date-parts":[["2014",1,30]]}}},{"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11,"uris":["http://zotero.org/users/1295949/items/AXPJN9W7"],"itemData":{"id":6011,"type":"article-journal","abstract":"The chemical compositions and alpha-glucosidase inhibitory activities of anthocyanins extracted from blueberry, blackcurrant and blue honeysuckle fruits and their acid hydrolysates (anthocyanidins) were analysed. Those anthocyanins were glycosidic anthocyanins that converted to anthocyanidins during acid hydrolysis, leading to increases in their alpha-glucosidase inhibitory activities (expressed as IC50 values) from 0.232, 0.152 and 0.188 to 0.113 to 0.005 and 0.025 mg/mL. The potential inhibitory mechanism of these anthocyanidins was then investigated through inhibition kinetics, fluorescence quenching and docking simulations. The results showed the following: 1) all anthocyanidins were mixed-type inhibitors of alpha-glucosidase and they bind more tightly to free alpha-glucosidase as compared to the alpha-glucosidase-substrate complex; 2) anthocyanidin inhibition of alpha-glucosidase was a static procedure, presumably driven by hydrophobic associations and hydrogen bonding; and 3) all anthocyanidins were inserted into the active site of alpha-glucosidase and avoided the entrance of p-nitrophenyl-alpha-D-glucopyranoside. This study is valuable for anthocyanidins as potential alpha-glucosidase inhibitors.","container-title":"Food Chemistry","DOI":"10.1016/j.foodchem.2019.125102","ISSN":"0308-8146","journalAbbreviation":"Food Chem.","language":"English","note":"WOS:000477668100010","page":"UNSP 125102","source":"Web of Science","title":"Chemical compositions and alpha-glucosidase inhibitory effects of anthocyanidins from blueberry, blackcurrant and blue honeysuckle fruits","volume":"299","author":[{"family":"Zhang","given":"Jiangtao"},{"family":"Sun","given":"Lijun"},{"family":"Dong","given":"Yushan"},{"family":"Fang","given":"Zhongxiang"},{"family":"Nisar","given":"Tanzeela"},{"family":"Zhao","given":"Ting"},{"family":"Wang","given":"Zi-Chao"},{"family":"Guo","given":"Yurong"}],"issued":{"date-parts":[["2019",11,30]]}}},{"id":8406,"uris":["http://zotero.org/users/1295949/items/LSCPVG2Y"],"itemData":{"id":8406,"type":"article-journal","abstract":"Black currants (Ribes nigrum L.) contain a diverse range of phenolics and possess a high antioxidant activity, which makes them an interesting target for the functional food industry. In this study, phenolic profiles of organically and conventionally grown black currant fruits, collected from commercial farms within a climatically similar area, were compared. Compounds were identified using UV/vis and mass spectroscopy techniques and quantified with high-performance liquid chromatography equipped with UV/vis detection. Several different conjugates of hydroxycinnamic acids, flavonols, and anthocyanins were quantified. Statistically significant differences between farms were found for almost all compounds. Differences between the highest and the lowest measured values of major phenolic compounds of different phenolic classes ranged from 24 to 77%. Principal component analysis quite effectively separated farms from each other but did not cluster them according to cultivation technique. Thus, it was concluded that the biochemical quality of organically grown black currant fruits does not differ from those grown conventionally.","container-title":"Journal of Agricultural and Food Chemistry","DOI":"10.1021/jf0615350","ISSN":"0021-8561","issue":"20","journalAbbreviation":"J Agric Food Chem","language":"eng","note":"PMID: 17002418","page":"7530-7538","source":"PubMed","title":"High-performance liquid chromatography analysis of black currant (&lt;i&gt;Ribes nigrum&lt;/i&gt; L.) fruit phenolics grown either conventionally or organically","volume":"54","author":[{"family":"Anttonen","given":"Mikko J."},{"family":"Karjalainen","given":"Reijo O."}],"issued":{"date-parts":[["2006",10,4]]}}}],"schema":"https://github.com/citation-style-language/schema/raw/master/csl-citation.json"} </w:instrText>
            </w:r>
            <w:r>
              <w:rPr>
                <w:rFonts w:ascii="Calibri" w:hAnsi="Calibri" w:cs="Calibri"/>
                <w:color w:val="000000"/>
                <w:sz w:val="18"/>
                <w:szCs w:val="18"/>
                <w:lang w:val="en-US"/>
              </w:rPr>
              <w:fldChar w:fldCharType="separate"/>
            </w:r>
            <w:r w:rsidRPr="00DB14DB">
              <w:rPr>
                <w:rFonts w:ascii="Calibri" w:hAnsi="Calibri" w:cs="Calibri"/>
                <w:sz w:val="18"/>
                <w:szCs w:val="24"/>
              </w:rPr>
              <w:t>[4,17–24,34]</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8vLZDhO2","properties":{"formattedCitation":"[5\\uc0\\u8211{}8,10,25\\uc0\\u8211{}28]","plainCitation":"[5–8,10,25–28]","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id":6183,"uris":["http://zotero.org/users/1295949/items/5BG2CFXH"],"itemData":{"id":6183,"type":"article-journal","abstract":"In the present work, three Spanish local varieties of Prunus avium (L.), as well as two foreign varieties were studied. The content of total phenols, ﬂavonoids, anthocyanins, glucose and fructose of methanolic extracts from ripe fruits of each variety were analysed. A phytochemical proﬁle of these cultivars was performed by UHPLCqTOF-MS. The employed chromatographic method allowed a clear and rapid separation of the three main phenolic compound groups present in the extracts: hydroxycinnamic acids, anthocyanins and ﬂavonoids. In addition, the extracts DPPH% radical scavenging ability, as well as their capacity to aﬀect xanthine/xanthine oxidase system, were determined. Finally, variations in ROS intracellular concentrations in HepG2 cell line cultures treated with cherry extracts were measured through DCFH-DA assay. All extracts showed a signiﬁcant inhibitory eﬀect on the xanthine/xanthine oxidase system. Diﬀerences between in vitro and in cell culture results evidence the interaction among the phenolic compounds of the extract.","container-title":"Food Chem","DOI":"10.1016/j.foodchem.2018.12.008","ISSN":"03088146","journalAbbreviation":"Food Chem","language":"en","page":"260-271","source":"CrossRef","title":"Comparison of phenolic compounds profile and antioxidant properties of different sweet cherry (&lt;i&gt;Prunus avium&lt;/i&gt; L.) varieties","volume":"279","author":[{"family":"Acero","given":"Nuria"},{"family":"Gradillas","given":"Ana"},{"family":"Beltran","given":"Marta"},{"family":"García","given":"Antonia"},{"family":"Muñoz Mingarro","given":"Dolores"}],"issued":{"date-parts":[["2019",5]]}}}],"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szCs w:val="24"/>
              </w:rPr>
              <w:t>[5–8,10,25–28]</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qdKzkMuN","properties":{"formattedCitation":"[15,16]","plainCitation":"[15,16]","noteIndex":0},"citationItems":[{"id":6225,"uris":["http://zotero.org/users/1295949/items/H3XXMHJQ"],"itemData":{"id":6225,"type":"article-journal","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mg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container-title":"LWT - Food Science and Technology","DOI":"10.1016/j.lwt.2005.09.018","ISSN":"0023-6438","issue":"2","journalAbbreviation":"LWT-Food Sci Technol","language":"en","page":"374-382","source":"ScienceDirect","title":"Anthocyanin pigments in strawberry","volume":"40","author":[{"family":"Silva","given":"Fátima Lopes","non-dropping-particle":"da"},{"family":"Escribano-Bailón","given":"María Teresa"},{"family":"Pérez Alonso","given":"José Joaquín"},{"family":"Rivas-Gonzalo","given":"Julián C."},{"family":"Santos-Buelga","given":"Celestino"}],"issued":{"date-parts":[["2007",3,1]]}}},{"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15,16]</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ya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coumaroy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30H27O13</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95,1442</w:t>
            </w:r>
          </w:p>
        </w:tc>
        <w:tc>
          <w:tcPr>
            <w:tcW w:w="992" w:type="dxa"/>
            <w:tcBorders>
              <w:top w:val="nil"/>
              <w:left w:val="nil"/>
              <w:bottom w:val="nil"/>
              <w:right w:val="nil"/>
            </w:tcBorders>
            <w:shd w:val="clear" w:color="D9D9D9" w:fill="D9D9D9"/>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sidRPr="00882575">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61</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PY9DLyCe","properties":{"formattedCitation":"[2]","plainCitation":"[2]","noteIndex":0},"citationItems":[{"id":8381,"uris":["http://zotero.org/users/1295949/items/HVFXRH8C"],"itemData":{"id":8381,"type":"article-journal","abstract":"Fifteen anthocyanin structures are reported from an extract of black currant berries (Ribes nigrum L.). These are the 3-O-glucosides and the 3-O-rutinosides of pelargonidin, cyanidin, peonidin, delphinidin, petunidin, and malvidin, cyanidin 3-O-arabinoside, and the 3-O-(6' '-p-coumaroylglucoside)s of cyanidin and delphinidin. The anthocyanins were characterized by means of size exclusion chromatography, high-performance liquid chromatography, UV-visible spectroscopy, and electrospray mass spectrometry. The four main pigments (the 3-O-glucosides and the 3-O-rutinosides of delphinidin and cyanidin) made up &gt;97% of the total anthocyanin content. The minor pigments were enriched from the extract by successive partition against ethyl acetate and by gel fractionation. These chromatographic steps were successfully used to isolate the acylated anthocyanins from the ethyl acetate layer and to separate cyanidin 3-O-arabinoside from the mixture of anthocyanins. The amounts of anthocyanin rutinosides were found to be higher than the amount of the corresponding glucosides for all detected pigments having the same aglycon moiety.","container-title":"Journal of Agricultural and Food Chemistry","DOI":"10.1021/jf011581u","ISSN":"0021-8561","issue":"11","journalAbbreviation":"J Agric Food Chem","language":"eng","note":"PMID: 12009991","page":"3228-3231","source":"PubMed","title":"Anthocyanins from black currants (&lt;i&gt;Ribes nigrum&lt;/i&gt; L.)","volume":"50","author":[{"family":"Slimestad","given":"Rune"},{"family":"Solheim","given":"Haavard"}],"issued":{"date-parts":[["2002",5,22]]}}}],"schema":"https://github.com/citation-style-language/schema/raw/master/csl-citation.json"} </w:instrText>
            </w:r>
            <w:r>
              <w:rPr>
                <w:rFonts w:ascii="Calibri" w:hAnsi="Calibri" w:cs="Calibri"/>
                <w:color w:val="000000"/>
                <w:sz w:val="18"/>
                <w:szCs w:val="18"/>
                <w:lang w:val="en-US"/>
              </w:rPr>
              <w:fldChar w:fldCharType="separate"/>
            </w:r>
            <w:r w:rsidRPr="00C0647D">
              <w:rPr>
                <w:rFonts w:ascii="Calibri" w:hAnsi="Calibri" w:cs="Calibri"/>
                <w:sz w:val="18"/>
              </w:rPr>
              <w:t>[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Peo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galact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2H23O11</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63,1234</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9</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YnKToaqz","properties":{"formattedCitation":"[29,30,32,35]","plainCitation":"[29,30,32,35]","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08,"uris":["http://zotero.org/users/1295949/items/5JQ8YA92"],"itemData":{"id":6108,"type":"article-journal","abstract":"Cranberries (Vaccinium macrocarpon) are a rich source of phenolic phytochemicals, which likely contribute to their putative health benefits. A single-dose pharmacokinetic trial was conducted in 10 healthy adults </w:instrText>
            </w:r>
            <w:r w:rsidR="004412B3">
              <w:rPr>
                <w:rFonts w:ascii="Cambria Math" w:hAnsi="Cambria Math" w:cs="Cambria Math"/>
                <w:color w:val="000000"/>
                <w:sz w:val="18"/>
                <w:szCs w:val="18"/>
                <w:lang w:val="en-US"/>
              </w:rPr>
              <w:instrText>⩾</w:instrText>
            </w:r>
            <w:r w:rsidR="004412B3">
              <w:rPr>
                <w:rFonts w:ascii="Calibri" w:hAnsi="Calibri" w:cs="Calibri"/>
                <w:color w:val="000000"/>
                <w:sz w:val="18"/>
                <w:szCs w:val="18"/>
                <w:lang w:val="en-US"/>
              </w:rPr>
              <w:instrText xml:space="preserve">50y to evaluate the acute (24-h) absorption and excretion of flavonoids, phenolic acids and proanthocyanidins (PACs) from a low-calorie cranberry juice cocktail (54% juice). Inter-individual variability was observed in the Cmax and Tmax of many of these compounds in both plasma and urine. The sum total concentration of phenolics detected in plasma reached a peak of 34.2μg/ml between 8 and 10h, while in urine this peak was 269.8μg/mg creatinine, and appeared 2–4h earlier. The presence of PAC-A2 dimers in human urine has not previously been reported. After cranberry juice consumption, plasma total antioxidant capacity assessed using ORAC and TAP assays correlated with individual metabolites. Our results show phenolic compounds in cranberry juice are bioavailable and exert antioxidant actions in healthy older adults.","container-title":"Food Chemistry","DOI":"10.1016/j.foodchem.2014.07.062","ISSN":"0308-8146","journalAbbreviation":"Food Chem","language":"en","page":"233-240","source":"ScienceDirect","title":"Flavonoids and phenolic acids from cranberry juice are bioavailable and bioactive in healthy older adults","volume":"168","author":[{"family":"McKay","given":"Diane L."},{"family":"Chen","given":"C. -Y. Oliver"},{"family":"Zampariello","given":"Carly A."},{"family":"Blumberg","given":"Jeffrey B."}],"issued":{"date-parts":[["2015",2,1]]}}},{"id":6141,"uris":["http://zotero.org/users/1295949/items/MWZKPQU9"],"itemData":{"id":6141,"type":"article-journal","container-title":"Journal of Agricultural and Food Chemistry","DOI":"10.1021/jf0352778","ISSN":"0021-8561, 1520-5118","issue":"9","journalAbbreviation":"J Agric Food Chem","language":"en","page":"2512-2517","source":"CrossRef","title":"Total cranberry extract versus its phytochemical constituents: antiproliferative and synergistic effects against human tumor cell lines","title-short":"Total Cranberry Extract versus Its Phytochemical Constituents","volume":"52","author":[{"family":"Seeram","given":"Navindra P."},{"family":"Adams","given":"Lynn S."},{"family":"Hardy","given":"Mary L."},{"family":"Heber","given":"David"}],"issued":{"date-parts":[["2004",5]]}}}],"schema":"https://github.com/citation-style-language/schema/raw/master/csl-citation.json"} </w:instrText>
            </w:r>
            <w:r>
              <w:rPr>
                <w:rFonts w:ascii="Calibri" w:hAnsi="Calibri" w:cs="Calibri"/>
                <w:color w:val="000000"/>
                <w:sz w:val="18"/>
                <w:szCs w:val="18"/>
                <w:lang w:val="en-US"/>
              </w:rPr>
              <w:fldChar w:fldCharType="separate"/>
            </w:r>
            <w:r w:rsidRPr="00DB14DB">
              <w:rPr>
                <w:rFonts w:ascii="Calibri" w:hAnsi="Calibri" w:cs="Calibri"/>
                <w:sz w:val="18"/>
              </w:rPr>
              <w:t>[29,30,32,35]</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Peo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8H33O15</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09,1813</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M3UrW0ev","properties":{"formattedCitation":"[2,22]","plainCitation":"[2,22]","noteIndex":0},"citationItems":[{"id":8381,"uris":["http://zotero.org/users/1295949/items/HVFXRH8C"],"itemData":{"id":8381,"type":"article-journal","abstract":"Fifteen anthocyanin structures are reported from an extract of black currant berries (Ribes nigrum L.). These are the 3-O-glucosides and the 3-O-rutinosides of pelargonidin, cyanidin, peonidin, delphinidin, petunidin, and malvidin, cyanidin 3-O-arabinoside, and the 3-O-(6' '-p-coumaroylglucoside)s of cyanidin and delphinidin. The anthocyanins were characterized by means of size exclusion chromatography, high-performance liquid chromatography, UV-visible spectroscopy, and electrospray mass spectrometry. The four main pigments (the 3-O-glucosides and the 3-O-rutinosides of delphinidin and cyanidin) made up &gt;97% of the total anthocyanin content. The minor pigments were enriched from the extract by successive partition against ethyl acetate and by gel fractionation. These chromatographic steps were successfully used to isolate the acylated anthocyanins from the ethyl acetate layer and to separate cyanidin 3-O-arabinoside from the mixture of anthocyanins. The amounts of anthocyanin rutinosides were found to be higher than the amount of the corresponding glucosides for all detected pigments having the same aglycon moiety.","container-title":"Journal of Agricultural and Food Chemistry","DOI":"10.1021/jf011581u","ISSN":"0021-8561","issue":"11","journalAbbreviation":"J Agric Food Chem","language":"eng","note":"PMID: 12009991","page":"3228-3231","source":"PubMed","title":"Anthocyanins from black currants (&lt;i&gt;Ribes nigrum&lt;/i&gt; L.)","volume":"50","author":[{"family":"Slimestad","given":"Rune"},{"family":"Solheim","given":"Haavard"}],"issued":{"date-parts":[["2002",5,2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C0647D">
              <w:rPr>
                <w:rFonts w:ascii="Calibri" w:hAnsi="Calibri" w:cs="Calibri"/>
                <w:sz w:val="18"/>
                <w:lang w:val="en-US"/>
              </w:rPr>
              <w:t>[2,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fgSBsQ8z","properties":{"formattedCitation":"[5\\uc0\\u8211{}8,10,25\\uc0\\u8211{}28]","plainCitation":"[5–8,10,25–28]","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id":6183,"uris":["http://zotero.org/users/1295949/items/5BG2CFXH"],"itemData":{"id":6183,"type":"article-journal","abstract":"In the present work, three Spanish local varieties of Prunus avium (L.), as well as two foreign varieties were studied. The content of total phenols, ﬂavonoids, anthocyanins, glucose and fructose of methanolic extracts from ripe fruits of each variety were analysed. A phytochemical proﬁle of these cultivars was performed by UHPLCqTOF-MS. The employed chromatographic method allowed a clear and rapid separation of the three main phenolic compound groups present in the extracts: hydroxycinnamic acids, anthocyanins and ﬂavonoids. In addition, the extracts DPPH% radical scavenging ability, as well as their capacity to aﬀect xanthine/xanthine oxidase system, were determined. Finally, variations in ROS intracellular concentrations in HepG2 cell line cultures treated with cherry extracts were measured through DCFH-DA assay. All extracts showed a signiﬁcant inhibitory eﬀect on the xanthine/xanthine oxidase system. Diﬀerences between in vitro and in cell culture results evidence the interaction among the phenolic compounds of the extract.","container-title":"Food Chem","DOI":"10.1016/j.foodchem.2018.12.008","ISSN":"03088146","journalAbbreviation":"Food Chem","language":"en","page":"260-271","source":"CrossRef","title":"Comparison of phenolic compounds profile and antioxidant properties of different sweet cherry (&lt;i&gt;Prunus avium&lt;/i&gt; L.) varieties","volume":"279","author":[{"family":"Acero","given":"Nuria"},{"family":"Gradillas","given":"Ana"},{"family":"Beltran","given":"Marta"},{"family":"García","given":"Antonia"},{"family":"Muñoz Mingarro","given":"Dolores"}],"issued":{"date-parts":[["2019",5]]}}}],"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szCs w:val="24"/>
              </w:rPr>
              <w:t>[5–8,10,25–28]</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Delphinidin</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1O12</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65,1026</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6</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cLPfmNWj","properties":{"formattedCitation":"[1,4,17,18,20\\uc0\\u8211{}24,34]","plainCitation":"[1,4,17,18,20–24,34]","noteIndex":0},"citationItems":[{"id":6013,"uris":["http://zotero.org/users/1295949/items/N6TW2VRI"],"itemData":{"id":6013,"type":"article-journal","abstract":"IntroductionBlackcurrant (Ribes nigrum L.) is an excellent example of a super fruit with potential health benefits. Both genotype and cultivation environment are known to affect the chemical composition of blackcurrant, especially ascorbic acid and various phenolic compounds. Environmental conditions, like temperature, solar radiation and precipitation can also have significant impact on fruit chemical composition. The relevance of the study is further accentuated by the predicted and ongoing changes in global climate.ObjectivesThe aim of the present study was to provide new knowledge and a deeper understanding of the effects of post flowering environmental conditions, namely temperature and day length, on fruit quality and chemical composition of blackcurrant using an untargeted high performance liquid chromatography-photo diode array-mass spectrometry (HPLC-PDA-MS) metabolomics approach.MethodsA phytotron experiment with cultivation of single-stemmed potted plants of blackcurrant cv. Narve Viking was conducted using constant temperatures of 12, 18 or 24 degrees C and three different photoperiods (short day, short day with night interruption, and natural summer daylight conditions). Plants were also grown under ambient outdoor conditions. Ripe berries were analysed using an untargeted HPLC-PDA-MS metabolomics approach to detect the presence and concentration of molecules as affected by controlled climatic factors.ResultsThe untargeted metabolomics dataset contained a total of 7274 deconvolved retention time-m/z pairs across both electrospray ionisation (ESI) positive and negative polarities, from which 549 metabolites were identified or minimally annotated based upon accurate mass MS. Conventional principal component analysis (PCA) in combination with the Friedman significance test were applied to first identify which metabolites responded to temperature in a linear fashion. Multi-block hierarchical PCA in combination with the Friedman significance test was secondly applied to identify metabolites that were responsive to different day length conditions. Temperature had significant effect on a total of 365 metabolites representing a diverse range of chemical classes. It was observed that ripening of the blackcurrant berries under ambient conditions, compared to controlled conditions, resulted in an increased accumulation of 34 annotated metabolites, mainly anthocyanins and flavonoids. 18 metabolites were found to be regulated differentially under the different daylength conditions. Moreover, based upon the most abundant anthocyanins, a comparison between targeted and untargeted analyses, revealed a close convergence of the two analytical methods. Therefore, the study not just illustrates the value of non-targeted metabolomics approaches with respect to the huge diversity and numbers of significantly changed metabolites detected (and which would be missed by conventional targeted analyses), but also shows the validity of the non-targeted approach with respect to its precision compared to targeted analyses.ConclusionsBlackcurrant maturation under controlled ambient conditions revealed a number of insightful relationships between environment and chemical composition of the fruit. A prominent reduction of the most abundant anthocyanins under the highest temperature treatments indicated that blackcurrant berries in general may accumulate lower total anthocyanins in years with extreme hot summer conditions. HPLC-PDA-MS metabolomics is an excellent method for broad analysis of chemical composition of berries rich in phenolic compounds. Moreover, the experiment in controlled phytotron conditions provided additional knowledge concerning plant interactions with the environment.","container-title":"Metabolomics","DOI":"10.1007/s11306-018-1462-5","ISSN":"1573-3882","issue":"1","journalAbbreviation":"Metabolomics","language":"English","note":"WOS:000455277300002","page":"12","source":"Web of Science","title":"Application of HPLC-PDA-MS metabolite profiling to investigate the effect of growth temperature and day length on blackcurrant fruit","volume":"15","author":[{"family":"Allwood","given":"J. William"},{"family":"Woznicki","given":"Tomasz L."},{"family":"Xu","given":"Yun"},{"family":"Foito","given":"Alexandre"},{"family":"Aaby","given":"Kjersti"},{"family":"Sungurtas","given":"Julie"},{"family":"Freitag","given":"Sabine"},{"family":"Goodacre","given":"Royston"},{"family":"Stewart","given":"Derek"},{"family":"Remberg","given":"Siv F."},{"family":"Heide","given":"Ola M."},{"family":"Sonsteby","given":"Anita"}],"issued":{"date-parts":[["2019",1]]}}},{"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id":6069,"uris":["http://zotero.org/users/1295949/items/5BGBAD6I"],"itemData":{"id":6069,"type":"article-journal","abstract":"The interest in phenols and anthocyanins has increased due to their antioxidant properties and to their potential usage as dietary antioxidants in human nutrition. Total phenols and anthocyanin content, composition and stability in berry extracts of blackcurrant interspecific hybrids, and antioxidative activity of extracts was evaluated. Berries of interspecific hybrids accumulated 530 to 614 mg 100 g(-1) FW of total phenolic compounds, while 621 mg 100 g(-1) FW of phenolics was established in berries of control Ribes nigrum cultivar 'Ben Tirran'. 'Ben Tirran' berries accumulated 444 mg 100 g(-1) FW of anthocyanins and higher amount was identified in berries of interspecific hybrids No. 11-13 (R. nigrum × R. petraeum) and No. 57 (R. nigrum × R. aureum), 522 and 498 mg100 g(-1) FW respectively. Berry extracts of hybrid No. 11-13 distinguished by the highest antioxidative activity (80%) and it was higher than antioxidant activity of 'Ben Tirran' (70%). Antioxidative activity of all tested berry extracts (70-80%) was twice higher compared to synthetic antioxidant BHT (39%). However correlation between phenolics or total anthocyanin content and antioxidative activity degree was not established. Amount of cyanidin 3-O-glucoside and cyanidin 3-O-rutinoside in berries of hybrids No. 57, No. 11-13 and No. 8 ((R. nigrum × R. americanum) × (R. nigrum × R. americanum)) was higher than in berries of 'Ben Tirran'. It was established that cyanidins are more stable anthocyanins in all studied temperature and irradiation conditions. Therefore interspecific hybrids No. 57 and No. 11-13 were the most agronomically valuable hybrids.","container-title":"Acta biochimica Polonica","DOI":"10.18388/abp.2013_2055","issue":"4","journalAbbreviation":"Acta Biochim Pol","page":"767-772","source":"Semantic Scholar","title":"Phenolics, antioxidative activity and characterization of anthocyanins in berries of blackcurrant interspecific hybrids.","volume":"60","author":[{"family":"Anisimovienė","given":"Nijolė"},{"family":"Jankauskienė","given":"Jurga"},{"family":"Jodinskienė","given":"Milda"},{"family":"Bendokas","given":"Vidmantas"},{"family":"Stanys","given":"Vidmantas"},{"family":"Šikšnianas","given":"Tadeušas"}],"issued":{"date-parts":[["2013"]]}}},{"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73,"uris":["http://zotero.org/users/1295949/items/P2MXHGHC"],"itemData":{"id":6073,"type":"article-journal","abstract":"BACKGROUND: Berries have been known to be rich in anthocyanin, which gives berries gorgeous color and more importantly, has a lot of health benefits, including heart disease prevention, anti-cancer and anti-inflammation.","container-title":"Journal of the Science of Food and Agriculture","DOI":"10.1002/jsfa.6216","ISSN":"00225142","issue":"2","journalAbbreviation":"J Sci Food Agric","language":"en","page":"180-188","source":"CrossRef","title":"Phytochemical properties and antioxidant capacities of various colored berries: Phytochemical properties and antioxidant capacities of colored berries","title-short":"Phytochemical properties and antioxidant capacities of various colored berries","volume":"94","author":[{"family":"Chen","given":"Liang"},{"family":"Xin","given":"Xiulan"},{"family":"Yuan","given":"Qipeng"},{"family":"Su","given":"Donghai"},{"family":"Liu","given":"Wei"}],"issued":{"date-parts":[["2014",1,30]]}}},{"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11,"uris":["http://zotero.org/users/1295949/items/AXPJN9W7"],"itemData":{"id":6011,"type":"article-journal","abstract":"The chemical compositions and alpha-glucosidase inhibitory activities of anthocyanins extracted from blueberry, blackcurrant and blue honeysuckle fruits and their acid hydrolysates (anthocyanidins) were analysed. Those anthocyanins were glycosidic anthocyanins that converted to anthocyanidins during acid hydrolysis, leading to increases in their alpha-glucosidase inhibitory activities (expressed as IC50 values) from 0.232, 0.152 and 0.188 to 0.113 to 0.005 and 0.025 mg/mL. The potential inhibitory mechanism of these anthocyanidins was then investigated through inhibition kinetics, fluorescence quenching and docking simulations. The results showed the following: 1) all anthocyanidins were mixed-type inhibitors of alpha-glucosidase and they bind more tightly to free alpha-glucosidase as compared to the alpha-glucosidase-substrate complex; 2) anthocyanidin inhibition of alpha-glucosidase was a static procedure, presumably driven by hydrophobic associations and hydrogen bonding; and 3) all anthocyanidins were inserted into the active site of alpha-glucosidase and avoided the entrance of p-nitrophenyl-alpha-D-glucopyranoside. This study is valuable for anthocyanidins as potential alpha-glucosidase inhibitors.","container-title":"Food Chemistry","DOI":"10.1016/j.foodchem.2019.125102","ISSN":"0308-8146","journalAbbreviation":"Food Chem.","language":"English","note":"WOS:000477668100010","page":"UNSP 125102","source":"Web of Science","title":"Chemical compositions and alpha-glucosidase inhibitory effects of anthocyanidins from blueberry, blackcurrant and blue honeysuckle fruits","volume":"299","author":[{"family":"Zhang","given":"Jiangtao"},{"family":"Sun","given":"Lijun"},{"family":"Dong","given":"Yushan"},{"family":"Fang","given":"Zhongxiang"},{"family":"Nisar","given":"Tanzeela"},{"family":"Zhao","given":"Ting"},{"family":"Wang","given":"Zi-Chao"},{"family":"Guo","given":"Yurong"}],"issued":{"date-parts":[["2019",11,30]]}}},{"id":8406,"uris":["http://zotero.org/users/1295949/items/LSCPVG2Y"],"itemData":{"id":8406,"type":"article-journal","abstract":"Black currants (Ribes nigrum L.) contain a diverse range of phenolics and possess a high antioxidant activity, which makes them an interesting target for the functional food industry. In this study, phenolic profiles of organically and conventionally grown black currant fruits, collected from commercial farms within a climatically similar area, were compared. Compounds were identified using UV/vis and mass spectroscopy techniques and quantified with high-performance liquid chromatography equipped with UV/vis detection. Several different conjugates of hydroxycinnamic acids, flavonols, and anthocyanins were quantified. Statistically significant differences between farms were found for almost all compounds. Differences between the highest and the lowest measured values of major phenolic compounds of different phenolic classes ranged from 24 to 77%. Principal component analysis quite effectively separated farms from each other but did not cluster them according to cultivation technique. Thus, it was concluded that the biochemical quality of organically grown black currant fruits does not differ from those grown conventionally.","container-title":"Journal of Agricultural and Food Chemistry","DOI":"10.1021/jf0615350","ISSN":"0021-8561","issue":"20","journalAbbreviation":"J Agric Food Chem","language":"eng","note":"PMID: 17002418","page":"7530-7538","source":"PubMed","title":"High-performance liquid chromatography analysis of black currant (&lt;i&gt;Ribes nigrum&lt;/i&gt; L.) fruit phenolics grown either conventionally or organically","volume":"54","author":[{"family":"Anttonen","given":"Mikko J."},{"family":"Karjalainen","given":"Reijo O."}],"issued":{"date-parts":[["2006",10,4]]}}}],"schema":"https://github.com/citation-style-language/schema/raw/master/csl-citation.json"} </w:instrText>
            </w:r>
            <w:r>
              <w:rPr>
                <w:rFonts w:ascii="Calibri" w:hAnsi="Calibri" w:cs="Calibri"/>
                <w:color w:val="000000"/>
                <w:sz w:val="18"/>
                <w:szCs w:val="18"/>
                <w:lang w:val="en-US"/>
              </w:rPr>
              <w:fldChar w:fldCharType="separate"/>
            </w:r>
            <w:r w:rsidRPr="00DB14DB">
              <w:rPr>
                <w:rFonts w:ascii="Calibri" w:hAnsi="Calibri" w:cs="Calibri"/>
                <w:sz w:val="18"/>
                <w:szCs w:val="24"/>
              </w:rPr>
              <w:t>[1,4,17,18,20–24,34]</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Delphinid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N</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1O16</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11,1603</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2</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L6hlLZpq","properties":{"formattedCitation":"[1,4,17\\uc0\\u8211{}24,34]","plainCitation":"[1,4,17–24,34]","noteIndex":0},"citationItems":[{"id":6013,"uris":["http://zotero.org/users/1295949/items/N6TW2VRI"],"itemData":{"id":6013,"type":"article-journal","abstract":"IntroductionBlackcurrant (Ribes nigrum L.) is an excellent example of a super fruit with potential health benefits. Both genotype and cultivation environment are known to affect the chemical composition of blackcurrant, especially ascorbic acid and various phenolic compounds. Environmental conditions, like temperature, solar radiation and precipitation can also have significant impact on fruit chemical composition. The relevance of the study is further accentuated by the predicted and ongoing changes in global climate.ObjectivesThe aim of the present study was to provide new knowledge and a deeper understanding of the effects of post flowering environmental conditions, namely temperature and day length, on fruit quality and chemical composition of blackcurrant using an untargeted high performance liquid chromatography-photo diode array-mass spectrometry (HPLC-PDA-MS) metabolomics approach.MethodsA phytotron experiment with cultivation of single-stemmed potted plants of blackcurrant cv. Narve Viking was conducted using constant temperatures of 12, 18 or 24 degrees C and three different photoperiods (short day, short day with night interruption, and natural summer daylight conditions). Plants were also grown under ambient outdoor conditions. Ripe berries were analysed using an untargeted HPLC-PDA-MS metabolomics approach to detect the presence and concentration of molecules as affected by controlled climatic factors.ResultsThe untargeted metabolomics dataset contained a total of 7274 deconvolved retention time-m/z pairs across both electrospray ionisation (ESI) positive and negative polarities, from which 549 metabolites were identified or minimally annotated based upon accurate mass MS. Conventional principal component analysis (PCA) in combination with the Friedman significance test were applied to first identify which metabolites responded to temperature in a linear fashion. Multi-block hierarchical PCA in combination with the Friedman significance test was secondly applied to identify metabolites that were responsive to different day length conditions. Temperature had significant effect on a total of 365 metabolites representing a diverse range of chemical classes. It was observed that ripening of the blackcurrant berries under ambient conditions, compared to controlled conditions, resulted in an increased accumulation of 34 annotated metabolites, mainly anthocyanins and flavonoids. 18 metabolites were found to be regulated differentially under the different daylength conditions. Moreover, based upon the most abundant anthocyanins, a comparison between targeted and untargeted analyses, revealed a close convergence of the two analytical methods. Therefore, the study not just illustrates the value of non-targeted metabolomics approaches with respect to the huge diversity and numbers of significantly changed metabolites detected (and which would be missed by conventional targeted analyses), but also shows the validity of the non-targeted approach with respect to its precision compared to targeted analyses.ConclusionsBlackcurrant maturation under controlled ambient conditions revealed a number of insightful relationships between environment and chemical composition of the fruit. A prominent reduction of the most abundant anthocyanins under the highest temperature treatments indicated that blackcurrant berries in general may accumulate lower total anthocyanins in years with extreme hot summer conditions. HPLC-PDA-MS metabolomics is an excellent method for broad analysis of chemical composition of berries rich in phenolic compounds. Moreover, the experiment in controlled phytotron conditions provided additional knowledge concerning plant interactions with the environment.","container-title":"Metabolomics","DOI":"10.1007/s11306-018-1462-5","ISSN":"1573-3882","issue":"1","journalAbbreviation":"Metabolomics","language":"English","note":"WOS:000455277300002","page":"12","source":"Web of Science","title":"Application of HPLC-PDA-MS metabolite profiling to investigate the effect of growth temperature and day length on blackcurrant fruit","volume":"15","author":[{"family":"Allwood","given":"J. William"},{"family":"Woznicki","given":"Tomasz L."},{"family":"Xu","given":"Yun"},{"family":"Foito","given":"Alexandre"},{"family":"Aaby","given":"Kjersti"},{"family":"Sungurtas","given":"Julie"},{"family":"Freitag","given":"Sabine"},{"family":"Goodacre","given":"Royston"},{"family":"Stewart","given":"Derek"},{"family":"Remberg","given":"Siv F."},{"family":"Heide","given":"Ola M."},{"family":"Sonsteby","given":"Anita"}],"issued":{"date-parts":[["2019",1]]}}},{"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id":6050,"uris":["http://zotero.org/users/1295949/items/447SYTK3"],"itemData":{"id":6050,"type":"article-journal","abstract":"Research focused on identification and quantification of anthocyanins from berries and other fruits is gaining importance due to the observed inverse relationship between anthocyanin intake and the incidence of certain diseases. Separation and quantification of these compounds is mainly achieved on reverse phase HPLC coupled to different detection systems using mostly acetonitrile as the mobile phase of choice. Nevertheless, the scientific community recently faced a worldwide shortage of this solvent which resulted in prices soaring dramatically. In this context, the present study describes the comparison and validation of a newly developed methanol-based method for the identification and quantification of major berry anthocyanins using standard HPLC coupled to photo diode array detection. Moreover, two different commercially available stationary phases were tested. The methanol-based method developed herein showed high repeatability (R.S.D &lt;1.3%), rapidity (&lt;35min) and accuracy and therefore may be suitable for routine quantification of berry anthocyanins. Comparison with an earlier established acetonitrile-based method showed that despite differences in absolute concentrations between both methods the determined anthocyanin concentrations were highly correlated (r&gt;0.95). Method validation was further achieved by elucidating differences in the anthocyanin profile between different blackcurrant and strawberry cultivars.","container-title":"Food Chemistry","DOI":"10.1016/j.foodchem.2010.09.114","ISSN":"0308-8146","issue":"3","journalAbbreviation":"Food Chem","language":"en","page":"1265-1273","source":"ScienceDirect","title":"A new acetonitrile-free mobile phase for HPLC-DAD determination of individual anthocyanins in blackcurrant and strawberry fruits: A comparison and validation study","title-short":"A new acetonitrile-free mobile phase for HPLC-DAD determination of individual anthocyanins in blackcurrant and strawberry fruits","volume":"129","author":[{"family":"Bordonaba","given":"Jordi Giné"},{"family":"Crespo","given":"Pamela"},{"family":"Terry","given":"Leon A."}],"issued":{"date-parts":[["2011",12,1]]}}},{"id":6069,"uris":["http://zotero.org/users/1295949/items/5BGBAD6I"],"itemData":{"id":6069,"type":"article-journal","abstract":"The interest in phenols and anthocyanins has increased due to their antioxidant properties and to their potential usage as dietary antioxidants in human nutrition. Total phenols and anthocyanin content, composition and stability in berry extracts of blackcurrant interspecific hybrids, and antioxidative activity of extracts was evaluated. Berries of interspecific hybrids accumulated 530 to 614 mg 100 g(-1) FW of total phenolic compounds, while 621 mg 100 g(-1) FW of phenolics was established in berries of control Ribes nigrum cultivar 'Ben Tirran'. 'Ben Tirran' berries accumulated 444 mg 100 g(-1) FW of anthocyanins and higher amount was identified in berries of interspecific hybrids No. 11-13 (R. nigrum × R. petraeum) and No. 57 (R. nigrum × R. aureum), 522 and 498 mg100 g(-1) FW respectively. Berry extracts of hybrid No. 11-13 distinguished by the highest antioxidative activity (80%) and it was higher than antioxidant activity of 'Ben Tirran' (70%). Antioxidative activity of all tested berry extracts (70-80%) was twice higher compared to synthetic antioxidant BHT (39%). However correlation between phenolics or total anthocyanin content and antioxidative activity degree was not established. Amount of cyanidin 3-O-glucoside and cyanidin 3-O-rutinoside in berries of hybrids No. 57, No. 11-13 and No. 8 ((R. nigrum × R. americanum) × (R. nigrum × R. americanum)) was higher than in berries of 'Ben Tirran'. It was established that cyanidins are more stable anthocyanins in all studied temperature and irradiation conditions. Therefore interspecific hybrids No. 57 and No. 11-13 were the most agronomically valuable hybrids.","container-title":"Acta biochimica Polonica","DOI":"10.18388/abp.2013_2055","issue":"4","journalAbbreviation":"Acta Biochim Pol","page":"767-772","source":"Semantic Scholar","title":"Phenolics, antioxidative activity and characterization of anthocyanins in berries of blackcurrant interspecific hybrids.","volume":"60","author":[{"family":"Anisimovienė","given":"Nijolė"},{"family":"Jankauskienė","given":"Jurga"},{"family":"Jodinskienė","given":"Milda"},{"family":"Bendokas","given":"Vidmantas"},{"family":"Stanys","given":"Vidmantas"},{"family":"Šikšnianas","given":"Tadeušas"}],"issued":{"date-parts":[["2013"]]}}},{"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73,"uris":["http://zotero.org/users/1295949/items/P2MXHGHC"],"itemData":{"id":6073,"type":"article-journal","abstract":"BACKGROUND: Berries have been known to be rich in anthocyanin, which gives berries gorgeous color and more importantly, has a lot of health benefits, including heart disease prevention, anti-cancer and anti-inflammation.","container-title":"Journal of the Science of Food and Agriculture","DOI":"10.1002/jsfa.6216","ISSN":"00225142","issue":"2","journalAbbreviation":"J Sci Food Agric","language":"en","page":"180-188","source":"CrossRef","title":"Phytochemical properties and antioxidant capacities of various colored berries: Phytochemical properties and antioxidant capacities of colored berries","title-short":"Phytochemical properties and antioxidant capacities of various colored berries","volume":"94","author":[{"family":"Chen","given":"Liang"},{"family":"Xin","given":"Xiulan"},{"family":"Yuan","given":"Qipeng"},{"family":"Su","given":"Donghai"},{"family":"Liu","given":"Wei"}],"issued":{"date-parts":[["2014",1,30]]}}},{"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11,"uris":["http://zotero.org/users/1295949/items/AXPJN9W7"],"itemData":{"id":6011,"type":"article-journal","abstract":"The chemical compositions and alpha-glucosidase inhibitory activities of anthocyanins extracted from blueberry, blackcurrant and blue honeysuckle fruits and their acid hydrolysates (anthocyanidins) were analysed. Those anthocyanins were glycosidic anthocyanins that converted to anthocyanidins during acid hydrolysis, leading to increases in their alpha-glucosidase inhibitory activities (expressed as IC50 values) from 0.232, 0.152 and 0.188 to 0.113 to 0.005 and 0.025 mg/mL. The potential inhibitory mechanism of these anthocyanidins was then investigated through inhibition kinetics, fluorescence quenching and docking simulations. The results showed the following: 1) all anthocyanidins were mixed-type inhibitors of alpha-glucosidase and they bind more tightly to free alpha-glucosidase as compared to the alpha-glucosidase-substrate complex; 2) anthocyanidin inhibition of alpha-glucosidase was a static procedure, presumably driven by hydrophobic associations and hydrogen bonding; and 3) all anthocyanidins were inserted into the active site of alpha-glucosidase and avoided the entrance of p-nitrophenyl-alpha-D-glucopyranoside. This study is valuable for anthocyanidins as potential alpha-glucosidase inhibitors.","container-title":"Food Chemistry","DOI":"10.1016/j.foodchem.2019.125102","ISSN":"0308-8146","journalAbbreviation":"Food Chem.","language":"English","note":"WOS:000477668100010","page":"UNSP 125102","source":"Web of Science","title":"Chemical compositions and alpha-glucosidase inhibitory effects of anthocyanidins from blueberry, blackcurrant and blue honeysuckle fruits","volume":"299","author":[{"family":"Zhang","given":"Jiangtao"},{"family":"Sun","given":"Lijun"},{"family":"Dong","given":"Yushan"},{"family":"Fang","given":"Zhongxiang"},{"family":"Nisar","given":"Tanzeela"},{"family":"Zhao","given":"Ting"},{"family":"Wang","given":"Zi-Chao"},{"family":"Guo","given":"Yurong"}],"issued":{"date-parts":[["2019",11,30]]}}},{"id":8406,"uris":["http://zotero.org/users/1295949/items/LSCPVG2Y"],"itemData":{"id":8406,"type":"article-journal","abstract":"Black currants (Ribes nigrum L.) contain a diverse range of phenolics and possess a high antioxidant activity, which makes them an interesting target for the functional food industry. In this study, phenolic profiles of organically and conventionally grown black currant fruits, collected from commercial farms within a climatically similar area, were compared. Compounds were identified using UV/vis and mass spectroscopy techniques and quantified with high-performance liquid chromatography equipped with UV/vis detection. Several different conjugates of hydroxycinnamic acids, flavonols, and anthocyanins were quantified. Statistically significant differences between farms were found for almost all compounds. Differences between the highest and the lowest measured values of major phenolic compounds of different phenolic classes ranged from 24 to 77%. Principal component analysis quite effectively separated farms from each other but did not cluster them according to cultivation technique. Thus, it was concluded that the biochemical quality of organically grown black currant fruits does not differ from those grown conventionally.","container-title":"Journal of Agricultural and Food Chemistry","DOI":"10.1021/jf0615350","ISSN":"0021-8561","issue":"20","journalAbbreviation":"J Agric Food Chem","language":"eng","note":"PMID: 17002418","page":"7530-7538","source":"PubMed","title":"High-performance liquid chromatography analysis of black currant (&lt;i&gt;Ribes nigrum&lt;/i&gt; L.) fruit phenolics grown either conventionally or organically","volume":"54","author":[{"family":"Anttonen","given":"Mikko J."},{"family":"Karjalainen","given":"Reijo O."}],"issued":{"date-parts":[["2006",10,4]]}}}],"schema":"https://github.com/citation-style-language/schema/raw/master/csl-citation.json"} </w:instrText>
            </w:r>
            <w:r>
              <w:rPr>
                <w:rFonts w:ascii="Calibri" w:hAnsi="Calibri" w:cs="Calibri"/>
                <w:color w:val="000000"/>
                <w:sz w:val="18"/>
                <w:szCs w:val="18"/>
                <w:lang w:val="en-US"/>
              </w:rPr>
              <w:fldChar w:fldCharType="separate"/>
            </w:r>
            <w:r w:rsidRPr="00DB14DB">
              <w:rPr>
                <w:rFonts w:ascii="Calibri" w:hAnsi="Calibri" w:cs="Calibri"/>
                <w:sz w:val="18"/>
                <w:szCs w:val="24"/>
                <w:lang w:val="en-US"/>
              </w:rPr>
              <w:t>[1,4,17–24,34]</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Naringen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chalcone</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hex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0O10</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33,1129</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6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3dkd0TDe","properties":{"formattedCitation":"[36]","plainCitation":"[36]","noteIndex":0},"citationItems":[{"id":6147,"uris":["http://zotero.org/users/1295949/items/WVIEBDXX"],"itemData":{"id":6147,"type":"article-journal","abstract":"Organic strawberry fruits (Cv. ‘Albion’) were harvested at six different ripening stages and evaluated for physical and chemical parameters. Biometrical characteristics and moisture content did not change signiﬁcantly during ripening. Total soluble solids, pH and colour development increased while titratable acidity and fruit ﬁrmness decreased 14.7% and 91%, respectively. Fructose, glucose, and sucrose followed similar tendencies. Final contents of these sugars were 2323.4, 1988.5, and 1578.4 mg/100 g. Citric, malic, and ascorbic acids followed a descending, irregular, and increasing tendency during ripening, respectively. Final contents of these acids were 822.8, 245.8, and 78.1 mg/100 g. Total anthocyanins content (TAC) increased during ripening, while the opposite was observed for total phenolic content (TPC). TAC and TPC in ripe fruit were 56.4 mg/100 g and 196 mg gallic acid equivalents (GAE)/100 g. Twenty eight phenolic compounds, mainly glycosides, were identiﬁed and quantiﬁed by HPLC-DAD–MS analysis. The concentration of these compounds was ripening dependent.","container-title":"Food Chemistry","DOI":"10.1016/j.foodchem.2012.11.006","ISSN":"03088146","issue":"1","journalAbbreviation":"Food Chem","language":"en","page":"372-381","source":"CrossRef","title":"Physical attributes and chemical composition of organic strawberry fruit (&lt;i&gt;Fragaria&lt;/i&gt; x &lt;i&gt;ananassa&lt;/i&gt; Duch, Cv. Albion) at six stages of ripening","volume":"138","author":[{"family":"Ornelas-Paz","given":"José de Jesús"},{"family":"Yahia","given":"Elhadi M."},{"family":"Ramírez-Bustamante","given":"Nidia"},{"family":"Pérez-Martínez","given":"Jaime David"},{"family":"Escalante-Minakata","given":"María del Pilar"},{"family":"Ibarra-Junquera","given":"Vrani"},{"family":"Acosta-Muñiz","given":"Carlos"},{"family":"Guerrero-Prieto","given":"Víctor"},{"family":"Ochoa-Reyes","given":"Emilio"}],"issued":{"date-parts":[["2013",5]]}}}],"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36]</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Kaempfero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30O11</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59,1861</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05</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gkd08lLp","properties":{"formattedCitation":"[1,20,22,37,38]","plainCitation":"[1,20,22,37,38]","noteIndex":0},"citationItems":[{"id":6013,"uris":["http://zotero.org/users/1295949/items/N6TW2VRI"],"itemData":{"id":6013,"type":"article-journal","abstract":"IntroductionBlackcurrant (Ribes nigrum L.) is an excellent example of a super fruit with potential health benefits. Both genotype and cultivation environment are known to affect the chemical composition of blackcurrant, especially ascorbic acid and various phenolic compounds. Environmental conditions, like temperature, solar radiation and precipitation can also have significant impact on fruit chemical composition. The relevance of the study is further accentuated by the predicted and ongoing changes in global climate.ObjectivesThe aim of the present study was to provide new knowledge and a deeper understanding of the effects of post flowering environmental conditions, namely temperature and day length, on fruit quality and chemical composition of blackcurrant using an untargeted high performance liquid chromatography-photo diode array-mass spectrometry (HPLC-PDA-MS) metabolomics approach.MethodsA phytotron experiment with cultivation of single-stemmed potted plants of blackcurrant cv. Narve Viking was conducted using constant temperatures of 12, 18 or 24 degrees C and three different photoperiods (short day, short day with night interruption, and natural summer daylight conditions). Plants were also grown under ambient outdoor conditions. Ripe berries were analysed using an untargeted HPLC-PDA-MS metabolomics approach to detect the presence and concentration of molecules as affected by controlled climatic factors.ResultsThe untargeted metabolomics dataset contained a total of 7274 deconvolved retention time-m/z pairs across both electrospray ionisation (ESI) positive and negative polarities, from which 549 metabolites were identified or minimally annotated based upon accurate mass MS. Conventional principal component analysis (PCA) in combination with the Friedman significance test were applied to first identify which metabolites responded to temperature in a linear fashion. Multi-block hierarchical PCA in combination with the Friedman significance test was secondly applied to identify metabolites that were responsive to different day length conditions. Temperature had significant effect on a total of 365 metabolites representing a diverse range of chemical classes. It was observed that ripening of the blackcurrant berries under ambient conditions, compared to controlled conditions, resulted in an increased accumulation of 34 annotated metabolites, mainly anthocyanins and flavonoids. 18 metabolites were found to be regulated differentially under the different daylength conditions. Moreover, based upon the most abundant anthocyanins, a comparison between targeted and untargeted analyses, revealed a close convergence of the two analytical methods. Therefore, the study not just illustrates the value of non-targeted metabolomics approaches with respect to the huge diversity and numbers of significantly changed metabolites detected (and which would be missed by conventional targeted analyses), but also shows the validity of the non-targeted approach with respect to its precision compared to targeted analyses.ConclusionsBlackcurrant maturation under controlled ambient conditions revealed a number of insightful relationships between environment and chemical composition of the fruit. A prominent reduction of the most abundant anthocyanins under the highest temperature treatments indicated that blackcurrant berries in general may accumulate lower total anthocyanins in years with extreme hot summer conditions. HPLC-PDA-MS metabolomics is an excellent method for broad analysis of chemical composition of berries rich in phenolic compounds. Moreover, the experiment in controlled phytotron conditions provided additional knowledge concerning plant interactions with the environment.","container-title":"Metabolomics","DOI":"10.1007/s11306-018-1462-5","ISSN":"1573-3882","issue":"1","journalAbbreviation":"Metabolomics","language":"English","note":"WOS:000455277300002","page":"12","source":"Web of Science","title":"Application of HPLC-PDA-MS metabolite profiling to investigate the effect of growth temperature and day length on blackcurrant fruit","volume":"15","author":[{"family":"Allwood","given":"J. William"},{"family":"Woznicki","given":"Tomasz L."},{"family":"Xu","given":"Yun"},{"family":"Foito","given":"Alexandre"},{"family":"Aaby","given":"Kjersti"},{"family":"Sungurtas","given":"Julie"},{"family":"Freitag","given":"Sabine"},{"family":"Goodacre","given":"Royston"},{"family":"Stewart","given":"Derek"},{"family":"Remberg","given":"Siv F."},{"family":"Heide","given":"Ola M."},{"family":"Sonsteby","given":"Anita"}],"issued":{"date-parts":[["2019",1]]}}},{"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77,"uris":["http://zotero.org/users/1295949/items/V2NIRXTB"],"itemData":{"id":6077,"type":"article-journal","container-title":"Journal of Separation Science","DOI":"10.1002/jssc.201200198","ISSN":"16159306","issue":"13","journalAbbreviation":"J Sep Sci","language":"en","page":"1682-1689","source":"CrossRef","title":"Isolation and characterization of flavonols from blackcurrant by high-performance counter-current chromatography and electrospray ionization tandem mass spectrometry: Other techniques","title-short":"Isolation and characterization of flavonols from blackcurrant by high-performance counter-current chromatography and electrospray ionization tandem mass spectrometry","volume":"35","author":[{"family":"Mbeunkui","given":"Flaubert"},{"family":"Grace","given":"Mary H."},{"family":"Yousef","given":"Gad G."},{"family":"Ann Lila","given":"Mary"}],"issued":{"date-parts":[["2012",7]]}}},{"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1,20,22,37,38]</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gMFyZTU7","properties":{"formattedCitation":"[8,26]","plainCitation":"[8,26]","noteIndex":0},"citationItems":[{"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lang w:val="en-US"/>
              </w:rPr>
              <w:t>[8,26]</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lakn5NU5","properties":{"formattedCitation":"[16,33,39]","plainCitation":"[16,33,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157,"uris":["http://zotero.org/users/1295949/items/TWCPPFTG"],"itemData":{"id":6157,"type":"article-journal","abstract":"Three strawberry cultivars (Dover, Campineiro, and Oso Grande), grown in the same commercial plantation, were harvested at the ripe stage and stored at 6, 16 and 25 degreesC, for 6 days. During this period, chemical composition and antioxidant activity were evaluated. Results showed an increase in total soluble sugars, anthocyanin and vitamin C contents, indicating that a new biosynthesis had taken place during storage. Low temperature negatively affected anthocyanin and vitamin C accumulation, and positively affected soluble sugars, while flavonols, ellagic acid and total phenolic contents remained almost the same or even decreased at all temperatures. Despite differences in anthocyanin content between varieties and its increase during storage (higher with increasing temperature), there was no difference in the antioxidant activity between cultivars, which decreased after harvesting, independently of the temperature of storage. Variations in the proportion dehydroascorbic acid/ascorbic acid (DHA/AA) showed that there were differences between cultivars concerning adaptation of the fruit to low temperatures. The data obtained here indicate that cold storage is an effective way to maintain strawberry quality, but a compromise between sensorial and nutritional values can be achieved at 16 degreesC, for all the cultivars. (C) 2004 Elsevier Ltd. All rights reserved.","container-title":"Food Chemistry","DOI":"10.1016/j.foodchem.2004.05.054","ISSN":"0308-8146","issue":"1","journalAbbreviation":"Food Chem.","language":"English","note":"WOS:000226353800017","page":"113-121","source":"Web of Science","title":"Effects of temperature on the chemical composition and antioxidant activity of three strawberry cultivars","volume":"91","author":[{"family":"Cordenunsi","given":"B. R."},{"family":"Genovese","given":"M. I."},{"family":"Nascimento","given":"J. R. O.","non-dropping-particle":"do"},{"family":"Hassimotto","given":"N. M. A."},{"family":"Santos","given":"R. J.","non-dropping-particle":"dos"},{"family":"Lajolo","given":"F. M."}],"issued":{"date-parts":[["2005",6]]}}},{"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lang w:val="en-US"/>
              </w:rPr>
              <w:t>[16,33,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Kaempferol</w:t>
            </w:r>
            <w:proofErr w:type="spellEnd"/>
            <w:r w:rsidRPr="00B5290E">
              <w:rPr>
                <w:rFonts w:ascii="Calibri" w:eastAsia="Times New Roman" w:hAnsi="Calibri" w:cs="Calibri"/>
                <w:color w:val="000000"/>
                <w:sz w:val="18"/>
                <w:szCs w:val="18"/>
                <w:lang w:val="en-US" w:eastAsia="fr-FR"/>
              </w:rPr>
              <w:t xml:space="preserve"> glucuron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18O12</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63,0871</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3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6qW0NiGH","properties":{"formattedCitation":"[33]","plainCitation":"[33]","noteIndex":0},"citationItems":[{"id":6157,"uris":["http://zotero.org/users/1295949/items/TWCPPFTG"],"itemData":{"id":6157,"type":"article-journal","abstract":"Three strawberry cultivars (Dover, Campineiro, and Oso Grande), grown in the same commercial plantation, were harvested at the ripe stage and stored at 6, 16 and 25 degreesC, for 6 days. During this period, chemical composition and antioxidant activity were evaluated. Results showed an increase in total soluble sugars, anthocyanin and vitamin C contents, indicating that a new biosynthesis had taken place during storage. Low temperature negatively affected anthocyanin and vitamin C accumulation, and positively affected soluble sugars, while flavonols, ellagic acid and total phenolic contents remained almost the same or even decreased at all temperatures. Despite differences in anthocyanin content between varieties and its increase during storage (higher with increasing temperature), there was no difference in the antioxidant activity between cultivars, which decreased after harvesting, independently of the temperature of storage. Variations in the proportion dehydroascorbic acid/ascorbic acid (DHA/AA) showed that there were differences between cultivars concerning adaptation of the fruit to low temperatures. The data obtained here indicate that cold storage is an effective way to maintain strawberry quality, but a compromise between sensorial and nutritional values can be achieved at 16 degreesC, for all the cultivars. (C) 2004 Elsevier Ltd. All rights reserved.","container-title":"Food Chemistry","DOI":"10.1016/j.foodchem.2004.05.054","ISSN":"0308-8146","issue":"1","journalAbbreviation":"Food Chem.","language":"English","note":"WOS:000226353800017","page":"113-121","source":"Web of Science","title":"Effects of temperature on the chemical composition and antioxidant activity of three strawberry cultivars","volume":"91","author":[{"family":"Cordenunsi","given":"B. R."},{"family":"Genovese","given":"M. I."},{"family":"Nascimento","given":"J. R. O.","non-dropping-particle":"do"},{"family":"Hassimotto","given":"N. M. A."},{"family":"Santos","given":"R. J.","non-dropping-particle":"dos"},{"family":"Lajolo","given":"F. M."}],"issued":{"date-parts":[["2005",6]]}}}],"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33]</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Kaempfero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0O15</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95,1659</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4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80U6rZKG","properties":{"formattedCitation":"[22,38]","plainCitation":"[22,38]","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22,38]</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U173QKd6","properties":{"formattedCitation":"[26,27,40]","plainCitation":"[26,27,40]","noteIndex":0},"citationItems":[{"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id":6090,"uris":["http://zotero.org/users/1295949/items/HR8XH4QF"],"itemData":{"id":6090,"type":"article-journal","abstract":"The dietary consumption of fruits and vegetables is associated with a lower incidence of degenerative diseases such as cardiovascular disease and certain types of cancers. Most recent interest has focused on the bioactive phenolic compounds found in vegetable products. Sweet and sour cherries contain several antioxidants and polyphenols that possess many biological activities, such as antioxidant, anticancer and antiinflammation properties. The review describes the effect of environment and other factors (such as production, handling and storage) on the nutritional properties of cherries, with particular attention to polyphenol compounds. Moreover the health benefits of cherries and their polyphenols against human diseases such as heart disease, cancers, diabetes are reviewed.","container-title":"Molecules","DOI":"10.3390/molecules15106993","ISSN":"1420-3049","issue":"10","language":"en","page":"6993-7005","source":"CrossRef","title":"Cherry antioxidants: From farm to table","title-short":"Cherry Antioxidants","volume":"15","author":[{"family":"Ferretti","given":"Gianna"},{"family":"Bacchetti","given":"Tiziana"},{"family":"Belleggia","given":"Alberto"},{"family":"Neri","given":"Davide"}],"issued":{"date-parts":[["2010",10,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lang w:val="en-US"/>
              </w:rPr>
              <w:t>[26,27,40]</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Kaempfero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malonylgluc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4H22O14</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35,1082</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95</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dGhBSzi1","properties":{"formattedCitation":"[16,39]","plainCitation":"[16,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lang w:val="en-US"/>
              </w:rPr>
              <w:t>[16,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Dihydrokaempfero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2O11</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51,1235</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67</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FUSIhz4X","properties":{"formattedCitation":"[16,33,39]","plainCitation":"[16,33,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157,"uris":["http://zotero.org/users/1295949/items/TWCPPFTG"],"itemData":{"id":6157,"type":"article-journal","abstract":"Three strawberry cultivars (Dover, Campineiro, and Oso Grande), grown in the same commercial plantation, were harvested at the ripe stage and stored at 6, 16 and 25 degreesC, for 6 days. During this period, chemical composition and antioxidant activity were evaluated. Results showed an increase in total soluble sugars, anthocyanin and vitamin C contents, indicating that a new biosynthesis had taken place during storage. Low temperature negatively affected anthocyanin and vitamin C accumulation, and positively affected soluble sugars, while flavonols, ellagic acid and total phenolic contents remained almost the same or even decreased at all temperatures. Despite differences in anthocyanin content between varieties and its increase during storage (higher with increasing temperature), there was no difference in the antioxidant activity between cultivars, which decreased after harvesting, independently of the temperature of storage. Variations in the proportion dehydroascorbic acid/ascorbic acid (DHA/AA) showed that there were differences between cultivars concerning adaptation of the fruit to low temperatures. The data obtained here indicate that cold storage is an effective way to maintain strawberry quality, but a compromise between sensorial and nutritional values can be achieved at 16 degreesC, for all the cultivars. (C) 2004 Elsevier Ltd. All rights reserved.","container-title":"Food Chemistry","DOI":"10.1016/j.foodchem.2004.05.054","ISSN":"0308-8146","issue":"1","journalAbbreviation":"Food Chem.","language":"English","note":"WOS:000226353800017","page":"113-121","source":"Web of Science","title":"Effects of temperature on the chemical composition and antioxidant activity of three strawberry cultivars","volume":"91","author":[{"family":"Cordenunsi","given":"B. R."},{"family":"Genovese","given":"M. I."},{"family":"Nascimento","given":"J. R. O.","non-dropping-particle":"do"},{"family":"Hassimotto","given":"N. M. A."},{"family":"Santos","given":"R. J.","non-dropping-particle":"dos"},{"family":"Lajolo","given":"F. M."}],"issued":{"date-parts":[["2005",6]]}}},{"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16,33,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Quercetin</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0O7</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03,0498</w:t>
            </w:r>
          </w:p>
        </w:tc>
        <w:tc>
          <w:tcPr>
            <w:tcW w:w="992" w:type="dxa"/>
            <w:tcBorders>
              <w:top w:val="nil"/>
              <w:left w:val="nil"/>
              <w:bottom w:val="nil"/>
              <w:right w:val="nil"/>
            </w:tcBorders>
            <w:vAlign w:val="center"/>
          </w:tcPr>
          <w:p w:rsidR="00882575" w:rsidRDefault="00882575" w:rsidP="00882575">
            <w:pPr>
              <w:jc w:val="center"/>
            </w:pPr>
            <w:proofErr w:type="spellStart"/>
            <w:r w:rsidRPr="00CD2861">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7,16</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kVAghnpZ","properties":{"formattedCitation":"[4,41,42]","plainCitation":"[4,41,42]","noteIndex":0},"citationItems":[{"id":6054,"uris":["http://zotero.org/users/1295949/items/RRMYTZYQ"],"itemData":{"id":6054,"type":"article-journal","abstract":"This study provides information on the variation of anthocyanin and flavonol contents and composition in 32 black and 12 redcurrant varieties, as well as flavonol contents and composition in two green-fruited blackcurrant (green currant) and one white currant varieties conserved in a national ex situ germplasm field collection in Finland, North Europe. Flavonols were analysed as aglycones and anthocyanins as authentic compounds using HPLC methods. In blackcurrants, total anthocyanin content varied 1260–2878mg/100g dry weight and total flavonol content 43.6–89.9mg/100g dry weight. In redcurrants, the content of anthocyanins and flavonols varied 138–462mg/100g dry weight and from not detectable to 17.7mg/100g dry weight, respectively. The green currants contained flavonols 26.1 and 15.4mg/100g dry weight, while in the white variety no flavonols were detected. A positive correlation was found between the total content of anthocyanins and flavonols in both black and redcurrants. Berry size was negatively related to the flavonoid content in redcurrants but not in blackcurrants. The results revealed that some old varieties may be of particular interest when high contents or special composition of flavonoids are desired.","container-title":"Food Chemistry","DOI":"10.1016/j.foodchem.2016.02.056","ISSN":"0308-8146","journalAbbreviation":"Food Chem","language":"en","page":"14-20","source":"ScienceDirect","title":"High variability in flavonoid contents and composition between different North-European currant (&lt;i&gt;Ribes&lt;/i&gt; spp.) varieties","volume":"204","author":[{"family":"Mattila","given":"Pirjo H."},{"family":"Hellström","given":"Jarkko"},{"family":"Karhu","given":"Saila"},{"family":"Pihlava","given":"Juha-Matti"},{"family":"Veteläinen","given":"Merja"}],"issued":{"date-parts":[["2016",8,1]]}}},{"id":6064,"uris":["http://zotero.org/users/1295949/items/ZNE8BCVN"],"itemData":{"id":6064,"type":"article-journal","abstract":"Flavonoids and related plant compounds in fruits and vegetables are of particular importance as they have been found to possess antioxidant and free radical scavenging activity. The HPLC-based quantitative procedure, with improved extraction and hydrolysis, was used to analyze the content of the flavonols quercetin, myricetin, and kaempferol in 10 black currant cultivars from organic farms and in 5 cultivars from conventional farms. Myricetin was the most abundant flavonol, and its amount varied significantly among cultivars, from 8.9 to 24.5 mg x 100 g(-1) (fresh weight). The quercetin levels in black currant also varied widely among the cultivars, from 5.2 to 12.2 mg x 100 g(-1). The kaempferol levels in black currant cultivars were low, ranging from 0.9 to 2.3 mg x 100 g(-1). The sum of these major flavonols varied widely among black currant cultivars. No consistent differences in the contents of flavonols were found between the same black currant cultivars grown in organic and conventional ways. The high variability in the levels of flavonols in different cultivars offers possible avenues for identifying and selecting cultivars rich in certain flavonols for the special production of berries for industrial use.","container-title":"Journal of Agricultural and Food Chemistry","DOI":"10.1021/jf0010228","ISSN":"0021-8561","issue":"7","journalAbbreviation":"J. Agric. Food Chem.","language":"eng","note":"PMID: 11453762","page":"3274-3277","source":"PubMed","title":"Flavonol content varies among black currant cultivars","volume":"49","author":[{"family":"Mikkonen","given":"T. P."},{"family":"Määttä","given":"K. R."},{"family":"Hukkanen","given":"A. T."},{"family":"Kokko","given":"H. I."},{"family":"Törrönen","given":"A. R."},{"family":"Kärenlampi","given":"S. O."},{"family":"Karjalainen","given":"R. O."}],"issued":{"date-parts":[["2001",7]]}}},{"id":6037,"uris":["http://zotero.org/users/1295949/items/AJSFQQ9S"],"itemData":{"id":6037,"type":"article-journal","abstract":"Small fruits such as berries have low energy contents, but high contents of vitamins, micronutrients, and dietary fibers and constitute a good source of natural antioxidant compounds that are important constituents of the human diet. This study identified a large number of compounds in an extract of black currant showing high antioxidant activity and compared their profile in various parts of the plants (leaves, buds, and berries). If it was known that berries contained very high levels of natural phenolic compounds, this study showed that leaves and buds could also be considered good sources of natural antioxidants. Indeed, they contained high amounts of phenolic acids, flavonoids, and carotenoids. An acetone mixture can extract several classes of phenolic compounds with a good yield of flavonols, flavan-3-ols, and anthocyanins.","container-title":"Journal of Agricultural and Food Chemistry","DOI":"10.1021/jf104445c","ISSN":"0021-8561","issue":"9","journalAbbreviation":"J. Agric. Food Chem.","page":"4763-4770","source":"ACS Publications","title":"Ascorbic acid, phenolic acid, flavonoid, and carotenoid profiles of selected extracts from &lt;i&gt;Ribes nigrum&lt;/i&gt;","volume":"59","author":[{"family":"Tabart","given":"Jessica"},{"family":"Kevers","given":"Claire"},{"family":"Evers","given":"Danièle"},{"family":"Dommes","given":"Jacques"}],"issued":{"date-parts":[["2011",5,1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4,41,4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475405"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u3UDfhNz","properties":{"formattedCitation":"[43\\uc0\\u8211{}47]","plainCitation":"[43–47]","noteIndex":0},"citationItems":[{"id":6106,"uris":["http://zotero.org/users/1295949/items/EYKXZPT4"],"itemData":{"id":6106,"type":"article-journal","abstract":"This paper presents a study on the antiradical properties of red fruits commonly consumed in Europe, i.e. strawberry (Fragaria ananasa), raspberry (Rubus ideaus), blackberry (Rubus fruticosus), cranberry (Vaccinium macrocarpon) and pomegranate (Punica granatum) extracts by various in vitro tests as well as the determination of qualitative and quantitative features of their phenolic compounds. Our results indicated richness of red fruits in phenolic compounds and variability of their chemical mixtures dominated generally by anthocyanins, ellagic acid and their derivatives. The selected fruit extracts exhibited notable antiradical activity by DPPH, ABTS, ORAC and PCL assays with significant correlation to phenolic content and remarkable influence of the chemical composition. This investigation indicated that the red fruits examined constitute prosperous natural sources of antiradical substances of high value which would benefit the product quality and consumers' health.","container-title":"Journal of Food Measurement and Characterization","DOI":"10.1007/s11694-019-00091-x","ISSN":"2193-4126","issue":"3","journalAbbreviation":"J. Food Meas. Charact.","language":"English","note":"WOS:000481420900014","page":"1739-1747","source":"Web of Science","title":"Phenolic compounds and multivariate analysis of antiradical properties of red fruits","volume":"13","author":[{"family":"Gramza-Michalowska","given":"Anna"},{"family":"Bueschke","given":"Marzena"},{"family":"Kulczynski","given":"Bartosz"},{"family":"Gliszczynska-Swiglo","given":"Anna"},{"family":"Kmiecik","given":"Dominik"},{"family":"Bilska","given":"Agnieszka"},{"family":"Purlan","given":"Malgorzata"},{"family":"Walesa","given":"Lucyna"},{"family":"Ostrowski","given":"Michal"},{"family":"Filipczuk","given":"Magdalena"},{"family":"Jedrusek-Golinska","given":"Anna"}],"issued":{"date-parts":[["2019",9]]}}},{"id":6024,"uris":["http://zotero.org/users/1295949/items/QZURJ58N"],"itemData":{"id":6024,"type":"article-journal","abstract":"There is a growing public interest for the North American cranberry (Vaccinium macrocarpon) as a functional food because of the potential health benefits linked to phytochemical compounds present in the fruit—the anthocyanin pigments, responsible for its brilliant red color, and other secondary plant metabolites (flavonols, flavan-3-ols, proanthocyanidins, and phenolic acid derivatives). Isolation of these phenolic compounds and flavonoids from a sample matrix is a prerequisite to any comprehensive analysis scheme. By far the most widely employed analytical technique for the characterization of these compounds has been high-performance liquid chromatography(HPLC) coupled with ultraviolet-visible(UV/Vis) and mass spectrometer(MS) detection. This review covers the cranberry major bioactive compounds, the extraction and purification methods, and the analytical conditions for HPLC used to characterize them. Extraction, chromatographic separation and detection strategies, analyte determinations, and applications in HPLC are discussed and the information regarding methods of specific cranberry analyte analyses has been summarized in tabular form to provide a means of rapid access to information pertinent to the reader.","container-title":"Critical Reviews in Food Science and Nutrition","DOI":"10.1080/10408390903042069","ISSN":"1040-8398","issue":"9","journalAbbreviation":"Crit Rev Food Sci Nutr","note":"PMID: 20924868","page":"872-888","source":"Taylor and Francis+NEJM","title":"Analyzing cranberry bioactive compounds","volume":"50","author":[{"family":"Côté","given":"J."},{"family":"Caillet","given":"S."},{"family":"Doyon","given":"G."},{"family":"Sylvain","given":"J.-F."},{"family":"Lacroix","given":"M."}],"issued":{"date-parts":[["2010",9,30]]}}},{"id":6140,"uris":["http://zotero.org/users/1295949/items/N4F7QK5H"],"itemData":{"id":6140,"type":"article-journal","abstract":"This article reviews the existing research on the anticancer properties of cranberry fruit and key phytochemicals that are likely contributors to chemoprevention. Results from in vitro studies using a variety of tumor models show that polyphenolic extracts from Vaccinium macrocarpon inhibit the growth and proliferation of breast, colon, prostate, lung, and other tumors, as do ﬂavonols, proanthocyanidin oligomers, and triterpenoids isolated from the fruit. The unique combination of phytochemicals found in cranberry fruit may produce synergistic health beneﬁts. Possible chemopreventive mechanisms of action by cranberry phytochemicals include induction of apoptosis in tumor cells, reduced ornithine decarboxylase activity, decreased expression of matrix metalloproteinases associated with prostate tumor metastasis, and antiinﬂammatory activities including inhibition of cyclooxygenases. These ﬁndings suggest a potential role for cranberry as a dietary chemopreventive and provide direction for future research. J. Nutr. 137: 186S–193S, 2007.","container-title":"The Journal of Nutrition","DOI":"10.1093/jn/137.1.186S","ISSN":"0022-3166, 1541-6100","issue":"1","journalAbbreviation":"J Nutr","language":"en","page":"186S-193S","source":"CrossRef","title":"Cranberry and its phytochemicals: A review of in vitro anticancer studies","title-short":"Cranberry and Its Phytochemicals","volume":"137","author":[{"family":"Neto","given":"Catherine C."}],"issued":{"date-parts":[["2007",1,1]]}}},{"id":6118,"uris":["http://zotero.org/users/1295949/items/B2HKI3U2"],"itemData":{"id":6118,"type":"article-journal","abstract":"Two flavonol glycosides, quercetin galactoside and quercetin arabinoside, have been identified in American cranberry fruit, as a complementary investigation of our previous study. The analysis processes included separation, hydrolysis and structure elucidation of flavonol glycosides. The separation of flavonol glycosides was carried out by solvent extraction, thin-layer chromatography (TLC) and high performance liquid chromatography (HPLC). After hydrolysis of the obtained flavonol glycosides, flavonol aglycones and sugars were identified by HPLC and gas chromatography–mass spectrometry (GC–MS), respectively.","container-title":"Food Chemistry","DOI":"10.1016/j.foodchem.2006.03.041","ISSN":"0308-8146","issue":"4","journalAbbreviation":"Food Chem","language":"en","page":"1357-1364","source":"ScienceDirect","title":"Identification of flavonol glycosides in American cranberry fruit","volume":"101","author":[{"family":"Chen","given":"Hao"},{"family":"Zuo","given":"Yuegang"}],"issued":{"date-parts":[["2007",1,1]]}}},{"id":6110,"uris":["http://zotero.org/users/1295949/items/URY78QQQ"],"itemData":{"id":6110,"type":"article-journal","abstract":"Characterisation of cranberry compound biological activity is constrained by limitations in isolation methodology. A single rapid procedure for polyphenolic isolation was developed using semi-preparative-HPLC. Non-flavonoid compounds were removed by pre-purification procedures prior to semi-preparative-HPLC. Fractions were analysed to ascertain purity (99%) with HPLC and ESI mass spectrometric detection in negative ion mode and on-line diode array ultraviolet–visible spectroscopy. Isolated cranberry flavonols included quercetin-3-galactoside, quercetin-3-glucoside, quercetin-3-rhamnoside, myricetin-3-galactoside, myricetin-3-arabinofuranoside, and quercetin-3-O-(6″-p-benzoyl)-β-galactoside. Proanthocyanidin isolates contained monomers, dimers, trimers, and larger polymers. Anthocyanins consisted largely of galactoside and arabinoside conjugates of cyanidin and peonidin. Identities were confirmed using 1D-NMR- and 2D-NMR-spectrometry as well as reference standards. Flavonol fractions exhibited the highest antioxidant activity in a dosedependent manner, while the anthocyanin fraction exhibited the least activity. Biological activity studies of cranberry phenolics will benefit from the improved isolation procedures described in this study and the confirmation of antioxidant activities of various cranberry constituents.","container-title":"Food Chemistry","DOI":"10.1016/j.foodchem.2009.03.062","ISSN":"0308-8146","issue":"4","journalAbbreviation":"Food Chem","language":"en","page":"963-968","source":"ScienceDirect","title":"Isolation of specific cranberry flavonoids for biological activity assessment","volume":"116","author":[{"family":"Singh","given":"Ajay P."},{"family":"Wilson","given":"Ted"},{"family":"Kalk","given":"Amanda J."},{"family":"Cheong","given":"James"},{"family":"Vorsa","given":"Nicholi"}],"issued":{"date-parts":[["2009",10,15]]}}}],"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szCs w:val="24"/>
              </w:rPr>
              <w:t>[43–47]</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rCxELbcR","properties":{"formattedCitation":"[33]","plainCitation":"[33]","noteIndex":0},"citationItems":[{"id":6157,"uris":["http://zotero.org/users/1295949/items/TWCPPFTG"],"itemData":{"id":6157,"type":"article-journal","abstract":"Three strawberry cultivars (Dover, Campineiro, and Oso Grande), grown in the same commercial plantation, were harvested at the ripe stage and stored at 6, 16 and 25 degreesC, for 6 days. During this period, chemical composition and antioxidant activity were evaluated. Results showed an increase in total soluble sugars, anthocyanin and vitamin C contents, indicating that a new biosynthesis had taken place during storage. Low temperature negatively affected anthocyanin and vitamin C accumulation, and positively affected soluble sugars, while flavonols, ellagic acid and total phenolic contents remained almost the same or even decreased at all temperatures. Despite differences in anthocyanin content between varieties and its increase during storage (higher with increasing temperature), there was no difference in the antioxidant activity between cultivars, which decreased after harvesting, independently of the temperature of storage. Variations in the proportion dehydroascorbic acid/ascorbic acid (DHA/AA) showed that there were differences between cultivars concerning adaptation of the fruit to low temperatures. The data obtained here indicate that cold storage is an effective way to maintain strawberry quality, but a compromise between sensorial and nutritional values can be achieved at 16 degreesC, for all the cultivars. (C) 2004 Elsevier Ltd. All rights reserved.","container-title":"Food Chemistry","DOI":"10.1016/j.foodchem.2004.05.054","ISSN":"0308-8146","issue":"1","journalAbbreviation":"Food Chem.","language":"English","note":"WOS:000226353800017","page":"113-121","source":"Web of Science","title":"Effects of temperature on the chemical composition and antioxidant activity of three strawberry cultivars","volume":"91","author":[{"family":"Cordenunsi","given":"B. R."},{"family":"Genovese","given":"M. I."},{"family":"Nascimento","given":"J. R. O.","non-dropping-particle":"do"},{"family":"Hassimotto","given":"N. M. A."},{"family":"Santos","given":"R. J.","non-dropping-particle":"dos"},{"family":"Lajolo","given":"F. M."}],"issued":{"date-parts":[["2005",6]]}}}],"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33]</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Pr>
                <w:rFonts w:ascii="Calibri" w:eastAsia="Times New Roman" w:hAnsi="Calibri" w:cs="Calibri"/>
                <w:color w:val="000000"/>
                <w:sz w:val="18"/>
                <w:szCs w:val="18"/>
                <w:lang w:val="en-US" w:eastAsia="fr-FR"/>
              </w:rPr>
              <w:t xml:space="preserve">Quercetin </w:t>
            </w:r>
            <w:proofErr w:type="spellStart"/>
            <w:r>
              <w:rPr>
                <w:rFonts w:ascii="Calibri" w:eastAsia="Times New Roman" w:hAnsi="Calibri" w:cs="Calibri"/>
                <w:color w:val="000000"/>
                <w:sz w:val="18"/>
                <w:szCs w:val="18"/>
                <w:lang w:val="en-US" w:eastAsia="fr-FR"/>
              </w:rPr>
              <w:t>r</w:t>
            </w:r>
            <w:r w:rsidRPr="00B5290E">
              <w:rPr>
                <w:rFonts w:ascii="Calibri" w:eastAsia="Times New Roman" w:hAnsi="Calibri" w:cs="Calibri"/>
                <w:color w:val="000000"/>
                <w:sz w:val="18"/>
                <w:szCs w:val="18"/>
                <w:lang w:val="en-US" w:eastAsia="fr-FR"/>
              </w:rPr>
              <w:t>ham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0O11</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47,0930</w:t>
            </w:r>
          </w:p>
        </w:tc>
        <w:tc>
          <w:tcPr>
            <w:tcW w:w="992" w:type="dxa"/>
            <w:tcBorders>
              <w:top w:val="nil"/>
              <w:left w:val="nil"/>
              <w:bottom w:val="nil"/>
              <w:right w:val="nil"/>
            </w:tcBorders>
            <w:shd w:val="clear" w:color="D9D9D9" w:fill="D9D9D9"/>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2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131332">
              <w:rPr>
                <w:rFonts w:ascii="Calibri" w:hAnsi="Calibri" w:cs="Calibri"/>
                <w:color w:val="000000"/>
                <w:sz w:val="18"/>
                <w:szCs w:val="18"/>
                <w:lang w:val="en-US"/>
              </w:rPr>
              <w:instrText xml:space="preserve"> ADDIN ZOTERO_ITEM CSL_CITATION {"citationID":"tYuGoPGD","properties":{"formattedCitation":"[8]","plainCitation":"[8]","noteIndex":0},"citationItems":[{"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rPr>
              <w:t>[8]</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Gq9V4PDZ","properties":{"formattedCitation":"[47]","plainCitation":"[47]","noteIndex":0},"citationItems":[{"id":6110,"uris":["http://zotero.org/users/1295949/items/URY78QQQ"],"itemData":{"id":6110,"type":"article-journal","abstract":"Characterisation of cranberry compound biological activity is constrained by limitations in isolation methodology. A single rapid procedure for polyphenolic isolation was developed using semi-preparative-HPLC. Non-flavonoid compounds were removed by pre-purification procedures prior to semi-preparative-HPLC. Fractions were analysed to ascertain purity (99%) with HPLC and ESI mass spectrometric detection in negative ion mode and on-line diode array ultraviolet–visible spectroscopy. Isolated cranberry flavonols included quercetin-3-galactoside, quercetin-3-glucoside, quercetin-3-rhamnoside, myricetin-3-galactoside, myricetin-3-arabinofuranoside, and quercetin-3-O-(6″-p-benzoyl)-β-galactoside. Proanthocyanidin isolates contained monomers, dimers, trimers, and larger polymers. Anthocyanins consisted largely of galactoside and arabinoside conjugates of cyanidin and peonidin. Identities were confirmed using 1D-NMR- and 2D-NMR-spectrometry as well as reference standards. Flavonol fractions exhibited the highest antioxidant activity in a dosedependent manner, while the anthocyanin fraction exhibited the least activity. Biological activity studies of cranberry phenolics will benefit from the improved isolation procedures described in this study and the confirmation of antioxidant activities of various cranberry constituents.","container-title":"Food Chemistry","DOI":"10.1016/j.foodchem.2009.03.062","ISSN":"0308-8146","issue":"4","journalAbbreviation":"Food Chem","language":"en","page":"963-968","source":"ScienceDirect","title":"Isolation of specific cranberry flavonoids for biological activity assessment","volume":"116","author":[{"family":"Singh","given":"Ajay P."},{"family":"Wilson","given":"Ted"},{"family":"Kalk","given":"Amanda J."},{"family":"Cheong","given":"James"},{"family":"Vorsa","given":"Nicholi"}],"issued":{"date-parts":[["2009",10,15]]}}}],"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47]</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882575" w:rsidRPr="00475405" w:rsidRDefault="00882575" w:rsidP="00882575">
            <w:pPr>
              <w:jc w:val="center"/>
              <w:rPr>
                <w:rFonts w:ascii="Calibri" w:hAnsi="Calibri" w:cs="Calibri"/>
                <w:color w:val="000000"/>
                <w:sz w:val="18"/>
                <w:szCs w:val="18"/>
                <w:lang w:val="en-US"/>
              </w:rPr>
            </w:pP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Quercetin </w:t>
            </w:r>
            <w:proofErr w:type="spellStart"/>
            <w:r w:rsidRPr="00B5290E">
              <w:rPr>
                <w:rFonts w:ascii="Calibri" w:eastAsia="Times New Roman" w:hAnsi="Calibri" w:cs="Calibri"/>
                <w:color w:val="000000"/>
                <w:sz w:val="18"/>
                <w:szCs w:val="18"/>
                <w:lang w:val="en-US" w:eastAsia="fr-FR"/>
              </w:rPr>
              <w:t>arabin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0 H18 O11</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35,0922</w:t>
            </w:r>
          </w:p>
        </w:tc>
        <w:tc>
          <w:tcPr>
            <w:tcW w:w="992" w:type="dxa"/>
            <w:tcBorders>
              <w:top w:val="nil"/>
              <w:left w:val="nil"/>
              <w:bottom w:val="nil"/>
              <w:right w:val="nil"/>
            </w:tcBorders>
            <w:vAlign w:val="center"/>
          </w:tcPr>
          <w:p w:rsidR="00882575" w:rsidRDefault="00882575" w:rsidP="00882575">
            <w:pPr>
              <w:jc w:val="center"/>
            </w:pPr>
            <w:proofErr w:type="spellStart"/>
            <w:r w:rsidRPr="001E2E72">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9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1013"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Uh4vlWzT","properties":{"formattedCitation":"[45,46]","plainCitation":"[45,46]","noteIndex":0},"citationItems":[{"id":6140,"uris":["http://zotero.org/users/1295949/items/N4F7QK5H"],"itemData":{"id":6140,"type":"article-journal","abstract":"This article reviews the existing research on the anticancer properties of cranberry fruit and key phytochemicals that are likely contributors to chemoprevention. Results from in vitro studies using a variety of tumor models show that polyphenolic extracts from Vaccinium macrocarpon inhibit the growth and proliferation of breast, colon, prostate, lung, and other tumors, as do ﬂavonols, proanthocyanidin oligomers, and triterpenoids isolated from the fruit. The unique combination of phytochemicals found in cranberry fruit may produce synergistic health beneﬁts. Possible chemopreventive mechanisms of action by cranberry phytochemicals include induction of apoptosis in tumor cells, reduced ornithine decarboxylase activity, decreased expression of matrix metalloproteinases associated with prostate tumor metastasis, and antiinﬂammatory activities including inhibition of cyclooxygenases. These ﬁndings suggest a potential role for cranberry as a dietary chemopreventive and provide direction for future research. J. Nutr. 137: 186S–193S, 2007.","container-title":"The Journal of Nutrition","DOI":"10.1093/jn/137.1.186S","ISSN":"0022-3166, 1541-6100","issue":"1","journalAbbreviation":"J Nutr","language":"en","page":"186S-193S","source":"CrossRef","title":"Cranberry and its phytochemicals: A review of in vitro anticancer studies","title-short":"Cranberry and Its Phytochemicals","volume":"137","author":[{"family":"Neto","given":"Catherine C."}],"issued":{"date-parts":[["2007",1,1]]}}},{"id":6118,"uris":["http://zotero.org/users/1295949/items/B2HKI3U2"],"itemData":{"id":6118,"type":"article-journal","abstract":"Two flavonol glycosides, quercetin galactoside and quercetin arabinoside, have been identified in American cranberry fruit, as a complementary investigation of our previous study. The analysis processes included separation, hydrolysis and structure elucidation of flavonol glycosides. The separation of flavonol glycosides was carried out by solvent extraction, thin-layer chromatography (TLC) and high performance liquid chromatography (HPLC). After hydrolysis of the obtained flavonol glycosides, flavonol aglycones and sugars were identified by HPLC and gas chromatography–mass spectrometry (GC–MS), respectively.","container-title":"Food Chemistry","DOI":"10.1016/j.foodchem.2006.03.041","ISSN":"0308-8146","issue":"4","journalAbbreviation":"Food Chem","language":"en","page":"1357-1364","source":"ScienceDirect","title":"Identification of flavonol glycosides in American cranberry fruit","volume":"101","author":[{"family":"Chen","given":"Hao"},{"family":"Zuo","given":"Yuegang"}],"issued":{"date-parts":[["2007",1,1]]}}}],"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45,46]</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Quercetin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0O12</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65,1027</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1E2E72">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14</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cherry</w:t>
            </w:r>
          </w:p>
        </w:tc>
        <w:tc>
          <w:tcPr>
            <w:tcW w:w="1238"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ZSO3u4BF","properties":{"formattedCitation":"[20,22,23,38]","plainCitation":"[20,22,23,38]","noteIndex":0},"citationItems":[{"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20,22,23,38]</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qZDpWrHu","properties":{"formattedCitation":"[8,26,40]","plainCitation":"[8,26,40]","noteIndex":0},"citationItems":[{"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090,"uris":["http://zotero.org/users/1295949/items/HR8XH4QF"],"itemData":{"id":6090,"type":"article-journal","abstract":"The dietary consumption of fruits and vegetables is associated with a lower incidence of degenerative diseases such as cardiovascular disease and certain types of cancers. Most recent interest has focused on the bioactive phenolic compounds found in vegetable products. Sweet and sour cherries contain several antioxidants and polyphenols that possess many biological activities, such as antioxidant, anticancer and antiinflammation properties. The review describes the effect of environment and other factors (such as production, handling and storage) on the nutritional properties of cherries, with particular attention to polyphenol compounds. Moreover the health benefits of cherries and their polyphenols against human diseases such as heart disease, cancers, diabetes are reviewed.","container-title":"Molecules","DOI":"10.3390/molecules15106993","ISSN":"1420-3049","issue":"10","language":"en","page":"6993-7005","source":"CrossRef","title":"Cherry antioxidants: From farm to table","title-short":"Cherry Antioxidants","volume":"15","author":[{"family":"Ferretti","given":"Gianna"},{"family":"Bacchetti","given":"Tiziana"},{"family":"Belleggia","given":"Alberto"},{"family":"Neri","given":"Davide"}],"issued":{"date-parts":[["2010",10,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8,26,40]</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fAmHksvD","properties":{"formattedCitation":"[47]","plainCitation":"[47]","noteIndex":0},"citationItems":[{"id":6110,"uris":["http://zotero.org/users/1295949/items/URY78QQQ"],"itemData":{"id":6110,"type":"article-journal","abstract":"Characterisation of cranberry compound biological activity is constrained by limitations in isolation methodology. A single rapid procedure for polyphenolic isolation was developed using semi-preparative-HPLC. Non-flavonoid compounds were removed by pre-purification procedures prior to semi-preparative-HPLC. Fractions were analysed to ascertain purity (99%) with HPLC and ESI mass spectrometric detection in negative ion mode and on-line diode array ultraviolet–visible spectroscopy. Isolated cranberry flavonols included quercetin-3-galactoside, quercetin-3-glucoside, quercetin-3-rhamnoside, myricetin-3-galactoside, myricetin-3-arabinofuranoside, and quercetin-3-O-(6″-p-benzoyl)-β-galactoside. Proanthocyanidin isolates contained monomers, dimers, trimers, and larger polymers. Anthocyanins consisted largely of galactoside and arabinoside conjugates of cyanidin and peonidin. Identities were confirmed using 1D-NMR- and 2D-NMR-spectrometry as well as reference standards. Flavonol fractions exhibited the highest antioxidant activity in a dosedependent manner, while the anthocyanin fraction exhibited the least activity. Biological activity studies of cranberry phenolics will benefit from the improved isolation procedures described in this study and the confirmation of antioxidant activities of various cranberry constituents.","container-title":"Food Chemistry","DOI":"10.1016/j.foodchem.2009.03.062","ISSN":"0308-8146","issue":"4","journalAbbreviation":"Food Chem","language":"en","page":"963-968","source":"ScienceDirect","title":"Isolation of specific cranberry flavonoids for biological activity assessment","volume":"116","author":[{"family":"Singh","given":"Ajay P."},{"family":"Wilson","given":"Ted"},{"family":"Kalk","given":"Amanda J."},{"family":"Cheong","given":"James"},{"family":"Vorsa","given":"Nicholi"}],"issued":{"date-parts":[["2009",10,15]]}}}],"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47]</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U3d3HwiO","properties":{"formattedCitation":"[16,36,39]","plainCitation":"[16,36,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147,"uris":["http://zotero.org/users/1295949/items/WVIEBDXX"],"itemData":{"id":6147,"type":"article-journal","abstract":"Organic strawberry fruits (Cv. ‘Albion’) were harvested at six different ripening stages and evaluated for physical and chemical parameters. Biometrical characteristics and moisture content did not change signiﬁcantly during ripening. Total soluble solids, pH and colour development increased while titratable acidity and fruit ﬁrmness decreased 14.7% and 91%, respectively. Fructose, glucose, and sucrose followed similar tendencies. Final contents of these sugars were 2323.4, 1988.5, and 1578.4 mg/100 g. Citric, malic, and ascorbic acids followed a descending, irregular, and increasing tendency during ripening, respectively. Final contents of these acids were 822.8, 245.8, and 78.1 mg/100 g. Total anthocyanins content (TAC) increased during ripening, while the opposite was observed for total phenolic content (TPC). TAC and TPC in ripe fruit were 56.4 mg/100 g and 196 mg gallic acid equivalents (GAE)/100 g. Twenty eight phenolic compounds, mainly glycosides, were identiﬁed and quantiﬁed by HPLC-DAD–MS analysis. The concentration of these compounds was ripening dependent.","container-title":"Food Chemistry","DOI":"10.1016/j.foodchem.2012.11.006","ISSN":"03088146","issue":"1","journalAbbreviation":"Food Chem","language":"en","page":"372-381","source":"CrossRef","title":"Physical attributes and chemical composition of organic strawberry fruit (&lt;i&gt;Fragaria&lt;/i&gt; x &lt;i&gt;ananassa&lt;/i&gt; Duch, Cv. Albion) at six stages of ripening","volume":"138","author":[{"family":"Ornelas-Paz","given":"José de Jesús"},{"family":"Yahia","given":"Elhadi M."},{"family":"Ramírez-Bustamante","given":"Nidia"},{"family":"Pérez-Martínez","given":"Jaime David"},{"family":"Escalante-Minakata","given":"María del Pilar"},{"family":"Ibarra-Junquera","given":"Vrani"},{"family":"Acosta-Muñiz","given":"Carlos"},{"family":"Guerrero-Prieto","given":"Víctor"},{"family":"Ochoa-Reyes","given":"Emilio"}],"issued":{"date-parts":[["2013",5]]}}},{"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DF35FC">
              <w:rPr>
                <w:rFonts w:ascii="Calibri" w:hAnsi="Calibri" w:cs="Calibri"/>
                <w:sz w:val="18"/>
              </w:rPr>
              <w:t>[16,36,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Quercetin glucuron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18O13</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79,0819</w:t>
            </w:r>
          </w:p>
        </w:tc>
        <w:tc>
          <w:tcPr>
            <w:tcW w:w="992" w:type="dxa"/>
            <w:tcBorders>
              <w:top w:val="nil"/>
              <w:left w:val="nil"/>
              <w:bottom w:val="nil"/>
              <w:right w:val="nil"/>
            </w:tcBorders>
            <w:vAlign w:val="center"/>
          </w:tcPr>
          <w:p w:rsidR="00882575" w:rsidRDefault="00882575" w:rsidP="00882575">
            <w:pPr>
              <w:jc w:val="center"/>
            </w:pPr>
            <w:proofErr w:type="spellStart"/>
            <w:r w:rsidRPr="001E2E72">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5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Y2JMyCyp","properties":{"formattedCitation":"[38]","plainCitation":"[38]","noteIndex":0},"citationItems":[{"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38]</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EcLnV6kV","properties":{"formattedCitation":"[16,39]","plainCitation":"[16,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DF35FC">
              <w:rPr>
                <w:rFonts w:ascii="Calibri" w:hAnsi="Calibri" w:cs="Calibri"/>
                <w:sz w:val="18"/>
              </w:rPr>
              <w:t>[16,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Quercetin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0O16</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11,1608</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1E2E72">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6</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cherry</w:t>
            </w:r>
          </w:p>
        </w:tc>
        <w:tc>
          <w:tcPr>
            <w:tcW w:w="1238"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mqFNlus7","properties":{"formattedCitation":"[20,22,23,37]","plainCitation":"[20,22,23,37]","noteIndex":0},"citationItems":[{"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77,"uris":["http://zotero.org/users/1295949/items/V2NIRXTB"],"itemData":{"id":6077,"type":"article-journal","container-title":"Journal of Separation Science","DOI":"10.1002/jssc.201200198","ISSN":"16159306","issue":"13","journalAbbreviation":"J Sep Sci","language":"en","page":"1682-1689","source":"CrossRef","title":"Isolation and characterization of flavonols from blackcurrant by high-performance counter-current chromatography and electrospray ionization tandem mass spectrometry: Other techniques","title-short":"Isolation and characterization of flavonols from blackcurrant by high-performance counter-current chromatography and electrospray ionization tandem mass spectrometry","volume":"35","author":[{"family":"Mbeunkui","given":"Flaubert"},{"family":"Grace","given":"Mary H."},{"family":"Yousef","given":"Gad G."},{"family":"Ann Lila","given":"Mary"}],"issued":{"date-parts":[["2012",7]]}}}],"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20,22,23,37]</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WZRaHc4p","properties":{"formattedCitation":"[8,25\\uc0\\u8211{}28,40]","plainCitation":"[8,25–28,40]","noteIndex":0},"citationItems":[{"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id":6183,"uris":["http://zotero.org/users/1295949/items/5BG2CFXH"],"itemData":{"id":6183,"type":"article-journal","abstract":"In the present work, three Spanish local varieties of Prunus avium (L.), as well as two foreign varieties were studied. The content of total phenols, ﬂavonoids, anthocyanins, glucose and fructose of methanolic extracts from ripe fruits of each variety were analysed. A phytochemical proﬁle of these cultivars was performed by UHPLCqTOF-MS. The employed chromatographic method allowed a clear and rapid separation of the three main phenolic compound groups present in the extracts: hydroxycinnamic acids, anthocyanins and ﬂavonoids. In addition, the extracts DPPH% radical scavenging ability, as well as their capacity to aﬀect xanthine/xanthine oxidase system, were determined. Finally, variations in ROS intracellular concentrations in HepG2 cell line cultures treated with cherry extracts were measured through DCFH-DA assay. All extracts showed a signiﬁcant inhibitory eﬀect on the xanthine/xanthine oxidase system. Diﬀerences between in vitro and in cell culture results evidence the interaction among the phenolic compounds of the extract.","container-title":"Food Chem","DOI":"10.1016/j.foodchem.2018.12.008","ISSN":"03088146","journalAbbreviation":"Food Chem","language":"en","page":"260-271","source":"CrossRef","title":"Comparison of phenolic compounds profile and antioxidant properties of different sweet cherry (&lt;i&gt;Prunus avium&lt;/i&gt; L.) varieties","volume":"279","author":[{"family":"Acero","given":"Nuria"},{"family":"Gradillas","given":"Ana"},{"family":"Beltran","given":"Marta"},{"family":"García","given":"Antonia"},{"family":"Muñoz Mingarro","given":"Dolores"}],"issued":{"date-parts":[["2019",5]]}}},{"id":6090,"uris":["http://zotero.org/users/1295949/items/HR8XH4QF"],"itemData":{"id":6090,"type":"article-journal","abstract":"The dietary consumption of fruits and vegetables is associated with a lower incidence of degenerative diseases such as cardiovascular disease and certain types of cancers. Most recent interest has focused on the bioactive phenolic compounds found in vegetable products. Sweet and sour cherries contain several antioxidants and polyphenols that possess many biological activities, such as antioxidant, anticancer and antiinflammation properties. The review describes the effect of environment and other factors (such as production, handling and storage) on the nutritional properties of cherries, with particular attention to polyphenol compounds. Moreover the health benefits of cherries and their polyphenols against human diseases such as heart disease, cancers, diabetes are reviewed.","container-title":"Molecules","DOI":"10.3390/molecules15106993","ISSN":"1420-3049","issue":"10","language":"en","page":"6993-7005","source":"CrossRef","title":"Cherry antioxidants: From farm to table","title-short":"Cherry Antioxidants","volume":"15","author":[{"family":"Ferretti","given":"Gianna"},{"family":"Bacchetti","given":"Tiziana"},{"family":"Belleggia","given":"Alberto"},{"family":"Neri","given":"Davide"}],"issued":{"date-parts":[["2010",10,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szCs w:val="24"/>
              </w:rPr>
              <w:t>[8,25–28,40]</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buPqrgIs","properties":{"formattedCitation":"[16,39]","plainCitation":"[16,39]","noteIndex":0},"citationItems":[{"id":6028,"uris":["http://zotero.org/users/1295949/items/IA5SLZIA"],"itemData":{"id":6028,"type":"article-journal","abstract":"Strawberries are a common and important fruit in the Mediterranean diet because of their high content of essential nutrients and beneficial phytochemicals, which seem to have relevant biological activity in human health. Among these phytochemicals, anthocyanin and ellagitannins are the major antioxidant compounds. Although individual phytochemical constituents of strawberries have been studied for their biological activities, human intervention studies using whole fruits are still lacking. Here, the nutritional contribution and phytochemical composition of the strawberry are reviewed, as is the role played by the maturity, genotype, and storage effects on this fruit. Specific attention is focused on fruit absorption, metabolism, and the possible beneficial biological activity on human health.","container-title":"Nutrition","DOI":"10.1016/j.nut.2011.08.009","ISSN":"0899-9007","issue":"1","journalAbbreviation":"Nutrition","language":"en","page":"9-19","source":"ScienceDirect","title":"The strawberry: Composition, nutritional quality, and impact on human health","title-short":"The strawberry","volume":"28","author":[{"family":"Giampieri","given":"Francesca"},{"family":"Tulipani","given":"Sara"},{"family":"Alvarez-Suarez","given":"Josè M."},{"family":"Quiles","given":"Josè L."},{"family":"Mezzetti","given":"Bruno"},{"family":"Battino","given":"Maurizio"}],"issued":{"date-parts":[["2012",1,1]]}}},{"id":6227,"uris":["http://zotero.org/users/1295949/items/BDM4SZIF"],"itemData":{"id":6227,"type":"article-journal","abstract":"Phenolic compounds in strawberry (Fragaria × ananassa) fruits were identified and characterized by using the complementary information from different high-performance liquid chromatography detectors:  diode array, mass spectrometer in positive and negative mode, and coulometric array. Electrochemical profiles obtained from the coulometric array detector contributed to the structural elucidation suggested from the UV−vis and mass spectra. About 40 phenolic compounds including glycosides of quercetin, kaempferol, cyanidin, pelargonidin, and ellagic acid, together with flavanols, derivatives of p-coumaric acid, and ellagitannins, were described, providing a more complete identification of phenolic compounds in strawberry fruits. Quercetin-3-malonylhexoside and a deoxyhexoside of ellagic acid were reported for the first time. Antioxidative properties of individual components in strawberries were estimated by their electrochemical responses. Ascorbic acid was the single most important contributor to electrochemical response in strawberries (24%), whereas the ellagitannins and the anthocyanins were the groups of polyphenols with the highest contributions, 19 and 13% at 400 mV, respectively. Keywords: Strawberry; Fragaria × ananassa; HPLC; MS; coulometric array; antioxidants; phenolic compounds; flavonoids; flavonols; anthocyanins; flavanols; hydroxycinnamic acid; ellagic acid; ellagitannins","container-title":"Journal of Agricultural and Food Chemistry","DOI":"10.1021/jf0702592","ISSN":"0021-8561","issue":"11","journalAbbreviation":"J. Agric. Food Chem.","page":"4395-4406","source":"ACS Publications","title":"Characterization of phenolic compounds in strawberry (&lt;i&gt;Fragaria&lt;/i&gt; × &lt;i&gt;ananassa&lt;/i&gt;) fruits by different HPLC detectors and contribution of individual compounds to total antioxidant capacity","volume":"55","author":[{"family":"Aaby","given":"Kjersti"},{"family":"Ekeberg","given":"Dag"},{"family":"Skrede","given":"Grete"}],"issued":{"date-parts":[["2007",5,1]]}}}],"schema":"https://github.com/citation-style-language/schema/raw/master/csl-citation.json"} </w:instrText>
            </w:r>
            <w:r>
              <w:rPr>
                <w:rFonts w:ascii="Calibri" w:hAnsi="Calibri" w:cs="Calibri"/>
                <w:color w:val="000000"/>
                <w:sz w:val="18"/>
                <w:szCs w:val="18"/>
                <w:lang w:val="en-US"/>
              </w:rPr>
              <w:fldChar w:fldCharType="separate"/>
            </w:r>
            <w:r w:rsidRPr="00DF35FC">
              <w:rPr>
                <w:rFonts w:ascii="Calibri" w:hAnsi="Calibri" w:cs="Calibri"/>
                <w:sz w:val="18"/>
              </w:rPr>
              <w:t>[16,39]</w:t>
            </w:r>
            <w:r>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lastRenderedPageBreak/>
              <w:t xml:space="preserve">Quercetin </w:t>
            </w:r>
            <w:proofErr w:type="spellStart"/>
            <w:r w:rsidRPr="00B5290E">
              <w:rPr>
                <w:rFonts w:ascii="Calibri" w:eastAsia="Times New Roman" w:hAnsi="Calibri" w:cs="Calibri"/>
                <w:color w:val="000000"/>
                <w:sz w:val="18"/>
                <w:szCs w:val="18"/>
                <w:lang w:val="en-US" w:eastAsia="fr-FR"/>
              </w:rPr>
              <w:t>galact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20O12</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63,0881</w:t>
            </w:r>
          </w:p>
        </w:tc>
        <w:tc>
          <w:tcPr>
            <w:tcW w:w="992" w:type="dxa"/>
            <w:tcBorders>
              <w:top w:val="nil"/>
              <w:left w:val="nil"/>
              <w:bottom w:val="nil"/>
              <w:right w:val="nil"/>
            </w:tcBorders>
            <w:vAlign w:val="center"/>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2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cW7xEIXR","properties":{"formattedCitation":"[38]","plainCitation":"[38]","noteIndex":0},"citationItems":[{"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rPr>
              <w:t>[38]</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131332">
              <w:rPr>
                <w:rFonts w:ascii="Calibri" w:hAnsi="Calibri" w:cs="Calibri"/>
                <w:color w:val="000000"/>
                <w:sz w:val="18"/>
                <w:szCs w:val="18"/>
                <w:lang w:val="en-US"/>
              </w:rPr>
              <w:instrText xml:space="preserve"> ADDIN ZOTERO_ITEM CSL_CITATION {"citationID":"ZoNiiNtj","properties":{"formattedCitation":"[8]","plainCitation":"[8]","noteIndex":0},"citationItems":[{"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rPr>
              <w:t>[8]</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PzjbuW4J","properties":{"formattedCitation":"[45\\uc0\\u8211{}47]","plainCitation":"[45–47]","noteIndex":0},"citationItems":[{"id":6140,"uris":["http://zotero.org/users/1295949/items/N4F7QK5H"],"itemData":{"id":6140,"type":"article-journal","abstract":"This article reviews the existing research on the anticancer properties of cranberry fruit and key phytochemicals that are likely contributors to chemoprevention. Results from in vitro studies using a variety of tumor models show that polyphenolic extracts from Vaccinium macrocarpon inhibit the growth and proliferation of breast, colon, prostate, lung, and other tumors, as do ﬂavonols, proanthocyanidin oligomers, and triterpenoids isolated from the fruit. The unique combination of phytochemicals found in cranberry fruit may produce synergistic health beneﬁts. Possible chemopreventive mechanisms of action by cranberry phytochemicals include induction of apoptosis in tumor cells, reduced ornithine decarboxylase activity, decreased expression of matrix metalloproteinases associated with prostate tumor metastasis, and antiinﬂammatory activities including inhibition of cyclooxygenases. These ﬁndings suggest a potential role for cranberry as a dietary chemopreventive and provide direction for future research. J. Nutr. 137: 186S–193S, 2007.","container-title":"The Journal of Nutrition","DOI":"10.1093/jn/137.1.186S","ISSN":"0022-3166, 1541-6100","issue":"1","journalAbbreviation":"J Nutr","language":"en","page":"186S-193S","source":"CrossRef","title":"Cranberry and its phytochemicals: A review of in vitro anticancer studies","title-short":"Cranberry and Its Phytochemicals","volume":"137","author":[{"family":"Neto","given":"Catherine C."}],"issued":{"date-parts":[["2007",1,1]]}}},{"id":6118,"uris":["http://zotero.org/users/1295949/items/B2HKI3U2"],"itemData":{"id":6118,"type":"article-journal","abstract":"Two flavonol glycosides, quercetin galactoside and quercetin arabinoside, have been identified in American cranberry fruit, as a complementary investigation of our previous study. The analysis processes included separation, hydrolysis and structure elucidation of flavonol glycosides. The separation of flavonol glycosides was carried out by solvent extraction, thin-layer chromatography (TLC) and high performance liquid chromatography (HPLC). After hydrolysis of the obtained flavonol glycosides, flavonol aglycones and sugars were identified by HPLC and gas chromatography–mass spectrometry (GC–MS), respectively.","container-title":"Food Chemistry","DOI":"10.1016/j.foodchem.2006.03.041","ISSN":"0308-8146","issue":"4","journalAbbreviation":"Food Chem","language":"en","page":"1357-1364","source":"ScienceDirect","title":"Identification of flavonol glycosides in American cranberry fruit","volume":"101","author":[{"family":"Chen","given":"Hao"},{"family":"Zuo","given":"Yuegang"}],"issued":{"date-parts":[["2007",1,1]]}}},{"id":6110,"uris":["http://zotero.org/users/1295949/items/URY78QQQ"],"itemData":{"id":6110,"type":"article-journal","abstract":"Characterisation of cranberry compound biological activity is constrained by limitations in isolation methodology. A single rapid procedure for polyphenolic isolation was developed using semi-preparative-HPLC. Non-flavonoid compounds were removed by pre-purification procedures prior to semi-preparative-HPLC. Fractions were analysed to ascertain purity (99%) with HPLC and ESI mass spectrometric detection in negative ion mode and on-line diode array ultraviolet–visible spectroscopy. Isolated cranberry flavonols included quercetin-3-galactoside, quercetin-3-glucoside, quercetin-3-rhamnoside, myricetin-3-galactoside, myricetin-3-arabinofuranoside, and quercetin-3-O-(6″-p-benzoyl)-β-galactoside. Proanthocyanidin isolates contained monomers, dimers, trimers, and larger polymers. Anthocyanins consisted largely of galactoside and arabinoside conjugates of cyanidin and peonidin. Identities were confirmed using 1D-NMR- and 2D-NMR-spectrometry as well as reference standards. Flavonol fractions exhibited the highest antioxidant activity in a dosedependent manner, while the anthocyanin fraction exhibited the least activity. Biological activity studies of cranberry phenolics will benefit from the improved isolation procedures described in this study and the confirmation of antioxidant activities of various cranberry constituents.","container-title":"Food Chemistry","DOI":"10.1016/j.foodchem.2009.03.062","ISSN":"0308-8146","issue":"4","journalAbbreviation":"Food Chem","language":"en","page":"963-968","source":"ScienceDirect","title":"Isolation of specific cranberry flavonoids for biological activity assessment","volume":"116","author":[{"family":"Singh","given":"Ajay P."},{"family":"Wilson","given":"Ted"},{"family":"Kalk","given":"Amanda J."},{"family":"Cheong","given":"James"},{"family":"Vorsa","given":"Nicholi"}],"issued":{"date-parts":[["2009",10,15]]}}}],"schema":"https://github.com/citation-style-language/schema/raw/master/csl-citation.json"} </w:instrText>
            </w:r>
            <w:r>
              <w:rPr>
                <w:rFonts w:ascii="Calibri" w:hAnsi="Calibri" w:cs="Calibri"/>
                <w:color w:val="000000"/>
                <w:sz w:val="18"/>
                <w:szCs w:val="18"/>
                <w:lang w:val="en-US"/>
              </w:rPr>
              <w:fldChar w:fldCharType="separate"/>
            </w:r>
            <w:r w:rsidRPr="00DF35FC">
              <w:rPr>
                <w:rFonts w:ascii="Calibri" w:hAnsi="Calibri" w:cs="Calibri"/>
                <w:sz w:val="18"/>
                <w:szCs w:val="24"/>
              </w:rPr>
              <w:t>[45–47]</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Myricetin</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0O17</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81,0977</w:t>
            </w:r>
          </w:p>
        </w:tc>
        <w:tc>
          <w:tcPr>
            <w:tcW w:w="992" w:type="dxa"/>
            <w:tcBorders>
              <w:top w:val="nil"/>
              <w:left w:val="nil"/>
              <w:bottom w:val="nil"/>
              <w:right w:val="nil"/>
            </w:tcBorders>
            <w:shd w:val="clear" w:color="D9D9D9" w:fill="D9D9D9"/>
            <w:vAlign w:val="center"/>
          </w:tcPr>
          <w:p w:rsidR="00882575" w:rsidRDefault="00882575" w:rsidP="00882575">
            <w:pPr>
              <w:jc w:val="center"/>
            </w:pPr>
            <w:proofErr w:type="spellStart"/>
            <w:r w:rsidRPr="00F9412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15</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UgH0Wp61","properties":{"formattedCitation":"[22,23]","plainCitation":"[22,23]","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rPr>
              <w:t>[22,23]</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D9D9D9" w:fill="D9D9D9"/>
            <w:vAlign w:val="center"/>
          </w:tcPr>
          <w:p w:rsidR="00882575" w:rsidRPr="00C0647D"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C0647D"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Myricetin</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rutinoside</w:t>
            </w:r>
            <w:proofErr w:type="spellEnd"/>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7H30O17</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27,1555</w:t>
            </w:r>
          </w:p>
        </w:tc>
        <w:tc>
          <w:tcPr>
            <w:tcW w:w="992" w:type="dxa"/>
            <w:tcBorders>
              <w:top w:val="nil"/>
              <w:left w:val="nil"/>
              <w:bottom w:val="nil"/>
              <w:right w:val="nil"/>
            </w:tcBorders>
            <w:vAlign w:val="center"/>
          </w:tcPr>
          <w:p w:rsidR="00882575" w:rsidRDefault="00882575" w:rsidP="00882575">
            <w:pPr>
              <w:jc w:val="center"/>
            </w:pPr>
            <w:proofErr w:type="spellStart"/>
            <w:r w:rsidRPr="00F9412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8</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xrMGidV2","properties":{"formattedCitation":"[22,23,37]","plainCitation":"[22,23,37]","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id":6015,"uris":["http://zotero.org/users/1295949/items/8DEL4XP3"],"itemData":{"id":6015,"type":"article-journal","abstract":"Natural colorants were extracted from renewable botanical sources, specifically waste epicarp from the blackcurrant fruit pressing industry. A process was developed which used acidified water extraction followed by a solid-phase extraction (SPE) purification stage which allowed the production of an anthocyanin-rich extract in good yields (ca. 2% w/w based on dry weight of raw material). The components in the extracts were extensively characterized by HPLC, mass spectrometry, IR, NMR, and UV-vis spectroscopy. HPLC confirmed presence of four anthocyanins: delphinidin-3-O-rutinoside (45%), cyanidin-3-O-rutinoside (31%), and the corresponding glucosides at 16% and 8%, respectively. On sequential liquid-liquid aqueous-organic partitioning of the post-SPE sample, monomeric anthocyanins (54.7%) and polymeric anthocyanins (18%) were found in the aqueous layer with 3-O-rutinosides of myricetin (3.1%) and quercetin (3.2%), while isopropylacetate achieved selective extraction of caffeic acid (3%), p-coumaric acid (5%), and myricetin (2.5%) and quercetin (3.2%) aglycons. 3-O-Glucosides of myricetin (3.1%) and quercetin (2%), along with nigrumin-p-coumarate (1%) and nigrumin ferulate (0.5%) were selectively extracted from the remaining aqueous fraction using ethyl acetate. This allowed for near total quantification of the blackcurrant extract composition.","container-title":"Journal of Agricultural and Food Chemistry","DOI":"10.1021/acs.jafc.8b04373","ISSN":"0021-8561","issue":"46","journalAbbreviation":"J Agric Food Chem","language":"English","note":"WOS:000451496600013","page":"12265-12273","source":"Web of Science","title":"Enhancing the potential exploitation of food waste: extraction, purification, and characterization of renewable specialty chemicals from blackcurrants (&lt;i&gt;Ribes nigrum&lt;/i&gt; L.)","title-short":"Enhancing the Potential Exploitation of Food Waste","volume":"66","author":[{"family":"Farooque","given":"Sannia"},{"family":"Rose","given":"Paul M."},{"family":"Benohoud","given":"Meryem"},{"family":"Blackburn","given":"Richard S."},{"family":"Rayner","given":"Christopher M."}],"issued":{"date-parts":[["2018",11,21]]}}},{"id":6077,"uris":["http://zotero.org/users/1295949/items/V2NIRXTB"],"itemData":{"id":6077,"type":"article-journal","container-title":"Journal of Separation Science","DOI":"10.1002/jssc.201200198","ISSN":"16159306","issue":"13","journalAbbreviation":"J Sep Sci","language":"en","page":"1682-1689","source":"CrossRef","title":"Isolation and characterization of flavonols from blackcurrant by high-performance counter-current chromatography and electrospray ionization tandem mass spectrometry: Other techniques","title-short":"Isolation and characterization of flavonols from blackcurrant by high-performance counter-current chromatography and electrospray ionization tandem mass spectrometry","volume":"35","author":[{"family":"Mbeunkui","given":"Flaubert"},{"family":"Grace","given":"Mary H."},{"family":"Yousef","given":"Gad G."},{"family":"Ann Lila","given":"Mary"}],"issued":{"date-parts":[["2012",7]]}}}],"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lang w:val="en-US"/>
              </w:rPr>
              <w:t>[22,23,37]</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673472" w:rsidP="00882575">
            <w:pPr>
              <w:spacing w:after="0" w:line="240" w:lineRule="auto"/>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S</w:t>
            </w:r>
            <w:r w:rsidR="00882575" w:rsidRPr="00B5290E">
              <w:rPr>
                <w:rFonts w:ascii="Calibri" w:eastAsia="Times New Roman" w:hAnsi="Calibri" w:cs="Calibri"/>
                <w:color w:val="000000"/>
                <w:sz w:val="18"/>
                <w:szCs w:val="18"/>
                <w:lang w:val="en-US" w:eastAsia="fr-FR"/>
              </w:rPr>
              <w:t>yringetin</w:t>
            </w:r>
            <w:proofErr w:type="spellEnd"/>
            <w:r w:rsidR="00882575" w:rsidRPr="00B5290E">
              <w:rPr>
                <w:rFonts w:ascii="Calibri" w:eastAsia="Times New Roman" w:hAnsi="Calibri" w:cs="Calibri"/>
                <w:color w:val="000000"/>
                <w:sz w:val="18"/>
                <w:szCs w:val="18"/>
                <w:lang w:val="en-US" w:eastAsia="fr-FR"/>
              </w:rPr>
              <w:t xml:space="preserve"> </w:t>
            </w:r>
            <w:proofErr w:type="spellStart"/>
            <w:r w:rsidR="00882575" w:rsidRPr="00B5290E">
              <w:rPr>
                <w:rFonts w:ascii="Calibri" w:eastAsia="Times New Roman" w:hAnsi="Calibri" w:cs="Calibri"/>
                <w:color w:val="000000"/>
                <w:sz w:val="18"/>
                <w:szCs w:val="18"/>
                <w:lang w:val="en-US" w:eastAsia="fr-FR"/>
              </w:rPr>
              <w:t>arabin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2H22O12</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79,1184</w:t>
            </w:r>
          </w:p>
        </w:tc>
        <w:tc>
          <w:tcPr>
            <w:tcW w:w="992" w:type="dxa"/>
            <w:tcBorders>
              <w:top w:val="nil"/>
              <w:left w:val="nil"/>
              <w:bottom w:val="nil"/>
              <w:right w:val="nil"/>
            </w:tcBorders>
            <w:shd w:val="clear" w:color="D9D9D9" w:fill="D9D9D9"/>
            <w:vAlign w:val="center"/>
          </w:tcPr>
          <w:p w:rsidR="00882575" w:rsidRPr="007C3821" w:rsidRDefault="00882575" w:rsidP="00882575">
            <w:pPr>
              <w:jc w:val="center"/>
              <w:rPr>
                <w:lang w:val="en-US"/>
              </w:rPr>
            </w:pPr>
            <w:proofErr w:type="spellStart"/>
            <w:r w:rsidRPr="00F9412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37</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D9D9D9" w:fill="D9D9D9"/>
            <w:vAlign w:val="center"/>
          </w:tcPr>
          <w:p w:rsidR="00882575" w:rsidRPr="00C0647D"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D9D9D9" w:fill="D9D9D9"/>
            <w:vAlign w:val="center"/>
          </w:tcPr>
          <w:p w:rsidR="00882575" w:rsidRPr="00C0647D"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C0647D"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C0647D"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Syringetin</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F</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3 H24 O13</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07,1138</w:t>
            </w:r>
          </w:p>
        </w:tc>
        <w:tc>
          <w:tcPr>
            <w:tcW w:w="992" w:type="dxa"/>
            <w:tcBorders>
              <w:top w:val="nil"/>
              <w:left w:val="nil"/>
              <w:bottom w:val="nil"/>
              <w:right w:val="nil"/>
            </w:tcBorders>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98</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1013"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C0647D" w:rsidRDefault="00882575" w:rsidP="00882575">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oumaroylquinicacid1</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8</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7,0926</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567168">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3</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m4Cnfucw","properties":{"formattedCitation":"[22]","plainCitation":"[22]","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lang w:val="en-US"/>
              </w:rPr>
              <w:t>[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mRLDpaKT","properties":{"formattedCitation":"[5\\uc0\\u8211{}8,10,25,27]","plainCitation":"[5–8,10,25,27]","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szCs w:val="24"/>
              </w:rPr>
              <w:t>[5–8,10,25,27]</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quinic</w:t>
            </w:r>
            <w:proofErr w:type="spellEnd"/>
            <w:r w:rsidRPr="00B5290E">
              <w:rPr>
                <w:rFonts w:ascii="Calibri" w:eastAsia="Times New Roman" w:hAnsi="Calibri" w:cs="Calibri"/>
                <w:color w:val="000000"/>
                <w:sz w:val="18"/>
                <w:szCs w:val="18"/>
                <w:lang w:val="en-US" w:eastAsia="fr-FR"/>
              </w:rPr>
              <w:t xml:space="preserve"> acid2</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8</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7,0927</w:t>
            </w:r>
          </w:p>
        </w:tc>
        <w:tc>
          <w:tcPr>
            <w:tcW w:w="992" w:type="dxa"/>
            <w:tcBorders>
              <w:top w:val="nil"/>
              <w:left w:val="nil"/>
              <w:bottom w:val="nil"/>
              <w:right w:val="nil"/>
            </w:tcBorders>
            <w:vAlign w:val="center"/>
          </w:tcPr>
          <w:p w:rsidR="00186049" w:rsidRDefault="00186049" w:rsidP="00186049">
            <w:pPr>
              <w:jc w:val="center"/>
            </w:pPr>
            <w:proofErr w:type="spellStart"/>
            <w:r w:rsidRPr="00567168">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2</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PXoM60Ot","properties":{"formattedCitation":"[22]","plainCitation":"[22]","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lang w:val="en-US"/>
              </w:rPr>
              <w:t>[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2sJ3w9Ix","properties":{"formattedCitation":"[5\\uc0\\u8211{}8,10,25,27]","plainCitation":"[5–8,10,25,27]","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szCs w:val="24"/>
              </w:rPr>
              <w:t>[5–8,10,25,27]</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186049" w:rsidRPr="00C0647D"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C0647D"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quinic</w:t>
            </w:r>
            <w:proofErr w:type="spellEnd"/>
            <w:r w:rsidRPr="00B5290E">
              <w:rPr>
                <w:rFonts w:ascii="Calibri" w:eastAsia="Times New Roman" w:hAnsi="Calibri" w:cs="Calibri"/>
                <w:color w:val="000000"/>
                <w:sz w:val="18"/>
                <w:szCs w:val="18"/>
                <w:lang w:val="en-US" w:eastAsia="fr-FR"/>
              </w:rPr>
              <w:t xml:space="preserve"> acid3</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8</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7,0927</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567168">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03</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6eZkbIgm","properties":{"formattedCitation":"[22]","plainCitation":"[22]","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rPr>
              <w:t>[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tTYfofIL","properties":{"formattedCitation":"[5\\uc0\\u8211{}8,10,25,27]","plainCitation":"[5–8,10,25,27]","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schema":"https://github.com/citation-style-language/schema/raw/master/csl-citation.json"} </w:instrText>
            </w:r>
            <w:r>
              <w:rPr>
                <w:rFonts w:ascii="Calibri" w:hAnsi="Calibri" w:cs="Calibri"/>
                <w:color w:val="000000"/>
                <w:sz w:val="18"/>
                <w:szCs w:val="18"/>
                <w:lang w:val="en-US"/>
              </w:rPr>
              <w:fldChar w:fldCharType="separate"/>
            </w:r>
            <w:r w:rsidRPr="00725BD1">
              <w:rPr>
                <w:rFonts w:ascii="Calibri" w:hAnsi="Calibri" w:cs="Calibri"/>
                <w:sz w:val="18"/>
                <w:szCs w:val="24"/>
              </w:rPr>
              <w:t>[5–8,10,25,27]</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quinic</w:t>
            </w:r>
            <w:proofErr w:type="spellEnd"/>
            <w:r w:rsidRPr="00B5290E">
              <w:rPr>
                <w:rFonts w:ascii="Calibri" w:eastAsia="Times New Roman" w:hAnsi="Calibri" w:cs="Calibri"/>
                <w:color w:val="000000"/>
                <w:sz w:val="18"/>
                <w:szCs w:val="18"/>
                <w:lang w:val="en-US" w:eastAsia="fr-FR"/>
              </w:rPr>
              <w:t xml:space="preserve"> acid4</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8</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7,0927</w:t>
            </w:r>
          </w:p>
        </w:tc>
        <w:tc>
          <w:tcPr>
            <w:tcW w:w="992" w:type="dxa"/>
            <w:tcBorders>
              <w:top w:val="nil"/>
              <w:left w:val="nil"/>
              <w:bottom w:val="nil"/>
              <w:right w:val="nil"/>
            </w:tcBorders>
            <w:vAlign w:val="center"/>
          </w:tcPr>
          <w:p w:rsidR="00186049" w:rsidRDefault="00186049" w:rsidP="00186049">
            <w:pPr>
              <w:jc w:val="center"/>
            </w:pPr>
            <w:proofErr w:type="spellStart"/>
            <w:r w:rsidRPr="00567168">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68</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5SeR88Nr","properties":{"formattedCitation":"[22]","plainCitation":"[22]","noteIndex":0},"citationItems":[{"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rPr>
              <w:t>[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n61UvyFE","properties":{"formattedCitation":"[5\\uc0\\u8211{}8,10,25,27]","plainCitation":"[5–8,10,25,27]","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id":6178,"uris":["http://zotero.org/users/1295949/items/F5MCRNS6"],"itemData":{"id":6178,"type":"article-journal","abstract":"Anthocyanin-rich cherries are known for preventing/decreasing risk factors associated with obesity; however, the specific benefits exerted by cherry non-anthocyanin phenolics are not clear. Obese diabetic (db/db) mice fed a diet supplemented with anthocyanin-depleted cherry powder (cherry) were compared to db/db (obese) or lean counterparts (lean) fed a control isocaloric diet for 12 weeks. The reduced plasma interleukin (IL)-6 and improved liver health may be mediated by cherry fibre and non-anthocyanin phenolics. Benefits for liver health included reduction of lipids and protein carbonyls, and modulation of peroxisome proliferatoractivated receptor (PPAR)δ mRNA to resemble levels in lean. Lack of plasma antilipidemic, improvement of antioxidant defenses, and PPARα/γ mRNA modulation in liver suggest cherry anthocyanins specific benefits. This is the first study to elucidate in vivo the potential benefits of cherry non-anthocyanin phenolics for diabetes-induced liver disorders and the importance of choosing processing technologies that preserve anthocyanins and health benefits of whole cherries.","container-title":"Food Chemistry","DOI":"10.1016/j.foodchem.2018.06.020","ISSN":"03088146","journalAbbreviation":"Food Chem","language":"en","page":"405-414","source":"CrossRef","title":"Non-anthocyanin phenolics in cherry (&lt;i&gt;Prunus avium&lt;/i&gt; L.) modulate IL-6, liver lipids and expression of PPARδ and LXRs in obese diabetic (db/db) mice","volume":"266","author":[{"family":"Noratto","given":"Giuliana D."},{"family":"Lage","given":"Nara N."},{"family":"Chew","given":"Boon P."},{"family":"Mertens-Talcott","given":"Susanne U."},{"family":"Talcott","given":"Stephen T."},{"family":"Pedrosa","given":"Maria L."}],"issued":{"date-parts":[["2018",11]]}}}],"schema":"https://github.com/citation-style-language/schema/raw/master/csl-citation.json"} </w:instrText>
            </w:r>
            <w:r>
              <w:rPr>
                <w:rFonts w:ascii="Calibri" w:hAnsi="Calibri" w:cs="Calibri"/>
                <w:color w:val="000000"/>
                <w:sz w:val="18"/>
                <w:szCs w:val="18"/>
                <w:lang w:val="en-US"/>
              </w:rPr>
              <w:fldChar w:fldCharType="separate"/>
            </w:r>
            <w:r w:rsidRPr="0097767B">
              <w:rPr>
                <w:rFonts w:ascii="Calibri" w:hAnsi="Calibri" w:cs="Calibri"/>
                <w:sz w:val="18"/>
                <w:szCs w:val="24"/>
              </w:rPr>
              <w:t>[5–8,10,25,27]</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186049" w:rsidRPr="00C0647D"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C0647D"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Neochloroge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9</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3,0876</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567168">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88</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3VFcJhp0","properties":{"formattedCitation":"[20,22]","plainCitation":"[20,22]","noteIndex":0},"citationItems":[{"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lang w:val="en-US"/>
              </w:rPr>
              <w:t>[20,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C0647D" w:rsidRDefault="00186049" w:rsidP="00186049">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78ZyKdDq","properties":{"formattedCitation":"[5\\uc0\\u8211{}8,10,25]","plainCitation":"[5–8,10,25]","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schema":"https://github.com/citation-style-language/schema/raw/master/csl-citation.json"} </w:instrText>
            </w:r>
            <w:r>
              <w:rPr>
                <w:rFonts w:ascii="Calibri" w:hAnsi="Calibri" w:cs="Calibri"/>
                <w:color w:val="000000"/>
                <w:sz w:val="18"/>
                <w:szCs w:val="18"/>
                <w:lang w:val="en-US"/>
              </w:rPr>
              <w:fldChar w:fldCharType="separate"/>
            </w:r>
            <w:r w:rsidRPr="0097767B">
              <w:rPr>
                <w:rFonts w:ascii="Calibri" w:hAnsi="Calibri" w:cs="Calibri"/>
                <w:sz w:val="18"/>
                <w:szCs w:val="24"/>
              </w:rPr>
              <w:t>[5–8,10,25]</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C0647D" w:rsidRDefault="00186049" w:rsidP="00186049">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hloroge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8O9</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5,1076</w:t>
            </w:r>
          </w:p>
        </w:tc>
        <w:tc>
          <w:tcPr>
            <w:tcW w:w="992" w:type="dxa"/>
            <w:tcBorders>
              <w:top w:val="nil"/>
              <w:left w:val="nil"/>
              <w:bottom w:val="nil"/>
              <w:right w:val="nil"/>
            </w:tcBorders>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8</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eJjYB673","properties":{"formattedCitation":"[20,22]","plainCitation":"[20,22]","noteIndex":0},"citationItems":[{"id":6079,"uris":["http://zotero.org/users/1295949/items/CBLI87HC"],"itemData":{"id":6079,"type":"article-journal","abstract":"Black currant berries contain many biochemical compounds with proven or potential human health beneﬁts. We studied the content of total and single polyphenols, ascorbic acid, soluble sugars, and titratable acidity for two advanced selections and three cultivars of black currant at two distant locations in Sweden (south: 56°06′N; north: 65°21′N) over a 3 year period. Regression analyses revealed the eﬀect of genotype to be considerably larger than that of location and year. However, signiﬁcant eﬀects of location, year, and interactions were also revealed. A principal component analysis nevertheless separated the genotypes. The content of ascorbic acid, total phenols, total anthocyanins, and soluble sugars was highest in berries from the south, whereas the content of phenolic acids and titratable acidity was highest in berries from the north. The results show that selection of cultivars and production sites are important for cultivation of high-quality black currant raw material for healthpromoting products.","container-title":"Journal of Agricultural and Food Chemistry","DOI":"10.1021/jf402891s","ISSN":"0021-8561, 1520-5118","issue":"39","journalAbbreviation":"J Agric Food Chem","language":"en","page":"9298-9306","source":"CrossRef","title":"Phenols and ascorbic acid in black currants (&lt;i&gt;Ribes nigrum &lt;/i&gt;L.): Variation due to genotype, location, and year","title-short":"Phenols and Ascorbic Acid in Black Currants (Ribes nigrum L.)","volume":"61","author":[{"family":"Vagiri","given":"Michael"},{"family":"Ekholm","given":"Anders"},{"family":"Öberg","given":"Elisabeth"},{"family":"Johansson","given":"Eva"},{"family":"Andersson","given":"Staffan C."},{"family":"Rumpunen","given":"Kimmo"}],"issued":{"date-parts":[["2013",10,2]]}}},{"id":6026,"uris":["http://zotero.org/users/1295949/items/C4R7D3SP"],"itemData":{"id":6026,"type":"article-journal","abstract":"The studies were designed to determine the polyphenolic composition and biological activity of extracts from fruit and leaves of blackcurrant in relation to biological and lipid membranes. A detailed quantitative and qualitative analysis of extracts was conducted, using the UPLC-DAD and UPLC-PDA–Q/TOF-MS methods. Furthermore, stability of the phenolic content in the extracts was determined using the Folin–Ciocalteu method. The antioxidant activity of the extracts in relation to the membrane of erythrocytes and lipids extracted from red blood cell membranes (RBCL) exposed to chemical oxidizing agents (AAPH) was determined, and the effects of blackcurrant extracts on the properties of the membrane of erythrocytes and liposomes (DPPC and RBCL) were examined. Antioxidant activity of the extracts was studied fluorometrically, while effects of the extracts on the properties of membranes were examined using calorimetric, IR spectroscopy and fluorimetric methods. In particular, the effects of the extracts on packing order, membrane fluidity and the main phase transition temperature were determined. Additionally, the affinity of extracts to organic or aqueous media was determined on the basis of their partition coefficient between octanol and phosphate buffer. The results showed that the tested extracts are rich sources of polyphenols, primarily from the group of flavonoids; in leaves flavonols dominate, while in fruit anthocyanins dominate. Their polyphenolic content was quite stable and only slightly changed within 12months. The substances used markedly protect the membranes against oxidation and to varying degrees modify properties of the hydrophilic regions of membranes. They localize mainly in the area of lipid polar heads of membrane, changing their arrangement, which is consistent with their disclosed hydrophilic character. Due to the rich polyphenolic composition and high antioxidant activity, extracts from the leaves and fruits of blackcurrant protect the organism or food products from the harmful effects of free radicals. In addition, they slightly change the properties of biomembrane lipids and lipid vesicles once they incorporate these extracts. This kind of knowledge is not only of pro-health importance, but can also be used in the food, pharmaceuticals or cosmetics industry, for designing liposomal structures as carriers of drugs, dietary supplements and extracts as biologically active substances.","collection-title":"7th World Congress on Polyphenols Applications","container-title":"Food Research International","DOI":"10.1016/j.foodres.2014.05.037","ISSN":"0963-9969","journalAbbreviation":"Food Res Int","language":"en","page":"47-58","source":"ScienceDirect","title":"Phenolic content and biological activity of extracts of blackcurrant fruit and leaves","volume":"65","author":[{"family":"Cyboran","given":"Sylwia"},{"family":"Bonarska-Kujawa","given":"Dorota"},{"family":"Pruchnik","given":"Hanna"},{"family":"Żyłka","given":"Romuald"},{"family":"Oszmiański","given":"Jan"},{"family":"Kleszczyńska","given":"Halina"}],"issued":{"date-parts":[["2014",11,1]]}}}],"schema":"https://github.com/citation-style-language/schema/raw/master/csl-citation.json"} </w:instrText>
            </w:r>
            <w:r>
              <w:rPr>
                <w:rFonts w:ascii="Calibri" w:hAnsi="Calibri" w:cs="Calibri"/>
                <w:color w:val="000000"/>
                <w:sz w:val="18"/>
                <w:szCs w:val="18"/>
                <w:lang w:val="en-US"/>
              </w:rPr>
              <w:fldChar w:fldCharType="separate"/>
            </w:r>
            <w:r w:rsidRPr="005E1F16">
              <w:rPr>
                <w:rFonts w:ascii="Calibri" w:hAnsi="Calibri" w:cs="Calibri"/>
                <w:sz w:val="18"/>
                <w:lang w:val="en-US"/>
              </w:rPr>
              <w:t>[20,22]</w:t>
            </w:r>
            <w:r>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dHadR8Q3","properties":{"formattedCitation":"[5\\uc0\\u8211{}8,10,25]","plainCitation":"[5–8,10,25]","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79,"uris":["http://zotero.org/users/1295949/items/AC6MUA8Y"],"itemData":{"id":6179,"type":"article-journal","abstract":"Sugars, organic acids, phenolics and anthocyanins in fruits of 13 sweet cherry cultivars: Badascony, Burlat, Early Van Compact, Fercer, Fernier, Ferprime, Lala Star, Lapins, Noire de Meched, Sylvia, Vesseaux, Vigred (red-coloured) and Ferrador (bi-coloured) were quantiﬁed by HPLC. Sweet cherry cultivars of diﬀerent pomological characteristics and diﬀerent time of ripening were evaluated sensorily. Cultivars were evaluated for their total phenolic content and antioxidant activity. The sum of sugars (glucose, fructose, sucrose and sorbitol) ranged from 125 to 265 g/kg fresh weight (FW) and the sum of organic acids (malic, citric, shikimic and fumaric) ranged from 3.67 to 8.66 g/kg FW. Total phenolic content ranged from 44.3 to 87.9 mg gallic acid equivalents/100 g FW and antioxidant activity ranged from 8.0 to 17.2 mg ascorbic acid equivalent antioxidant capacity mg/100 g FW. The correlation of antioxidant activity with total phenolics content and content of anthocyanins was cultivar dependent.","container-title":"Food Chemistry","DOI":"10.1016/j.foodchem.2007.08.004","ISSN":"03088146","issue":"1","journalAbbreviation":"Food Chem","language":"en","page":"185-192","source":"CrossRef","title":"Sugars, organic acids, phenolic composition and antioxidant activity of sweet cherry (&lt;i&gt;Prunus avium&lt;/i&gt; L.)","volume":"107","author":[{"family":"Usenik","given":"Valentina"},{"family":"Fabčič","given":"Jerneja"},{"family":"Štampar","given":"Franci"}],"issued":{"date-parts":[["2008",3]]}}},{"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schema":"https://github.com/citation-style-language/schema/raw/master/csl-citation.json"} </w:instrText>
            </w:r>
            <w:r>
              <w:rPr>
                <w:rFonts w:ascii="Calibri" w:hAnsi="Calibri" w:cs="Calibri"/>
                <w:color w:val="000000"/>
                <w:sz w:val="18"/>
                <w:szCs w:val="18"/>
                <w:lang w:val="en-US"/>
              </w:rPr>
              <w:fldChar w:fldCharType="separate"/>
            </w:r>
            <w:r w:rsidRPr="0097767B">
              <w:rPr>
                <w:rFonts w:ascii="Calibri" w:hAnsi="Calibri" w:cs="Calibri"/>
                <w:sz w:val="18"/>
                <w:szCs w:val="24"/>
                <w:lang w:val="en-US"/>
              </w:rPr>
              <w:t>[5–8,10,25]</w:t>
            </w:r>
            <w:r>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r>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YyK7IwOs","properties":{"formattedCitation":"[48,49]","plainCitation":"[48,49]","noteIndex":0},"citationItems":[{"id":6139,"uris":["http://zotero.org/users/1295949/items/HW5XAWSD"],"itemData":{"id":6139,"type":"article-journal","abstract":"A HPLC method was developed for the separation and determination of ﬂavonoid and phenolic antioxidants in cranberry juices. Free ﬂavonoid and phenolic compounds were fractionated into neutral and acidic groups by means of a solid-phase extraction method, followed by subsequent HPLC separations. Combined ﬂavonoids and phenolics were hydrolyzed by acid before HPLC analysis. This developed method provides a fast and high resolution of individual ﬂavonoid and phenolic compounds. In cranberry fruit, ﬂavonoids and phenolic acids exist predominantly in combined forms, such as glycosides and esters. A total of 400 mg of total ﬂavonoids and phenolic compounds / l of sample was found in a freshly squeezed cranberry juice, which was distributed as about 44% of phenolic acids and 56% of ﬂavonoids. Benzoic acid was the major phenolic compound. Major ﬂavonoids in the freshly squeezed cranberry juice were quercetin and myricetin. © 2001 Elsevier Science B.V. All rights reserved.","container-title":"Journal of Chromatography A","DOI":"10.1016/S0021-9673(00)01030-X","ISSN":"00219673","issue":"1-2","journalAbbreviation":"J Chromatogr A","language":"en","page":"387-395","source":"CrossRef","title":"Separation and determination of flavonoids and other phenolic compounds in cranberry juice by high-performance liquid chromatography","volume":"913","author":[{"family":"Chen","given":"Hao"},{"family":"Zuo","given":"Yuegang"},{"family":"Deng","given":"Yiwei"}],"issued":{"date-parts":[["2001",4]]}}},{"id":6124,"uris":["http://zotero.org/users/1295949/items/BBB7J5QS"],"itemData":{"id":6124,"type":"article-journal","abstract":"Aim: An important indicator of the quality of fruit and berry powder products, which determines the suitability of their use in the preparation of food products, is the chemical composition. Complex studies were conducted to study the chemical composition and antioxidant activity (AOA) of the freeze-dried cranberry berries obtained from the pulp of berries pre-treated with a piece of enzymatic preparations of pectolytic and cellulolytic action (Rapidase CR and Laminex BG2). The profile of flavonoids, qualitative composition of organic including phenolic acids, catechins, and minerals, has been studied. Results and Discussion: In the flavonoids, quercetin and its glycosides have been identified: Quercitrin, hyperoside, and avicularyin. Among the catechin compounds, epicatechin (more than 65%) is detected in the most considerable amounts; the epigallocatechin (about 18%) is the second in the quantitative series of catechins. Gallates are present in smaller amounts: Epicatechin gallate, gallocatechin gallate, and epigallocatechin gallate with a predominance of the latter (9%). In the composition of fruit acids, citric acid is present in the most significant amounts, and in the spectrum of hydroxycinnamic acids, chlorogenic acid (~45%) and 4-caffeolic acid (~22%) predominate; ferulic, coffee, p-coumaric, and caftaric acids have also been identified. A diverse range of mineral substances has been defined: Potassium, phosphorus, and calcium are leading, substantially magnesium content. From trace elements in significant quantities, there are manganese, iron, aluminum, silicon, and zinc. The high AOA of the sublimed cranberry berries powder is established. Conclusion: The obtained data convincingly demonstrate that the berry powder contains a wide range of natural biologically active and minor components useful for human health: Sugars, organic acids including natural preservative - benzoic acid, dietary fibers, protein, minerals, and Vitamin C, and polyphenolic compounds including flavones, flavonols, anthocyanins, catechins, proanthocyanidins, and tannins, as well as natural dyes and preservatives, which opens the prospect of using a freeze-dried powder berries cranberries in the preparation of foods and functional foods and therapeutic and prophylactic purposes.","container-title":"Asian Journal of Pharmaceutics","DOI":"10.22377/ajp.v12i02.2377","ISSN":"1998-409X","issue":"02","journalAbbreviation":"Asian J Pharm","language":"en","source":"www.asiapharmaceutics.info","title":"Research of biochemical composition and antioxidant activity of freeze-dried cranberry powder obtained on the basis of enzymatically processed berry pulp","URL":"https://www.asiapharmaceutics.info/index.php/ajp/article/view/2377","volume":"12","author":[{"family":"Alekseenko","given":"E. V."}],"accessed":{"date-parts":[["2020",1,2]]},"issued":{"date-parts":[["2018",8,18]]}}}],"schema":"https://github.com/citation-style-language/schema/raw/master/csl-citation.json"} </w:instrText>
            </w:r>
            <w:r>
              <w:rPr>
                <w:rFonts w:ascii="Calibri" w:hAnsi="Calibri" w:cs="Calibri"/>
                <w:color w:val="000000"/>
                <w:sz w:val="18"/>
                <w:szCs w:val="18"/>
                <w:lang w:val="en-US"/>
              </w:rPr>
              <w:fldChar w:fldCharType="separate"/>
            </w:r>
            <w:r w:rsidRPr="009C68FA">
              <w:rPr>
                <w:rFonts w:ascii="Calibri" w:hAnsi="Calibri" w:cs="Calibri"/>
                <w:sz w:val="18"/>
                <w:lang w:val="en-US"/>
              </w:rPr>
              <w:t>[48,49]</w:t>
            </w:r>
            <w:r>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882575" w:rsidRPr="00C0647D" w:rsidRDefault="00882575" w:rsidP="00882575">
            <w:pPr>
              <w:jc w:val="center"/>
              <w:rPr>
                <w:rFonts w:ascii="Calibri" w:hAnsi="Calibri" w:cs="Calibri"/>
                <w:color w:val="000000"/>
                <w:sz w:val="18"/>
                <w:szCs w:val="18"/>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innamoy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20O9</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5,1033</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2</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238" w:type="dxa"/>
            <w:tcBorders>
              <w:top w:val="nil"/>
              <w:left w:val="nil"/>
              <w:bottom w:val="nil"/>
              <w:right w:val="nil"/>
            </w:tcBorders>
            <w:shd w:val="clear" w:color="D9D9D9" w:fill="D9D9D9"/>
            <w:vAlign w:val="center"/>
          </w:tcPr>
          <w:p w:rsidR="00882575" w:rsidRPr="005E1F16"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D9D9D9" w:fill="D9D9D9"/>
            <w:vAlign w:val="center"/>
          </w:tcPr>
          <w:p w:rsidR="00882575" w:rsidRPr="005E1F16" w:rsidRDefault="00882575" w:rsidP="00882575">
            <w:pPr>
              <w:jc w:val="center"/>
              <w:rPr>
                <w:rFonts w:ascii="Calibri" w:hAnsi="Calibri" w:cs="Calibri"/>
                <w:color w:val="000000"/>
                <w:sz w:val="18"/>
                <w:szCs w:val="18"/>
                <w:lang w:val="en-US"/>
              </w:rPr>
            </w:pPr>
          </w:p>
        </w:tc>
        <w:tc>
          <w:tcPr>
            <w:tcW w:w="951" w:type="dxa"/>
            <w:tcBorders>
              <w:top w:val="nil"/>
              <w:left w:val="nil"/>
              <w:bottom w:val="nil"/>
              <w:right w:val="nil"/>
            </w:tcBorders>
            <w:shd w:val="clear" w:color="D9D9D9" w:fill="D9D9D9"/>
            <w:vAlign w:val="center"/>
          </w:tcPr>
          <w:p w:rsidR="00882575" w:rsidRPr="005E1F16"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5E1F16" w:rsidRDefault="00882575" w:rsidP="00882575">
            <w:pPr>
              <w:jc w:val="center"/>
              <w:rPr>
                <w:sz w:val="20"/>
                <w:szCs w:val="20"/>
                <w:lang w:val="en-US"/>
              </w:rPr>
            </w:pPr>
          </w:p>
        </w:tc>
      </w:tr>
      <w:tr w:rsidR="00186049" w:rsidRPr="007C3821" w:rsidTr="00673472">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w:t>
            </w:r>
            <w:proofErr w:type="spellEnd"/>
            <w:r w:rsidRPr="00B5290E">
              <w:rPr>
                <w:rFonts w:ascii="Calibri" w:eastAsia="Times New Roman" w:hAnsi="Calibri" w:cs="Calibri"/>
                <w:color w:val="000000"/>
                <w:sz w:val="18"/>
                <w:szCs w:val="18"/>
                <w:lang w:val="en-US" w:eastAsia="fr-FR"/>
              </w:rPr>
              <w:t xml:space="preserve"> Hexoside1</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8O8</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25,0926</w:t>
            </w:r>
          </w:p>
        </w:tc>
        <w:tc>
          <w:tcPr>
            <w:tcW w:w="992" w:type="dxa"/>
            <w:tcBorders>
              <w:top w:val="nil"/>
              <w:left w:val="nil"/>
              <w:bottom w:val="nil"/>
              <w:right w:val="nil"/>
            </w:tcBorders>
            <w:vAlign w:val="center"/>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18</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nTaDdA41","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kzaOEfcm","properties":{"formattedCitation":"[50,51]","plainCitation":"[50,51]","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id":8454,"uris":["http://zotero.org/users/1295949/items/5UPMKE2M"],"itemData":{"id":8454,"type":"article-journal","abstract":"The phenolic fraction of a commercial cranberry syrup, which is purported to have good properties for the prevention of urinary diseases, has been thoroughly characterized using HPLC-DAD–TOF-MS. A study of its antibacterial activity has also been carried out. For this purpose a new HPLC-DAD–TOF-MS method using negative and positive ionization modes was developed and it was thus possible to identify 34 different compounds, nine of which have been tentatively characterized for the first time in cranberry syrup. It is also important to highlight that different coumarins in this matrix were also determined, which, to our knowledge, have not been found previously in the cranberry. The phenolic fraction obtained by HPLC-DAD was found to be 5.47mg/mL. Catechin and procyanidins belonging to flavanols were the family of compounds found at the highest concentrations (2.37mg/mL); flavonols were at a concentration of 1.91mg/mL and phenolic-acid derivatives were found at the lowest concentration (0.15mg/mL). With regard to antibacterial activity, the incubation of Escherichia coli with cranberry syrup was found to reduce surface hydrophobicity as a function of the concentration of the extract.","container-title":"Journal of Pharmaceutical and Biomedical Analysis","DOI":"10.1016/j.jpba.2011.09.027","ISSN":"0731-7085","journalAbbreviation":"J Pharm Biomed Anal","language":"en","page":"34-41","source":"ScienceDirect","title":"Characterization by high-performance liquid chromatography with diode-array detection coupled to time-of-flight mass spectrometry of the phenolic fraction in a cranberry syrup used to prevent urinary tract diseases, together with a study of its antibacterial activity","volume":"58","author":[{"family":"Iswaldi","given":"Ihsan"},{"family":"Gómez-Caravaca","given":"Ana María"},{"family":"Arráez-Román","given":"David"},{"family":"Uberos","given":"José"},{"family":"Lardón","given":"Marita"},{"family":"Segura-Carretero","given":"Antonio"},{"family":"Fernández-Gutiérrez","given":"Alberto"}],"issued":{"date-parts":[["2012",1,25]]}}}],"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lang w:val="en-US"/>
              </w:rPr>
              <w:t>[50,51]</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dddi9hBO","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w:t>
            </w:r>
            <w:proofErr w:type="spellEnd"/>
            <w:r w:rsidRPr="00B5290E">
              <w:rPr>
                <w:rFonts w:ascii="Calibri" w:eastAsia="Times New Roman" w:hAnsi="Calibri" w:cs="Calibri"/>
                <w:color w:val="000000"/>
                <w:sz w:val="18"/>
                <w:szCs w:val="18"/>
                <w:lang w:val="en-US" w:eastAsia="fr-FR"/>
              </w:rPr>
              <w:t xml:space="preserve"> Hexoside2</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8O8</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25,0925</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A07A1D">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8IgXgKnv","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ywzWbiAl","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hXgHVJ1o","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oumaroyl</w:t>
            </w:r>
            <w:proofErr w:type="spellEnd"/>
            <w:r w:rsidRPr="00B5290E">
              <w:rPr>
                <w:rFonts w:ascii="Calibri" w:eastAsia="Times New Roman" w:hAnsi="Calibri" w:cs="Calibri"/>
                <w:color w:val="000000"/>
                <w:sz w:val="18"/>
                <w:szCs w:val="18"/>
                <w:lang w:val="en-US" w:eastAsia="fr-FR"/>
              </w:rPr>
              <w:t xml:space="preserve"> Hexoside3</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8O8</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25,0925</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A07A1D">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5</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238"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iV0LJaEh","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wsteeZov","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RzQrnR9N","properties":{"formattedCitation":"[50]","plainCitation":"[50]","noteIndex":0},"citationItems":[{"id":8459,"uris":["http://zotero.org/users/1295949/items/ZHIVQHMI"],"itemData":{"id":8459,"type":"article-journal","abstract":"On the basis of a recently developed tandem mass spectrometry-based hierarchical scheme for the identification of regioisomeric caffeoyl glucoses, selected berry fruits were profiled for their caffeoyl glucose ester content. Fresh edible berries profiled, including strawberries, raspberries, blueberries, blackberries, red currant, black currant, lingonberries, gooseberries, and juices of elderberries, goji berries, chokeberries, cranberries, açai berries, sea buckthorn berries, Montmorency sour cherries, and pomegranates, were investigated. 1-Caffeoyl glucose was found to be the predominant isomer in the majority of samples, with further profiling revealing the presence of additional hydroxycinnamoyl glucose esters and O-glycosides with p-coumaroyl, feruloyl, and sinapoyl substituents. A quantitative liquid chromatography–mass spectrometry-based method was developed and validated, and all caffeoyl glucose isomers were quantified for the first time in edible berries.","container-title":"Journal of Agricultural and Food Chemistry","DOI":"10.1021/acs.jafc.7b02446","ISSN":"0021-8561","issue":"5","journalAbbreviation":"J. Agric. Food Chem.","note":"publisher: American Chemical Society","page":"1096-1104","source":"ACS Publications","title":"Profiling and quantification of regioisomeric caffeoyl glucoses in berry fruits","volume":"66","author":[{"family":"Patras","given":"Maria A."},{"family":"Jaiswal","given":"Rakesh"},{"family":"McDougall","given":"Gordon J."},{"family":"Kuhnert","given":"Nikolai"}],"issued":{"date-parts":[["2018",2,7]]}}}],"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0]</w:t>
            </w:r>
            <w:r w:rsidRPr="003E24DB">
              <w:rPr>
                <w:rFonts w:ascii="Calibri" w:hAnsi="Calibri" w:cs="Calibri"/>
                <w:color w:val="000000"/>
                <w:sz w:val="18"/>
                <w:szCs w:val="18"/>
                <w:lang w:val="en-US"/>
              </w:rPr>
              <w:fldChar w:fldCharType="end"/>
            </w: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Methyl </w:t>
            </w:r>
            <w:proofErr w:type="spellStart"/>
            <w:r w:rsidRPr="00B5290E">
              <w:rPr>
                <w:rFonts w:ascii="Calibri" w:eastAsia="Times New Roman" w:hAnsi="Calibri" w:cs="Calibri"/>
                <w:color w:val="000000"/>
                <w:sz w:val="18"/>
                <w:szCs w:val="18"/>
                <w:lang w:val="en-US" w:eastAsia="fr-FR"/>
              </w:rPr>
              <w:t>syringin</w:t>
            </w:r>
            <w:proofErr w:type="spellEnd"/>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8H26O9</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85,1502</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A07A1D">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7,13</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JJo2wJwJ","properties":{"formattedCitation":"[52]","plainCitation":"[52]","noteIndex":0},"citationItems":[{"id":8473,"uris":["http://zotero.org/users/1295949/items/YAS9W9F3"],"itemData":{"id":8473,"type":"article-journal","abstract":"BACKGROUND: Plants activate defense mechanisms to cope with adverse environmental conditions, leading to the accumulation and / or depletion of general and specialized metabolites. In this study, a multiplatform untargeted metabolomics strategy was employed to evaluate metabolic changes in strawberry fruit of cv. Camarosa grown under osmotic stress conditions. Liquid chromatography-mass spectrometry (LC-MS/MS) and gas chromatography-mass spectrometry (GC-MS) data from strawberries grown under two water-deficit conditions, irrigated at 95% crop evapotranspiration (ETc) and 85% ETc, and one excess salt condition with a 80 mmol L-1 NaCl solution, were analyzed to determine treatment effects on fruit metabolism.\nRESULTS: Multivariate principal component analysis, orthogonal projections to latent structures - discriminant analysis (OPLS-DA), and univariate statistical analyses were applied to the data set. While multivariate analyses showed group separation by treatment, T-tests and fold change revealed 12 metabolites differentially accumulated in strawberries from different treatments - among them phenolic compounds, glycerophospholipids, phytosterols, carbohydrates, and an aromatic amino acid.\nCONCLUSION: Untargeted metabolomic analysis allowed for the annotation of compounds differentially accumulated in strawberry fruit from plants grown under osmotic stress and non-stressed plants. The metabolic disturbance in plants under stress involved metabolites associated with the inhibition of reactive oxygen species and cell-wall and membrane lipid biosynthesis, which might serve as osmotic stress biomarkers. © 2019 Society of Chemical Industry.","container-title":"Journal of the Science of Food and Agriculture","DOI":"10.1002/jsfa.9986","ISSN":"1097-0010","issue":"15","journalAbbreviation":"J Sci Food Agric","language":"eng","note":"PMID: 31414485","page":"6973-6980","source":"PubMed","title":"Untargeted metabolomics of strawberry (&lt;i&gt;Fragaria&lt;/i&gt; x &lt;i&gt;ananassa&lt;/i&gt; 'Camarosa') fruit from plants grown under osmotic stress conditions","volume":"99","author":[{"family":"Antunes","given":"Ana Cn"},{"family":"Acunha","given":"Tanize Dos S."},{"family":"Perin","given":"Ellen C."},{"family":"Rombaldi","given":"Cesar V."},{"family":"Galli","given":"Vanessa"},{"family":"Chaves","given":"Fabio C."}],"issued":{"date-parts":[["2019",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2]</w:t>
            </w:r>
            <w:r w:rsidRPr="003E24DB">
              <w:rPr>
                <w:rFonts w:ascii="Calibri" w:hAnsi="Calibri" w:cs="Calibri"/>
                <w:color w:val="000000"/>
                <w:sz w:val="18"/>
                <w:szCs w:val="18"/>
                <w:lang w:val="en-US"/>
              </w:rPr>
              <w:fldChar w:fldCharType="end"/>
            </w: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mygdalin</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0H27O11N</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75,1922</w:t>
            </w:r>
          </w:p>
        </w:tc>
        <w:tc>
          <w:tcPr>
            <w:tcW w:w="992" w:type="dxa"/>
            <w:tcBorders>
              <w:top w:val="nil"/>
              <w:left w:val="nil"/>
              <w:bottom w:val="nil"/>
              <w:right w:val="nil"/>
            </w:tcBorders>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27</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1013"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3E24DB"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Indole derivated</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3H14N2O2</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1,1128</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1013"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carboxymethyl-Indole-N-glucos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19O7N</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6,1086</w:t>
            </w:r>
          </w:p>
        </w:tc>
        <w:tc>
          <w:tcPr>
            <w:tcW w:w="992" w:type="dxa"/>
            <w:tcBorders>
              <w:top w:val="nil"/>
              <w:left w:val="nil"/>
              <w:bottom w:val="nil"/>
              <w:right w:val="nil"/>
            </w:tcBorders>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92</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882575" w:rsidRPr="003E24DB" w:rsidRDefault="00840266" w:rsidP="00882575">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YoY8VL6K","properties":{"formattedCitation":"[53]","plainCitation":"[53]","noteIndex":0},"citationItems":[{"id":8460,"uris":["http://zotero.org/users/1295949/items/P45XQB46"],"itemData":{"id":8460,"type":"article-journal","abstract":"Application of chromatographic separation and taste dilution analyses recently revealed, besides a series of flavon-3-ol glycosides and (E)/(Z)-aconitic acid, four nitrogen-containing phytochemicals as the key astringent and mouth-drying compounds in red currants (Ribes rubrum). The isolation and structure determination of the astringent indoles 3-carboxymethyl-indole-1-N-β-d-glucopyranoside (1) and 3-methylcarboxymethyl-indole-1-N-β-d-glucopyranoside (2), as well as the astringent, noncyanogenic nitriles 2-(4-hydroxybenzoyloxymethyl)-4-β-d-glucopyranosyloxy-2(E)-butenenitrile (3) and 2-(4-hydroxy-3-methoxybenzoyloxymethyl)-4-β-d-glucopyranosyloxy-2(E)-butenenitrile (4) by means of 1D/2D NMR, LC-MS/MS, and UV−vis spectroscopy are reported. The structures of compounds 1 and 2 were confirmed by synthesis. Using the recently developed half-tongue test, human recognition thresholds for the astringent and mouth-drying nitrogen compounds were determined to be between 0.0003 and 5.9 μmol/L (water). In particular, the extraordinarily low threshold of 0.0003 μmol/L evaluated for the indole 1 represents the lowest recognition threshold of any astringent phytochemical reported to date. Keywords: Red currants; astringency; taste dilution analysis; half-tongue test; 3-carboxymethyl-indole-1-N-β-d-glucopyranoside; 3-methylcarboxymethyl-indole-1-N-β-d-glucopyranoside; 2-(4-hydroxybenzoyloxymethyl)-4-β-d-glucopyranosyloxy-2(E)-butenenitrile; 2-(4-hydroxy-3-methoxybenzoyloxymethyl)-4-β-d-glucopyranosyloxy-2(E)-butenenitrile","container-title":"Journal of Agricultural and Food Chemistry","DOI":"10.1021/jf0632076","ISSN":"0021-8561","issue":"4","journalAbbreviation":"J. Agric. Food Chem.","note":"publisher: American Chemical Society","page":"1405-1410","source":"ACS Publications","title":"Isolation, structure determination, and sensory activity of mouth-drying and astringent nitrogen-containing phytochemicals isolated from red currants (&lt;i&gt;Ribes rubrum&lt;/i&gt;)","volume":"55","author":[{"family":"Schwarz","given":"Bernd"},{"family":"Hofmann","given":"Thomas"}],"issued":{"date-parts":[["2007",2,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3]</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1104"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lastRenderedPageBreak/>
              <w:t xml:space="preserve">Ethyl </w:t>
            </w:r>
            <w:proofErr w:type="spellStart"/>
            <w:r w:rsidRPr="00B5290E">
              <w:rPr>
                <w:rFonts w:ascii="Calibri" w:eastAsia="Times New Roman" w:hAnsi="Calibri" w:cs="Calibri"/>
                <w:color w:val="000000"/>
                <w:sz w:val="18"/>
                <w:szCs w:val="18"/>
                <w:lang w:val="en-US" w:eastAsia="fr-FR"/>
              </w:rPr>
              <w:t>cinnamat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AD</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1H12O2</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77,0909</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7,64</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882575" w:rsidRPr="003E24DB" w:rsidRDefault="00882575" w:rsidP="00882575">
            <w:pPr>
              <w:jc w:val="center"/>
              <w:rPr>
                <w:rFonts w:ascii="Calibri" w:hAnsi="Calibri" w:cs="Calibri"/>
                <w:color w:val="000000"/>
                <w:sz w:val="18"/>
                <w:szCs w:val="18"/>
                <w:lang w:val="en-US"/>
              </w:rPr>
            </w:pPr>
          </w:p>
        </w:tc>
        <w:tc>
          <w:tcPr>
            <w:tcW w:w="1013"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3E24DB" w:rsidRDefault="00840266" w:rsidP="00882575">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DQz8X1zG","properties":{"formattedCitation":"[54]","plainCitation":"[54]","noteIndex":0},"citationItems":[{"id":8461,"uris":["http://zotero.org/users/1295949/items/9BQ3YFC2"],"itemData":{"id":8461,"type":"article-journal","abstract":"Cinnamyl alcohol dehydrogenase (CAD; EC 1.1.1.195) catalyses the conversion of p‐hydroxy‐cinnamaldehydes to the corresponding alcohols and is considered a key enzyme in lignin biosynthesis. By a differential screening of a strawberry (Fragaria× ananassa cv. Chandler) fruit specific subtractive cDNA library, a full‐length clone corresponding to a cad gene was isolated (Fxacad1). Northern blot and quantitative real time PCR studies indicated that the strawberry Fxacad1 gene is expressed in fruits, runners, leaves, and flowers but not in roots. In addition, the gene presented a differential expression in fruits along the ripening process. Moreover, by screening of a strawberry genomic library a cad gene was isolated (Fxacad2). Similar to that found in other cad genes from higher plants, this strawberry cad gene is structured in five exons and four introns. Southern blot analyses suggest that, probably, a small cad gene family exists in strawberry. RT‐PCR studies indicated that only the Fxacad1 gene was expressed in all the fruit ripening stages and vegetative tissues analysed. The Fxacad1 cDNA was expressed in E. coli cells and the corresponding protein was used to raise antibodies against the strawberry CAD polypeptide. The antibodies obtained were used for immunolocalization studies. The results showed that the CAD polypeptide was localized in lignifying cells of all the tissues examined (achenes, fruit receptacles, runners, leaves, pedicels, and flowers). Additionally, the cDNA was also expressed in yeast (Pichia pastoris) as an extracellular protein. The recombinant protein showed activity with the characteristic substrates of CAD enzymes from angiosperms, indicating that the gene cloned corresponds to a CAD protein.","container-title":"Journal of Experimental Botany","DOI":"10.1093/jxb/erf029","ISSN":"0022-0957","issue":"375","journalAbbreviation":"J Exp Bot","page":"1723-1734","source":"Silverchair","title":"Cloning, expression and immunolocalization pattern of a cinnamyl alcohol dehydrogenase gene from strawberry (&lt;i&gt;Fragaria&lt;/i&gt; × &lt;i&gt;ananassa&lt;/i&gt; cv. Chandler)","volume":"53","author":[{"family":"Blanco‐Portales","given":"R."},{"family":"Medina‐Escobar","given":"N."},{"family":"López‐Ráez","given":"J. A."},{"family":"González‐Reyes","given":"J. A."},{"family":"Villalba","given":"J. M."},{"family":"Moyano","given":"E."},{"family":"Caballero","given":"J. L."},{"family":"Muñoz‐Blanco","given":"J."}],"issued":{"date-parts":[["2002",8,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4]</w:t>
            </w:r>
            <w:r w:rsidRPr="003E24DB">
              <w:rPr>
                <w:rFonts w:ascii="Calibri" w:hAnsi="Calibri" w:cs="Calibri"/>
                <w:color w:val="000000"/>
                <w:sz w:val="18"/>
                <w:szCs w:val="18"/>
                <w:lang w:val="en-US"/>
              </w:rPr>
              <w:fldChar w:fldCharType="end"/>
            </w:r>
          </w:p>
        </w:tc>
      </w:tr>
      <w:tr w:rsidR="00882575" w:rsidRPr="007C3821" w:rsidTr="00673472">
        <w:trPr>
          <w:trHeight w:val="240"/>
        </w:trPr>
        <w:tc>
          <w:tcPr>
            <w:tcW w:w="2552"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Acylphloroglucino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w:t>
            </w:r>
          </w:p>
        </w:tc>
        <w:tc>
          <w:tcPr>
            <w:tcW w:w="1134"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22O9</w:t>
            </w:r>
          </w:p>
        </w:tc>
        <w:tc>
          <w:tcPr>
            <w:tcW w:w="85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9,1336</w:t>
            </w:r>
          </w:p>
        </w:tc>
        <w:tc>
          <w:tcPr>
            <w:tcW w:w="992" w:type="dxa"/>
            <w:tcBorders>
              <w:top w:val="nil"/>
              <w:left w:val="nil"/>
              <w:bottom w:val="nil"/>
              <w:right w:val="nil"/>
            </w:tcBorders>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3</w:t>
            </w:r>
          </w:p>
        </w:tc>
        <w:tc>
          <w:tcPr>
            <w:tcW w:w="545" w:type="dxa"/>
            <w:tcBorders>
              <w:top w:val="nil"/>
              <w:left w:val="nil"/>
              <w:bottom w:val="nil"/>
              <w:right w:val="nil"/>
            </w:tcBorders>
            <w:shd w:val="clear" w:color="auto" w:fill="auto"/>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auto" w:fill="auto"/>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1013" w:type="dxa"/>
            <w:tcBorders>
              <w:top w:val="nil"/>
              <w:left w:val="nil"/>
              <w:bottom w:val="nil"/>
              <w:right w:val="nil"/>
            </w:tcBorders>
            <w:shd w:val="clear" w:color="auto" w:fill="auto"/>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auto" w:fill="auto"/>
            <w:vAlign w:val="center"/>
          </w:tcPr>
          <w:p w:rsidR="00882575" w:rsidRPr="003E24DB"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auto" w:fill="auto"/>
            <w:vAlign w:val="center"/>
          </w:tcPr>
          <w:p w:rsidR="00882575" w:rsidRPr="003E24DB" w:rsidRDefault="00840266" w:rsidP="00882575">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Vz6PiZH9","properties":{"formattedCitation":"[55]","plainCitation":"[55]","noteIndex":0},"citationItems":[{"id":8463,"uris":["http://zotero.org/users/1295949/items/Y88S3N94"],"itemData":{"id":8463,"type":"article-journal","abstract":"Phenolics have health-promoting properties and are a major group of metabolites in fruit crops. Through reverse genetic analysis of the functions of four ripening-related genes in the octoploid strawberry (Fragaria × ananassa), we discovered four acylphloroglucinol (APG)-glucosides as native Fragaria spp. fruit metabolites whose levels were differently regulated in the transgenic fruits. The biosynthesis of the APG aglycones was investigated by examination of the enzymatic properties of three recombinant Fragaria vesca chalcone synthase (FvCHS) proteins. CHS is involved in anthocyanin biosynthesis during ripening. The F. vesca enzymes readily catalyzed the condensation of two intermediates in branched-chain amino acid metabolism, isovaleryl-Coenzyme A (CoA) and isobutyryl-CoA, with three molecules of malonyl-CoA to form phlorisovalerophenone and phlorisobutyrophenone, respectively, and formed naringenin chalcone when 4-coumaroyl-CoA was used as starter molecule. Isovaleryl-CoA was the preferred starter substrate of FvCHS2-1. Suppression of CHS activity in both transient and stable CHS-silenced fruit resulted in a substantial decrease of APG glucosides and anthocyanins and enhanced levels of volatiles derived from branched-chain amino acids. The proposed APG pathway was confirmed by feeding isotopically labeled amino acids. Thus, Fragaria spp. plants have the capacity to synthesize pharmaceutically important APGs using dual functional CHS/(phloriso)valerophenone synthases that are expressed during fruit ripening. Duplication and adaptive evolution of CHS is the most probable scenario and might be generally applicable to other plants. The results highlight that important promiscuous gene function may be missed when annotation relies solely on in silico analysis.","container-title":"Plant Physiology","DOI":"10.1104/pp.15.00794","ISSN":"1532-2548","issue":"3","journalAbbreviation":"Plant Physiol","language":"eng","note":"PMID: 26169681\nPMCID: PMC4634061","page":"1656-1670","source":"PubMed","title":"Acylphloroglucinol biosynthesis in strawberry fruit","volume":"169","author":[{"family":"Song","given":"Chuankui"},{"family":"Ring","given":"Ludwig"},{"family":"Hoffmann","given":"Thomas"},{"family":"Huang","given":"Fong-Chin"},{"family":"Slovin","given":"Janet"},{"family":"Schwab","given":"Wilfried"}],"issued":{"date-parts":[["2015",1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5]</w:t>
            </w:r>
            <w:r w:rsidRPr="003E24DB">
              <w:rPr>
                <w:rFonts w:ascii="Calibri" w:hAnsi="Calibri" w:cs="Calibri"/>
                <w:color w:val="000000"/>
                <w:sz w:val="18"/>
                <w:szCs w:val="18"/>
                <w:lang w:val="en-US"/>
              </w:rPr>
              <w:fldChar w:fldCharType="end"/>
            </w:r>
          </w:p>
        </w:tc>
      </w:tr>
      <w:tr w:rsidR="00882575" w:rsidRPr="00B5290E"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Benzylalcoho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diglucoside</w:t>
            </w:r>
            <w:proofErr w:type="spellEnd"/>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AD</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9H28O11</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31,1560</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95</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1013" w:type="dxa"/>
            <w:tcBorders>
              <w:top w:val="nil"/>
              <w:left w:val="nil"/>
              <w:bottom w:val="nil"/>
              <w:right w:val="nil"/>
            </w:tcBorders>
            <w:shd w:val="clear" w:color="D9D9D9" w:fill="D9D9D9"/>
            <w:vAlign w:val="center"/>
          </w:tcPr>
          <w:p w:rsidR="00882575" w:rsidRPr="003E24DB" w:rsidRDefault="00882575" w:rsidP="00882575">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uzKDlOMp","properties":{"formattedCitation":"[56]","plainCitation":"[56]","noteIndex":0},"citationItems":[{"id":6089,"uris":["http://zotero.org/users/1295949/items/LVIVLD6F"],"itemData":{"id":6089,"type":"article-journal","abstract":"This paper reports the occurrence of both free and glycosidically bound aroma compounds in three sweet cherry cultivars (‘Hongdeng’, ‘Hongyan’ and ‘Rainier’), with 97 compounds being identiﬁed in the three cultivars. The major free volatile compounds found were hexanal, (E)-2-hexenal, (E)-2-hexen-1-ol, benzyl alcohol and benzaldehyde. The major bound volatile compounds found were benzyl alcohol, geraniol, 2phenylethanol. Also 4-vinylphenol was found in cherry fruit for the ﬁrst time, and has a relatively high concentration of the glycosidically-bound form in ‘Rainier’. Odour activity values (OAVs) were determined for both free and bound volatiles, with 18 compounds having an OAV above 1. The highest OAVs for three cultivars were (E)-b-ionone, hexanal, decanal and (E)-2-hexenal with the highest being over 800 for (E)-b-ionone in ‘Honyang’. From these results, it was concluded that the aroma compounds present were similar in all three cultivars, but there was signiﬁcant variation found in their levels and hence contribution to the aroma of these cultivars.","container-title":"Food Chemistry","DOI":"10.1016/j.foodchem.2013.11.092","ISSN":"03088146","journalAbbreviation":"Food Chem","language":"en","page":"29-36","source":"CrossRef","title":"Free and glycosidically bound aroma compounds in cherry (&lt;i&gt;Prunus avium&lt;/i&gt; L.)","volume":"152","author":[{"family":"Wen","given":"Ya-Qin"},{"family":"He","given":"Fei"},{"family":"Zhu","given":"Bao-Qing"},{"family":"Lan","given":"Yi-Bin"},{"family":"Pan","given":"Qiu-Hong"},{"family":"Li","given":"Chun-You"},{"family":"Reeves","given":"Malcolm J."},{"family":"Wang","given":"Jun"}],"issued":{"date-parts":[["2014",6]]}}}],"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56]</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882575" w:rsidRPr="003E24DB" w:rsidRDefault="00882575" w:rsidP="00882575">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Glucuro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6H10O7</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93,0345</w:t>
            </w:r>
          </w:p>
        </w:tc>
        <w:tc>
          <w:tcPr>
            <w:tcW w:w="992" w:type="dxa"/>
            <w:tcBorders>
              <w:top w:val="nil"/>
              <w:left w:val="nil"/>
              <w:bottom w:val="nil"/>
              <w:right w:val="nil"/>
            </w:tcBorders>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8</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Gluco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6H12O7</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95,0504</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 strawberry</w:t>
            </w: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Apio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5H10O6</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65,0397</w:t>
            </w:r>
          </w:p>
        </w:tc>
        <w:tc>
          <w:tcPr>
            <w:tcW w:w="992" w:type="dxa"/>
            <w:tcBorders>
              <w:top w:val="nil"/>
              <w:left w:val="nil"/>
              <w:bottom w:val="nil"/>
              <w:right w:val="nil"/>
            </w:tcBorders>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7</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Ascorbic acid</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6H8O6</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75,0240</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2</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Hg2e1VtQ","properties":{"formattedCitation":"[19,38,42]","plainCitation":"[19,38,42]","noteIndex":0},"citationItems":[{"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id":6037,"uris":["http://zotero.org/users/1295949/items/AJSFQQ9S"],"itemData":{"id":6037,"type":"article-journal","abstract":"Small fruits such as berries have low energy contents, but high contents of vitamins, micronutrients, and dietary fibers and constitute a good source of natural antioxidant compounds that are important constituents of the human diet. This study identified a large number of compounds in an extract of black currant showing high antioxidant activity and compared their profile in various parts of the plants (leaves, buds, and berries). If it was known that berries contained very high levels of natural phenolic compounds, this study showed that leaves and buds could also be considered good sources of natural antioxidants. Indeed, they contained high amounts of phenolic acids, flavonoids, and carotenoids. An acetone mixture can extract several classes of phenolic compounds with a good yield of flavonols, flavan-3-ols, and anthocyanins.","container-title":"Journal of Agricultural and Food Chemistry","DOI":"10.1021/jf104445c","ISSN":"0021-8561","issue":"9","journalAbbreviation":"J. Agric. Food Chem.","page":"4763-4770","source":"ACS Publications","title":"Ascorbic acid, phenolic acid, flavonoid, and carotenoid profiles of selected extracts from &lt;i&gt;Ribes nigrum&lt;/i&gt;","volume":"59","author":[{"family":"Tabart","given":"Jessica"},{"family":"Kevers","given":"Claire"},{"family":"Evers","given":"Danièle"},{"family":"Dommes","given":"Jacques"}],"issued":{"date-parts":[["2011",5,1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9,38,42]</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5vXSkl4h","properties":{"formattedCitation":"[57]","plainCitation":"[57]","noteIndex":0},"citationItems":[{"id":6081,"uris":["http://zotero.org/users/1295949/items/NW4G7D9E"],"itemData":{"id":6081,"type":"article-journal","abstract":"The aim of this study was to characterise sweet cherry regarding nutritional composition of the fruits, and individual phytochemicals and bioactive properties of fruits and stems. The chromatographic profiles in sugars, organic acids, fatty acids, tocopherols and phenolic compounds were established. All the preparations (extracts, infusions and decoctions) obtained using stems revealed higher antioxidant potential than the fruits extract, which is certainly related with its higher phenolic compounds (phenolic acids and flavonoids) concentration. The fruits extract was the only one showing antitumor potential, revealing selectivity against HCT-15 (colon carcinoma) (GI50</w:instrText>
            </w:r>
            <w:r w:rsidR="0025301A">
              <w:rPr>
                <w:rFonts w:ascii="Cambria Math" w:hAnsi="Cambria Math" w:cs="Cambria Math"/>
                <w:color w:val="000000"/>
                <w:sz w:val="18"/>
                <w:szCs w:val="18"/>
                <w:lang w:val="en-US"/>
              </w:rPr>
              <w:instrText>∼</w:instrText>
            </w:r>
            <w:r w:rsidR="0025301A">
              <w:rPr>
                <w:rFonts w:ascii="Calibri" w:hAnsi="Calibri" w:cs="Calibri"/>
                <w:color w:val="000000"/>
                <w:sz w:val="18"/>
                <w:szCs w:val="18"/>
                <w:lang w:val="en-US"/>
              </w:rPr>
              <w:instrText xml:space="preserve">74μg/mL). This could be related with anthocyanins that were only found in fruits and not in stems. None of the preparations have shown hepatotoxicity against normal primary cells. Overall, this study reports innovative results regarding chemical and bioactive properties of sweet cherry stems, and confirmed the nutritional and antioxidant characteristics of their fruits.","container-title":"Food Chemistry","DOI":"10.1016/j.foodchem.2014.10.145","ISSN":"0308-8146","journalAbbreviation":"Food Chem","language":"en","page":"1045-1053","source":"ScienceDirect","title":"Chemical characterisation and bioactive properties of &lt;i&gt;Prunus avium&lt;/i&gt; L.: The widely studied fruits and the unexplored stems","title-short":"Chemical characterisation and bioactive properties of Prunus avium L.","volume":"173","author":[{"family":"Bastos","given":"Claudete"},{"family":"Barros","given":"Lillian"},{"family":"Dueñas","given":"Montserrat"},{"family":"Calhelha","given":"Ricardo C."},{"family":"Queiroz","given":"Maria João R. P."},{"family":"Santos-Buelga","given":"Celestino"},{"family":"Ferreira","given":"Isabel C. F. R."}],"issued":{"date-parts":[["2015",4,15]]}}}],"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57]</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gF9Te29f","properties":{"formattedCitation":"[29,30]","plainCitation":"[29,30]","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29,30]</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gIdMd4J8","properties":{"formattedCitation":"[14,58]","plainCitation":"[14,58]","noteIndex":0},"citationItems":[{"id":6062,"uris":["http://zotero.org/users/1295949/items/9P9RCIRR"],"itemData":{"id":6062,"type":"article-journal","abstract":"Individual sugars, organic acids, anthocyanins and vitamin C were quantified in strawberry fruits of four newly-bred cultivars grown at two production sites in Switzerland with different soil, climatic conditions and altitudes (1060 and 480m above sea level). All the measured compounds were significantly influenced by genotype. Pelargonidin-3-glucoside was the main anthocyanin present in all cultivars, while the presence of other pelargonidin derivatives was genotype-dependent. Differences of about 2-fold were observed among the studied cultivars for their vitamin C content. In the mountain region, where plants produced a higher fruit yield over a shorter period, the concentration of both health and taste-related compounds was detrimentally affected. In particular, the vitamin C content in the fruits was negatively related to the average yield per day. However, the compositional variations of strawberry fruits in response to different production sites were genotype specific. Within the four cultivars studied, cv. Antea was most affected by the production site, showing generally lower contents of all analysed compounds when cultivated at higher altitudes, whereas cv. Clery seemed to have the more consistent chemical composition, regardless of production site. The results presented in this work corroborate the dominant role of strawberry genotype over environmental factors.","container-title":"Food Chemistry","DOI":"10.1016/j.foodchem.2010.02.010","ISSN":"0308-8146","issue":"1","journalAbbreviation":"Food Chem","language":"en","page":"16-24","source":"ScienceDirect","title":"Characterisation of major taste and health-related compounds of four strawberry genotypes grown at different Swiss production sites","volume":"122","author":[{"family":"Crespo","given":"Pamela"},{"family":"Bordonaba","given":"Jordi Giné"},{"family":"Terry","given":"Leon A."},{"family":"Carlen","given":"Christoph"}],"issued":{"date-parts":[["2010",9,1]]}}},{"id":6163,"uris":["http://zotero.org/users/1295949/items/MG3XJNH3"],"itemData":{"id":6163,"type":"article-journal","abstract":"The chemical composition and quality characteristics of nine promising hybrids and two varieties (‘‘Osmanli’’ and ‘‘Camarosa’’) of strawberries were evaluated for their quality attributes during ripening. Main soluble sugars, carboxylic acids, organic acids and ascorbic acid of experimental varieties were separated, identiﬁed and quantiﬁed using high-performance liquid chromatography with diode array spectroscopic and refractive index detections. Titratable acidity (TA), pH, total soluble solids (TSS) and TSS/TA ratio and their correlations were determined at ripe maturation stages for the 11 genotypes. Hybrid no. 11, a new strawberry cultivar, had desired fruit quality characteristics similar to Osmanli, which has a pleasant taste and is popular in Turkey.","container-title":"Food Chemistry","DOI":"10.1016/j.foodchem.2005.12.005","ISSN":"03088146","issue":"3","journalAbbreviation":"Food Chem","language":"en","page":"1229-1236","source":"CrossRef","title":"Quality characteristics of strawberry genotypes at different maturation stages","volume":"100","author":[{"family":"Kafkas","given":"E."},{"family":"Koşar","given":"M."},{"family":"Paydaş","given":"S."},{"family":"Kafkas","given":"S."},{"family":"Başer","given":"K.H.C."}],"issued":{"date-parts":[["2007",1]]}}}],"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14,58]</w:t>
            </w:r>
            <w:r w:rsidRPr="003E24DB">
              <w:rPr>
                <w:rFonts w:ascii="Calibri" w:hAnsi="Calibri" w:cs="Calibri"/>
                <w:color w:val="000000"/>
                <w:sz w:val="18"/>
                <w:szCs w:val="18"/>
                <w:lang w:val="en-US"/>
              </w:rPr>
              <w:fldChar w:fldCharType="end"/>
            </w: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itric acid</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6H8O7</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91,0191</w:t>
            </w:r>
          </w:p>
        </w:tc>
        <w:tc>
          <w:tcPr>
            <w:tcW w:w="992" w:type="dxa"/>
            <w:tcBorders>
              <w:top w:val="nil"/>
              <w:left w:val="nil"/>
              <w:bottom w:val="nil"/>
              <w:right w:val="nil"/>
            </w:tcBorders>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74</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strawberry</w:t>
            </w: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yTJ0JInT","properties":{"formattedCitation":"[19,38]","plainCitation":"[19,38]","noteIndex":0},"citationItems":[{"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9,38]</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pDL8fnqd","properties":{"formattedCitation":"[10,57]","plainCitation":"[10,57]","noteIndex":0},"citationItems":[{"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81,"uris":["http://zotero.org/users/1295949/items/NW4G7D9E"],"itemData":{"id":6081,"type":"article-journal","abstract":"The aim of this study was to characterise sweet cherry regarding nutritional composition of the fruits, and individual phytochemicals and bioactive properties of fruits and stems. The chromatographic profiles in sugars, organic acids, fatty acids, tocopherols and phenolic compounds were established. All the preparations (extracts, infusions and decoctions) obtained using stems revealed higher antioxidant potential than the fruits extract, which is certainly related with its higher phenolic compounds (phenolic acids and flavonoids) concentration. The fruits extract was the only one showing antitumor potential, revealing selectivity against HCT-15 (colon carcinoma) (GI50</w:instrText>
            </w:r>
            <w:r w:rsidR="0025301A">
              <w:rPr>
                <w:rFonts w:ascii="Cambria Math" w:hAnsi="Cambria Math" w:cs="Cambria Math"/>
                <w:color w:val="000000"/>
                <w:sz w:val="18"/>
                <w:szCs w:val="18"/>
                <w:lang w:val="en-US"/>
              </w:rPr>
              <w:instrText>∼</w:instrText>
            </w:r>
            <w:r w:rsidR="0025301A">
              <w:rPr>
                <w:rFonts w:ascii="Calibri" w:hAnsi="Calibri" w:cs="Calibri"/>
                <w:color w:val="000000"/>
                <w:sz w:val="18"/>
                <w:szCs w:val="18"/>
                <w:lang w:val="en-US"/>
              </w:rPr>
              <w:instrText xml:space="preserve">74μg/mL). This could be related with anthocyanins that were only found in fruits and not in stems. None of the preparations have shown hepatotoxicity against normal primary cells. Overall, this study reports innovative results regarding chemical and bioactive properties of sweet cherry stems, and confirmed the nutritional and antioxidant characteristics of their fruits.","container-title":"Food Chemistry","DOI":"10.1016/j.foodchem.2014.10.145","ISSN":"0308-8146","journalAbbreviation":"Food Chem","language":"en","page":"1045-1053","source":"ScienceDirect","title":"Chemical characterisation and bioactive properties of &lt;i&gt;Prunus avium&lt;/i&gt; L.: The widely studied fruits and the unexplored stems","title-short":"Chemical characterisation and bioactive properties of Prunus avium L.","volume":"173","author":[{"family":"Bastos","given":"Claudete"},{"family":"Barros","given":"Lillian"},{"family":"Dueñas","given":"Montserrat"},{"family":"Calhelha","given":"Ricardo C."},{"family":"Queiroz","given":"Maria João R. P."},{"family":"Santos-Buelga","given":"Celestino"},{"family":"Ferreira","given":"Isabel C. F. R."}],"issued":{"date-parts":[["2015",4,15]]}}}],"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10,57]</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jfZp6uqm","properties":{"formattedCitation":"[29,30,49,59]","plainCitation":"[29,30,49,59]","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24,"uris":["http://zotero.org/users/1295949/items/BBB7J5QS"],"itemData":{"id":6124,"type":"article-journal","abstract":"Aim: An important indicator of the quality of fruit and berry powder products, which determines the suitability of their use in the preparation of food products, is the chemical composition. Complex studies were conducted to study the chemical composition and antioxidant activity (AOA) of the freeze-dried cranberry berries obtained from the pulp of berries pre-treated with a piece of enzymatic preparations of pectolytic and cellulolytic action (Rapidase CR and Laminex BG2). The profile of flavonoids, qualitative composition of organic including phenolic acids, catechins, and minerals, has been studied. Results and Discussion: In the flavonoids, quercetin and its glycosides have been identified: Quercitrin, hyperoside, and avicularyin. Among the catechin compounds, epicatechin (more than 65%) is detected in the most considerable amounts; the epigallocatechin (about 18%) is the second in the quantitative series of catechins. Gallates are present in smaller amounts: Epicatechin gallate, gallocatechin gallate, and epigallocatechin gallate with a predominance of the latter (9%). In the composition of fruit acids, citric acid is present in the most significant amounts, and in the spectrum of hydroxycinnamic acids, chlorogenic acid (~45%) and 4-caffeolic acid (~22%) predominate; ferulic, coffee, p-coumaric, and caftaric acids have also been identified. A diverse range of mineral substances has been defined: Potassium, phosphorus, and calcium are leading, substantially magnesium content. From trace elements in significant quantities, there are manganese, iron, aluminum, silicon, and zinc. The high AOA of the sublimed cranberry berries powder is established. Conclusion: The obtained data convincingly demonstrate that the berry powder contains a wide range of natural biologically active and minor components useful for human health: Sugars, organic acids including natural preservative - benzoic acid, dietary fibers, protein, minerals, and Vitamin C, and polyphenolic compounds including flavones, flavonols, anthocyanins, catechins, proanthocyanidins, and tannins, as well as natural dyes and preservatives, which opens the prospect of using a freeze-dried powder berries cranberries in the preparation of foods and functional foods and therapeutic and prophylactic purposes.","container-title":"Asian Journal of Pharmaceutics","DOI":"10.22377/ajp.v12i02.2377","ISSN":"1998-409X","issue":"02","journalAbbreviation":"Asian J Pharm","language":"en","source":"www.asiapharmaceutics.info","title":"Research of biochemical composition and antioxidant activity of freeze-dried cranberry powder obtained on the basis of enzymatically processed berry pulp","URL":"https://www.asiapharmaceutics.info/index.php/ajp/article/view/2377","volume":"12","author":[{"family":"Alekseenko","given":"E. V."}],"accessed":{"date-parts":[["2020",1,2]]},"issued":{"date-parts":[["2018",8,18]]}}},{"id":6104,"uris":["http://zotero.org/users/1295949/items/9TCU3TVY"],"itemData":{"id":6104,"type":"article-journal","container-title":"Eastern-European Journal of Enterprise Technologies","DOI":"10.15587/1729-4061.2017.117315","ISSN":"1729-4061, 1729-3774","issue":"11 (90)","journalAbbreviation":"East.-Eur. J. Enterp. Technol.","language":"en","page":"59-65","source":"CrossRef","title":"Study of the сhemical composition of cranberry and the use of berries in food technology","volume":"6","author":[{"family":"Khomych","given":"Galyna"},{"family":"Matsuk","given":"Yuliiа"},{"family":"Nakonechnaya","given":"Julia"},{"family":"Oliynyk","given":"Nataliа"},{"family":"Medved","given":"Lolita"}],"issued":{"date-parts":[["2017",12,4]]}}}],"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29,30,49,59]</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VsdG2q4e","properties":{"formattedCitation":"[14,58]","plainCitation":"[14,58]","noteIndex":0},"citationItems":[{"id":6062,"uris":["http://zotero.org/users/1295949/items/9P9RCIRR"],"itemData":{"id":6062,"type":"article-journal","abstract":"Individual sugars, organic acids, anthocyanins and vitamin C were quantified in strawberry fruits of four newly-bred cultivars grown at two production sites in Switzerland with different soil, climatic conditions and altitudes (1060 and 480m above sea level). All the measured compounds were significantly influenced by genotype. Pelargonidin-3-glucoside was the main anthocyanin present in all cultivars, while the presence of other pelargonidin derivatives was genotype-dependent. Differences of about 2-fold were observed among the studied cultivars for their vitamin C content. In the mountain region, where plants produced a higher fruit yield over a shorter period, the concentration of both health and taste-related compounds was detrimentally affected. In particular, the vitamin C content in the fruits was negatively related to the average yield per day. However, the compositional variations of strawberry fruits in response to different production sites were genotype specific. Within the four cultivars studied, cv. Antea was most affected by the production site, showing generally lower contents of all analysed compounds when cultivated at higher altitudes, whereas cv. Clery seemed to have the more consistent chemical composition, regardless of production site. The results presented in this work corroborate the dominant role of strawberry genotype over environmental factors.","container-title":"Food Chemistry","DOI":"10.1016/j.foodchem.2010.02.010","ISSN":"0308-8146","issue":"1","journalAbbreviation":"Food Chem","language":"en","page":"16-24","source":"ScienceDirect","title":"Characterisation of major taste and health-related compounds of four strawberry genotypes grown at different Swiss production sites","volume":"122","author":[{"family":"Crespo","given":"Pamela"},{"family":"Bordonaba","given":"Jordi Giné"},{"family":"Terry","given":"Leon A."},{"family":"Carlen","given":"Christoph"}],"issued":{"date-parts":[["2010",9,1]]}}},{"id":6163,"uris":["http://zotero.org/users/1295949/items/MG3XJNH3"],"itemData":{"id":6163,"type":"article-journal","abstract":"The chemical composition and quality characteristics of nine promising hybrids and two varieties (‘‘Osmanli’’ and ‘‘Camarosa’’) of strawberries were evaluated for their quality attributes during ripening. Main soluble sugars, carboxylic acids, organic acids and ascorbic acid of experimental varieties were separated, identiﬁed and quantiﬁed using high-performance liquid chromatography with diode array spectroscopic and refractive index detections. Titratable acidity (TA), pH, total soluble solids (TSS) and TSS/TA ratio and their correlations were determined at ripe maturation stages for the 11 genotypes. Hybrid no. 11, a new strawberry cultivar, had desired fruit quality characteristics similar to Osmanli, which has a pleasant taste and is popular in Turkey.","container-title":"Food Chemistry","DOI":"10.1016/j.foodchem.2005.12.005","ISSN":"03088146","issue":"3","journalAbbreviation":"Food Chem","language":"en","page":"1229-1236","source":"CrossRef","title":"Quality characteristics of strawberry genotypes at different maturation stages","volume":"100","author":[{"family":"Kafkas","given":"E."},{"family":"Koşar","given":"M."},{"family":"Paydaş","given":"S."},{"family":"Kafkas","given":"S."},{"family":"Başer","given":"K.H.C."}],"issued":{"date-parts":[["2007",1]]}}}],"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14,58]</w:t>
            </w:r>
            <w:r w:rsidRPr="003E24DB">
              <w:rPr>
                <w:rFonts w:ascii="Calibri" w:hAnsi="Calibri" w:cs="Calibri"/>
                <w:color w:val="000000"/>
                <w:sz w:val="18"/>
                <w:szCs w:val="18"/>
                <w:lang w:val="en-US"/>
              </w:rPr>
              <w:fldChar w:fldCharType="end"/>
            </w: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alic acid</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4H6O5</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3,0133</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47</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Pr>
                <w:rFonts w:ascii="Calibri" w:eastAsia="Times New Roman" w:hAnsi="Calibri" w:cs="Calibri"/>
                <w:color w:val="000000"/>
                <w:sz w:val="18"/>
                <w:szCs w:val="18"/>
                <w:lang w:val="en-US" w:eastAsia="fr-FR"/>
              </w:rPr>
              <w:t>c</w:t>
            </w:r>
            <w:r w:rsidRPr="00B5290E">
              <w:rPr>
                <w:rFonts w:ascii="Calibri" w:eastAsia="Times New Roman" w:hAnsi="Calibri" w:cs="Calibri"/>
                <w:color w:val="000000"/>
                <w:sz w:val="18"/>
                <w:szCs w:val="18"/>
                <w:lang w:val="en-US" w:eastAsia="fr-FR"/>
              </w:rPr>
              <w:t>herry</w:t>
            </w:r>
            <w:r>
              <w:rPr>
                <w:rFonts w:ascii="Calibri" w:eastAsia="Times New Roman" w:hAnsi="Calibri" w:cs="Calibri"/>
                <w:color w:val="000000"/>
                <w:sz w:val="18"/>
                <w:szCs w:val="18"/>
                <w:lang w:val="en-US" w:eastAsia="fr-FR"/>
              </w:rPr>
              <w:t xml:space="preserve">, </w:t>
            </w:r>
            <w:r w:rsidRPr="00B5290E">
              <w:rPr>
                <w:rFonts w:ascii="Calibri" w:eastAsia="Times New Roman" w:hAnsi="Calibri" w:cs="Calibri"/>
                <w:color w:val="000000"/>
                <w:sz w:val="18"/>
                <w:szCs w:val="18"/>
                <w:lang w:val="en-US" w:eastAsia="fr-FR"/>
              </w:rPr>
              <w:t>strawberry</w:t>
            </w: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IVSTYxP2","properties":{"formattedCitation":"[19,38]","plainCitation":"[19,38]","noteIndex":0},"citationItems":[{"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9,38]</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6SLtPOVn","properties":{"formattedCitation":"[7,10,26,57]","plainCitation":"[7,10,26,57]","noteIndex":0},"citationItems":[{"id":6091,"uris":["http://zotero.org/users/1295949/items/NT7UK6XR"],"itemData":{"id":6091,"type":"article-journal","abstract":"The fruit quality characteristics, phenolic compounds and antioxidant capacities of 24 sweet cherry (Prunus avium L.) cultivars grown on the mountainsides of the Etna volcano (Sicily, Italy) were evaluated. High-performance liquid chromatographic methods were used to identify and quantify sugars, organic acids and phenolics. A total of seven phenolic compounds were characterised as hydroxycinnamic acid derivatives (neochlorogenic acid, p-coumaroylquinic acid and chlorogenic acid) and anthocyanins (cyanidin 3-glucoside, cyanidin 3-rutinoside, pelargonidin 3-rutinoside and peonidin 3-rutinoside). The total anthocyanin content ranged from 6.21 to 94.20 mg cyanidin 3-glucoside equivalents/100 g fresh weight (FW), while the total phenol content ranged from 84.96 to 162.21 mg gallic acid equivalents/100 g FW. The oxygen radical absorbance capacity (ORAC) assay indicated that fruit of all genotypes possessed considerable antioxidant activity. The high level of phenolic compounds and antioxidant capacity of some sweet cherry fruits implied that they might be sources of bioactive compounds that are relevant to human health.","container-title":"Food Chemistry","DOI":"10.1016/j.foodchem.2012.11.024","ISSN":"03088146","issue":"4","journalAbbreviation":"Food Chem","language":"en","page":"630-638","source":"CrossRef","title":"Fruit quality and bioactive compounds relevant to human health of sweet cherry (&lt;i&gt;Prunus avium&lt;/i&gt; L.) cultivars grown in Italy","volume":"140","author":[{"family":"Ballistreri","given":"Gabriele"},{"family":"Continella","given":"Alberto"},{"family":"Gentile","given":"Alessandra"},{"family":"Amenta","given":"Margherita"},{"family":"Fabroni","given":"Simona"},{"family":"Rapisarda","given":"Paolo"}],"issued":{"date-parts":[["2013",10]]}}},{"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id":6081,"uris":["http://zotero.org/users/1295949/items/NW4G7D9E"],"itemData":{"id":6081,"type":"article-journal","abstract":"The aim of this study was to characterise sweet cherry regarding nutritional composition of the fruits, and individual phytochemicals and bioactive properties of fruits and stems. The chromatographic profiles in sugars, organic acids, fatty acids, tocopherols and phenolic compounds were established. All the preparations (extracts, infusions and decoctions) obtained using stems revealed higher antioxidant potential than the fruits extract, which is certainly related with its higher phenolic compounds (phenolic acids and flavonoids) concentration. The fruits extract was the only one showing antitumor potential, revealing selectivity against HCT-15 (colon carcinoma) (GI50</w:instrText>
            </w:r>
            <w:r w:rsidR="0025301A">
              <w:rPr>
                <w:rFonts w:ascii="Cambria Math" w:hAnsi="Cambria Math" w:cs="Cambria Math"/>
                <w:color w:val="000000"/>
                <w:sz w:val="18"/>
                <w:szCs w:val="18"/>
                <w:lang w:val="en-US"/>
              </w:rPr>
              <w:instrText>∼</w:instrText>
            </w:r>
            <w:r w:rsidR="0025301A">
              <w:rPr>
                <w:rFonts w:ascii="Calibri" w:hAnsi="Calibri" w:cs="Calibri"/>
                <w:color w:val="000000"/>
                <w:sz w:val="18"/>
                <w:szCs w:val="18"/>
                <w:lang w:val="en-US"/>
              </w:rPr>
              <w:instrText xml:space="preserve">74μg/mL). This could be related with anthocyanins that were only found in fruits and not in stems. None of the preparations have shown hepatotoxicity against normal primary cells. Overall, this study reports innovative results regarding chemical and bioactive properties of sweet cherry stems, and confirmed the nutritional and antioxidant characteristics of their fruits.","container-title":"Food Chemistry","DOI":"10.1016/j.foodchem.2014.10.145","ISSN":"0308-8146","journalAbbreviation":"Food Chem","language":"en","page":"1045-1053","source":"ScienceDirect","title":"Chemical characterisation and bioactive properties of &lt;i&gt;Prunus avium&lt;/i&gt; L.: The widely studied fruits and the unexplored stems","title-short":"Chemical characterisation and bioactive properties of Prunus avium L.","volume":"173","author":[{"family":"Bastos","given":"Claudete"},{"family":"Barros","given":"Lillian"},{"family":"Dueñas","given":"Montserrat"},{"family":"Calhelha","given":"Ricardo C."},{"family":"Queiroz","given":"Maria João R. P."},{"family":"Santos-Buelga","given":"Celestino"},{"family":"Ferreira","given":"Isabel C. F. R."}],"issued":{"date-parts":[["2015",4,15]]}}}],"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7,10,26,57]</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Lh0hC0Yt","properties":{"formattedCitation":"[29,30,49,59]","plainCitation":"[29,30,49,59]","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24,"uris":["http://zotero.org/users/1295949/items/BBB7J5QS"],"itemData":{"id":6124,"type":"article-journal","abstract":"Aim: An important indicator of the quality of fruit and berry powder products, which determines the suitability of their use in the preparation of food products, is the chemical composition. Complex studies were conducted to study the chemical composition and antioxidant activity (AOA) of the freeze-dried cranberry berries obtained from the pulp of berries pre-treated with a piece of enzymatic preparations of pectolytic and cellulolytic action (Rapidase CR and Laminex BG2). The profile of flavonoids, qualitative composition of organic including phenolic acids, catechins, and minerals, has been studied. Results and Discussion: In the flavonoids, quercetin and its glycosides have been identified: Quercitrin, hyperoside, and avicularyin. Among the catechin compounds, epicatechin (more than 65%) is detected in the most considerable amounts; the epigallocatechin (about 18%) is the second in the quantitative series of catechins. Gallates are present in smaller amounts: Epicatechin gallate, gallocatechin gallate, and epigallocatechin gallate with a predominance of the latter (9%). In the composition of fruit acids, citric acid is present in the most significant amounts, and in the spectrum of hydroxycinnamic acids, chlorogenic acid (~45%) and 4-caffeolic acid (~22%) predominate; ferulic, coffee, p-coumaric, and caftaric acids have also been identified. A diverse range of mineral substances has been defined: Potassium, phosphorus, and calcium are leading, substantially magnesium content. From trace elements in significant quantities, there are manganese, iron, aluminum, silicon, and zinc. The high AOA of the sublimed cranberry berries powder is established. Conclusion: The obtained data convincingly demonstrate that the berry powder contains a wide range of natural biologically active and minor components useful for human health: Sugars, organic acids including natural preservative - benzoic acid, dietary fibers, protein, minerals, and Vitamin C, and polyphenolic compounds including flavones, flavonols, anthocyanins, catechins, proanthocyanidins, and tannins, as well as natural dyes and preservatives, which opens the prospect of using a freeze-dried powder berries cranberries in the preparation of foods and functional foods and therapeutic and prophylactic purposes.","container-title":"Asian Journal of Pharmaceutics","DOI":"10.22377/ajp.v12i02.2377","ISSN":"1998-409X","issue":"02","journalAbbreviation":"Asian J Pharm","language":"en","source":"www.asiapharmaceutics.info","title":"Research of biochemical composition and antioxidant activity of freeze-dried cranberry powder obtained on the basis of enzymatically processed berry pulp","URL":"https://www.asiapharmaceutics.info/index.php/ajp/article/view/2377","volume":"12","author":[{"family":"Alekseenko","given":"E. V."}],"accessed":{"date-parts":[["2020",1,2]]},"issued":{"date-parts":[["2018",8,18]]}}},{"id":6104,"uris":["http://zotero.org/users/1295949/items/9TCU3TVY"],"itemData":{"id":6104,"type":"article-journal","container-title":"Eastern-European Journal of Enterprise Technologies","DOI":"10.15587/1729-4061.2017.117315","ISSN":"1729-4061, 1729-3774","issue":"11 (90)","journalAbbreviation":"East.-Eur. J. Enterp. Technol.","language":"en","page":"59-65","source":"CrossRef","title":"Study of the сhemical composition of cranberry and the use of berries in food technology","volume":"6","author":[{"family":"Khomych","given":"Galyna"},{"family":"Matsuk","given":"Yuliiа"},{"family":"Nakonechnaya","given":"Julia"},{"family":"Oliynyk","given":"Nataliа"},{"family":"Medved","given":"Lolita"}],"issued":{"date-parts":[["2017",12,4]]}}}],"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29,30,49,59]</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9WJEqnrv","properties":{"formattedCitation":"[14,58,60]","plainCitation":"[14,58,60]","noteIndex":0},"citationItems":[{"id":6062,"uris":["http://zotero.org/users/1295949/items/9P9RCIRR"],"itemData":{"id":6062,"type":"article-journal","abstract":"Individual sugars, organic acids, anthocyanins and vitamin C were quantified in strawberry fruits of four newly-bred cultivars grown at two production sites in Switzerland with different soil, climatic conditions and altitudes (1060 and 480m above sea level). All the measured compounds were significantly influenced by genotype. Pelargonidin-3-glucoside was the main anthocyanin present in all cultivars, while the presence of other pelargonidin derivatives was genotype-dependent. Differences of about 2-fold were observed among the studied cultivars for their vitamin C content. In the mountain region, where plants produced a higher fruit yield over a shorter period, the concentration of both health and taste-related compounds was detrimentally affected. In particular, the vitamin C content in the fruits was negatively related to the average yield per day. However, the compositional variations of strawberry fruits in response to different production sites were genotype specific. Within the four cultivars studied, cv. Antea was most affected by the production site, showing generally lower contents of all analysed compounds when cultivated at higher altitudes, whereas cv. Clery seemed to have the more consistent chemical composition, regardless of production site. The results presented in this work corroborate the dominant role of strawberry genotype over environmental factors.","container-title":"Food Chemistry","DOI":"10.1016/j.foodchem.2010.02.010","ISSN":"0308-8146","issue":"1","journalAbbreviation":"Food Chem","language":"en","page":"16-24","source":"ScienceDirect","title":"Characterisation of major taste and health-related compounds of four strawberry genotypes grown at different Swiss production sites","volume":"122","author":[{"family":"Crespo","given":"Pamela"},{"family":"Bordonaba","given":"Jordi Giné"},{"family":"Terry","given":"Leon A."},{"family":"Carlen","given":"Christoph"}],"issued":{"date-parts":[["2010",9,1]]}}},{"id":6163,"uris":["http://zotero.org/users/1295949/items/MG3XJNH3"],"itemData":{"id":6163,"type":"article-journal","abstract":"The chemical composition and quality characteristics of nine promising hybrids and two varieties (‘‘Osmanli’’ and ‘‘Camarosa’’) of strawberries were evaluated for their quality attributes during ripening. Main soluble sugars, carboxylic acids, organic acids and ascorbic acid of experimental varieties were separated, identiﬁed and quantiﬁed using high-performance liquid chromatography with diode array spectroscopic and refractive index detections. Titratable acidity (TA), pH, total soluble solids (TSS) and TSS/TA ratio and their correlations were determined at ripe maturation stages for the 11 genotypes. Hybrid no. 11, a new strawberry cultivar, had desired fruit quality characteristics similar to Osmanli, which has a pleasant taste and is popular in Turkey.","container-title":"Food Chemistry","DOI":"10.1016/j.foodchem.2005.12.005","ISSN":"03088146","issue":"3","journalAbbreviation":"Food Chem","language":"en","page":"1229-1236","source":"CrossRef","title":"Quality characteristics of strawberry genotypes at different maturation stages","volume":"100","author":[{"family":"Kafkas","given":"E."},{"family":"Koşar","given":"M."},{"family":"Paydaş","given":"S."},{"family":"Kafkas","given":"S."},{"family":"Başer","given":"K.H.C."}],"issued":{"date-parts":[["2007",1]]}}},{"id":6165,"uris":["http://zotero.org/users/1295949/items/FJ6UYNLL"],"itemData":{"id":6165,"type":"article-journal","abstract":"The fruits of the cultivars ‘Eros’, ‘Selena’, ‘Northaester’, ‘Fern’, ‘Simphony’, ‘Mohawk’, ‘Elsanta’, ‘Miss’, ‘Evita’, ‘Marmolada’, ‘Pegasus’, ‘Kent’ and ‘Cortina’ were chemicaly analysed. With the high-performance liquid chromatography (HPLC) method the individual sugars (sucrose, glucose, fructose and xylose) and organic acids (citric, fumaric and shikimic) were estimated in two different stages of ripeness: the stage of technological ripeness and the stage of complete ripeness. Statistical diﬀerences among the fruits of the same cultivar and of diﬀerent maturity stages were established in the contents of glucose, fructose, xylose, fumaric and shikimic acids, but there were no statistical diﬀerences in the contents of sucrose and citric acid. Among the fruits in the stage of complete ripeness the cvs. ‘Mohawk’ and ‘Evita’ were outranking with regard to the content of sucrose, while the fruits of the cvs. ‘Fern’ and ‘Northaester’ attained the highest contents of glucose, fructose and citric acid. During the same time of ripeness the highest content of total soluble solids (TSS) was measured in the cv. ‘Mohawk’, and the lowest content of TSS was exhibited by the cv. ‘Miss’. The results of the analyses conducted during the research conﬁrm that the chemical composition of strawberry fruits signiﬁcantly varied among the genotype of the plant and on the stage of maturity of fruits. Therefore harvesting in optimal fruit bearing time is essential for achieving good quality of strawberries, since important changes in the content of individual sugars and acids occur in the last period of maturity as well.","container-title":"Food Chemistry","DOI":"10.1016/S0308-8146(03)00124-9","ISSN":"03088146","issue":"3","journalAbbreviation":"Food Chem","language":"en","page":"417-422","source":"CrossRef","title":"The composition of fruit of different strawberry varieties depending on maturity stage","volume":"83","author":[{"family":"Sturm","given":"K."},{"family":"Koron","given":"D."},{"family":"Stampar","given":"F."}],"issued":{"date-parts":[["2003",11]]}}}],"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lang w:val="en-US"/>
              </w:rPr>
              <w:t>[14,58,60]</w:t>
            </w:r>
            <w:r w:rsidRPr="003E24DB">
              <w:rPr>
                <w:rFonts w:ascii="Calibri" w:hAnsi="Calibri" w:cs="Calibri"/>
                <w:color w:val="000000"/>
                <w:sz w:val="18"/>
                <w:szCs w:val="18"/>
                <w:lang w:val="en-US"/>
              </w:rPr>
              <w:fldChar w:fldCharType="end"/>
            </w: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Quinic</w:t>
            </w:r>
            <w:proofErr w:type="spellEnd"/>
            <w:r w:rsidRPr="00B5290E">
              <w:rPr>
                <w:rFonts w:ascii="Calibri" w:eastAsia="Times New Roman" w:hAnsi="Calibri" w:cs="Calibri"/>
                <w:color w:val="000000"/>
                <w:sz w:val="18"/>
                <w:szCs w:val="18"/>
                <w:lang w:val="en-US" w:eastAsia="fr-FR"/>
              </w:rPr>
              <w:t xml:space="preserve"> acid</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7H12O6</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91,0555</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33</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 cranberry, strawberry</w:t>
            </w: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KiXSfb8W","properties":{"formattedCitation":"[19,38]","plainCitation":"[19,38]","noteIndex":0},"citationItems":[{"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9,38]</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6463E">
              <w:rPr>
                <w:rFonts w:ascii="Calibri" w:hAnsi="Calibri" w:cs="Calibri"/>
                <w:color w:val="000000"/>
                <w:sz w:val="18"/>
                <w:szCs w:val="18"/>
                <w:lang w:val="en-US"/>
              </w:rPr>
              <w:instrText xml:space="preserve"> ADDIN ZOTERO_ITEM CSL_CITATION {"citationID":"TONqKFre","properties":{"formattedCitation":"[26]","plainCitation":"[26]","noteIndex":0},"citationItems":[{"id":6180,"uris":["http://zotero.org/users/1295949/items/IW7G9CJQ"],"itemData":{"id":6180,"type":"article-journal","abstract":"Sweet cherry fruits are readily consumed by humans, and they contain signiﬁcant quantities of bioactive compounds. Fifteen sweet cherry (Prunus avium L.) old cultivars grown in the Czech Republic were examined. In fresh fruits the contents of sugars, organic acids, and phenolic compounds, and antioxidant capacity were determined. The analyses showed that the fruits of sweet cherry are characterized by high contents of bioactive compounds. Four organic acids – malic, quinic, shikimic, and fumaric acid – were determined in examined fruits. The cultivar ‘Lyonská Raná’ was characterized by the highest total polyphenol content (202.28 mg GAE/100 g FW) and high antioxidant activity (ABTS – 2765.3 mmol TE/100 g FW, FRAP – 1663.67 mmol TE/100 g FW), with the lowest content of organic acids. The ‘Šakvická’ cultivar was characterized by the highest content sum of sugars (16.36 g/100 g FW) and sweetness (19.08 g/100 g FW), with low contents of polyphenols and antioxidant activity.","container-title":"Food Chemistry","DOI":"10.1016/j.foodchem.2017.01.154","ISSN":"03088146","journalAbbreviation":"Food Chem","language":"en","page":"136-142","source":"CrossRef","title":"Comparison of old cherry cultivars grown in Czech Republic by chemical composition and bioactive compounds","volume":"228","author":[{"family":"Nawirska-Olszańska","given":"Agnieszka"},{"family":"Kolniak-Ostek","given":"Joanna"},{"family":"Oziembłowski","given":"Maciej"},{"family":"Ticha","given":"Alena"},{"family":"Hyšpler","given":"Radomir"},{"family":"Zadak","given":"Zdenek"},{"family":"Židová","given":"Pavla"},{"family":"Paprstein","given":"Frantisek"}],"issued":{"date-parts":[["2017",8]]}}}],"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26]</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9NftVUuS","properties":{"formattedCitation":"[29,30,49]","plainCitation":"[29,30,49]","noteIndex":0},"citationItems":[{"id":6102,"uris":["http://zotero.org/users/1295949/items/H2BRMBKZ"],"itemData":{"id":6102,"type":"thesis","language":"en","publisher":"University of Maine","title":"Chemical characterization of wild Maine cranberries","author":[{"family":"Watson","given":"Dolly Jean"}],"issued":{"date-parts":[["2001"]]}}},{"id":6114,"uris":["http://zotero.org/users/1295949/items/SVFUVVMA"],"itemData":{"id":6114,"type":"article-journal","abstract":"Cranberry is recognized for its antioxidant potential but its enrichment with functional phytochemicals, such as anthocyanins and proanthocyanidins, would be particularly interesting for the nutrition-health market. Recently, it was demonstrated that it is possible to enrich a cranberry juice in polyphenols from another cranberry juice by an electrodialysis with filtration membrane (EDFM) process. The objectives of the present work were to study, during consecutive EDFM treatments, the evolution of raw and enriched cranberry juices composition and membrane integrities. The anthocyanin concentrations and the antioxidant capacity of the enriched juice increased respectively of 19.4% and 23.7%, while the anthocyanin concentrations and antioxidant capacity of the raw juice remained constant throughout treatments. Proanthocyanidin concentrations of both juices remained also constant which suggests that the duration of treatments was too short to allow the migration of these molecules. However, enriched juice concentrations in citric and malic acids decreased respectively of 7.3% and 4.7% resulting in a significant decrease of its sour taste intensity, a major problematic for cranberry juice producer.","container-title":"Separation and Purification Technology","DOI":"10.1016/j.seppur.2011.11.017","ISSN":"1383-5866","journalAbbreviation":"Sep Purif Technol","language":"en","page":"31-39","source":"ScienceDirect","title":"Evolution of cranberry juice physico-chemical parameters during phenolic antioxidant enrichment by electrodialysis with filtration membrane","volume":"87","author":[{"family":"Bazinet","given":"Laurent"},{"family":"Brianceau","given":"Sylène"},{"family":"Dubé","given":"Pascal"},{"family":"Desjardins","given":"Yves"}],"issued":{"date-parts":[["2012",3,5]]}}},{"id":6124,"uris":["http://zotero.org/users/1295949/items/BBB7J5QS"],"itemData":{"id":6124,"type":"article-journal","abstract":"Aim: An important indicator of the quality of fruit and berry powder products, which determines the suitability of their use in the preparation of food products, is the chemical composition. Complex studies were conducted to study the chemical composition and antioxidant activity (AOA) of the freeze-dried cranberry berries obtained from the pulp of berries pre-treated with a piece of enzymatic preparations of pectolytic and cellulolytic action (Rapidase CR and Laminex BG2). The profile of flavonoids, qualitative composition of organic including phenolic acids, catechins, and minerals, has been studied. Results and Discussion: In the flavonoids, quercetin and its glycosides have been identified: Quercitrin, hyperoside, and avicularyin. Among the catechin compounds, epicatechin (more than 65%) is detected in the most considerable amounts; the epigallocatechin (about 18%) is the second in the quantitative series of catechins. Gallates are present in smaller amounts: Epicatechin gallate, gallocatechin gallate, and epigallocatechin gallate with a predominance of the latter (9%). In the composition of fruit acids, citric acid is present in the most significant amounts, and in the spectrum of hydroxycinnamic acids, chlorogenic acid (~45%) and 4-caffeolic acid (~22%) predominate; ferulic, coffee, p-coumaric, and caftaric acids have also been identified. A diverse range of mineral substances has been defined: Potassium, phosphorus, and calcium are leading, substantially magnesium content. From trace elements in significant quantities, there are manganese, iron, aluminum, silicon, and zinc. The high AOA of the sublimed cranberry berries powder is established. Conclusion: The obtained data convincingly demonstrate that the berry powder contains a wide range of natural biologically active and minor components useful for human health: Sugars, organic acids including natural preservative - benzoic acid, dietary fibers, protein, minerals, and Vitamin C, and polyphenolic compounds including flavones, flavonols, anthocyanins, catechins, proanthocyanidins, and tannins, as well as natural dyes and preservatives, which opens the prospect of using a freeze-dried powder berries cranberries in the preparation of foods and functional foods and therapeutic and prophylactic purposes.","container-title":"Asian Journal of Pharmaceutics","DOI":"10.22377/ajp.v12i02.2377","ISSN":"1998-409X","issue":"02","journalAbbreviation":"Asian J Pharm","language":"en","source":"www.asiapharmaceutics.info","title":"Research of biochemical composition and antioxidant activity of freeze-dried cranberry powder obtained on the basis of enzymatically processed berry pulp","URL":"https://www.asiapharmaceutics.info/index.php/ajp/article/view/2377","volume":"12","author":[{"family":"Alekseenko","given":"E. V."}],"accessed":{"date-parts":[["2020",1,2]]},"issued":{"date-parts":[["2018",8,18]]}}}],"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29,30,49]</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uokRWzBn","properties":{"formattedCitation":"[61]","plainCitation":"[61]","noteIndex":0},"citationItems":[{"id":7243,"uris":["http://zotero.org/users/1295949/items/W5Q9MTVI"],"itemData":{"id":7243,"type":"article-journal","container-title":"Journal of Agricultural and Food Chemistry","DOI":"10.1021/jf9701704","ISSN":"0021-8561, 1520-5118","issue":"9","journalAbbreviation":"J. Agric. Food Chem.","language":"en","page":"3545-3549","source":"DOI.org (Crossref)","title":"Rapid determination of sugars, nonvolatile acids, and ascorbic acid in strawberry and other fruits","volume":"45","author":[{"family":"Pérez","given":"Ana G."},{"family":"Olías","given":"Raquel"},{"family":"Espada","given":"Javier"},{"family":"Olías","given":"José M."},{"family":"Sanz","given":"Carlos"}],"issued":{"date-parts":[["1997",9]]}}}],"schema":"https://github.com/citation-style-language/schema/raw/master/csl-citation.json"} </w:instrText>
            </w:r>
            <w:r w:rsidRPr="003E24DB">
              <w:rPr>
                <w:rFonts w:ascii="Calibri" w:hAnsi="Calibri" w:cs="Calibri"/>
                <w:color w:val="000000"/>
                <w:sz w:val="18"/>
                <w:szCs w:val="18"/>
                <w:lang w:val="en-US"/>
              </w:rPr>
              <w:fldChar w:fldCharType="separate"/>
            </w:r>
            <w:r w:rsidR="00840266" w:rsidRPr="003E24DB">
              <w:rPr>
                <w:rFonts w:ascii="Calibri" w:hAnsi="Calibri" w:cs="Calibri"/>
                <w:sz w:val="18"/>
              </w:rPr>
              <w:t>[61]</w:t>
            </w:r>
            <w:r w:rsidRPr="003E24DB">
              <w:rPr>
                <w:rFonts w:ascii="Calibri" w:hAnsi="Calibri" w:cs="Calibri"/>
                <w:color w:val="000000"/>
                <w:sz w:val="18"/>
                <w:szCs w:val="18"/>
                <w:lang w:val="en-US"/>
              </w:rPr>
              <w:fldChar w:fldCharType="end"/>
            </w:r>
          </w:p>
        </w:tc>
      </w:tr>
      <w:tr w:rsidR="00186049" w:rsidRPr="00B5290E"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Quinic</w:t>
            </w:r>
            <w:proofErr w:type="spellEnd"/>
            <w:r w:rsidRPr="00B5290E">
              <w:rPr>
                <w:rFonts w:ascii="Calibri" w:eastAsia="Times New Roman" w:hAnsi="Calibri" w:cs="Calibri"/>
                <w:color w:val="000000"/>
                <w:sz w:val="18"/>
                <w:szCs w:val="18"/>
                <w:lang w:val="en-US" w:eastAsia="fr-FR"/>
              </w:rPr>
              <w:t xml:space="preserve"> acid </w:t>
            </w:r>
            <w:proofErr w:type="spellStart"/>
            <w:r w:rsidRPr="00B5290E">
              <w:rPr>
                <w:rFonts w:ascii="Calibri" w:eastAsia="Times New Roman" w:hAnsi="Calibri" w:cs="Calibri"/>
                <w:color w:val="000000"/>
                <w:sz w:val="18"/>
                <w:szCs w:val="18"/>
                <w:lang w:val="en-US" w:eastAsia="fr-FR"/>
              </w:rPr>
              <w:t>diglycoside</w:t>
            </w:r>
            <w:proofErr w:type="spellEnd"/>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OA</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9H34O17</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33,1721</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7</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bDK2ws3h","properties":{"formattedCitation":"[19,38]","plainCitation":"[19,38]","noteIndex":0},"citationItems":[{"id":6052,"uris":["http://zotero.org/users/1295949/items/XHRKLHIC"],"itemData":{"id":6052,"type":"article-journal","abstract":"Effects of enzymatic and non-enzymatic juice pressing on key orosensory and chemical quality factors of blackcurrant juices were studied in laboratory scale using berries of five different cultivars (Mortti, Mikael, Marski, Ola and Breed15). Enzymatic processing increased the juice yield by 10–22% and the content of various phenolic compounds in juice by 4–10-fold as compared to the non-enzymatic process. Higher intensity of the mouth-drying astringency of the enzyme-aided juice was the most significant orosensory difference between the processes. Juices of different blackcurrant cultivars varied in sweetness, sourness and bitterness. The most intensive sensory attributes of the juices were sourness and puckering astringency regardless of processing method. They correlated positively with each other and were contributed by acid content and pH. In enzyme-aided juices, the contents of flavonol glycosides and hydroxycinnamic acids were associated with mouth-drying astringency, and sugar/acid ratio correlated with sweetness. These correlations were less clear in non-enzyme juices possibly due to lower content of phenolic compounds and the high content of pectin.","container-title":"Food Chemistry","DOI":"10.1016/j.foodchem.2012.12.035","ISSN":"0308-8146","issue":"4","journalAbbreviation":"Food Chem","language":"en","page":"2421-2429","source":"ScienceDirect","title":"Sensory quality and compositional characteristics of blackcurrant juices produced by different processes","volume":"138","author":[{"family":"Laaksonen","given":"Oskar"},{"family":"Mäkilä","given":"Leenamaija"},{"family":"Tahvonen","given":"Risto"},{"family":"Kallio","given":"Heikki"},{"family":"Yang","given":"Baoru"}],"issued":{"date-parts":[["2013",6,15]]}}},{"id":6059,"uris":["http://zotero.org/users/1295949/items/9GZXB48Z"],"itemData":{"id":6059,"type":"article-journal","abstract":"The hedonic response of 104 healthy children, recruited from day-care centres and schools, to 12 different berry products with varying content of added sugar was studied. The berries used as ingredients were blackcurrant (Ribes nigrum), sea buckthorn (Hippophaë rhamnoides), bilberry (Vaccinium myrtillus), and lingonberry (Vaccinium vitis-idaea). Another aim of the study was to study the effects of the chemical composition of berries as well as children’s hTAS2R38 taste receptor genotypes on liking. The most liked product was bilberry with yoghurt, followed by bilberry juice, dried bilberries, and lingonberry rye bread. The most disliked products were sea buckthorn juice, sea buckthorn berries with yoghurt, and oatmeal with blackcurrant powder and berry oil. High total organic acid concentration was strongly related with a poor average liking score of the berries/berry products. A total of four different alleles of hTAS2R38 gene were observed in the study. Of the genotyped children, 45% were bitter taste insensitive individuals of the genotype AVI/AVI, and 40% were of the genotype PAV/AVI. Children of the genotype PAV/AVI were reported using more vegetables, but not berries, than the AVI/AVI children. The results also show that the liking scores of the children of the AVI/AVI, PAV/AVI, and PAV/PAV genotypes differed from each other, and that the familiarity of a berry product is likely to be an important factor in liking.","container-title":"Food Chemistry","DOI":"10.1016/j.foodchem.2012.05.079","ISSN":"03088146","issue":"3","journalAbbreviation":"Food Chem","language":"en","page":"1210-1219","source":"CrossRef","title":"Children’s hedonic response to berry products: Effect of chemical composition of berries and hTAS2R38 genotype on liking","title-short":"Children’s hedonic response to berry products","volume":"135","author":[{"family":"Suomela","given":"Jukka-Pekka"},{"family":"Vaarno","given":"Jenni"},{"family":"Sandell","given":"Mari"},{"family":"Lehtonen","given":"Henna-Maria"},{"family":"Tahvonen","given":"Raija"},{"family":"Viikari","given":"Jorma"},{"family":"Kallio","given":"Heikki"}],"issued":{"date-parts":[["2012",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9,38]</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p>
        </w:tc>
        <w:tc>
          <w:tcPr>
            <w:tcW w:w="1104"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Benzoic acid </w:t>
            </w:r>
            <w:proofErr w:type="spellStart"/>
            <w:r w:rsidRPr="00B5290E">
              <w:rPr>
                <w:rFonts w:ascii="Calibri" w:eastAsia="Times New Roman" w:hAnsi="Calibri" w:cs="Calibri"/>
                <w:color w:val="000000"/>
                <w:sz w:val="18"/>
                <w:szCs w:val="18"/>
                <w:lang w:val="en-US" w:eastAsia="fr-FR"/>
              </w:rPr>
              <w:t>hexoside</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AD</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3H16O7</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29,0877</w:t>
            </w:r>
          </w:p>
        </w:tc>
        <w:tc>
          <w:tcPr>
            <w:tcW w:w="992" w:type="dxa"/>
            <w:tcBorders>
              <w:top w:val="nil"/>
              <w:left w:val="nil"/>
              <w:bottom w:val="nil"/>
              <w:right w:val="nil"/>
            </w:tcBorders>
            <w:vAlign w:val="center"/>
          </w:tcPr>
          <w:p w:rsidR="00186049" w:rsidRDefault="00186049" w:rsidP="00186049">
            <w:pPr>
              <w:jc w:val="center"/>
            </w:pPr>
            <w:proofErr w:type="spellStart"/>
            <w:r w:rsidRPr="00B32C9C">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11</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awrMZbjx","properties":{"formattedCitation":"[29,32,48]","plainCitation":"[29,32,48]","noteIndex":0},"citationItems":[{"id":6102,"uris":["http://zotero.org/users/1295949/items/H2BRMBKZ"],"itemData":{"id":6102,"type":"thesis","language":"en","publisher":"University of Maine","title":"Chemical characterization of wild Maine cranberries","author":[{"family":"Watson","given":"Dolly Jean"}],"issued":{"date-parts":[["2001"]]}}},{"id":6108,"uris":["http://zotero.org/users/1295949/items/5JQ8YA92"],"itemData":{"id":6108,"type":"article-journal","abstract":"Cranberries (Vaccinium macrocarpon) are a rich source of phenolic phytochemicals, which likely contribute to their putative health benefits. A single-dose pharmacokinetic trial was conducted in 10 healthy adults </w:instrText>
            </w:r>
            <w:r w:rsidR="004412B3">
              <w:rPr>
                <w:rFonts w:ascii="Cambria Math" w:hAnsi="Cambria Math" w:cs="Cambria Math"/>
                <w:color w:val="000000"/>
                <w:sz w:val="18"/>
                <w:szCs w:val="18"/>
                <w:lang w:val="en-US"/>
              </w:rPr>
              <w:instrText>⩾</w:instrText>
            </w:r>
            <w:r w:rsidR="004412B3">
              <w:rPr>
                <w:rFonts w:ascii="Calibri" w:hAnsi="Calibri" w:cs="Calibri"/>
                <w:color w:val="000000"/>
                <w:sz w:val="18"/>
                <w:szCs w:val="18"/>
                <w:lang w:val="en-US"/>
              </w:rPr>
              <w:instrText xml:space="preserve">50y to evaluate the acute (24-h) absorption and excretion of flavonoids, phenolic acids and proanthocyanidins (PACs) from a low-calorie cranberry juice cocktail (54% juice). Inter-individual variability was observed in the Cmax and Tmax of many of these compounds in both plasma and urine. The sum total concentration of phenolics detected in plasma reached a peak of 34.2μg/ml between 8 and 10h, while in urine this peak was 269.8μg/mg creatinine, and appeared 2–4h earlier. The presence of PAC-A2 dimers in human urine has not previously been reported. After cranberry juice consumption, plasma total antioxidant capacity assessed using ORAC and TAP assays correlated with individual metabolites. Our results show phenolic compounds in cranberry juice are bioavailable and exert antioxidant actions in healthy older adults.","container-title":"Food Chemistry","DOI":"10.1016/j.foodchem.2014.07.062","ISSN":"0308-8146","journalAbbreviation":"Food Chem","language":"en","page":"233-240","source":"ScienceDirect","title":"Flavonoids and phenolic acids from cranberry juice are bioavailable and bioactive in healthy older adults","volume":"168","author":[{"family":"McKay","given":"Diane L."},{"family":"Chen","given":"C. -Y. Oliver"},{"family":"Zampariello","given":"Carly A."},{"family":"Blumberg","given":"Jeffrey B."}],"issued":{"date-parts":[["2015",2,1]]}}},{"id":6139,"uris":["http://zotero.org/users/1295949/items/HW5XAWSD"],"itemData":{"id":6139,"type":"article-journal","abstract":"A HPLC method was developed for the separation and determination of ﬂavonoid and phenolic antioxidants in cranberry juices. Free ﬂavonoid and phenolic compounds were fractionated into neutral and acidic groups by means of a solid-phase extraction method, followed by subsequent HPLC separations. Combined ﬂavonoids and phenolics were hydrolyzed by acid before HPLC analysis. This developed method provides a fast and high resolution of individual ﬂavonoid and phenolic compounds. In cranberry fruit, ﬂavonoids and phenolic acids exist predominantly in combined forms, such as glycosides and esters. A total of 400 mg of total ﬂavonoids and phenolic compounds / l of sample was found in a freshly squeezed cranberry juice, which was distributed as about 44% of phenolic acids and 56% of ﬂavonoids. Benzoic acid was the major phenolic compound. Major ﬂavonoids in the freshly squeezed cranberry juice were quercetin and myricetin. © 2001 Elsevier Science B.V. All rights reserved.","container-title":"Journal of Chromatography A","DOI":"10.1016/S0021-9673(00)01030-X","ISSN":"00219673","issue":"1-2","journalAbbreviation":"J Chromatogr A","language":"en","page":"387-395","source":"CrossRef","title":"Separation and determination of flavonoids and other phenolic compounds in cranberry juice by high-performance liquid chromatography","volume":"913","author":[{"family":"Chen","given":"Hao"},{"family":"Zuo","given":"Yuegang"},{"family":"Deng","given":"Yiwei"}],"issued":{"date-parts":[["2001",4]]}}}],"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lang w:val="en-US"/>
              </w:rPr>
              <w:t>[29,32,48]</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Hippuric acid</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AD</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9H9NO3</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80,0655</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37</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1013" w:type="dxa"/>
            <w:tcBorders>
              <w:top w:val="nil"/>
              <w:left w:val="nil"/>
              <w:bottom w:val="nil"/>
              <w:right w:val="nil"/>
            </w:tcBorders>
            <w:shd w:val="clear" w:color="D9D9D9" w:fill="D9D9D9"/>
            <w:vAlign w:val="center"/>
          </w:tcPr>
          <w:p w:rsidR="00882575" w:rsidRPr="003E24DB"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3E24DB" w:rsidRDefault="00840266" w:rsidP="00882575">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Pr="003E24DB">
              <w:rPr>
                <w:rFonts w:ascii="Calibri" w:hAnsi="Calibri" w:cs="Calibri"/>
                <w:color w:val="000000"/>
                <w:sz w:val="18"/>
                <w:szCs w:val="18"/>
                <w:lang w:val="en-US"/>
              </w:rPr>
              <w:instrText xml:space="preserve"> ADDIN ZOTERO_ITEM CSL_CITATION {"citationID":"y8dTtEiE","properties":{"formattedCitation":"[62]","plainCitation":"[62]","noteIndex":0},"citationItems":[{"id":8466,"uris":["http://zotero.org/users/1295949/items/QUF3EE7Q"],"itemData":{"id":8466,"type":"article-journal","container-title":"The Journal of Laboratory and Clinical Medicine","ISSN":"0022-2143","journalAbbreviation":"J Lab Clin Med","language":"eng","note":"PMID: 13801916","page":"881-888","source":"PubMed","title":"Cranberry juice and the antibacterial action of hippuric acid","volume":"54","author":[{"family":"Bodel","given":"P. T."},{"family":"Cotran","given":"R."},{"family":"Kass","given":"E. H."}],"issued":{"date-parts":[["1959",12]]}}}],"schema":"https://github.com/citation-style-language/schema/raw/master/csl-citation.json"} </w:instrText>
            </w:r>
            <w:r w:rsidRPr="003E24DB">
              <w:rPr>
                <w:rFonts w:ascii="Calibri" w:hAnsi="Calibri" w:cs="Calibri"/>
                <w:color w:val="000000"/>
                <w:sz w:val="18"/>
                <w:szCs w:val="18"/>
                <w:lang w:val="en-US"/>
              </w:rPr>
              <w:fldChar w:fldCharType="separate"/>
            </w:r>
            <w:r w:rsidRPr="00A10728">
              <w:rPr>
                <w:rFonts w:ascii="Calibri" w:hAnsi="Calibri" w:cs="Calibri"/>
                <w:sz w:val="18"/>
                <w:lang w:val="en-US"/>
              </w:rPr>
              <w:t>[62]</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882575" w:rsidRPr="003E24DB" w:rsidRDefault="00882575" w:rsidP="00882575">
            <w:pPr>
              <w:jc w:val="center"/>
              <w:rPr>
                <w:rFonts w:ascii="Calibri" w:hAnsi="Calibri" w:cs="Calibri"/>
                <w:color w:val="000000"/>
                <w:sz w:val="18"/>
                <w:szCs w:val="18"/>
                <w:lang w:val="en-US"/>
              </w:rPr>
            </w:pPr>
          </w:p>
        </w:tc>
      </w:tr>
      <w:tr w:rsidR="00186049" w:rsidRPr="00B5290E"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atechin</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PC</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4O6</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91,0862</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2A0170">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7</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vB48kwHV","properties":{"formattedCitation":"[42]","plainCitation":"[42]","noteIndex":0},"citationItems":[{"id":6037,"uris":["http://zotero.org/users/1295949/items/AJSFQQ9S"],"itemData":{"id":6037,"type":"article-journal","abstract":"Small fruits such as berries have low energy contents, but high contents of vitamins, micronutrients, and dietary fibers and constitute a good source of natural antioxidant compounds that are important constituents of the human diet. This study identified a large number of compounds in an extract of black currant showing high antioxidant activity and compared their profile in various parts of the plants (leaves, buds, and berries). If it was known that berries contained very high levels of natural phenolic compounds, this study showed that leaves and buds could also be considered good sources of natural antioxidants. Indeed, they contained high amounts of phenolic acids, flavonoids, and carotenoids. An acetone mixture can extract several classes of phenolic compounds with a good yield of flavonols, flavan-3-ols, and anthocyanins.","container-title":"Journal of Agricultural and Food Chemistry","DOI":"10.1021/jf104445c","ISSN":"0021-8561","issue":"9","journalAbbreviation":"J. Agric. Food Chem.","page":"4763-4770","source":"ACS Publications","title":"Ascorbic acid, phenolic acid, flavonoid, and carotenoid profiles of selected extracts from &lt;i&gt;Ribes nigrum&lt;/i&gt;","volume":"59","author":[{"family":"Tabart","given":"Jessica"},{"family":"Kevers","given":"Claire"},{"family":"Evers","given":"Danièle"},{"family":"Dommes","given":"Jacques"}],"issued":{"date-parts":[["2011",5,1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42]</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8dhpmDK7","properties":{"formattedCitation":"[5,8,10]","plainCitation":"[5,8,10]","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181,"uris":["http://zotero.org/users/1295949/items/ZL92F8RA"],"itemData":{"id":6181,"type":"article-journal","abstract":"The physicochemical characteristics of four cherry species (Prunus avium, Prunus cerasus, Prunus pseudocerasus and Prunus tomentosa) were evaluated. Inter-species variability was greater than intra-species differences. Glucose and fructose were the main sugars, and malic acid was the main organic acid in all species. Combining HPLC-DAD and LC–ESI-MS/MS technologies, total 25 phenolic components were preliminarily identiﬁed. P. avium was characterised by high fruit weight, edible proportion, sugar content and low acid content, which made it suitable for fresh eating. P. cerasus was high in acid content and anthocyanins content, making it a good processing species. P. pseudocerasus had rich ﬂavonols varieties and high proportion of hydrocinnamic acids. P. tomentosa was characterised by high total phenolics content (especially ﬂavonols and tannins) and antioxidant activity, indicating a great developmental potential as a health fruit. The results of the present study might provide theoretical guidance for the further development and utilisation of cherries.","container-title":"Food Chemistry","DOI":"10.1016/j.foodchem.2014.10.094","ISSN":"03088146","journalAbbreviation":"Food Chem","language":"en","page":"855-863","source":"CrossRef","title":"Physicochemical characterisation of four cherry species (&lt;i&gt;Prunus&lt;/i&gt; spp.) grown in China","volume":"173","author":[{"family":"Cao","given":"Jinping"},{"family":"Jiang","given":"Qing"},{"family":"Lin","given":"Juanying"},{"family":"Li","given":"Xian"},{"family":"Sun","given":"Chongde"},{"family":"Chen","given":"Kunsong"}],"issued":{"date-parts":[["2015",4]]}}},{"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5,8,10]</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gLHGhW44","properties":{"formattedCitation":"[31,46,48]","plainCitation":"[31,46,48]","noteIndex":0},"citationItems":[{"id":6103,"uris":["http://zotero.org/users/1295949/items/N5DVP5UR"],"itemData":{"id":6103,"type":"article-journal","abstract":"Recent observational and clinical studies have raised interest in the potential health effects of cranberry consumption, an association that appears to be due to the phytochemical content of this fruit. The proﬁle of cranberry bioactives is distinct from that of other berry fruit, being rich in A-type proanthocyanidins (PACs) in contrast to the B-type PACs present in most other fruit. Basic research has suggested a number of potential mechanisms of action of cranberry bioactives, although further molecular studies are necessary. Human studies on the health effects of cranberry products have focused principally on urinary tract and cardiovascular health, with some attention also directed to oral health and gastrointestinal epithelia. Evidence suggesting that cranberries may decrease the recurrence of urinary tract infections is important because a nutritional approach to this condition could lower the use of antibiotic treatment and the consequent development of resistance to these drugs. There is encouraging, but limited, evidence of a cardioprotective effect of cranberries mediated via actions on antioxidant capacity and lipoprotein proﬁles. The mixed outcomes from clinical studies with cranberry products could result from interventions testing a variety of products, often uncharacterized in their composition of bioactives, using different doses and regimens, as well as the absence of a biomarker for compliance to the protocol. Daily consumption of a variety of fruit is necessary to achieve a healthy dietary pattern, meet recommendations for micronutrient intake, and promote the intake of a diversity of phytochemicals. Berry fruit, including cranberries, represent a rich source of phenolic bioactives that may contribute to human health. Adv. Nutr. 4: 618–632, 2013.","container-title":"Advances in Nutrition","DOI":"10.3945/an.113.004473","ISSN":"2161-8313, 2156-5376","issue":"6","journalAbbreviation":"Adv Nutr","language":"en","page":"618-632","source":"CrossRef","title":"Cranberries and their bioactive constituents in human health","volume":"4","author":[{"family":"Blumberg","given":"Jeffrey B."},{"family":"Camesano","given":"Terri A."},{"family":"Cassidy","given":"Aedin"},{"family":"Kris-Etherton","given":"Penny"},{"family":"Howell","given":"Amy"},{"family":"Manach","given":"Claudine"},{"family":"Ostertag","given":"Luisa M."},{"family":"Sies","given":"Helmut"},{"family":"Skulas-Ray","given":"Ann"},{"family":"Vita","given":"Joseph A."}],"issued":{"date-parts":[["2013",11,1]]}}},{"id":6118,"uris":["http://zotero.org/users/1295949/items/B2HKI3U2"],"itemData":{"id":6118,"type":"article-journal","abstract":"Two flavonol glycosides, quercetin galactoside and quercetin arabinoside, have been identified in American cranberry fruit, as a complementary investigation of our previous study. The analysis processes included separation, hydrolysis and structure elucidation of flavonol glycosides. The separation of flavonol glycosides was carried out by solvent extraction, thin-layer chromatography (TLC) and high performance liquid chromatography (HPLC). After hydrolysis of the obtained flavonol glycosides, flavonol aglycones and sugars were identified by HPLC and gas chromatography–mass spectrometry (GC–MS), respectively.","container-title":"Food Chemistry","DOI":"10.1016/j.foodchem.2006.03.041","ISSN":"0308-8146","issue":"4","journalAbbreviation":"Food Chem","language":"en","page":"1357-1364","source":"ScienceDirect","title":"Identification of flavonol glycosides in American cranberry fruit","volume":"101","author":[{"family":"Chen","given":"Hao"},{"family":"Zuo","given":"Yuegang"}],"issued":{"date-parts":[["2007",1,1]]}}},{"id":6139,"uris":["http://zotero.org/users/1295949/items/HW5XAWSD"],"itemData":{"id":6139,"type":"article-journal","abstract":"A HPLC method was developed for the separation and determination of ﬂavonoid and phenolic antioxidants in cranberry juices. Free ﬂavonoid and phenolic compounds were fractionated into neutral and acidic groups by means of a solid-phase extraction method, followed by subsequent HPLC separations. Combined ﬂavonoids and phenolics were hydrolyzed by acid before HPLC analysis. This developed method provides a fast and high resolution of individual ﬂavonoid and phenolic compounds. In cranberry fruit, ﬂavonoids and phenolic acids exist predominantly in combined forms, such as glycosides and esters. A total of 400 mg of total ﬂavonoids and phenolic compounds / l of sample was found in a freshly squeezed cranberry juice, which was distributed as about 44% of phenolic acids and 56% of ﬂavonoids. Benzoic acid was the major phenolic compound. Major ﬂavonoids in the freshly squeezed cranberry juice were quercetin and myricetin. © 2001 Elsevier Science B.V. All rights reserved.","container-title":"Journal of Chromatography A","DOI":"10.1016/S0021-9673(00)01030-X","ISSN":"00219673","issue":"1-2","journalAbbreviation":"J Chromatogr A","language":"en","page":"387-395","source":"CrossRef","title":"Separation and determination of flavonoids and other phenolic compounds in cranberry juice by high-performance liquid chromatography","volume":"913","author":[{"family":"Chen","given":"Hao"},{"family":"Zuo","given":"Yuegang"},{"family":"Deng","given":"Yiwei"}],"issued":{"date-parts":[["2001",4]]}}}],"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31,46,48]</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9zSCmGRB","properties":{"formattedCitation":"[36]","plainCitation":"[36]","noteIndex":0},"citationItems":[{"id":6147,"uris":["http://zotero.org/users/1295949/items/WVIEBDXX"],"itemData":{"id":6147,"type":"article-journal","abstract":"Organic strawberry fruits (Cv. ‘Albion’) were harvested at six different ripening stages and evaluated for physical and chemical parameters. Biometrical characteristics and moisture content did not change signiﬁcantly during ripening. Total soluble solids, pH and colour development increased while titratable acidity and fruit ﬁrmness decreased 14.7% and 91%, respectively. Fructose, glucose, and sucrose followed similar tendencies. Final contents of these sugars were 2323.4, 1988.5, and 1578.4 mg/100 g. Citric, malic, and ascorbic acids followed a descending, irregular, and increasing tendency during ripening, respectively. Final contents of these acids were 822.8, 245.8, and 78.1 mg/100 g. Total anthocyanins content (TAC) increased during ripening, while the opposite was observed for total phenolic content (TPC). TAC and TPC in ripe fruit were 56.4 mg/100 g and 196 mg gallic acid equivalents (GAE)/100 g. Twenty eight phenolic compounds, mainly glycosides, were identiﬁed and quantiﬁed by HPLC-DAD–MS analysis. The concentration of these compounds was ripening dependent.","container-title":"Food Chemistry","DOI":"10.1016/j.foodchem.2012.11.006","ISSN":"03088146","issue":"1","journalAbbreviation":"Food Chem","language":"en","page":"372-381","source":"CrossRef","title":"Physical attributes and chemical composition of organic strawberry fruit (&lt;i&gt;Fragaria&lt;/i&gt; x &lt;i&gt;ananassa&lt;/i&gt; Duch, Cv. Albion) at six stages of ripening","volume":"138","author":[{"family":"Ornelas-Paz","given":"José de Jesús"},{"family":"Yahia","given":"Elhadi M."},{"family":"Ramírez-Bustamante","given":"Nidia"},{"family":"Pérez-Martínez","given":"Jaime David"},{"family":"Escalante-Minakata","given":"María del Pilar"},{"family":"Ibarra-Junquera","given":"Vrani"},{"family":"Acosta-Muñiz","given":"Carlos"},{"family":"Guerrero-Prieto","given":"Víctor"},{"family":"Ochoa-Reyes","given":"Emilio"}],"issued":{"date-parts":[["2013",5]]}}}],"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36]</w:t>
            </w:r>
            <w:r w:rsidRPr="003E24DB">
              <w:rPr>
                <w:rFonts w:ascii="Calibri" w:hAnsi="Calibri" w:cs="Calibri"/>
                <w:color w:val="000000"/>
                <w:sz w:val="18"/>
                <w:szCs w:val="18"/>
                <w:lang w:val="en-US"/>
              </w:rPr>
              <w:fldChar w:fldCharType="end"/>
            </w: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Epicatechin</w:t>
            </w:r>
            <w:proofErr w:type="spellEnd"/>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PC</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14O6</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91,0862</w:t>
            </w:r>
          </w:p>
        </w:tc>
        <w:tc>
          <w:tcPr>
            <w:tcW w:w="992" w:type="dxa"/>
            <w:tcBorders>
              <w:top w:val="nil"/>
              <w:left w:val="nil"/>
              <w:bottom w:val="nil"/>
              <w:right w:val="nil"/>
            </w:tcBorders>
            <w:shd w:val="clear" w:color="D9D9D9" w:fill="D9D9D9"/>
            <w:vAlign w:val="center"/>
          </w:tcPr>
          <w:p w:rsidR="00186049" w:rsidRDefault="00186049" w:rsidP="00186049">
            <w:pPr>
              <w:jc w:val="center"/>
            </w:pPr>
            <w:proofErr w:type="spellStart"/>
            <w:r w:rsidRPr="002A0170">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77</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A10728">
              <w:rPr>
                <w:rFonts w:ascii="Calibri" w:hAnsi="Calibri" w:cs="Calibri"/>
                <w:color w:val="000000"/>
                <w:sz w:val="18"/>
                <w:szCs w:val="18"/>
                <w:lang w:val="en-US"/>
              </w:rPr>
              <w:instrText xml:space="preserve"> ADDIN ZOTERO_ITEM CSL_CITATION {"citationID":"UIrdiKKX","properties":{"formattedCitation":"[1,42]","plainCitation":"[1,42]","noteIndex":0},"citationItems":[{"id":6013,"uris":["http://zotero.org/users/1295949/items/N6TW2VRI"],"itemData":{"id":6013,"type":"article-journal","abstract":"IntroductionBlackcurrant (Ribes nigrum L.) is an excellent example of a super fruit with potential health benefits. Both genotype and cultivation environment are known to affect the chemical composition of blackcurrant, especially ascorbic acid and various phenolic compounds. Environmental conditions, like temperature, solar radiation and precipitation can also have significant impact on fruit chemical composition. The relevance of the study is further accentuated by the predicted and ongoing changes in global climate.ObjectivesThe aim of the present study was to provide new knowledge and a deeper understanding of the effects of post flowering environmental conditions, namely temperature and day length, on fruit quality and chemical composition of blackcurrant using an untargeted high performance liquid chromatography-photo diode array-mass spectrometry (HPLC-PDA-MS) metabolomics approach.MethodsA phytotron experiment with cultivation of single-stemmed potted plants of blackcurrant cv. Narve Viking was conducted using constant temperatures of 12, 18 or 24 degrees C and three different photoperiods (short day, short day with night interruption, and natural summer daylight conditions). Plants were also grown under ambient outdoor conditions. Ripe berries were analysed using an untargeted HPLC-PDA-MS metabolomics approach to detect the presence and concentration of molecules as affected by controlled climatic factors.ResultsThe untargeted metabolomics dataset contained a total of 7274 deconvolved retention time-m/z pairs across both electrospray ionisation (ESI) positive and negative polarities, from which 549 metabolites were identified or minimally annotated based upon accurate mass MS. Conventional principal component analysis (PCA) in combination with the Friedman significance test were applied to first identify which metabolites responded to temperature in a linear fashion. Multi-block hierarchical PCA in combination with the Friedman significance test was secondly applied to identify metabolites that were responsive to different day length conditions. Temperature had significant effect on a total of 365 metabolites representing a diverse range of chemical classes. It was observed that ripening of the blackcurrant berries under ambient conditions, compared to controlled conditions, resulted in an increased accumulation of 34 annotated metabolites, mainly anthocyanins and flavonoids. 18 metabolites were found to be regulated differentially under the different daylength conditions. Moreover, based upon the most abundant anthocyanins, a comparison between targeted and untargeted analyses, revealed a close convergence of the two analytical methods. Therefore, the study not just illustrates the value of non-targeted metabolomics approaches with respect to the huge diversity and numbers of significantly changed metabolites detected (and which would be missed by conventional targeted analyses), but also shows the validity of the non-targeted approach with respect to its precision compared to targeted analyses.ConclusionsBlackcurrant maturation under controlled ambient conditions revealed a number of insightful relationships between environment and chemical composition of the fruit. A prominent reduction of the most abundant anthocyanins under the highest temperature treatments indicated that blackcurrant berries in general may accumulate lower total anthocyanins in years with extreme hot summer conditions. HPLC-PDA-MS metabolomics is an excellent method for broad analysis of chemical composition of berries rich in phenolic compounds. Moreover, the experiment in controlled phytotron conditions provided additional knowledge concerning plant interactions with the environment.","container-title":"Metabolomics","DOI":"10.1007/s11306-018-1462-5","ISSN":"1573-3882","issue":"1","journalAbbreviation":"Metabolomics","language":"English","note":"WOS:000455277300002","page":"12","source":"Web of Science","title":"Application of HPLC-PDA-MS metabolite profiling to investigate the effect of growth temperature and day length on blackcurrant fruit","volume":"15","author":[{"family":"Allwood","given":"J. William"},{"family":"Woznicki","given":"Tomasz L."},{"family":"Xu","given":"Yun"},{"family":"Foito","given":"Alexandre"},{"family":"Aaby","given":"Kjersti"},{"family":"Sungurtas","given":"Julie"},{"family":"Freitag","given":"Sabine"},{"family":"Goodacre","given":"Royston"},{"family":"Stewart","given":"Derek"},{"family":"Remberg","given":"Siv F."},{"family":"Heide","given":"Ola M."},{"family":"Sonsteby","given":"Anita"}],"issued":{"date-parts":[["2019",1]]}}},{"id":6037,"uris":["http://zotero.org/users/1295949/items/AJSFQQ9S"],"itemData":{"id":6037,"type":"article-journal","abstract":"Small fruits such as berries have low energy contents, but high contents of vitamins, micronutrients, and dietary fibers and constitute a good source of natural antioxidant compounds that are important constituents of the human diet. This study identified a large number of compounds in an extract of black currant showing high antioxidant activity and compared their profile in various parts of the plants (leaves, buds, and berries). If it was known that berries contained very high levels of natural phenolic compounds, this study showed that leaves and buds could also be considered good sources of natural antioxidants. Indeed, they contained high amounts of phenolic acids, flavonoids, and carotenoids. An acetone mixture can extract several classes of phenolic compounds with a good yield of flavonols, flavan-3-ols, and anthocyanins.","container-title":"Journal of Agricultural and Food Chemistry","DOI":"10.1021/jf104445c","ISSN":"0021-8561","issue":"9","journalAbbreviation":"J. Agric. Food Chem.","page":"4763-4770","source":"ACS Publications","title":"Ascorbic acid, phenolic acid, flavonoid, and carotenoid profiles of selected extracts from &lt;i&gt;Ribes nigrum&lt;/i&gt;","volume":"59","author":[{"family":"Tabart","given":"Jessica"},{"family":"Kevers","given":"Claire"},{"family":"Evers","given":"Danièle"},{"family":"Dommes","given":"Jacques"}],"issued":{"date-parts":[["2011",5,1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1,42]</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bS7adWjl","properties":{"formattedCitation":"[5,10,25]","plainCitation":"[5,10,25]","noteIndex":0},"citationItems":[{"id":6232,"uris":["http://zotero.org/users/1295949/items/6SBHRNLB"],"itemData":{"id":6232,"type":"article-journal","abstract":"Four sweet cherry cultivars (cvs), Burlat, Saco, Summit and Van, were analysed at harvest and after storage at 2 and 15 ◦C for 30 and 6 days respectively. Phenolic proﬁles in methanolic extracts of freeze-dried samples of the fresh and differently stored cherries were quantiﬁed by high-performance liquid chromatography. Hydroxycinnamates dominated in all samples and represented 60–74% by weight of the phenols in the fresh and stored samples of the cvs Saco, Summit and Van, and 45% by weight of the phenols in the cv Burlat samples, which were richer in anthocyanins. The relative and total levels of hydroxycinnamates, anthocyanins, ﬂavonols and ﬂavan-3-ols varied among cultivars and during storage. Storage at 15 ◦C increased the phenol levels, particularly the cyanidin-3-rutinoside concentration. Cold storage induced decreased total phenol levels in the cvs Summit and Van but increased total phenol levels in the cvs Burlat and Saco. Phenolic cherry extracts inhibited low-density lipoprotein oxidation in vitro in a dose-dependent manner. Extracts of freshly harvested cherries exhibited signiﬁcantly higher antioxidant activities than extracts of stored samples. The cv Summit samples had the highest antioxidant activity. Differences in the antioxidant effects of the cherry samples were positively correlated with their levels of p-coumaroylquinic acid (p &lt; 0.1) but negatively correlated with their cyanidin-3-rutinoside levels (p &lt; 0.05).","container-title":"Journal of the Science of Food and Agriculture","DOI":"10.1002/jsfa.1752","ISSN":"0022-5142, 1097-0010","issue":"9","journalAbbreviation":"J Sci Food Agric","language":"en","page":"1013-1020","source":"CrossRef","title":"Storage affects the phenolic profiles and antioxidant activities of cherries (&lt;i&gt;Prunus avium&lt;/i&gt; L) on human low-density lipoproteins","volume":"84","author":[{"family":"Gonçalves","given":"Berta"},{"family":"Landbo","given":"Anne-Katrine"},{"family":"Let","given":"Mette"},{"family":"Silva","given":"Ana Paula"},{"family":"Rosa","given":"Eduardo"},{"family":"Meyer","given":"Anne S"}],"issued":{"date-parts":[["2004",7]]}}},{"id":6097,"uris":["http://zotero.org/users/1295949/items/B3SFQCUS"],"itemData":{"id":6097,"type":"article-journal","container-title":"International Journal of Food Science &amp; Technology","DOI":"10.1111/j.1365-2621.2011.02777.x","ISSN":"09505423","issue":"12","journalAbbreviation":"Int J Food Sci Technol","language":"en","page":"2530-2537","source":"CrossRef","title":"Evaluation of chemical constituents and antioxidant activity of sweet cherry (&lt;i&gt;Prunus avium&lt;/i&gt; L.) cultivars: Chemical constituents of sweet cherry","title-short":"Evaluation of chemical constituents and antioxidant activity of sweet cherry (Prunus avium L.) cultivars","volume":"46","author":[{"family":"Kelebek","given":"Hasim"},{"family":"Selli","given":"Serkan"}],"issued":{"date-parts":[["2011",12]]}}},{"id":6098,"uris":["http://zotero.org/users/1295949/items/BAKCK274"],"itemData":{"id":6098,"type":"article-journal","abstract":"Individual anthocyanin pigments and phenolic compounds were isolated, identiﬁed and quantiﬁed in six different sweet-cherry cultivars (Prunus avium L.) grown in Valle del Jerte area (Spain). An extractive-chromatographic method has been optimized for one-step extraction and simultaneous determination of all the studied components by HPLC/DAD-MS. The highest levels of phytochemicals were found in the autochthonous sweet-cherry cultivars that belong to the Protected Designation of Origin (POD) Cereza del Jerte. Van cultivar showed the lowest level of anthocyanin pigments and phenolic compounds. The most abundant anthocyanin pigment in all the studied cultivars was cyanidin-3-rutinoside (105 mg/100 g fresh weight (fwt) in Pico Negro sweet-cherry cultivar). The most abundant phenolic compound was the ﬂavanol p-coumaroylquinic acid (130 mg/100 g fwt in Pico Negro sweet-cherry cultivar). In addition, chemical attributes (antioxidant activity, soluble solid content and pH) were also evaluated.","container-title":"Journal of Food Composition and Analysis","DOI":"10.1016/j.jfca.2009.02.008","ISSN":"08891575","issue":"6","journalAbbreviation":"J Food Compos Anal","language":"en","page":"533-539","source":"CrossRef","title":"Sweet cherry phytochemicals: Identification and characterization by HPLC-DAD/ESI-MS in six sweet-cherry cultivars grown in Valle del Jerte (Spain)","title-short":"Sweet cherry phytochemicals","volume":"23","author":[{"family":"González-Gómez","given":"David"},{"family":"Lozano","given":"Mercedes"},{"family":"Fernández-León","given":"María F."},{"family":"Bernalte","given":"María J."},{"family":"Ayuso","given":"María C."},{"family":"Rodríguez","given":"Ana B."}],"issued":{"date-parts":[["2010",9]]}}}],"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lang w:val="en-US"/>
              </w:rPr>
              <w:t>[5,10,25]</w:t>
            </w:r>
            <w:r w:rsidRPr="003E24DB">
              <w:rPr>
                <w:rFonts w:ascii="Calibri" w:hAnsi="Calibri" w:cs="Calibri"/>
                <w:color w:val="000000"/>
                <w:sz w:val="18"/>
                <w:szCs w:val="18"/>
                <w:lang w:val="en-US"/>
              </w:rPr>
              <w:fldChar w:fldCharType="end"/>
            </w: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Pr="003E24DB">
              <w:rPr>
                <w:rFonts w:ascii="Calibri" w:hAnsi="Calibri" w:cs="Calibri"/>
                <w:color w:val="000000"/>
                <w:sz w:val="18"/>
                <w:szCs w:val="18"/>
                <w:lang w:val="en-US"/>
              </w:rPr>
              <w:instrText xml:space="preserve"> ADDIN ZOTERO_TEMP </w:instrText>
            </w:r>
            <w:r w:rsidRPr="003E24DB">
              <w:rPr>
                <w:rFonts w:ascii="Calibri" w:hAnsi="Calibri" w:cs="Calibri"/>
                <w:color w:val="000000"/>
                <w:sz w:val="18"/>
                <w:szCs w:val="18"/>
                <w:lang w:val="en-US"/>
              </w:rPr>
              <w:fldChar w:fldCharType="separate"/>
            </w:r>
            <w:r w:rsidRPr="003E24DB">
              <w:rPr>
                <w:rFonts w:ascii="Calibri" w:hAnsi="Calibri" w:cs="Calibri"/>
                <w:sz w:val="18"/>
                <w:lang w:val="en-US"/>
              </w:rPr>
              <w:t>[31,34,44]</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D9D9D9" w:fill="D9D9D9"/>
            <w:vAlign w:val="center"/>
          </w:tcPr>
          <w:p w:rsidR="00186049" w:rsidRPr="003E24DB" w:rsidRDefault="00186049" w:rsidP="00186049">
            <w:pPr>
              <w:jc w:val="center"/>
              <w:rPr>
                <w:rFonts w:ascii="Calibri" w:hAnsi="Calibri" w:cs="Calibri"/>
                <w:color w:val="000000"/>
                <w:sz w:val="18"/>
                <w:szCs w:val="18"/>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Procyanidin</w:t>
            </w:r>
            <w:proofErr w:type="spellEnd"/>
            <w:r w:rsidRPr="00B5290E">
              <w:rPr>
                <w:rFonts w:ascii="Calibri" w:eastAsia="Times New Roman" w:hAnsi="Calibri" w:cs="Calibri"/>
                <w:color w:val="000000"/>
                <w:sz w:val="18"/>
                <w:szCs w:val="18"/>
                <w:lang w:val="en-US" w:eastAsia="fr-FR"/>
              </w:rPr>
              <w:t xml:space="preserve"> A2</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PC</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30H24O12</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77,1352</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2A0170">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55</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yes</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ranberry</w:t>
            </w: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c>
          <w:tcPr>
            <w:tcW w:w="951" w:type="dxa"/>
            <w:tcBorders>
              <w:top w:val="nil"/>
              <w:left w:val="nil"/>
              <w:bottom w:val="nil"/>
              <w:right w:val="nil"/>
            </w:tcBorders>
            <w:shd w:val="clear" w:color="auto" w:fill="auto"/>
            <w:vAlign w:val="center"/>
          </w:tcPr>
          <w:p w:rsidR="00186049" w:rsidRPr="003E24DB" w:rsidRDefault="00840266"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GlbN1XqB","properties":{"formattedCitation":"[63]","plainCitation":"[63]","noteIndex":0},"citationItems":[{"id":8468,"uris":["http://zotero.org/users/1295949/items/XEAIPB65"],"itemData":{"id":8468,"type":"article-journal","abstract":"Cranberry flavonoids, including anthocyanins, flavonol glycosides and proanthocyanidins, and organic acids were characterized and quantified by HPLC and LC–MS/MS during fruit development and ripening in eight cranberry cultivars. Anthocyanin biosynthesis initiated at early fruit development and reached highest level in mature fruit, with significant differences between cultivars. Major flavonol glycosides, including the most abundant quercetin-3-galactoside and myricetin-3-galactoside, showed consistent concentrations during the season with moderate fluctuation, and were at similar levels in mature fruits of the eight cultivars. Proanthocyanidins declined during fruit development and then increased slightly in later maturation stages. Levels of various proanthocyanidin oligomers/polymers with different degree-of-polymerization were highly correlated within a cultivar during fruit development. Cultivars with coancestry exhibited similar levels (high/low) of anthocyanins or proanthocyanidins, indicating genetic effects on biosynthesis of such flavonoids. All cultivars showed similar levels of malic and citric acids, and declining levels of quinic acid during fruit development. Benzoic acid was extremely low early in the season and increased sharply during fruit ripening. Levels of quinic and citric acids were significantly different among cultivars in the mature fruit. Concentrations of proanthocyanidins, anthocyanins, quinic acid and benzoic acid have a strong developmental association in developing ovaries.","container-title":"Plant Science","DOI":"10.1016/j.plantsci.2017.06.004","ISSN":"0168-9452","journalAbbreviation":"Plant Sci","language":"en","page":"91-102","source":"ScienceDirect","title":"Characterization and quantification of flavonoids and organic acids over fruit development in American cranberry (&lt;i&gt;Vaccinium macrocarpon&lt;/i&gt;) cultivars using HPLC and APCI-MS/MS","volume":"262","author":[{"family":"Wang","given":"Yifei"},{"family":"Johnson-Cicalese","given":"Jennifer"},{"family":"Singh","given":"Ajay P."},{"family":"Vorsa","given":"Nicholi"}],"issued":{"date-parts":[["2017",9,1]]}}}],"schema":"https://github.com/citation-style-language/schema/raw/master/csl-citation.json"} </w:instrText>
            </w:r>
            <w:r w:rsidRPr="003E24DB">
              <w:rPr>
                <w:rFonts w:ascii="Calibri" w:hAnsi="Calibri" w:cs="Calibri"/>
                <w:color w:val="000000"/>
                <w:sz w:val="18"/>
                <w:szCs w:val="18"/>
                <w:lang w:val="en-US"/>
              </w:rPr>
              <w:fldChar w:fldCharType="separate"/>
            </w:r>
            <w:r w:rsidR="00862697" w:rsidRPr="003E24DB">
              <w:rPr>
                <w:rFonts w:ascii="Calibri" w:hAnsi="Calibri" w:cs="Calibri"/>
                <w:sz w:val="18"/>
              </w:rPr>
              <w:t>[63]</w:t>
            </w:r>
            <w:r w:rsidRPr="003E24DB">
              <w:rPr>
                <w:rFonts w:ascii="Calibri" w:hAnsi="Calibri" w:cs="Calibri"/>
                <w:color w:val="000000"/>
                <w:sz w:val="18"/>
                <w:szCs w:val="18"/>
                <w:lang w:val="en-US"/>
              </w:rPr>
              <w:fldChar w:fldCharType="end"/>
            </w:r>
          </w:p>
        </w:tc>
        <w:tc>
          <w:tcPr>
            <w:tcW w:w="1104"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r>
      <w:tr w:rsidR="00882575" w:rsidRPr="007C3821" w:rsidTr="00673472">
        <w:trPr>
          <w:trHeight w:val="240"/>
        </w:trPr>
        <w:tc>
          <w:tcPr>
            <w:tcW w:w="2552"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Disaccharide</w:t>
            </w:r>
          </w:p>
        </w:tc>
        <w:tc>
          <w:tcPr>
            <w:tcW w:w="709"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w:t>
            </w:r>
          </w:p>
        </w:tc>
        <w:tc>
          <w:tcPr>
            <w:tcW w:w="1134"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2H22O11</w:t>
            </w:r>
          </w:p>
        </w:tc>
        <w:tc>
          <w:tcPr>
            <w:tcW w:w="85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41,1089</w:t>
            </w:r>
          </w:p>
        </w:tc>
        <w:tc>
          <w:tcPr>
            <w:tcW w:w="992" w:type="dxa"/>
            <w:tcBorders>
              <w:top w:val="nil"/>
              <w:left w:val="nil"/>
              <w:bottom w:val="nil"/>
              <w:right w:val="nil"/>
            </w:tcBorders>
            <w:shd w:val="clear" w:color="D9D9D9" w:fill="D9D9D9"/>
            <w:vAlign w:val="center"/>
          </w:tcPr>
          <w:p w:rsidR="00882575" w:rsidRPr="00B5290E" w:rsidRDefault="00186049" w:rsidP="00882575">
            <w:pPr>
              <w:spacing w:after="0" w:line="240" w:lineRule="auto"/>
              <w:jc w:val="center"/>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neg</w:t>
            </w:r>
            <w:proofErr w:type="spellEnd"/>
          </w:p>
        </w:tc>
        <w:tc>
          <w:tcPr>
            <w:tcW w:w="508"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18</w:t>
            </w:r>
          </w:p>
        </w:tc>
        <w:tc>
          <w:tcPr>
            <w:tcW w:w="545" w:type="dxa"/>
            <w:tcBorders>
              <w:top w:val="nil"/>
              <w:left w:val="nil"/>
              <w:bottom w:val="nil"/>
              <w:right w:val="nil"/>
            </w:tcBorders>
            <w:shd w:val="clear" w:color="D9D9D9" w:fill="D9D9D9"/>
            <w:noWrap/>
            <w:vAlign w:val="center"/>
            <w:hideMark/>
          </w:tcPr>
          <w:p w:rsidR="00882575" w:rsidRPr="00B5290E" w:rsidRDefault="00882575" w:rsidP="00673472">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D9D9D9" w:fill="D9D9D9"/>
            <w:noWrap/>
            <w:vAlign w:val="center"/>
            <w:hideMark/>
          </w:tcPr>
          <w:p w:rsidR="00882575" w:rsidRPr="00B5290E" w:rsidRDefault="00882575" w:rsidP="00882575">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 strawberry</w:t>
            </w:r>
          </w:p>
        </w:tc>
        <w:tc>
          <w:tcPr>
            <w:tcW w:w="1238" w:type="dxa"/>
            <w:tcBorders>
              <w:top w:val="nil"/>
              <w:left w:val="nil"/>
              <w:bottom w:val="nil"/>
              <w:right w:val="nil"/>
            </w:tcBorders>
            <w:shd w:val="clear" w:color="D9D9D9" w:fill="D9D9D9"/>
            <w:vAlign w:val="center"/>
          </w:tcPr>
          <w:p w:rsidR="00882575" w:rsidRPr="00D95414" w:rsidRDefault="00882575" w:rsidP="00882575">
            <w:pPr>
              <w:jc w:val="center"/>
              <w:rPr>
                <w:sz w:val="20"/>
                <w:szCs w:val="20"/>
                <w:lang w:val="en-US"/>
              </w:rPr>
            </w:pPr>
          </w:p>
        </w:tc>
        <w:tc>
          <w:tcPr>
            <w:tcW w:w="1013" w:type="dxa"/>
            <w:tcBorders>
              <w:top w:val="nil"/>
              <w:left w:val="nil"/>
              <w:bottom w:val="nil"/>
              <w:right w:val="nil"/>
            </w:tcBorders>
            <w:shd w:val="clear" w:color="D9D9D9" w:fill="D9D9D9"/>
            <w:vAlign w:val="center"/>
          </w:tcPr>
          <w:p w:rsidR="00882575" w:rsidRPr="00D95414" w:rsidRDefault="00882575" w:rsidP="00882575">
            <w:pPr>
              <w:jc w:val="center"/>
              <w:rPr>
                <w:sz w:val="20"/>
                <w:szCs w:val="20"/>
                <w:lang w:val="en-US"/>
              </w:rPr>
            </w:pPr>
          </w:p>
        </w:tc>
        <w:tc>
          <w:tcPr>
            <w:tcW w:w="951" w:type="dxa"/>
            <w:tcBorders>
              <w:top w:val="nil"/>
              <w:left w:val="nil"/>
              <w:bottom w:val="nil"/>
              <w:right w:val="nil"/>
            </w:tcBorders>
            <w:shd w:val="clear" w:color="D9D9D9" w:fill="D9D9D9"/>
            <w:vAlign w:val="center"/>
          </w:tcPr>
          <w:p w:rsidR="00882575" w:rsidRPr="00D95414" w:rsidRDefault="00882575" w:rsidP="00882575">
            <w:pPr>
              <w:jc w:val="center"/>
              <w:rPr>
                <w:sz w:val="20"/>
                <w:szCs w:val="20"/>
                <w:lang w:val="en-US"/>
              </w:rPr>
            </w:pPr>
          </w:p>
        </w:tc>
        <w:tc>
          <w:tcPr>
            <w:tcW w:w="1104" w:type="dxa"/>
            <w:tcBorders>
              <w:top w:val="nil"/>
              <w:left w:val="nil"/>
              <w:bottom w:val="nil"/>
              <w:right w:val="nil"/>
            </w:tcBorders>
            <w:shd w:val="clear" w:color="D9D9D9" w:fill="D9D9D9"/>
            <w:vAlign w:val="center"/>
          </w:tcPr>
          <w:p w:rsidR="00882575" w:rsidRPr="00D95414" w:rsidRDefault="00882575" w:rsidP="00882575">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Pr>
                <w:rFonts w:ascii="Calibri" w:eastAsia="Times New Roman" w:hAnsi="Calibri" w:cs="Calibri"/>
                <w:color w:val="000000"/>
                <w:sz w:val="18"/>
                <w:szCs w:val="18"/>
                <w:lang w:val="en-US" w:eastAsia="fr-FR"/>
              </w:rPr>
              <w:t>hexopolyol</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6H12O6</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81,0708</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2</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Mannitol-hexose</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2H24O11</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43,1245</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1,2</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herry</w:t>
            </w:r>
          </w:p>
        </w:tc>
        <w:tc>
          <w:tcPr>
            <w:tcW w:w="1238"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c>
          <w:tcPr>
            <w:tcW w:w="1013"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Carboxylinalool</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26O8</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64,1965</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43</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lastRenderedPageBreak/>
              <w:t>Linalooloxide</w:t>
            </w:r>
            <w:proofErr w:type="spellEnd"/>
            <w:r w:rsidRPr="00B5290E">
              <w:rPr>
                <w:rFonts w:ascii="Calibri" w:eastAsia="Times New Roman" w:hAnsi="Calibri" w:cs="Calibri"/>
                <w:color w:val="000000"/>
                <w:sz w:val="18"/>
                <w:szCs w:val="18"/>
                <w:lang w:val="en-US" w:eastAsia="fr-FR"/>
              </w:rPr>
              <w:t xml:space="preserve"> glucoside</w:t>
            </w:r>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6H28O7</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0,2172</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57</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186049" w:rsidRPr="003E24DB" w:rsidRDefault="00862697"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25301A">
              <w:rPr>
                <w:rFonts w:ascii="Calibri" w:hAnsi="Calibri" w:cs="Calibri"/>
                <w:color w:val="000000"/>
                <w:sz w:val="18"/>
                <w:szCs w:val="18"/>
                <w:lang w:val="en-US"/>
              </w:rPr>
              <w:instrText xml:space="preserve"> ADDIN ZOTERO_ITEM CSL_CITATION {"citationID":"ef4UvmIl","properties":{"formattedCitation":"[64]","plainCitation":"[64]","noteIndex":0},"citationItems":[{"id":8470,"uris":["http://zotero.org/users/1295949/items/JLXBDY2N"],"itemData":{"id":8470,"type":"article-journal","abstract":"Changes of terpenes in black currant juice induced by the action of heat were investigated in the present study. Limonene, α-terpinene, linalool, α-terpineol, 4-terpineol, and menthol added to either black currant juice or a model system were thermally treated at 90 °C for 30 min. Similar heat-induced decreases in the concentration of the terpenes were observed in the two systems. The concentration of a range of terpene hydrocarbons and oxygenated terpenes increased, α-terpineol being a main conversion product of most of the examined compounds. In the main, the measured loss of compounds exceeded the detected concentrations of products formed. In addition, determination of glycosidically bound terpenes in the juice was carried out by two methods of enzymatic hydrolysis, namely, addition of β-glucosidase to an Amberlite XAD-2 isolate or directly to black currant juice. The two methods gave the same patterns of seven released volatile aglyconic terpenes. However, none of the released terpenes are important for the odor of black currant juice. Keywords: Black currant juice; Ribes nigrum L.; thermal treatment; terpenes; aroma compounds; glycosidically bound; acid catalysis","container-title":"Journal of Agricultural and Food Chemistry","DOI":"10.1021/jf051938k","ISSN":"0021-8561","issue":"6","journalAbbreviation":"J. Agric. Food Chem.","note":"publisher: American Chemical Society","page":"2298-2302","source":"ACS Publications","title":"Volatile monoterpenes in black currant (&lt;i&gt;Ribes nigrum&lt;/i&gt; L.) juice:  Effects of heating and enzymatic treatment by β-glucosidase","title-short":"Volatile Monoterpenes in Black Currant (Ribes nigrum L.) Juice","volume":"54","author":[{"family":"Varming","given":"Camilla"},{"family":"Andersen","given":"Mogens L."},{"family":"Poll","given":"Leif"}],"issued":{"date-parts":[["2006",3,1]]}}}],"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64]</w:t>
            </w:r>
            <w:r w:rsidRPr="003E24DB">
              <w:rPr>
                <w:rFonts w:ascii="Calibri" w:hAnsi="Calibri" w:cs="Calibri"/>
                <w:color w:val="000000"/>
                <w:sz w:val="18"/>
                <w:szCs w:val="18"/>
                <w:lang w:val="en-US"/>
              </w:rPr>
              <w:fldChar w:fldCharType="end"/>
            </w: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Diterpene-hexoside</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6H28O9</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85,1806</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5,43</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186049" w:rsidP="00186049">
            <w:pPr>
              <w:jc w:val="center"/>
              <w:rPr>
                <w:rFonts w:ascii="Calibri" w:hAnsi="Calibri" w:cs="Calibri"/>
                <w:color w:val="000000"/>
                <w:sz w:val="18"/>
                <w:szCs w:val="18"/>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Diterpene2 </w:t>
            </w:r>
            <w:proofErr w:type="spellStart"/>
            <w:r w:rsidRPr="00B5290E">
              <w:rPr>
                <w:rFonts w:ascii="Calibri" w:eastAsia="Times New Roman" w:hAnsi="Calibri" w:cs="Calibri"/>
                <w:color w:val="000000"/>
                <w:sz w:val="18"/>
                <w:szCs w:val="18"/>
                <w:lang w:val="en-US" w:eastAsia="fr-FR"/>
              </w:rPr>
              <w:t>hexoside</w:t>
            </w:r>
            <w:proofErr w:type="spellEnd"/>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6H30O9</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87,1962</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7,1</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lackcurrant</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Nerolido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hexoside</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34O6</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383,2428</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7</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nerolidol</w:t>
            </w:r>
            <w:proofErr w:type="spellEnd"/>
          </w:p>
        </w:tc>
        <w:tc>
          <w:tcPr>
            <w:tcW w:w="709"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5H24O</w:t>
            </w:r>
          </w:p>
        </w:tc>
        <w:tc>
          <w:tcPr>
            <w:tcW w:w="85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03,1795</w:t>
            </w:r>
          </w:p>
        </w:tc>
        <w:tc>
          <w:tcPr>
            <w:tcW w:w="992" w:type="dxa"/>
            <w:tcBorders>
              <w:top w:val="nil"/>
              <w:left w:val="nil"/>
              <w:bottom w:val="nil"/>
              <w:right w:val="nil"/>
            </w:tcBorders>
            <w:shd w:val="clear" w:color="D9D9D9" w:fill="D9D9D9"/>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7,37</w:t>
            </w:r>
          </w:p>
        </w:tc>
        <w:tc>
          <w:tcPr>
            <w:tcW w:w="545"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D9D9D9" w:fill="D9D9D9"/>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D9D9D9" w:fill="D9D9D9"/>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proofErr w:type="spellStart"/>
            <w:r w:rsidRPr="00B5290E">
              <w:rPr>
                <w:rFonts w:ascii="Calibri" w:eastAsia="Times New Roman" w:hAnsi="Calibri" w:cs="Calibri"/>
                <w:color w:val="000000"/>
                <w:sz w:val="18"/>
                <w:szCs w:val="18"/>
                <w:lang w:val="en-US" w:eastAsia="fr-FR"/>
              </w:rPr>
              <w:t>Linaly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arabinosylglucoside</w:t>
            </w:r>
            <w:proofErr w:type="spellEnd"/>
          </w:p>
        </w:tc>
        <w:tc>
          <w:tcPr>
            <w:tcW w:w="709"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T</w:t>
            </w:r>
          </w:p>
        </w:tc>
        <w:tc>
          <w:tcPr>
            <w:tcW w:w="113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21H34O10</w:t>
            </w:r>
          </w:p>
        </w:tc>
        <w:tc>
          <w:tcPr>
            <w:tcW w:w="85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93,2290</w:t>
            </w:r>
          </w:p>
        </w:tc>
        <w:tc>
          <w:tcPr>
            <w:tcW w:w="992" w:type="dxa"/>
            <w:tcBorders>
              <w:top w:val="nil"/>
              <w:left w:val="nil"/>
              <w:bottom w:val="nil"/>
              <w:right w:val="nil"/>
            </w:tcBorders>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6,76</w:t>
            </w:r>
          </w:p>
        </w:tc>
        <w:tc>
          <w:tcPr>
            <w:tcW w:w="545"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strawberry</w:t>
            </w:r>
          </w:p>
        </w:tc>
        <w:tc>
          <w:tcPr>
            <w:tcW w:w="1760" w:type="dxa"/>
            <w:tcBorders>
              <w:top w:val="nil"/>
              <w:left w:val="nil"/>
              <w:bottom w:val="nil"/>
              <w:right w:val="nil"/>
            </w:tcBorders>
            <w:shd w:val="clear" w:color="auto" w:fill="auto"/>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238"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013"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951" w:type="dxa"/>
            <w:tcBorders>
              <w:top w:val="nil"/>
              <w:left w:val="nil"/>
              <w:bottom w:val="nil"/>
              <w:right w:val="nil"/>
            </w:tcBorders>
            <w:shd w:val="clear" w:color="auto" w:fill="auto"/>
            <w:vAlign w:val="center"/>
          </w:tcPr>
          <w:p w:rsidR="00186049" w:rsidRPr="003E24DB" w:rsidRDefault="00186049" w:rsidP="00186049">
            <w:pPr>
              <w:jc w:val="center"/>
              <w:rPr>
                <w:sz w:val="20"/>
                <w:szCs w:val="20"/>
                <w:lang w:val="en-US"/>
              </w:rPr>
            </w:pPr>
          </w:p>
        </w:tc>
        <w:tc>
          <w:tcPr>
            <w:tcW w:w="1104" w:type="dxa"/>
            <w:tcBorders>
              <w:top w:val="nil"/>
              <w:left w:val="nil"/>
              <w:bottom w:val="nil"/>
              <w:right w:val="nil"/>
            </w:tcBorders>
            <w:shd w:val="clear" w:color="auto" w:fill="auto"/>
            <w:vAlign w:val="center"/>
          </w:tcPr>
          <w:p w:rsidR="00186049" w:rsidRPr="00D95414" w:rsidRDefault="00186049" w:rsidP="00186049">
            <w:pPr>
              <w:jc w:val="center"/>
              <w:rPr>
                <w:sz w:val="20"/>
                <w:szCs w:val="20"/>
                <w:lang w:val="en-US"/>
              </w:rPr>
            </w:pPr>
          </w:p>
        </w:tc>
      </w:tr>
      <w:tr w:rsidR="00186049" w:rsidRPr="007C3821" w:rsidTr="00186049">
        <w:trPr>
          <w:trHeight w:val="240"/>
        </w:trPr>
        <w:tc>
          <w:tcPr>
            <w:tcW w:w="2552"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 xml:space="preserve">Benzoic acid </w:t>
            </w:r>
            <w:proofErr w:type="spellStart"/>
            <w:r w:rsidRPr="00B5290E">
              <w:rPr>
                <w:rFonts w:ascii="Calibri" w:eastAsia="Times New Roman" w:hAnsi="Calibri" w:cs="Calibri"/>
                <w:color w:val="000000"/>
                <w:sz w:val="18"/>
                <w:szCs w:val="18"/>
                <w:lang w:val="en-US" w:eastAsia="fr-FR"/>
              </w:rPr>
              <w:t>pentosyl</w:t>
            </w:r>
            <w:proofErr w:type="spellEnd"/>
            <w:r w:rsidRPr="00B5290E">
              <w:rPr>
                <w:rFonts w:ascii="Calibri" w:eastAsia="Times New Roman" w:hAnsi="Calibri" w:cs="Calibri"/>
                <w:color w:val="000000"/>
                <w:sz w:val="18"/>
                <w:szCs w:val="18"/>
                <w:lang w:val="en-US" w:eastAsia="fr-FR"/>
              </w:rPr>
              <w:t xml:space="preserve"> </w:t>
            </w:r>
            <w:proofErr w:type="spellStart"/>
            <w:r w:rsidRPr="00B5290E">
              <w:rPr>
                <w:rFonts w:ascii="Calibri" w:eastAsia="Times New Roman" w:hAnsi="Calibri" w:cs="Calibri"/>
                <w:color w:val="000000"/>
                <w:sz w:val="18"/>
                <w:szCs w:val="18"/>
                <w:lang w:val="en-US" w:eastAsia="fr-FR"/>
              </w:rPr>
              <w:t>hexoside</w:t>
            </w:r>
            <w:proofErr w:type="spellEnd"/>
          </w:p>
        </w:tc>
        <w:tc>
          <w:tcPr>
            <w:tcW w:w="709"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BAD</w:t>
            </w:r>
          </w:p>
        </w:tc>
        <w:tc>
          <w:tcPr>
            <w:tcW w:w="1134"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C18H24O11</w:t>
            </w:r>
          </w:p>
        </w:tc>
        <w:tc>
          <w:tcPr>
            <w:tcW w:w="850"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434,1656</w:t>
            </w:r>
          </w:p>
        </w:tc>
        <w:tc>
          <w:tcPr>
            <w:tcW w:w="992" w:type="dxa"/>
            <w:tcBorders>
              <w:top w:val="nil"/>
              <w:left w:val="nil"/>
              <w:bottom w:val="single" w:sz="4" w:space="0" w:color="000000"/>
              <w:right w:val="nil"/>
            </w:tcBorders>
            <w:shd w:val="clear" w:color="D9D9D9" w:fill="D9D9D9"/>
            <w:vAlign w:val="center"/>
          </w:tcPr>
          <w:p w:rsidR="00186049" w:rsidRPr="007C3821" w:rsidRDefault="00186049" w:rsidP="00186049">
            <w:pPr>
              <w:jc w:val="center"/>
              <w:rPr>
                <w:lang w:val="en-US"/>
              </w:rPr>
            </w:pPr>
            <w:proofErr w:type="spellStart"/>
            <w:r w:rsidRPr="00E55F4F">
              <w:rPr>
                <w:rFonts w:ascii="Calibri" w:eastAsia="Times New Roman" w:hAnsi="Calibri" w:cs="Calibri"/>
                <w:color w:val="000000"/>
                <w:sz w:val="18"/>
                <w:szCs w:val="18"/>
                <w:lang w:val="en-US" w:eastAsia="fr-FR"/>
              </w:rPr>
              <w:t>pos</w:t>
            </w:r>
            <w:proofErr w:type="spellEnd"/>
          </w:p>
        </w:tc>
        <w:tc>
          <w:tcPr>
            <w:tcW w:w="508"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2,37</w:t>
            </w:r>
          </w:p>
        </w:tc>
        <w:tc>
          <w:tcPr>
            <w:tcW w:w="545"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rPr>
                <w:rFonts w:ascii="Calibri" w:eastAsia="Times New Roman" w:hAnsi="Calibri" w:cs="Calibri"/>
                <w:color w:val="000000"/>
                <w:sz w:val="18"/>
                <w:szCs w:val="18"/>
                <w:lang w:val="en-US" w:eastAsia="fr-FR"/>
              </w:rPr>
            </w:pPr>
            <w:r w:rsidRPr="00B5290E">
              <w:rPr>
                <w:rFonts w:ascii="Calibri" w:eastAsia="Times New Roman" w:hAnsi="Calibri" w:cs="Calibri"/>
                <w:color w:val="000000"/>
                <w:sz w:val="18"/>
                <w:szCs w:val="18"/>
                <w:lang w:val="en-US" w:eastAsia="fr-FR"/>
              </w:rPr>
              <w:t>no</w:t>
            </w:r>
          </w:p>
        </w:tc>
        <w:tc>
          <w:tcPr>
            <w:tcW w:w="1174"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jc w:val="center"/>
              <w:rPr>
                <w:rFonts w:ascii="Calibri" w:eastAsia="Times New Roman" w:hAnsi="Calibri" w:cs="Calibri"/>
                <w:color w:val="000000"/>
                <w:sz w:val="18"/>
                <w:szCs w:val="18"/>
                <w:lang w:val="en-US" w:eastAsia="fr-FR"/>
              </w:rPr>
            </w:pPr>
          </w:p>
        </w:tc>
        <w:tc>
          <w:tcPr>
            <w:tcW w:w="1760" w:type="dxa"/>
            <w:tcBorders>
              <w:top w:val="nil"/>
              <w:left w:val="nil"/>
              <w:bottom w:val="single" w:sz="4" w:space="0" w:color="000000"/>
              <w:right w:val="nil"/>
            </w:tcBorders>
            <w:shd w:val="clear" w:color="D9D9D9" w:fill="D9D9D9"/>
            <w:noWrap/>
            <w:vAlign w:val="center"/>
            <w:hideMark/>
          </w:tcPr>
          <w:p w:rsidR="00186049" w:rsidRPr="00B5290E" w:rsidRDefault="00186049" w:rsidP="00186049">
            <w:pPr>
              <w:spacing w:after="0" w:line="240" w:lineRule="auto"/>
              <w:jc w:val="center"/>
              <w:rPr>
                <w:rFonts w:ascii="Times New Roman" w:eastAsia="Times New Roman" w:hAnsi="Times New Roman" w:cs="Times New Roman"/>
                <w:sz w:val="18"/>
                <w:szCs w:val="18"/>
                <w:lang w:val="en-US" w:eastAsia="fr-FR"/>
              </w:rPr>
            </w:pPr>
          </w:p>
        </w:tc>
        <w:tc>
          <w:tcPr>
            <w:tcW w:w="1238" w:type="dxa"/>
            <w:tcBorders>
              <w:top w:val="nil"/>
              <w:left w:val="nil"/>
              <w:bottom w:val="single" w:sz="4" w:space="0" w:color="000000"/>
              <w:right w:val="nil"/>
            </w:tcBorders>
            <w:shd w:val="clear" w:color="D9D9D9" w:fill="D9D9D9"/>
            <w:vAlign w:val="center"/>
          </w:tcPr>
          <w:p w:rsidR="00186049" w:rsidRPr="003E24DB" w:rsidRDefault="00186049" w:rsidP="00186049">
            <w:pPr>
              <w:jc w:val="center"/>
              <w:rPr>
                <w:sz w:val="20"/>
                <w:szCs w:val="20"/>
                <w:lang w:val="en-US"/>
              </w:rPr>
            </w:pPr>
          </w:p>
        </w:tc>
        <w:tc>
          <w:tcPr>
            <w:tcW w:w="1013" w:type="dxa"/>
            <w:tcBorders>
              <w:top w:val="nil"/>
              <w:left w:val="nil"/>
              <w:bottom w:val="single" w:sz="4" w:space="0" w:color="000000"/>
              <w:right w:val="nil"/>
            </w:tcBorders>
            <w:shd w:val="clear" w:color="D9D9D9" w:fill="D9D9D9"/>
            <w:vAlign w:val="center"/>
          </w:tcPr>
          <w:p w:rsidR="00186049" w:rsidRPr="003E24DB" w:rsidRDefault="00186049" w:rsidP="00186049">
            <w:pPr>
              <w:jc w:val="center"/>
              <w:rPr>
                <w:sz w:val="20"/>
                <w:szCs w:val="20"/>
                <w:lang w:val="en-US"/>
              </w:rPr>
            </w:pPr>
          </w:p>
        </w:tc>
        <w:tc>
          <w:tcPr>
            <w:tcW w:w="951" w:type="dxa"/>
            <w:tcBorders>
              <w:top w:val="nil"/>
              <w:left w:val="nil"/>
              <w:bottom w:val="single" w:sz="4" w:space="0" w:color="000000"/>
              <w:right w:val="nil"/>
            </w:tcBorders>
            <w:shd w:val="clear" w:color="D9D9D9" w:fill="D9D9D9"/>
            <w:vAlign w:val="center"/>
          </w:tcPr>
          <w:p w:rsidR="00186049" w:rsidRPr="003E24DB" w:rsidRDefault="00862697" w:rsidP="00186049">
            <w:pPr>
              <w:jc w:val="center"/>
              <w:rPr>
                <w:rFonts w:ascii="Calibri" w:hAnsi="Calibri" w:cs="Calibri"/>
                <w:color w:val="000000"/>
                <w:sz w:val="18"/>
                <w:szCs w:val="18"/>
                <w:lang w:val="en-US"/>
              </w:rPr>
            </w:pPr>
            <w:r w:rsidRPr="003E24DB">
              <w:rPr>
                <w:rFonts w:ascii="Calibri" w:hAnsi="Calibri" w:cs="Calibri"/>
                <w:color w:val="000000"/>
                <w:sz w:val="18"/>
                <w:szCs w:val="18"/>
                <w:lang w:val="en-US"/>
              </w:rPr>
              <w:fldChar w:fldCharType="begin"/>
            </w:r>
            <w:r w:rsidR="004412B3">
              <w:rPr>
                <w:rFonts w:ascii="Calibri" w:hAnsi="Calibri" w:cs="Calibri"/>
                <w:color w:val="000000"/>
                <w:sz w:val="18"/>
                <w:szCs w:val="18"/>
                <w:lang w:val="en-US"/>
              </w:rPr>
              <w:instrText xml:space="preserve"> ADDIN ZOTERO_ITEM CSL_CITATION {"citationID":"Qx1F7vrx","properties":{"formattedCitation":"[48]","plainCitation":"[48]","noteIndex":0},"citationItems":[{"id":6139,"uris":["http://zotero.org/users/1295949/items/HW5XAWSD"],"itemData":{"id":6139,"type":"article-journal","abstract":"A HPLC method was developed for the separation and determination of ﬂavonoid and phenolic antioxidants in cranberry juices. Free ﬂavonoid and phenolic compounds were fractionated into neutral and acidic groups by means of a solid-phase extraction method, followed by subsequent HPLC separations. Combined ﬂavonoids and phenolics were hydrolyzed by acid before HPLC analysis. This developed method provides a fast and high resolution of individual ﬂavonoid and phenolic compounds. In cranberry fruit, ﬂavonoids and phenolic acids exist predominantly in combined forms, such as glycosides and esters. A total of 400 mg of total ﬂavonoids and phenolic compounds / l of sample was found in a freshly squeezed cranberry juice, which was distributed as about 44% of phenolic acids and 56% of ﬂavonoids. Benzoic acid was the major phenolic compound. Major ﬂavonoids in the freshly squeezed cranberry juice were quercetin and myricetin. © 2001 Elsevier Science B.V. All rights reserved.","container-title":"Journal of Chromatography A","DOI":"10.1016/S0021-9673(00)01030-X","ISSN":"00219673","issue":"1-2","journalAbbreviation":"J Chromatogr A","language":"en","page":"387-395","source":"CrossRef","title":"Separation and determination of flavonoids and other phenolic compounds in cranberry juice by high-performance liquid chromatography","volume":"913","author":[{"family":"Chen","given":"Hao"},{"family":"Zuo","given":"Yuegang"},{"family":"Deng","given":"Yiwei"}],"issued":{"date-parts":[["2001",4]]}}}],"schema":"https://github.com/citation-style-language/schema/raw/master/csl-citation.json"} </w:instrText>
            </w:r>
            <w:r w:rsidRPr="003E24DB">
              <w:rPr>
                <w:rFonts w:ascii="Calibri" w:hAnsi="Calibri" w:cs="Calibri"/>
                <w:color w:val="000000"/>
                <w:sz w:val="18"/>
                <w:szCs w:val="18"/>
                <w:lang w:val="en-US"/>
              </w:rPr>
              <w:fldChar w:fldCharType="separate"/>
            </w:r>
            <w:r w:rsidRPr="003E24DB">
              <w:rPr>
                <w:rFonts w:ascii="Calibri" w:hAnsi="Calibri" w:cs="Calibri"/>
                <w:sz w:val="18"/>
              </w:rPr>
              <w:t>[48]</w:t>
            </w:r>
            <w:r w:rsidRPr="003E24DB">
              <w:rPr>
                <w:rFonts w:ascii="Calibri" w:hAnsi="Calibri" w:cs="Calibri"/>
                <w:color w:val="000000"/>
                <w:sz w:val="18"/>
                <w:szCs w:val="18"/>
                <w:lang w:val="en-US"/>
              </w:rPr>
              <w:fldChar w:fldCharType="end"/>
            </w:r>
          </w:p>
        </w:tc>
        <w:tc>
          <w:tcPr>
            <w:tcW w:w="1104" w:type="dxa"/>
            <w:tcBorders>
              <w:top w:val="nil"/>
              <w:left w:val="nil"/>
              <w:bottom w:val="single" w:sz="4" w:space="0" w:color="000000"/>
              <w:right w:val="nil"/>
            </w:tcBorders>
            <w:shd w:val="clear" w:color="D9D9D9" w:fill="D9D9D9"/>
            <w:vAlign w:val="center"/>
          </w:tcPr>
          <w:p w:rsidR="00186049" w:rsidRPr="00D95414" w:rsidRDefault="00186049" w:rsidP="00186049">
            <w:pPr>
              <w:jc w:val="center"/>
              <w:rPr>
                <w:rFonts w:ascii="Calibri" w:hAnsi="Calibri" w:cs="Calibri"/>
                <w:color w:val="000000"/>
                <w:sz w:val="18"/>
                <w:szCs w:val="18"/>
                <w:lang w:val="en-US"/>
              </w:rPr>
            </w:pPr>
          </w:p>
        </w:tc>
      </w:tr>
    </w:tbl>
    <w:p w:rsidR="00B5290E" w:rsidRDefault="00B5290E" w:rsidP="00A82D62">
      <w:pPr>
        <w:spacing w:line="480" w:lineRule="auto"/>
        <w:rPr>
          <w:sz w:val="18"/>
          <w:szCs w:val="18"/>
          <w:lang w:val="en-US"/>
        </w:rPr>
      </w:pPr>
    </w:p>
    <w:p w:rsidR="00A82D62" w:rsidRPr="00A82D62" w:rsidRDefault="00A82D62" w:rsidP="00A82D62">
      <w:pPr>
        <w:spacing w:line="480" w:lineRule="auto"/>
        <w:rPr>
          <w:rFonts w:ascii="Times New Roman" w:hAnsi="Times New Roman" w:cs="Times New Roman"/>
          <w:lang w:val="en-US"/>
        </w:rPr>
      </w:pPr>
    </w:p>
    <w:p w:rsidR="00A82D62" w:rsidRPr="00A82D62" w:rsidRDefault="00A82D62" w:rsidP="00A82D62">
      <w:pPr>
        <w:spacing w:line="480" w:lineRule="auto"/>
        <w:rPr>
          <w:rFonts w:ascii="Times New Roman" w:hAnsi="Times New Roman" w:cs="Times New Roman"/>
          <w:b/>
          <w:lang w:val="en-US"/>
        </w:rPr>
      </w:pPr>
      <w:r w:rsidRPr="00A82D62">
        <w:rPr>
          <w:rFonts w:ascii="Times New Roman" w:hAnsi="Times New Roman" w:cs="Times New Roman"/>
          <w:b/>
          <w:lang w:val="en-US"/>
        </w:rPr>
        <w:t>References</w:t>
      </w:r>
    </w:p>
    <w:p w:rsidR="0025301A" w:rsidRPr="0025301A" w:rsidRDefault="00654E53" w:rsidP="0025301A">
      <w:pPr>
        <w:pStyle w:val="Bibliographie"/>
        <w:rPr>
          <w:lang w:val="en-US"/>
        </w:rPr>
      </w:pPr>
      <w:r>
        <w:rPr>
          <w:lang w:val="en-US"/>
        </w:rPr>
        <w:fldChar w:fldCharType="begin"/>
      </w:r>
      <w:r w:rsidR="0025301A">
        <w:rPr>
          <w:lang w:val="en-US"/>
        </w:rPr>
        <w:instrText xml:space="preserve"> ADDIN ZOTERO_BIBL {"uncited":[],"omitted":[],"custom":[]} CSL_BIBLIOGRAPHY </w:instrText>
      </w:r>
      <w:r>
        <w:rPr>
          <w:lang w:val="en-US"/>
        </w:rPr>
        <w:fldChar w:fldCharType="separate"/>
      </w:r>
      <w:r w:rsidR="0025301A" w:rsidRPr="0025301A">
        <w:rPr>
          <w:lang w:val="en-US"/>
        </w:rPr>
        <w:t xml:space="preserve">1. </w:t>
      </w:r>
      <w:r w:rsidR="0025301A" w:rsidRPr="0025301A">
        <w:rPr>
          <w:lang w:val="en-US"/>
        </w:rPr>
        <w:tab/>
      </w:r>
      <w:proofErr w:type="spellStart"/>
      <w:r w:rsidR="0025301A" w:rsidRPr="0025301A">
        <w:rPr>
          <w:lang w:val="en-US"/>
        </w:rPr>
        <w:t>Allwood</w:t>
      </w:r>
      <w:proofErr w:type="spellEnd"/>
      <w:r w:rsidR="0025301A" w:rsidRPr="0025301A">
        <w:rPr>
          <w:lang w:val="en-US"/>
        </w:rPr>
        <w:t xml:space="preserve"> JW, </w:t>
      </w:r>
      <w:proofErr w:type="spellStart"/>
      <w:r w:rsidR="0025301A" w:rsidRPr="0025301A">
        <w:rPr>
          <w:lang w:val="en-US"/>
        </w:rPr>
        <w:t>Woznicki</w:t>
      </w:r>
      <w:proofErr w:type="spellEnd"/>
      <w:r w:rsidR="0025301A" w:rsidRPr="0025301A">
        <w:rPr>
          <w:lang w:val="en-US"/>
        </w:rPr>
        <w:t xml:space="preserve"> TL, Xu Y, </w:t>
      </w:r>
      <w:proofErr w:type="spellStart"/>
      <w:r w:rsidR="0025301A" w:rsidRPr="0025301A">
        <w:rPr>
          <w:lang w:val="en-US"/>
        </w:rPr>
        <w:t>Foito</w:t>
      </w:r>
      <w:proofErr w:type="spellEnd"/>
      <w:r w:rsidR="0025301A" w:rsidRPr="0025301A">
        <w:rPr>
          <w:lang w:val="en-US"/>
        </w:rPr>
        <w:t xml:space="preserve"> A, </w:t>
      </w:r>
      <w:proofErr w:type="spellStart"/>
      <w:r w:rsidR="0025301A" w:rsidRPr="0025301A">
        <w:rPr>
          <w:lang w:val="en-US"/>
        </w:rPr>
        <w:t>Aaby</w:t>
      </w:r>
      <w:proofErr w:type="spellEnd"/>
      <w:r w:rsidR="0025301A" w:rsidRPr="0025301A">
        <w:rPr>
          <w:lang w:val="en-US"/>
        </w:rPr>
        <w:t xml:space="preserve"> K, </w:t>
      </w:r>
      <w:proofErr w:type="spellStart"/>
      <w:r w:rsidR="0025301A" w:rsidRPr="0025301A">
        <w:rPr>
          <w:lang w:val="en-US"/>
        </w:rPr>
        <w:t>Sungurtas</w:t>
      </w:r>
      <w:proofErr w:type="spellEnd"/>
      <w:r w:rsidR="0025301A" w:rsidRPr="0025301A">
        <w:rPr>
          <w:lang w:val="en-US"/>
        </w:rPr>
        <w:t xml:space="preserve"> J, et al. Application of HPLC-PDA-MS metabolite profiling to investigate the effect of growth temperature and day length on blackcurrant fruit. Metabolomics. 2019;15: 12. doi:10.1007/s11306-018-1462-5</w:t>
      </w:r>
    </w:p>
    <w:p w:rsidR="0025301A" w:rsidRPr="0025301A" w:rsidRDefault="0025301A" w:rsidP="0025301A">
      <w:pPr>
        <w:pStyle w:val="Bibliographie"/>
        <w:rPr>
          <w:lang w:val="en-US"/>
        </w:rPr>
      </w:pPr>
      <w:r w:rsidRPr="0025301A">
        <w:rPr>
          <w:lang w:val="en-US"/>
        </w:rPr>
        <w:t xml:space="preserve">2. </w:t>
      </w:r>
      <w:r w:rsidRPr="0025301A">
        <w:rPr>
          <w:lang w:val="en-US"/>
        </w:rPr>
        <w:tab/>
      </w:r>
      <w:proofErr w:type="spellStart"/>
      <w:r w:rsidRPr="0025301A">
        <w:rPr>
          <w:lang w:val="en-US"/>
        </w:rPr>
        <w:t>Slimestad</w:t>
      </w:r>
      <w:proofErr w:type="spellEnd"/>
      <w:r w:rsidRPr="0025301A">
        <w:rPr>
          <w:lang w:val="en-US"/>
        </w:rPr>
        <w:t xml:space="preserve"> R, </w:t>
      </w:r>
      <w:proofErr w:type="spellStart"/>
      <w:r w:rsidRPr="0025301A">
        <w:rPr>
          <w:lang w:val="en-US"/>
        </w:rPr>
        <w:t>Solheim</w:t>
      </w:r>
      <w:proofErr w:type="spellEnd"/>
      <w:r w:rsidRPr="0025301A">
        <w:rPr>
          <w:lang w:val="en-US"/>
        </w:rPr>
        <w:t xml:space="preserve"> H. Anthocyanins from black currants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lang w:val="en-US"/>
        </w:rPr>
        <w:t xml:space="preserve"> L.). J </w:t>
      </w:r>
      <w:proofErr w:type="spellStart"/>
      <w:r w:rsidRPr="0025301A">
        <w:rPr>
          <w:lang w:val="en-US"/>
        </w:rPr>
        <w:t>Agric</w:t>
      </w:r>
      <w:proofErr w:type="spellEnd"/>
      <w:r w:rsidRPr="0025301A">
        <w:rPr>
          <w:lang w:val="en-US"/>
        </w:rPr>
        <w:t xml:space="preserve"> Food Chem. 2002;50: 3228–3231. doi:10.1021/jf011581u</w:t>
      </w:r>
    </w:p>
    <w:p w:rsidR="0025301A" w:rsidRPr="0025301A" w:rsidRDefault="0025301A" w:rsidP="0025301A">
      <w:pPr>
        <w:pStyle w:val="Bibliographie"/>
        <w:rPr>
          <w:lang w:val="en-US"/>
        </w:rPr>
      </w:pPr>
      <w:r w:rsidRPr="0025301A">
        <w:rPr>
          <w:lang w:val="en-US"/>
        </w:rPr>
        <w:t xml:space="preserve">3. </w:t>
      </w:r>
      <w:r w:rsidRPr="0025301A">
        <w:rPr>
          <w:lang w:val="en-US"/>
        </w:rPr>
        <w:tab/>
      </w:r>
      <w:proofErr w:type="spellStart"/>
      <w:r w:rsidRPr="0025301A">
        <w:rPr>
          <w:lang w:val="en-US"/>
        </w:rPr>
        <w:t>Gopalan</w:t>
      </w:r>
      <w:proofErr w:type="spellEnd"/>
      <w:r w:rsidRPr="0025301A">
        <w:rPr>
          <w:lang w:val="en-US"/>
        </w:rPr>
        <w:t xml:space="preserve"> A, Reuben SC, Ahmed S, </w:t>
      </w:r>
      <w:proofErr w:type="spellStart"/>
      <w:r w:rsidRPr="0025301A">
        <w:rPr>
          <w:lang w:val="en-US"/>
        </w:rPr>
        <w:t>Darvesh</w:t>
      </w:r>
      <w:proofErr w:type="spellEnd"/>
      <w:r w:rsidRPr="0025301A">
        <w:rPr>
          <w:lang w:val="en-US"/>
        </w:rPr>
        <w:t xml:space="preserve"> AS, </w:t>
      </w:r>
      <w:proofErr w:type="spellStart"/>
      <w:r w:rsidRPr="0025301A">
        <w:rPr>
          <w:lang w:val="en-US"/>
        </w:rPr>
        <w:t>Hohmann</w:t>
      </w:r>
      <w:proofErr w:type="spellEnd"/>
      <w:r w:rsidRPr="0025301A">
        <w:rPr>
          <w:lang w:val="en-US"/>
        </w:rPr>
        <w:t xml:space="preserve"> J, </w:t>
      </w:r>
      <w:proofErr w:type="spellStart"/>
      <w:r w:rsidRPr="0025301A">
        <w:rPr>
          <w:lang w:val="en-US"/>
        </w:rPr>
        <w:t>Bishayee</w:t>
      </w:r>
      <w:proofErr w:type="spellEnd"/>
      <w:r w:rsidRPr="0025301A">
        <w:rPr>
          <w:lang w:val="en-US"/>
        </w:rPr>
        <w:t xml:space="preserve"> A. The health benefits of blackcurrants. Food </w:t>
      </w:r>
      <w:proofErr w:type="spellStart"/>
      <w:r w:rsidRPr="0025301A">
        <w:rPr>
          <w:lang w:val="en-US"/>
        </w:rPr>
        <w:t>Funct</w:t>
      </w:r>
      <w:proofErr w:type="spellEnd"/>
      <w:r w:rsidRPr="0025301A">
        <w:rPr>
          <w:lang w:val="en-US"/>
        </w:rPr>
        <w:t>. 2012;3: 795. doi:10.1039/c2fo30058c</w:t>
      </w:r>
    </w:p>
    <w:p w:rsidR="0025301A" w:rsidRPr="0025301A" w:rsidRDefault="0025301A" w:rsidP="0025301A">
      <w:pPr>
        <w:pStyle w:val="Bibliographie"/>
        <w:rPr>
          <w:lang w:val="en-US"/>
        </w:rPr>
      </w:pPr>
      <w:r w:rsidRPr="0025301A">
        <w:rPr>
          <w:lang w:val="en-US"/>
        </w:rPr>
        <w:t xml:space="preserve">4. </w:t>
      </w:r>
      <w:r w:rsidRPr="0025301A">
        <w:rPr>
          <w:lang w:val="en-US"/>
        </w:rPr>
        <w:tab/>
      </w:r>
      <w:proofErr w:type="spellStart"/>
      <w:r w:rsidRPr="0025301A">
        <w:rPr>
          <w:lang w:val="en-US"/>
        </w:rPr>
        <w:t>Mattila</w:t>
      </w:r>
      <w:proofErr w:type="spellEnd"/>
      <w:r w:rsidRPr="0025301A">
        <w:rPr>
          <w:lang w:val="en-US"/>
        </w:rPr>
        <w:t xml:space="preserve"> PH, </w:t>
      </w:r>
      <w:proofErr w:type="spellStart"/>
      <w:r w:rsidRPr="0025301A">
        <w:rPr>
          <w:lang w:val="en-US"/>
        </w:rPr>
        <w:t>Hellström</w:t>
      </w:r>
      <w:proofErr w:type="spellEnd"/>
      <w:r w:rsidRPr="0025301A">
        <w:rPr>
          <w:lang w:val="en-US"/>
        </w:rPr>
        <w:t xml:space="preserve"> J, Karhu S, </w:t>
      </w:r>
      <w:proofErr w:type="spellStart"/>
      <w:r w:rsidRPr="0025301A">
        <w:rPr>
          <w:lang w:val="en-US"/>
        </w:rPr>
        <w:t>Pihlava</w:t>
      </w:r>
      <w:proofErr w:type="spellEnd"/>
      <w:r w:rsidRPr="0025301A">
        <w:rPr>
          <w:lang w:val="en-US"/>
        </w:rPr>
        <w:t xml:space="preserve"> J-M, </w:t>
      </w:r>
      <w:proofErr w:type="spellStart"/>
      <w:r w:rsidRPr="0025301A">
        <w:rPr>
          <w:lang w:val="en-US"/>
        </w:rPr>
        <w:t>Veteläinen</w:t>
      </w:r>
      <w:proofErr w:type="spellEnd"/>
      <w:r w:rsidRPr="0025301A">
        <w:rPr>
          <w:lang w:val="en-US"/>
        </w:rPr>
        <w:t xml:space="preserve"> M. High variability in flavonoid contents and composition between different North-European currant (</w:t>
      </w:r>
      <w:proofErr w:type="spellStart"/>
      <w:r w:rsidRPr="0025301A">
        <w:rPr>
          <w:i/>
          <w:iCs/>
          <w:lang w:val="en-US"/>
        </w:rPr>
        <w:t>Ribes</w:t>
      </w:r>
      <w:proofErr w:type="spellEnd"/>
      <w:r w:rsidRPr="0025301A">
        <w:rPr>
          <w:lang w:val="en-US"/>
        </w:rPr>
        <w:t xml:space="preserve"> spp.) varieties. Food Chem. 2016;204: 14–20. </w:t>
      </w:r>
      <w:proofErr w:type="gramStart"/>
      <w:r w:rsidRPr="0025301A">
        <w:rPr>
          <w:lang w:val="en-US"/>
        </w:rPr>
        <w:t>doi:10.1016/j.foodchem</w:t>
      </w:r>
      <w:proofErr w:type="gramEnd"/>
      <w:r w:rsidRPr="0025301A">
        <w:rPr>
          <w:lang w:val="en-US"/>
        </w:rPr>
        <w:t>.2016.02.056</w:t>
      </w:r>
    </w:p>
    <w:p w:rsidR="0025301A" w:rsidRPr="0025301A" w:rsidRDefault="0025301A" w:rsidP="0025301A">
      <w:pPr>
        <w:pStyle w:val="Bibliographie"/>
        <w:rPr>
          <w:lang w:val="en-US"/>
        </w:rPr>
      </w:pPr>
      <w:r w:rsidRPr="0025301A">
        <w:rPr>
          <w:lang w:val="en-US"/>
        </w:rPr>
        <w:t xml:space="preserve">5. </w:t>
      </w:r>
      <w:r w:rsidRPr="0025301A">
        <w:rPr>
          <w:lang w:val="en-US"/>
        </w:rPr>
        <w:tab/>
      </w:r>
      <w:proofErr w:type="spellStart"/>
      <w:r w:rsidRPr="0025301A">
        <w:rPr>
          <w:lang w:val="en-US"/>
        </w:rPr>
        <w:t>Gonçalves</w:t>
      </w:r>
      <w:proofErr w:type="spellEnd"/>
      <w:r w:rsidRPr="0025301A">
        <w:rPr>
          <w:lang w:val="en-US"/>
        </w:rPr>
        <w:t xml:space="preserve"> B, </w:t>
      </w:r>
      <w:proofErr w:type="spellStart"/>
      <w:r w:rsidRPr="0025301A">
        <w:rPr>
          <w:lang w:val="en-US"/>
        </w:rPr>
        <w:t>Landbo</w:t>
      </w:r>
      <w:proofErr w:type="spellEnd"/>
      <w:r w:rsidRPr="0025301A">
        <w:rPr>
          <w:lang w:val="en-US"/>
        </w:rPr>
        <w:t xml:space="preserve"> A-K, Let M, Silva AP, Rosa E, Meyer AS. Storage affects the phenolic profiles and antioxidant activities of cherries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on human low-density lipoproteins. J </w:t>
      </w:r>
      <w:proofErr w:type="spellStart"/>
      <w:r w:rsidRPr="0025301A">
        <w:rPr>
          <w:lang w:val="en-US"/>
        </w:rPr>
        <w:t>Sci</w:t>
      </w:r>
      <w:proofErr w:type="spellEnd"/>
      <w:r w:rsidRPr="0025301A">
        <w:rPr>
          <w:lang w:val="en-US"/>
        </w:rPr>
        <w:t xml:space="preserve"> Food Agric. 2004;84: 1013–1020. doi:10.1002/jsfa.1752</w:t>
      </w:r>
    </w:p>
    <w:p w:rsidR="0025301A" w:rsidRPr="0025301A" w:rsidRDefault="0025301A" w:rsidP="0025301A">
      <w:pPr>
        <w:pStyle w:val="Bibliographie"/>
        <w:rPr>
          <w:lang w:val="en-US"/>
        </w:rPr>
      </w:pPr>
      <w:r w:rsidRPr="0025301A">
        <w:rPr>
          <w:lang w:val="en-US"/>
        </w:rPr>
        <w:t xml:space="preserve">6. </w:t>
      </w:r>
      <w:r w:rsidRPr="0025301A">
        <w:rPr>
          <w:lang w:val="en-US"/>
        </w:rPr>
        <w:tab/>
      </w:r>
      <w:proofErr w:type="spellStart"/>
      <w:r w:rsidRPr="0025301A">
        <w:rPr>
          <w:lang w:val="en-US"/>
        </w:rPr>
        <w:t>Usenik</w:t>
      </w:r>
      <w:proofErr w:type="spellEnd"/>
      <w:r w:rsidRPr="0025301A">
        <w:rPr>
          <w:lang w:val="en-US"/>
        </w:rPr>
        <w:t xml:space="preserve"> V, </w:t>
      </w:r>
      <w:proofErr w:type="spellStart"/>
      <w:r w:rsidRPr="0025301A">
        <w:rPr>
          <w:lang w:val="en-US"/>
        </w:rPr>
        <w:t>Fabčič</w:t>
      </w:r>
      <w:proofErr w:type="spellEnd"/>
      <w:r w:rsidRPr="0025301A">
        <w:rPr>
          <w:lang w:val="en-US"/>
        </w:rPr>
        <w:t xml:space="preserve"> J, </w:t>
      </w:r>
      <w:proofErr w:type="spellStart"/>
      <w:r w:rsidRPr="0025301A">
        <w:rPr>
          <w:lang w:val="en-US"/>
        </w:rPr>
        <w:t>Štampar</w:t>
      </w:r>
      <w:proofErr w:type="spellEnd"/>
      <w:r w:rsidRPr="0025301A">
        <w:rPr>
          <w:lang w:val="en-US"/>
        </w:rPr>
        <w:t xml:space="preserve"> F. Sugars, organic acids, phenolic composition and antioxidant activity of sweet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Food Chem. 2008;107: 185–192. </w:t>
      </w:r>
      <w:proofErr w:type="gramStart"/>
      <w:r w:rsidRPr="0025301A">
        <w:rPr>
          <w:lang w:val="en-US"/>
        </w:rPr>
        <w:t>doi:10.1016/j.foodchem</w:t>
      </w:r>
      <w:proofErr w:type="gramEnd"/>
      <w:r w:rsidRPr="0025301A">
        <w:rPr>
          <w:lang w:val="en-US"/>
        </w:rPr>
        <w:t>.2007.08.004</w:t>
      </w:r>
    </w:p>
    <w:p w:rsidR="0025301A" w:rsidRPr="0025301A" w:rsidRDefault="0025301A" w:rsidP="0025301A">
      <w:pPr>
        <w:pStyle w:val="Bibliographie"/>
        <w:rPr>
          <w:lang w:val="en-US"/>
        </w:rPr>
      </w:pPr>
      <w:r w:rsidRPr="0025301A">
        <w:rPr>
          <w:lang w:val="en-US"/>
        </w:rPr>
        <w:lastRenderedPageBreak/>
        <w:t xml:space="preserve">7. </w:t>
      </w:r>
      <w:r w:rsidRPr="0025301A">
        <w:rPr>
          <w:lang w:val="en-US"/>
        </w:rPr>
        <w:tab/>
      </w:r>
      <w:proofErr w:type="spellStart"/>
      <w:r w:rsidRPr="0025301A">
        <w:rPr>
          <w:lang w:val="en-US"/>
        </w:rPr>
        <w:t>Ballistreri</w:t>
      </w:r>
      <w:proofErr w:type="spellEnd"/>
      <w:r w:rsidRPr="0025301A">
        <w:rPr>
          <w:lang w:val="en-US"/>
        </w:rPr>
        <w:t xml:space="preserve"> G, </w:t>
      </w:r>
      <w:proofErr w:type="spellStart"/>
      <w:r w:rsidRPr="0025301A">
        <w:rPr>
          <w:lang w:val="en-US"/>
        </w:rPr>
        <w:t>Continella</w:t>
      </w:r>
      <w:proofErr w:type="spellEnd"/>
      <w:r w:rsidRPr="0025301A">
        <w:rPr>
          <w:lang w:val="en-US"/>
        </w:rPr>
        <w:t xml:space="preserve"> A, Gentile A, </w:t>
      </w:r>
      <w:proofErr w:type="spellStart"/>
      <w:r w:rsidRPr="0025301A">
        <w:rPr>
          <w:lang w:val="en-US"/>
        </w:rPr>
        <w:t>Amenta</w:t>
      </w:r>
      <w:proofErr w:type="spellEnd"/>
      <w:r w:rsidRPr="0025301A">
        <w:rPr>
          <w:lang w:val="en-US"/>
        </w:rPr>
        <w:t xml:space="preserve"> M, </w:t>
      </w:r>
      <w:proofErr w:type="spellStart"/>
      <w:r w:rsidRPr="0025301A">
        <w:rPr>
          <w:lang w:val="en-US"/>
        </w:rPr>
        <w:t>Fabroni</w:t>
      </w:r>
      <w:proofErr w:type="spellEnd"/>
      <w:r w:rsidRPr="0025301A">
        <w:rPr>
          <w:lang w:val="en-US"/>
        </w:rPr>
        <w:t xml:space="preserve"> S, </w:t>
      </w:r>
      <w:proofErr w:type="spellStart"/>
      <w:r w:rsidRPr="0025301A">
        <w:rPr>
          <w:lang w:val="en-US"/>
        </w:rPr>
        <w:t>Rapisarda</w:t>
      </w:r>
      <w:proofErr w:type="spellEnd"/>
      <w:r w:rsidRPr="0025301A">
        <w:rPr>
          <w:lang w:val="en-US"/>
        </w:rPr>
        <w:t xml:space="preserve"> P. Fruit quality and bioactive compounds relevant to human health of sweet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cultivars grown in Italy. Food Chem. 2013;140: 630–638. </w:t>
      </w:r>
      <w:proofErr w:type="gramStart"/>
      <w:r w:rsidRPr="0025301A">
        <w:rPr>
          <w:lang w:val="en-US"/>
        </w:rPr>
        <w:t>doi:10.1016/j.foodchem</w:t>
      </w:r>
      <w:proofErr w:type="gramEnd"/>
      <w:r w:rsidRPr="0025301A">
        <w:rPr>
          <w:lang w:val="en-US"/>
        </w:rPr>
        <w:t>.2012.11.024</w:t>
      </w:r>
    </w:p>
    <w:p w:rsidR="0025301A" w:rsidRPr="0025301A" w:rsidRDefault="0025301A" w:rsidP="0025301A">
      <w:pPr>
        <w:pStyle w:val="Bibliographie"/>
        <w:rPr>
          <w:lang w:val="en-US"/>
        </w:rPr>
      </w:pPr>
      <w:r w:rsidRPr="0025301A">
        <w:rPr>
          <w:lang w:val="en-US"/>
        </w:rPr>
        <w:t xml:space="preserve">8. </w:t>
      </w:r>
      <w:r w:rsidRPr="0025301A">
        <w:rPr>
          <w:lang w:val="en-US"/>
        </w:rPr>
        <w:tab/>
        <w:t xml:space="preserve">Cao J, Jiang Q, Lin J, Li X, Sun C, Chen K. Physicochemical </w:t>
      </w:r>
      <w:proofErr w:type="spellStart"/>
      <w:r w:rsidRPr="0025301A">
        <w:rPr>
          <w:lang w:val="en-US"/>
        </w:rPr>
        <w:t>characterisation</w:t>
      </w:r>
      <w:proofErr w:type="spellEnd"/>
      <w:r w:rsidRPr="0025301A">
        <w:rPr>
          <w:lang w:val="en-US"/>
        </w:rPr>
        <w:t xml:space="preserve"> of four cherry species (</w:t>
      </w:r>
      <w:proofErr w:type="spellStart"/>
      <w:r w:rsidRPr="0025301A">
        <w:rPr>
          <w:i/>
          <w:iCs/>
          <w:lang w:val="en-US"/>
        </w:rPr>
        <w:t>Prunus</w:t>
      </w:r>
      <w:proofErr w:type="spellEnd"/>
      <w:r w:rsidRPr="0025301A">
        <w:rPr>
          <w:lang w:val="en-US"/>
        </w:rPr>
        <w:t xml:space="preserve"> spp.) grown in China. Food Chem. 2015;173: 855–863. </w:t>
      </w:r>
      <w:proofErr w:type="gramStart"/>
      <w:r w:rsidRPr="0025301A">
        <w:rPr>
          <w:lang w:val="en-US"/>
        </w:rPr>
        <w:t>doi:10.1016/j.foodchem</w:t>
      </w:r>
      <w:proofErr w:type="gramEnd"/>
      <w:r w:rsidRPr="0025301A">
        <w:rPr>
          <w:lang w:val="en-US"/>
        </w:rPr>
        <w:t>.2014.10.094</w:t>
      </w:r>
    </w:p>
    <w:p w:rsidR="0025301A" w:rsidRPr="0025301A" w:rsidRDefault="0025301A" w:rsidP="0025301A">
      <w:pPr>
        <w:pStyle w:val="Bibliographie"/>
        <w:rPr>
          <w:lang w:val="en-US"/>
        </w:rPr>
      </w:pPr>
      <w:r w:rsidRPr="0025301A">
        <w:rPr>
          <w:lang w:val="en-US"/>
        </w:rPr>
        <w:t xml:space="preserve">9. </w:t>
      </w:r>
      <w:r w:rsidRPr="0025301A">
        <w:rPr>
          <w:lang w:val="en-US"/>
        </w:rPr>
        <w:tab/>
        <w:t xml:space="preserve">Martini S, Conte A, </w:t>
      </w:r>
      <w:proofErr w:type="spellStart"/>
      <w:r w:rsidRPr="0025301A">
        <w:rPr>
          <w:lang w:val="en-US"/>
        </w:rPr>
        <w:t>Tagliazucchi</w:t>
      </w:r>
      <w:proofErr w:type="spellEnd"/>
      <w:r w:rsidRPr="0025301A">
        <w:rPr>
          <w:lang w:val="en-US"/>
        </w:rPr>
        <w:t xml:space="preserve"> D. Phenolic compounds profile and antioxidant properties of six sweet </w:t>
      </w:r>
      <w:proofErr w:type="gramStart"/>
      <w:r w:rsidRPr="0025301A">
        <w:rPr>
          <w:lang w:val="en-US"/>
        </w:rPr>
        <w:t>cherry</w:t>
      </w:r>
      <w:proofErr w:type="gramEnd"/>
      <w:r w:rsidRPr="0025301A">
        <w:rPr>
          <w:lang w:val="en-US"/>
        </w:rPr>
        <w:t xml:space="preserve">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cultivars. </w:t>
      </w:r>
      <w:proofErr w:type="spellStart"/>
      <w:r w:rsidRPr="0025301A">
        <w:rPr>
          <w:lang w:val="en-US"/>
        </w:rPr>
        <w:t>Int</w:t>
      </w:r>
      <w:proofErr w:type="spellEnd"/>
      <w:r w:rsidRPr="0025301A">
        <w:rPr>
          <w:lang w:val="en-US"/>
        </w:rPr>
        <w:t xml:space="preserve"> Food Res J. 2017;97: 15–26. </w:t>
      </w:r>
      <w:proofErr w:type="gramStart"/>
      <w:r w:rsidRPr="0025301A">
        <w:rPr>
          <w:lang w:val="en-US"/>
        </w:rPr>
        <w:t>doi:10.1016/j.foodres</w:t>
      </w:r>
      <w:proofErr w:type="gramEnd"/>
      <w:r w:rsidRPr="0025301A">
        <w:rPr>
          <w:lang w:val="en-US"/>
        </w:rPr>
        <w:t>.2017.03.030</w:t>
      </w:r>
    </w:p>
    <w:p w:rsidR="0025301A" w:rsidRPr="0025301A" w:rsidRDefault="0025301A" w:rsidP="0025301A">
      <w:pPr>
        <w:pStyle w:val="Bibliographie"/>
        <w:rPr>
          <w:lang w:val="en-US"/>
        </w:rPr>
      </w:pPr>
      <w:r w:rsidRPr="0025301A">
        <w:rPr>
          <w:lang w:val="en-US"/>
        </w:rPr>
        <w:t xml:space="preserve">10. </w:t>
      </w:r>
      <w:r w:rsidRPr="0025301A">
        <w:rPr>
          <w:lang w:val="en-US"/>
        </w:rPr>
        <w:tab/>
      </w:r>
      <w:proofErr w:type="spellStart"/>
      <w:r w:rsidRPr="0025301A">
        <w:rPr>
          <w:lang w:val="en-US"/>
        </w:rPr>
        <w:t>Kelebek</w:t>
      </w:r>
      <w:proofErr w:type="spellEnd"/>
      <w:r w:rsidRPr="0025301A">
        <w:rPr>
          <w:lang w:val="en-US"/>
        </w:rPr>
        <w:t xml:space="preserve"> H, </w:t>
      </w:r>
      <w:proofErr w:type="spellStart"/>
      <w:r w:rsidRPr="0025301A">
        <w:rPr>
          <w:lang w:val="en-US"/>
        </w:rPr>
        <w:t>Selli</w:t>
      </w:r>
      <w:proofErr w:type="spellEnd"/>
      <w:r w:rsidRPr="0025301A">
        <w:rPr>
          <w:lang w:val="en-US"/>
        </w:rPr>
        <w:t xml:space="preserve"> S. Evaluation of chemical constituents and antioxidant activity of sweet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cultivars: Chemical constituents of sweet cherry. </w:t>
      </w:r>
      <w:proofErr w:type="spellStart"/>
      <w:r w:rsidRPr="0025301A">
        <w:rPr>
          <w:lang w:val="en-US"/>
        </w:rPr>
        <w:t>Int</w:t>
      </w:r>
      <w:proofErr w:type="spellEnd"/>
      <w:r w:rsidRPr="0025301A">
        <w:rPr>
          <w:lang w:val="en-US"/>
        </w:rPr>
        <w:t xml:space="preserve"> J Food </w:t>
      </w:r>
      <w:proofErr w:type="spellStart"/>
      <w:r w:rsidRPr="0025301A">
        <w:rPr>
          <w:lang w:val="en-US"/>
        </w:rPr>
        <w:t>Sci</w:t>
      </w:r>
      <w:proofErr w:type="spellEnd"/>
      <w:r w:rsidRPr="0025301A">
        <w:rPr>
          <w:lang w:val="en-US"/>
        </w:rPr>
        <w:t xml:space="preserve"> Technol. 2011;46: 2530–2537. doi:10.1111/j.1365-2621.</w:t>
      </w:r>
      <w:proofErr w:type="gramStart"/>
      <w:r w:rsidRPr="0025301A">
        <w:rPr>
          <w:lang w:val="en-US"/>
        </w:rPr>
        <w:t>2011.02777.x</w:t>
      </w:r>
      <w:proofErr w:type="gramEnd"/>
    </w:p>
    <w:p w:rsidR="0025301A" w:rsidRPr="0025301A" w:rsidRDefault="0025301A" w:rsidP="0025301A">
      <w:pPr>
        <w:pStyle w:val="Bibliographie"/>
        <w:rPr>
          <w:lang w:val="en-US"/>
        </w:rPr>
      </w:pPr>
      <w:r w:rsidRPr="0025301A">
        <w:rPr>
          <w:lang w:val="en-US"/>
        </w:rPr>
        <w:t xml:space="preserve">11. </w:t>
      </w:r>
      <w:r w:rsidRPr="0025301A">
        <w:rPr>
          <w:lang w:val="en-US"/>
        </w:rPr>
        <w:tab/>
        <w:t xml:space="preserve">Wang SY, Zheng W. Effect of plant growth temperature on antioxidant capacity in strawberry. J </w:t>
      </w:r>
      <w:proofErr w:type="spellStart"/>
      <w:r w:rsidRPr="0025301A">
        <w:rPr>
          <w:lang w:val="en-US"/>
        </w:rPr>
        <w:t>Agric</w:t>
      </w:r>
      <w:proofErr w:type="spellEnd"/>
      <w:r w:rsidRPr="0025301A">
        <w:rPr>
          <w:lang w:val="en-US"/>
        </w:rPr>
        <w:t xml:space="preserve"> Food Chem. 2001;49: 4977–4982. doi:10.1021/jf0106244</w:t>
      </w:r>
    </w:p>
    <w:p w:rsidR="0025301A" w:rsidRPr="0025301A" w:rsidRDefault="0025301A" w:rsidP="0025301A">
      <w:pPr>
        <w:pStyle w:val="Bibliographie"/>
        <w:rPr>
          <w:lang w:val="en-US"/>
        </w:rPr>
      </w:pPr>
      <w:r w:rsidRPr="0025301A">
        <w:rPr>
          <w:lang w:val="en-US"/>
        </w:rPr>
        <w:t xml:space="preserve">12. </w:t>
      </w:r>
      <w:r w:rsidRPr="0025301A">
        <w:rPr>
          <w:lang w:val="en-US"/>
        </w:rPr>
        <w:tab/>
        <w:t xml:space="preserve">Wang SY, Lin H-S. Compost as a soil supplement increases the level of antioxidant compounds and oxygen radical absorbance capacity in strawberries. J </w:t>
      </w:r>
      <w:proofErr w:type="spellStart"/>
      <w:r w:rsidRPr="0025301A">
        <w:rPr>
          <w:lang w:val="en-US"/>
        </w:rPr>
        <w:t>Agric</w:t>
      </w:r>
      <w:proofErr w:type="spellEnd"/>
      <w:r w:rsidRPr="0025301A">
        <w:rPr>
          <w:lang w:val="en-US"/>
        </w:rPr>
        <w:t xml:space="preserve"> Food Chem. 2003;51: 6844–6850. doi:10.1021/jf030196x</w:t>
      </w:r>
    </w:p>
    <w:p w:rsidR="0025301A" w:rsidRPr="0025301A" w:rsidRDefault="0025301A" w:rsidP="0025301A">
      <w:pPr>
        <w:pStyle w:val="Bibliographie"/>
        <w:rPr>
          <w:lang w:val="en-US"/>
        </w:rPr>
      </w:pPr>
      <w:r w:rsidRPr="0025301A">
        <w:rPr>
          <w:lang w:val="en-US"/>
        </w:rPr>
        <w:t xml:space="preserve">13. </w:t>
      </w:r>
      <w:r w:rsidRPr="0025301A">
        <w:rPr>
          <w:lang w:val="en-US"/>
        </w:rPr>
        <w:tab/>
        <w:t xml:space="preserve">Wang SY, Bunce JA, Maas JL. Elevated carbon dioxide increases contents of antioxidant compounds in field-grown strawberries. J </w:t>
      </w:r>
      <w:proofErr w:type="spellStart"/>
      <w:r w:rsidRPr="0025301A">
        <w:rPr>
          <w:lang w:val="en-US"/>
        </w:rPr>
        <w:t>Agric</w:t>
      </w:r>
      <w:proofErr w:type="spellEnd"/>
      <w:r w:rsidRPr="0025301A">
        <w:rPr>
          <w:lang w:val="en-US"/>
        </w:rPr>
        <w:t xml:space="preserve"> Food Chem. 2003;51: 4315–4320. doi:10.1021/jf021172d</w:t>
      </w:r>
    </w:p>
    <w:p w:rsidR="0025301A" w:rsidRPr="0025301A" w:rsidRDefault="0025301A" w:rsidP="0025301A">
      <w:pPr>
        <w:pStyle w:val="Bibliographie"/>
        <w:rPr>
          <w:lang w:val="en-US"/>
        </w:rPr>
      </w:pPr>
      <w:r w:rsidRPr="0025301A">
        <w:rPr>
          <w:lang w:val="en-US"/>
        </w:rPr>
        <w:t xml:space="preserve">14. </w:t>
      </w:r>
      <w:r w:rsidRPr="0025301A">
        <w:rPr>
          <w:lang w:val="en-US"/>
        </w:rPr>
        <w:tab/>
        <w:t xml:space="preserve">Crespo P, </w:t>
      </w:r>
      <w:proofErr w:type="spellStart"/>
      <w:r w:rsidRPr="0025301A">
        <w:rPr>
          <w:lang w:val="en-US"/>
        </w:rPr>
        <w:t>Bordonaba</w:t>
      </w:r>
      <w:proofErr w:type="spellEnd"/>
      <w:r w:rsidRPr="0025301A">
        <w:rPr>
          <w:lang w:val="en-US"/>
        </w:rPr>
        <w:t xml:space="preserve"> JG, Terry LA, Carlen C. </w:t>
      </w:r>
      <w:proofErr w:type="spellStart"/>
      <w:r w:rsidRPr="0025301A">
        <w:rPr>
          <w:lang w:val="en-US"/>
        </w:rPr>
        <w:t>Characterisation</w:t>
      </w:r>
      <w:proofErr w:type="spellEnd"/>
      <w:r w:rsidRPr="0025301A">
        <w:rPr>
          <w:lang w:val="en-US"/>
        </w:rPr>
        <w:t xml:space="preserve"> of major taste and health-related compounds of four strawberry genotypes grown at different Swiss production sites. Food Chem. 2010;122: 16–24. </w:t>
      </w:r>
      <w:proofErr w:type="gramStart"/>
      <w:r w:rsidRPr="0025301A">
        <w:rPr>
          <w:lang w:val="en-US"/>
        </w:rPr>
        <w:t>doi:10.1016/j.foodchem</w:t>
      </w:r>
      <w:proofErr w:type="gramEnd"/>
      <w:r w:rsidRPr="0025301A">
        <w:rPr>
          <w:lang w:val="en-US"/>
        </w:rPr>
        <w:t>.2010.02.010</w:t>
      </w:r>
    </w:p>
    <w:p w:rsidR="0025301A" w:rsidRPr="0025301A" w:rsidRDefault="0025301A" w:rsidP="0025301A">
      <w:pPr>
        <w:pStyle w:val="Bibliographie"/>
        <w:rPr>
          <w:lang w:val="en-US"/>
        </w:rPr>
      </w:pPr>
      <w:r w:rsidRPr="0025301A">
        <w:rPr>
          <w:lang w:val="en-US"/>
        </w:rPr>
        <w:t xml:space="preserve">15. </w:t>
      </w:r>
      <w:r w:rsidRPr="0025301A">
        <w:rPr>
          <w:lang w:val="en-US"/>
        </w:rPr>
        <w:tab/>
        <w:t xml:space="preserve">da Silva FL, </w:t>
      </w:r>
      <w:proofErr w:type="spellStart"/>
      <w:r w:rsidRPr="0025301A">
        <w:rPr>
          <w:lang w:val="en-US"/>
        </w:rPr>
        <w:t>Escribano-Bailón</w:t>
      </w:r>
      <w:proofErr w:type="spellEnd"/>
      <w:r w:rsidRPr="0025301A">
        <w:rPr>
          <w:lang w:val="en-US"/>
        </w:rPr>
        <w:t xml:space="preserve"> MT, Pérez Alonso JJ, Rivas-Gonzalo JC, Santos-</w:t>
      </w:r>
      <w:proofErr w:type="spellStart"/>
      <w:r w:rsidRPr="0025301A">
        <w:rPr>
          <w:lang w:val="en-US"/>
        </w:rPr>
        <w:t>Buelga</w:t>
      </w:r>
      <w:proofErr w:type="spellEnd"/>
      <w:r w:rsidRPr="0025301A">
        <w:rPr>
          <w:lang w:val="en-US"/>
        </w:rPr>
        <w:t xml:space="preserve"> C. Anthocyanin pigments in strawberry. LWT-Food </w:t>
      </w:r>
      <w:proofErr w:type="spellStart"/>
      <w:r w:rsidRPr="0025301A">
        <w:rPr>
          <w:lang w:val="en-US"/>
        </w:rPr>
        <w:t>Sci</w:t>
      </w:r>
      <w:proofErr w:type="spellEnd"/>
      <w:r w:rsidRPr="0025301A">
        <w:rPr>
          <w:lang w:val="en-US"/>
        </w:rPr>
        <w:t xml:space="preserve"> Technol. 2007;40: 374–382. </w:t>
      </w:r>
      <w:proofErr w:type="gramStart"/>
      <w:r w:rsidRPr="0025301A">
        <w:rPr>
          <w:lang w:val="en-US"/>
        </w:rPr>
        <w:t>doi:10.1016/j.lwt</w:t>
      </w:r>
      <w:proofErr w:type="gramEnd"/>
      <w:r w:rsidRPr="0025301A">
        <w:rPr>
          <w:lang w:val="en-US"/>
        </w:rPr>
        <w:t>.2005.09.018</w:t>
      </w:r>
    </w:p>
    <w:p w:rsidR="0025301A" w:rsidRPr="0025301A" w:rsidRDefault="0025301A" w:rsidP="0025301A">
      <w:pPr>
        <w:pStyle w:val="Bibliographie"/>
        <w:rPr>
          <w:lang w:val="en-US"/>
        </w:rPr>
      </w:pPr>
      <w:r w:rsidRPr="0025301A">
        <w:rPr>
          <w:lang w:val="en-US"/>
        </w:rPr>
        <w:t xml:space="preserve">16. </w:t>
      </w:r>
      <w:r w:rsidRPr="0025301A">
        <w:rPr>
          <w:lang w:val="en-US"/>
        </w:rPr>
        <w:tab/>
      </w:r>
      <w:proofErr w:type="spellStart"/>
      <w:r w:rsidRPr="0025301A">
        <w:rPr>
          <w:lang w:val="en-US"/>
        </w:rPr>
        <w:t>Giampieri</w:t>
      </w:r>
      <w:proofErr w:type="spellEnd"/>
      <w:r w:rsidRPr="0025301A">
        <w:rPr>
          <w:lang w:val="en-US"/>
        </w:rPr>
        <w:t xml:space="preserve"> F, </w:t>
      </w:r>
      <w:proofErr w:type="spellStart"/>
      <w:r w:rsidRPr="0025301A">
        <w:rPr>
          <w:lang w:val="en-US"/>
        </w:rPr>
        <w:t>Tulipani</w:t>
      </w:r>
      <w:proofErr w:type="spellEnd"/>
      <w:r w:rsidRPr="0025301A">
        <w:rPr>
          <w:lang w:val="en-US"/>
        </w:rPr>
        <w:t xml:space="preserve"> S, Alvarez-Suarez JM, </w:t>
      </w:r>
      <w:proofErr w:type="spellStart"/>
      <w:r w:rsidRPr="0025301A">
        <w:rPr>
          <w:lang w:val="en-US"/>
        </w:rPr>
        <w:t>Quiles</w:t>
      </w:r>
      <w:proofErr w:type="spellEnd"/>
      <w:r w:rsidRPr="0025301A">
        <w:rPr>
          <w:lang w:val="en-US"/>
        </w:rPr>
        <w:t xml:space="preserve"> JL, </w:t>
      </w:r>
      <w:proofErr w:type="spellStart"/>
      <w:r w:rsidRPr="0025301A">
        <w:rPr>
          <w:lang w:val="en-US"/>
        </w:rPr>
        <w:t>Mezzetti</w:t>
      </w:r>
      <w:proofErr w:type="spellEnd"/>
      <w:r w:rsidRPr="0025301A">
        <w:rPr>
          <w:lang w:val="en-US"/>
        </w:rPr>
        <w:t xml:space="preserve"> B, </w:t>
      </w:r>
      <w:proofErr w:type="spellStart"/>
      <w:r w:rsidRPr="0025301A">
        <w:rPr>
          <w:lang w:val="en-US"/>
        </w:rPr>
        <w:t>Battino</w:t>
      </w:r>
      <w:proofErr w:type="spellEnd"/>
      <w:r w:rsidRPr="0025301A">
        <w:rPr>
          <w:lang w:val="en-US"/>
        </w:rPr>
        <w:t xml:space="preserve"> M. The strawberry: Composition, nutritional quality, and impact on human health. Nutrition. 2012;28: 9–19. </w:t>
      </w:r>
      <w:proofErr w:type="gramStart"/>
      <w:r w:rsidRPr="0025301A">
        <w:rPr>
          <w:lang w:val="en-US"/>
        </w:rPr>
        <w:t>doi:10.1016/j.nut</w:t>
      </w:r>
      <w:proofErr w:type="gramEnd"/>
      <w:r w:rsidRPr="0025301A">
        <w:rPr>
          <w:lang w:val="en-US"/>
        </w:rPr>
        <w:t>.2011.08.009</w:t>
      </w:r>
    </w:p>
    <w:p w:rsidR="0025301A" w:rsidRPr="0025301A" w:rsidRDefault="0025301A" w:rsidP="0025301A">
      <w:pPr>
        <w:pStyle w:val="Bibliographie"/>
        <w:rPr>
          <w:lang w:val="en-US"/>
        </w:rPr>
      </w:pPr>
      <w:r w:rsidRPr="0025301A">
        <w:rPr>
          <w:lang w:val="en-US"/>
        </w:rPr>
        <w:t xml:space="preserve">17. </w:t>
      </w:r>
      <w:r w:rsidRPr="0025301A">
        <w:rPr>
          <w:lang w:val="en-US"/>
        </w:rPr>
        <w:tab/>
      </w:r>
      <w:proofErr w:type="spellStart"/>
      <w:r w:rsidRPr="0025301A">
        <w:rPr>
          <w:lang w:val="en-US"/>
        </w:rPr>
        <w:t>Bordonaba</w:t>
      </w:r>
      <w:proofErr w:type="spellEnd"/>
      <w:r w:rsidRPr="0025301A">
        <w:rPr>
          <w:lang w:val="en-US"/>
        </w:rPr>
        <w:t xml:space="preserve"> JG, Crespo P, Terry LA. A new acetonitrile-free mobile phase for HPLC-DAD determination of individual anthocyanins in blackcurrant and strawberry fruits: A comparison and validation study. Food Chem. 2011;129: 1265–1273. </w:t>
      </w:r>
      <w:proofErr w:type="gramStart"/>
      <w:r w:rsidRPr="0025301A">
        <w:rPr>
          <w:lang w:val="en-US"/>
        </w:rPr>
        <w:t>doi:10.1016/j.foodchem</w:t>
      </w:r>
      <w:proofErr w:type="gramEnd"/>
      <w:r w:rsidRPr="0025301A">
        <w:rPr>
          <w:lang w:val="en-US"/>
        </w:rPr>
        <w:t>.2010.09.114</w:t>
      </w:r>
    </w:p>
    <w:p w:rsidR="0025301A" w:rsidRPr="0025301A" w:rsidRDefault="0025301A" w:rsidP="0025301A">
      <w:pPr>
        <w:pStyle w:val="Bibliographie"/>
        <w:rPr>
          <w:lang w:val="en-US"/>
        </w:rPr>
      </w:pPr>
      <w:r w:rsidRPr="0025301A">
        <w:rPr>
          <w:lang w:val="en-US"/>
        </w:rPr>
        <w:lastRenderedPageBreak/>
        <w:t xml:space="preserve">18. </w:t>
      </w:r>
      <w:r w:rsidRPr="0025301A">
        <w:rPr>
          <w:lang w:val="en-US"/>
        </w:rPr>
        <w:tab/>
      </w:r>
      <w:proofErr w:type="spellStart"/>
      <w:r w:rsidRPr="0025301A">
        <w:rPr>
          <w:lang w:val="en-US"/>
        </w:rPr>
        <w:t>Anisimovienė</w:t>
      </w:r>
      <w:proofErr w:type="spellEnd"/>
      <w:r w:rsidRPr="0025301A">
        <w:rPr>
          <w:lang w:val="en-US"/>
        </w:rPr>
        <w:t xml:space="preserve"> N, </w:t>
      </w:r>
      <w:proofErr w:type="spellStart"/>
      <w:r w:rsidRPr="0025301A">
        <w:rPr>
          <w:lang w:val="en-US"/>
        </w:rPr>
        <w:t>Jankauskienė</w:t>
      </w:r>
      <w:proofErr w:type="spellEnd"/>
      <w:r w:rsidRPr="0025301A">
        <w:rPr>
          <w:lang w:val="en-US"/>
        </w:rPr>
        <w:t xml:space="preserve"> J, </w:t>
      </w:r>
      <w:proofErr w:type="spellStart"/>
      <w:r w:rsidRPr="0025301A">
        <w:rPr>
          <w:lang w:val="en-US"/>
        </w:rPr>
        <w:t>Jodinskienė</w:t>
      </w:r>
      <w:proofErr w:type="spellEnd"/>
      <w:r w:rsidRPr="0025301A">
        <w:rPr>
          <w:lang w:val="en-US"/>
        </w:rPr>
        <w:t xml:space="preserve"> M, </w:t>
      </w:r>
      <w:proofErr w:type="spellStart"/>
      <w:r w:rsidRPr="0025301A">
        <w:rPr>
          <w:lang w:val="en-US"/>
        </w:rPr>
        <w:t>Bendokas</w:t>
      </w:r>
      <w:proofErr w:type="spellEnd"/>
      <w:r w:rsidRPr="0025301A">
        <w:rPr>
          <w:lang w:val="en-US"/>
        </w:rPr>
        <w:t xml:space="preserve"> V, </w:t>
      </w:r>
      <w:proofErr w:type="spellStart"/>
      <w:r w:rsidRPr="0025301A">
        <w:rPr>
          <w:lang w:val="en-US"/>
        </w:rPr>
        <w:t>Stanys</w:t>
      </w:r>
      <w:proofErr w:type="spellEnd"/>
      <w:r w:rsidRPr="0025301A">
        <w:rPr>
          <w:lang w:val="en-US"/>
        </w:rPr>
        <w:t xml:space="preserve"> V, </w:t>
      </w:r>
      <w:proofErr w:type="spellStart"/>
      <w:r w:rsidRPr="0025301A">
        <w:rPr>
          <w:lang w:val="en-US"/>
        </w:rPr>
        <w:t>Šikšnianas</w:t>
      </w:r>
      <w:proofErr w:type="spellEnd"/>
      <w:r w:rsidRPr="0025301A">
        <w:rPr>
          <w:lang w:val="en-US"/>
        </w:rPr>
        <w:t xml:space="preserve"> T. Phenolics, </w:t>
      </w:r>
      <w:proofErr w:type="spellStart"/>
      <w:r w:rsidRPr="0025301A">
        <w:rPr>
          <w:lang w:val="en-US"/>
        </w:rPr>
        <w:t>antioxidative</w:t>
      </w:r>
      <w:proofErr w:type="spellEnd"/>
      <w:r w:rsidRPr="0025301A">
        <w:rPr>
          <w:lang w:val="en-US"/>
        </w:rPr>
        <w:t xml:space="preserve"> activity and characterization of anthocyanins in berries of blackcurrant interspecific hybrids. </w:t>
      </w:r>
      <w:proofErr w:type="spellStart"/>
      <w:r w:rsidRPr="0025301A">
        <w:rPr>
          <w:lang w:val="en-US"/>
        </w:rPr>
        <w:t>Acta</w:t>
      </w:r>
      <w:proofErr w:type="spellEnd"/>
      <w:r w:rsidRPr="0025301A">
        <w:rPr>
          <w:lang w:val="en-US"/>
        </w:rPr>
        <w:t xml:space="preserve"> </w:t>
      </w:r>
      <w:proofErr w:type="spellStart"/>
      <w:r w:rsidRPr="0025301A">
        <w:rPr>
          <w:lang w:val="en-US"/>
        </w:rPr>
        <w:t>Biochim</w:t>
      </w:r>
      <w:proofErr w:type="spellEnd"/>
      <w:r w:rsidRPr="0025301A">
        <w:rPr>
          <w:lang w:val="en-US"/>
        </w:rPr>
        <w:t xml:space="preserve"> Pol. 2013;60: 767–772. doi:10.18388/abp.2013_2055</w:t>
      </w:r>
    </w:p>
    <w:p w:rsidR="0025301A" w:rsidRPr="0025301A" w:rsidRDefault="0025301A" w:rsidP="0025301A">
      <w:pPr>
        <w:pStyle w:val="Bibliographie"/>
        <w:rPr>
          <w:lang w:val="en-US"/>
        </w:rPr>
      </w:pPr>
      <w:r w:rsidRPr="0025301A">
        <w:rPr>
          <w:lang w:val="en-US"/>
        </w:rPr>
        <w:t xml:space="preserve">19. </w:t>
      </w:r>
      <w:r w:rsidRPr="0025301A">
        <w:rPr>
          <w:lang w:val="en-US"/>
        </w:rPr>
        <w:tab/>
      </w:r>
      <w:proofErr w:type="spellStart"/>
      <w:r w:rsidRPr="0025301A">
        <w:rPr>
          <w:lang w:val="en-US"/>
        </w:rPr>
        <w:t>Laaksonen</w:t>
      </w:r>
      <w:proofErr w:type="spellEnd"/>
      <w:r w:rsidRPr="0025301A">
        <w:rPr>
          <w:lang w:val="en-US"/>
        </w:rPr>
        <w:t xml:space="preserve"> O, </w:t>
      </w:r>
      <w:proofErr w:type="spellStart"/>
      <w:r w:rsidRPr="0025301A">
        <w:rPr>
          <w:lang w:val="en-US"/>
        </w:rPr>
        <w:t>Mäkilä</w:t>
      </w:r>
      <w:proofErr w:type="spellEnd"/>
      <w:r w:rsidRPr="0025301A">
        <w:rPr>
          <w:lang w:val="en-US"/>
        </w:rPr>
        <w:t xml:space="preserve"> L, </w:t>
      </w:r>
      <w:proofErr w:type="spellStart"/>
      <w:r w:rsidRPr="0025301A">
        <w:rPr>
          <w:lang w:val="en-US"/>
        </w:rPr>
        <w:t>Tahvonen</w:t>
      </w:r>
      <w:proofErr w:type="spellEnd"/>
      <w:r w:rsidRPr="0025301A">
        <w:rPr>
          <w:lang w:val="en-US"/>
        </w:rPr>
        <w:t xml:space="preserve"> R, </w:t>
      </w:r>
      <w:proofErr w:type="spellStart"/>
      <w:r w:rsidRPr="0025301A">
        <w:rPr>
          <w:lang w:val="en-US"/>
        </w:rPr>
        <w:t>Kallio</w:t>
      </w:r>
      <w:proofErr w:type="spellEnd"/>
      <w:r w:rsidRPr="0025301A">
        <w:rPr>
          <w:lang w:val="en-US"/>
        </w:rPr>
        <w:t xml:space="preserve"> H, Yang B. Sensory quality and compositional characteristics of blackcurrant juices produced by different processes. Food Chem. 2013;138: 2421–2429. </w:t>
      </w:r>
      <w:proofErr w:type="gramStart"/>
      <w:r w:rsidRPr="0025301A">
        <w:rPr>
          <w:lang w:val="en-US"/>
        </w:rPr>
        <w:t>doi:10.1016/j.foodchem</w:t>
      </w:r>
      <w:proofErr w:type="gramEnd"/>
      <w:r w:rsidRPr="0025301A">
        <w:rPr>
          <w:lang w:val="en-US"/>
        </w:rPr>
        <w:t>.2012.12.035</w:t>
      </w:r>
    </w:p>
    <w:p w:rsidR="0025301A" w:rsidRPr="0025301A" w:rsidRDefault="0025301A" w:rsidP="0025301A">
      <w:pPr>
        <w:pStyle w:val="Bibliographie"/>
        <w:rPr>
          <w:lang w:val="en-US"/>
        </w:rPr>
      </w:pPr>
      <w:r w:rsidRPr="0025301A">
        <w:rPr>
          <w:lang w:val="en-US"/>
        </w:rPr>
        <w:t xml:space="preserve">20. </w:t>
      </w:r>
      <w:r w:rsidRPr="0025301A">
        <w:rPr>
          <w:lang w:val="en-US"/>
        </w:rPr>
        <w:tab/>
      </w:r>
      <w:proofErr w:type="spellStart"/>
      <w:r w:rsidRPr="0025301A">
        <w:rPr>
          <w:lang w:val="en-US"/>
        </w:rPr>
        <w:t>Vagiri</w:t>
      </w:r>
      <w:proofErr w:type="spellEnd"/>
      <w:r w:rsidRPr="0025301A">
        <w:rPr>
          <w:lang w:val="en-US"/>
        </w:rPr>
        <w:t xml:space="preserve"> M, </w:t>
      </w:r>
      <w:proofErr w:type="spellStart"/>
      <w:r w:rsidRPr="0025301A">
        <w:rPr>
          <w:lang w:val="en-US"/>
        </w:rPr>
        <w:t>Ekholm</w:t>
      </w:r>
      <w:proofErr w:type="spellEnd"/>
      <w:r w:rsidRPr="0025301A">
        <w:rPr>
          <w:lang w:val="en-US"/>
        </w:rPr>
        <w:t xml:space="preserve"> A, </w:t>
      </w:r>
      <w:proofErr w:type="spellStart"/>
      <w:r w:rsidRPr="0025301A">
        <w:rPr>
          <w:lang w:val="en-US"/>
        </w:rPr>
        <w:t>Öberg</w:t>
      </w:r>
      <w:proofErr w:type="spellEnd"/>
      <w:r w:rsidRPr="0025301A">
        <w:rPr>
          <w:lang w:val="en-US"/>
        </w:rPr>
        <w:t xml:space="preserve"> E, Johansson E, </w:t>
      </w:r>
      <w:proofErr w:type="spellStart"/>
      <w:r w:rsidRPr="0025301A">
        <w:rPr>
          <w:lang w:val="en-US"/>
        </w:rPr>
        <w:t>Andersson</w:t>
      </w:r>
      <w:proofErr w:type="spellEnd"/>
      <w:r w:rsidRPr="0025301A">
        <w:rPr>
          <w:lang w:val="en-US"/>
        </w:rPr>
        <w:t xml:space="preserve"> SC, </w:t>
      </w:r>
      <w:proofErr w:type="spellStart"/>
      <w:r w:rsidRPr="0025301A">
        <w:rPr>
          <w:lang w:val="en-US"/>
        </w:rPr>
        <w:t>Rumpunen</w:t>
      </w:r>
      <w:proofErr w:type="spellEnd"/>
      <w:r w:rsidRPr="0025301A">
        <w:rPr>
          <w:lang w:val="en-US"/>
        </w:rPr>
        <w:t xml:space="preserve"> K. Phenols and ascorbic acid in black currants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i/>
          <w:iCs/>
          <w:lang w:val="en-US"/>
        </w:rPr>
        <w:t xml:space="preserve"> </w:t>
      </w:r>
      <w:r w:rsidRPr="0025301A">
        <w:rPr>
          <w:lang w:val="en-US"/>
        </w:rPr>
        <w:t xml:space="preserve">L.): Variation due to genotype, location, and year. J </w:t>
      </w:r>
      <w:proofErr w:type="spellStart"/>
      <w:r w:rsidRPr="0025301A">
        <w:rPr>
          <w:lang w:val="en-US"/>
        </w:rPr>
        <w:t>Agric</w:t>
      </w:r>
      <w:proofErr w:type="spellEnd"/>
      <w:r w:rsidRPr="0025301A">
        <w:rPr>
          <w:lang w:val="en-US"/>
        </w:rPr>
        <w:t xml:space="preserve"> Food Chem. 2013;61: 9298–9306. doi:10.1021/jf402891s</w:t>
      </w:r>
    </w:p>
    <w:p w:rsidR="0025301A" w:rsidRPr="0025301A" w:rsidRDefault="0025301A" w:rsidP="0025301A">
      <w:pPr>
        <w:pStyle w:val="Bibliographie"/>
        <w:rPr>
          <w:lang w:val="en-US"/>
        </w:rPr>
      </w:pPr>
      <w:r w:rsidRPr="0025301A">
        <w:rPr>
          <w:lang w:val="en-US"/>
        </w:rPr>
        <w:t xml:space="preserve">21. </w:t>
      </w:r>
      <w:r w:rsidRPr="0025301A">
        <w:rPr>
          <w:lang w:val="en-US"/>
        </w:rPr>
        <w:tab/>
        <w:t xml:space="preserve">Chen L, Xin X, Yuan Q, Su D, Liu W. Phytochemical properties and antioxidant capacities of various colored berries: Phytochemical properties and antioxidant capacities of colored berries. J </w:t>
      </w:r>
      <w:proofErr w:type="spellStart"/>
      <w:r w:rsidRPr="0025301A">
        <w:rPr>
          <w:lang w:val="en-US"/>
        </w:rPr>
        <w:t>Sci</w:t>
      </w:r>
      <w:proofErr w:type="spellEnd"/>
      <w:r w:rsidRPr="0025301A">
        <w:rPr>
          <w:lang w:val="en-US"/>
        </w:rPr>
        <w:t xml:space="preserve"> Food Agric. 2014;94: 180–188. doi:10.1002/jsfa.6216</w:t>
      </w:r>
    </w:p>
    <w:p w:rsidR="0025301A" w:rsidRPr="0025301A" w:rsidRDefault="0025301A" w:rsidP="0025301A">
      <w:pPr>
        <w:pStyle w:val="Bibliographie"/>
        <w:rPr>
          <w:lang w:val="en-US"/>
        </w:rPr>
      </w:pPr>
      <w:r w:rsidRPr="0025301A">
        <w:rPr>
          <w:lang w:val="en-US"/>
        </w:rPr>
        <w:t xml:space="preserve">22. </w:t>
      </w:r>
      <w:r w:rsidRPr="0025301A">
        <w:rPr>
          <w:lang w:val="en-US"/>
        </w:rPr>
        <w:tab/>
      </w:r>
      <w:proofErr w:type="spellStart"/>
      <w:r w:rsidRPr="0025301A">
        <w:rPr>
          <w:lang w:val="en-US"/>
        </w:rPr>
        <w:t>Cyboran</w:t>
      </w:r>
      <w:proofErr w:type="spellEnd"/>
      <w:r w:rsidRPr="0025301A">
        <w:rPr>
          <w:lang w:val="en-US"/>
        </w:rPr>
        <w:t xml:space="preserve"> S, </w:t>
      </w:r>
      <w:proofErr w:type="spellStart"/>
      <w:r w:rsidRPr="0025301A">
        <w:rPr>
          <w:lang w:val="en-US"/>
        </w:rPr>
        <w:t>Bonarska-Kujawa</w:t>
      </w:r>
      <w:proofErr w:type="spellEnd"/>
      <w:r w:rsidRPr="0025301A">
        <w:rPr>
          <w:lang w:val="en-US"/>
        </w:rPr>
        <w:t xml:space="preserve"> D, </w:t>
      </w:r>
      <w:proofErr w:type="spellStart"/>
      <w:r w:rsidRPr="0025301A">
        <w:rPr>
          <w:lang w:val="en-US"/>
        </w:rPr>
        <w:t>Pruchnik</w:t>
      </w:r>
      <w:proofErr w:type="spellEnd"/>
      <w:r w:rsidRPr="0025301A">
        <w:rPr>
          <w:lang w:val="en-US"/>
        </w:rPr>
        <w:t xml:space="preserve"> H, </w:t>
      </w:r>
      <w:proofErr w:type="spellStart"/>
      <w:r w:rsidRPr="0025301A">
        <w:rPr>
          <w:lang w:val="en-US"/>
        </w:rPr>
        <w:t>Żyłka</w:t>
      </w:r>
      <w:proofErr w:type="spellEnd"/>
      <w:r w:rsidRPr="0025301A">
        <w:rPr>
          <w:lang w:val="en-US"/>
        </w:rPr>
        <w:t xml:space="preserve"> R, </w:t>
      </w:r>
      <w:proofErr w:type="spellStart"/>
      <w:r w:rsidRPr="0025301A">
        <w:rPr>
          <w:lang w:val="en-US"/>
        </w:rPr>
        <w:t>Oszmiański</w:t>
      </w:r>
      <w:proofErr w:type="spellEnd"/>
      <w:r w:rsidRPr="0025301A">
        <w:rPr>
          <w:lang w:val="en-US"/>
        </w:rPr>
        <w:t xml:space="preserve"> J, </w:t>
      </w:r>
      <w:proofErr w:type="spellStart"/>
      <w:r w:rsidRPr="0025301A">
        <w:rPr>
          <w:lang w:val="en-US"/>
        </w:rPr>
        <w:t>Kleszczyńska</w:t>
      </w:r>
      <w:proofErr w:type="spellEnd"/>
      <w:r w:rsidRPr="0025301A">
        <w:rPr>
          <w:lang w:val="en-US"/>
        </w:rPr>
        <w:t xml:space="preserve"> H. Phenolic content and biological activity of extracts of blackcurrant fruit and leaves. Food Res Int. 2014;65: 47–58. </w:t>
      </w:r>
      <w:proofErr w:type="gramStart"/>
      <w:r w:rsidRPr="0025301A">
        <w:rPr>
          <w:lang w:val="en-US"/>
        </w:rPr>
        <w:t>doi:10.1016/j.foodres</w:t>
      </w:r>
      <w:proofErr w:type="gramEnd"/>
      <w:r w:rsidRPr="0025301A">
        <w:rPr>
          <w:lang w:val="en-US"/>
        </w:rPr>
        <w:t>.2014.05.037</w:t>
      </w:r>
    </w:p>
    <w:p w:rsidR="0025301A" w:rsidRDefault="0025301A" w:rsidP="0025301A">
      <w:pPr>
        <w:pStyle w:val="Bibliographie"/>
      </w:pPr>
      <w:r w:rsidRPr="0025301A">
        <w:rPr>
          <w:lang w:val="en-US"/>
        </w:rPr>
        <w:t xml:space="preserve">23. </w:t>
      </w:r>
      <w:r w:rsidRPr="0025301A">
        <w:rPr>
          <w:lang w:val="en-US"/>
        </w:rPr>
        <w:tab/>
      </w:r>
      <w:proofErr w:type="spellStart"/>
      <w:r w:rsidRPr="0025301A">
        <w:rPr>
          <w:lang w:val="en-US"/>
        </w:rPr>
        <w:t>Farooque</w:t>
      </w:r>
      <w:proofErr w:type="spellEnd"/>
      <w:r w:rsidRPr="0025301A">
        <w:rPr>
          <w:lang w:val="en-US"/>
        </w:rPr>
        <w:t xml:space="preserve"> S, Rose PM, </w:t>
      </w:r>
      <w:proofErr w:type="spellStart"/>
      <w:r w:rsidRPr="0025301A">
        <w:rPr>
          <w:lang w:val="en-US"/>
        </w:rPr>
        <w:t>Benohoud</w:t>
      </w:r>
      <w:proofErr w:type="spellEnd"/>
      <w:r w:rsidRPr="0025301A">
        <w:rPr>
          <w:lang w:val="en-US"/>
        </w:rPr>
        <w:t xml:space="preserve"> M, Blackburn RS, Rayner CM. Enhancing the potential exploitation of food waste: extraction, purification, and characterization of renewable specialty chemicals from blackcurrants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lang w:val="en-US"/>
        </w:rPr>
        <w:t xml:space="preserve"> L.). </w:t>
      </w:r>
      <w:r>
        <w:t xml:space="preserve">J </w:t>
      </w:r>
      <w:proofErr w:type="spellStart"/>
      <w:r>
        <w:t>Agric</w:t>
      </w:r>
      <w:proofErr w:type="spellEnd"/>
      <w:r>
        <w:t xml:space="preserve"> Food </w:t>
      </w:r>
      <w:proofErr w:type="spellStart"/>
      <w:r>
        <w:t>Chem</w:t>
      </w:r>
      <w:proofErr w:type="spellEnd"/>
      <w:r>
        <w:t xml:space="preserve">. </w:t>
      </w:r>
      <w:proofErr w:type="gramStart"/>
      <w:r>
        <w:t>2018;</w:t>
      </w:r>
      <w:proofErr w:type="gramEnd"/>
      <w:r>
        <w:t xml:space="preserve">66: 12265–12273. </w:t>
      </w:r>
      <w:proofErr w:type="gramStart"/>
      <w:r>
        <w:t>doi:10.1021/acs.jafc</w:t>
      </w:r>
      <w:proofErr w:type="gramEnd"/>
      <w:r>
        <w:t>.8b04373</w:t>
      </w:r>
    </w:p>
    <w:p w:rsidR="0025301A" w:rsidRPr="0025301A" w:rsidRDefault="0025301A" w:rsidP="0025301A">
      <w:pPr>
        <w:pStyle w:val="Bibliographie"/>
        <w:rPr>
          <w:lang w:val="en-US"/>
        </w:rPr>
      </w:pPr>
      <w:r>
        <w:t xml:space="preserve">24. </w:t>
      </w:r>
      <w:r>
        <w:tab/>
        <w:t xml:space="preserve">Zhang J, Sun L, Dong Y, Fang Z, </w:t>
      </w:r>
      <w:proofErr w:type="spellStart"/>
      <w:r>
        <w:t>Nisar</w:t>
      </w:r>
      <w:proofErr w:type="spellEnd"/>
      <w:r>
        <w:t xml:space="preserve"> T, Zhao T, et al. </w:t>
      </w:r>
      <w:r w:rsidRPr="0025301A">
        <w:rPr>
          <w:lang w:val="en-US"/>
        </w:rPr>
        <w:t xml:space="preserve">Chemical compositions and alpha-glucosidase inhibitory effects of </w:t>
      </w:r>
      <w:proofErr w:type="spellStart"/>
      <w:r w:rsidRPr="0025301A">
        <w:rPr>
          <w:lang w:val="en-US"/>
        </w:rPr>
        <w:t>anthocyanidins</w:t>
      </w:r>
      <w:proofErr w:type="spellEnd"/>
      <w:r w:rsidRPr="0025301A">
        <w:rPr>
          <w:lang w:val="en-US"/>
        </w:rPr>
        <w:t xml:space="preserve"> from blueberry, blackcurrant and blue honeysuckle fruits. Food Chem. 2019;299: UNSP 125102. </w:t>
      </w:r>
      <w:proofErr w:type="gramStart"/>
      <w:r w:rsidRPr="0025301A">
        <w:rPr>
          <w:lang w:val="en-US"/>
        </w:rPr>
        <w:t>doi:10.1016/j.foodchem</w:t>
      </w:r>
      <w:proofErr w:type="gramEnd"/>
      <w:r w:rsidRPr="0025301A">
        <w:rPr>
          <w:lang w:val="en-US"/>
        </w:rPr>
        <w:t>.2019.125102</w:t>
      </w:r>
    </w:p>
    <w:p w:rsidR="0025301A" w:rsidRPr="0025301A" w:rsidRDefault="0025301A" w:rsidP="0025301A">
      <w:pPr>
        <w:pStyle w:val="Bibliographie"/>
        <w:rPr>
          <w:lang w:val="en-US"/>
        </w:rPr>
      </w:pPr>
      <w:r w:rsidRPr="0025301A">
        <w:rPr>
          <w:lang w:val="en-US"/>
        </w:rPr>
        <w:t xml:space="preserve">25. </w:t>
      </w:r>
      <w:r w:rsidRPr="0025301A">
        <w:rPr>
          <w:lang w:val="en-US"/>
        </w:rPr>
        <w:tab/>
        <w:t xml:space="preserve">González-Gómez D, Lozano M, </w:t>
      </w:r>
      <w:proofErr w:type="spellStart"/>
      <w:r w:rsidRPr="0025301A">
        <w:rPr>
          <w:lang w:val="en-US"/>
        </w:rPr>
        <w:t>Fernández</w:t>
      </w:r>
      <w:proofErr w:type="spellEnd"/>
      <w:r w:rsidRPr="0025301A">
        <w:rPr>
          <w:lang w:val="en-US"/>
        </w:rPr>
        <w:t xml:space="preserve">-León MF, </w:t>
      </w:r>
      <w:proofErr w:type="spellStart"/>
      <w:r w:rsidRPr="0025301A">
        <w:rPr>
          <w:lang w:val="en-US"/>
        </w:rPr>
        <w:t>Bernalte</w:t>
      </w:r>
      <w:proofErr w:type="spellEnd"/>
      <w:r w:rsidRPr="0025301A">
        <w:rPr>
          <w:lang w:val="en-US"/>
        </w:rPr>
        <w:t xml:space="preserve"> MJ, </w:t>
      </w:r>
      <w:proofErr w:type="spellStart"/>
      <w:r w:rsidRPr="0025301A">
        <w:rPr>
          <w:lang w:val="en-US"/>
        </w:rPr>
        <w:t>Ayuso</w:t>
      </w:r>
      <w:proofErr w:type="spellEnd"/>
      <w:r w:rsidRPr="0025301A">
        <w:rPr>
          <w:lang w:val="en-US"/>
        </w:rPr>
        <w:t xml:space="preserve"> MC, Rodríguez AB. Sweet cherry phytochemicals: Identification and characterization by HPLC-DAD/ESI-MS in six sweet-cherry cultivars grown in Valle del </w:t>
      </w:r>
      <w:proofErr w:type="spellStart"/>
      <w:r w:rsidRPr="0025301A">
        <w:rPr>
          <w:lang w:val="en-US"/>
        </w:rPr>
        <w:t>Jerte</w:t>
      </w:r>
      <w:proofErr w:type="spellEnd"/>
      <w:r w:rsidRPr="0025301A">
        <w:rPr>
          <w:lang w:val="en-US"/>
        </w:rPr>
        <w:t xml:space="preserve"> (Spain). J Food Compos Anal. 2010;23: 533–539. </w:t>
      </w:r>
      <w:proofErr w:type="gramStart"/>
      <w:r w:rsidRPr="0025301A">
        <w:rPr>
          <w:lang w:val="en-US"/>
        </w:rPr>
        <w:t>doi:10.1016/j.jfca</w:t>
      </w:r>
      <w:proofErr w:type="gramEnd"/>
      <w:r w:rsidRPr="0025301A">
        <w:rPr>
          <w:lang w:val="en-US"/>
        </w:rPr>
        <w:t>.2009.02.008</w:t>
      </w:r>
    </w:p>
    <w:p w:rsidR="0025301A" w:rsidRPr="0025301A" w:rsidRDefault="0025301A" w:rsidP="0025301A">
      <w:pPr>
        <w:pStyle w:val="Bibliographie"/>
        <w:rPr>
          <w:lang w:val="en-US"/>
        </w:rPr>
      </w:pPr>
      <w:r w:rsidRPr="0025301A">
        <w:rPr>
          <w:lang w:val="en-US"/>
        </w:rPr>
        <w:t xml:space="preserve">26. </w:t>
      </w:r>
      <w:r w:rsidRPr="0025301A">
        <w:rPr>
          <w:lang w:val="en-US"/>
        </w:rPr>
        <w:tab/>
      </w:r>
      <w:proofErr w:type="spellStart"/>
      <w:r w:rsidRPr="0025301A">
        <w:rPr>
          <w:lang w:val="en-US"/>
        </w:rPr>
        <w:t>Nawirska-Olszańska</w:t>
      </w:r>
      <w:proofErr w:type="spellEnd"/>
      <w:r w:rsidRPr="0025301A">
        <w:rPr>
          <w:lang w:val="en-US"/>
        </w:rPr>
        <w:t xml:space="preserve"> A, </w:t>
      </w:r>
      <w:proofErr w:type="spellStart"/>
      <w:r w:rsidRPr="0025301A">
        <w:rPr>
          <w:lang w:val="en-US"/>
        </w:rPr>
        <w:t>Kolniak-Ostek</w:t>
      </w:r>
      <w:proofErr w:type="spellEnd"/>
      <w:r w:rsidRPr="0025301A">
        <w:rPr>
          <w:lang w:val="en-US"/>
        </w:rPr>
        <w:t xml:space="preserve"> J, </w:t>
      </w:r>
      <w:proofErr w:type="spellStart"/>
      <w:r w:rsidRPr="0025301A">
        <w:rPr>
          <w:lang w:val="en-US"/>
        </w:rPr>
        <w:t>Oziembłowski</w:t>
      </w:r>
      <w:proofErr w:type="spellEnd"/>
      <w:r w:rsidRPr="0025301A">
        <w:rPr>
          <w:lang w:val="en-US"/>
        </w:rPr>
        <w:t xml:space="preserve"> M, </w:t>
      </w:r>
      <w:proofErr w:type="spellStart"/>
      <w:r w:rsidRPr="0025301A">
        <w:rPr>
          <w:lang w:val="en-US"/>
        </w:rPr>
        <w:t>Ticha</w:t>
      </w:r>
      <w:proofErr w:type="spellEnd"/>
      <w:r w:rsidRPr="0025301A">
        <w:rPr>
          <w:lang w:val="en-US"/>
        </w:rPr>
        <w:t xml:space="preserve"> A, </w:t>
      </w:r>
      <w:proofErr w:type="spellStart"/>
      <w:r w:rsidRPr="0025301A">
        <w:rPr>
          <w:lang w:val="en-US"/>
        </w:rPr>
        <w:t>Hyšpler</w:t>
      </w:r>
      <w:proofErr w:type="spellEnd"/>
      <w:r w:rsidRPr="0025301A">
        <w:rPr>
          <w:lang w:val="en-US"/>
        </w:rPr>
        <w:t xml:space="preserve"> R, </w:t>
      </w:r>
      <w:proofErr w:type="spellStart"/>
      <w:r w:rsidRPr="0025301A">
        <w:rPr>
          <w:lang w:val="en-US"/>
        </w:rPr>
        <w:t>Zadak</w:t>
      </w:r>
      <w:proofErr w:type="spellEnd"/>
      <w:r w:rsidRPr="0025301A">
        <w:rPr>
          <w:lang w:val="en-US"/>
        </w:rPr>
        <w:t xml:space="preserve"> Z, et al. Comparison of old cherry cultivars grown in Czech Republic by chemical composition and bioactive compounds. Food Chem. 2017;228: 136–142. </w:t>
      </w:r>
      <w:proofErr w:type="gramStart"/>
      <w:r w:rsidRPr="0025301A">
        <w:rPr>
          <w:lang w:val="en-US"/>
        </w:rPr>
        <w:t>doi:10.1016/j.foodchem</w:t>
      </w:r>
      <w:proofErr w:type="gramEnd"/>
      <w:r w:rsidRPr="0025301A">
        <w:rPr>
          <w:lang w:val="en-US"/>
        </w:rPr>
        <w:t>.2017.01.154</w:t>
      </w:r>
    </w:p>
    <w:p w:rsidR="0025301A" w:rsidRPr="0025301A" w:rsidRDefault="0025301A" w:rsidP="0025301A">
      <w:pPr>
        <w:pStyle w:val="Bibliographie"/>
        <w:rPr>
          <w:lang w:val="en-US"/>
        </w:rPr>
      </w:pPr>
      <w:r w:rsidRPr="0025301A">
        <w:rPr>
          <w:lang w:val="en-US"/>
        </w:rPr>
        <w:t xml:space="preserve">27. </w:t>
      </w:r>
      <w:r w:rsidRPr="0025301A">
        <w:rPr>
          <w:lang w:val="en-US"/>
        </w:rPr>
        <w:tab/>
      </w:r>
      <w:proofErr w:type="spellStart"/>
      <w:r w:rsidRPr="0025301A">
        <w:rPr>
          <w:lang w:val="en-US"/>
        </w:rPr>
        <w:t>Noratto</w:t>
      </w:r>
      <w:proofErr w:type="spellEnd"/>
      <w:r w:rsidRPr="0025301A">
        <w:rPr>
          <w:lang w:val="en-US"/>
        </w:rPr>
        <w:t xml:space="preserve"> GD, </w:t>
      </w:r>
      <w:proofErr w:type="spellStart"/>
      <w:r w:rsidRPr="0025301A">
        <w:rPr>
          <w:lang w:val="en-US"/>
        </w:rPr>
        <w:t>Lage</w:t>
      </w:r>
      <w:proofErr w:type="spellEnd"/>
      <w:r w:rsidRPr="0025301A">
        <w:rPr>
          <w:lang w:val="en-US"/>
        </w:rPr>
        <w:t xml:space="preserve"> NN, Chew BP, </w:t>
      </w:r>
      <w:proofErr w:type="spellStart"/>
      <w:r w:rsidRPr="0025301A">
        <w:rPr>
          <w:lang w:val="en-US"/>
        </w:rPr>
        <w:t>Mertens</w:t>
      </w:r>
      <w:proofErr w:type="spellEnd"/>
      <w:r w:rsidRPr="0025301A">
        <w:rPr>
          <w:lang w:val="en-US"/>
        </w:rPr>
        <w:t xml:space="preserve">-Talcott SU, Talcott ST, </w:t>
      </w:r>
      <w:proofErr w:type="spellStart"/>
      <w:r w:rsidRPr="0025301A">
        <w:rPr>
          <w:lang w:val="en-US"/>
        </w:rPr>
        <w:t>Pedrosa</w:t>
      </w:r>
      <w:proofErr w:type="spellEnd"/>
      <w:r w:rsidRPr="0025301A">
        <w:rPr>
          <w:lang w:val="en-US"/>
        </w:rPr>
        <w:t xml:space="preserve"> ML. Non-anthocyanin phenolics in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modulate IL-6, liver lipids and expression of PPAR</w:t>
      </w:r>
      <w:r>
        <w:t>δ</w:t>
      </w:r>
      <w:r w:rsidRPr="0025301A">
        <w:rPr>
          <w:lang w:val="en-US"/>
        </w:rPr>
        <w:t xml:space="preserve"> and LXRs in obese diabetic (</w:t>
      </w:r>
      <w:proofErr w:type="spellStart"/>
      <w:r w:rsidRPr="0025301A">
        <w:rPr>
          <w:lang w:val="en-US"/>
        </w:rPr>
        <w:t>db</w:t>
      </w:r>
      <w:proofErr w:type="spellEnd"/>
      <w:r w:rsidRPr="0025301A">
        <w:rPr>
          <w:lang w:val="en-US"/>
        </w:rPr>
        <w:t>/</w:t>
      </w:r>
      <w:proofErr w:type="spellStart"/>
      <w:r w:rsidRPr="0025301A">
        <w:rPr>
          <w:lang w:val="en-US"/>
        </w:rPr>
        <w:t>db</w:t>
      </w:r>
      <w:proofErr w:type="spellEnd"/>
      <w:r w:rsidRPr="0025301A">
        <w:rPr>
          <w:lang w:val="en-US"/>
        </w:rPr>
        <w:t xml:space="preserve">) mice. Food Chem. 2018;266: 405–414. </w:t>
      </w:r>
      <w:proofErr w:type="gramStart"/>
      <w:r w:rsidRPr="0025301A">
        <w:rPr>
          <w:lang w:val="en-US"/>
        </w:rPr>
        <w:t>doi:10.1016/j.foodchem</w:t>
      </w:r>
      <w:proofErr w:type="gramEnd"/>
      <w:r w:rsidRPr="0025301A">
        <w:rPr>
          <w:lang w:val="en-US"/>
        </w:rPr>
        <w:t>.2018.06.020</w:t>
      </w:r>
    </w:p>
    <w:p w:rsidR="0025301A" w:rsidRPr="0025301A" w:rsidRDefault="0025301A" w:rsidP="0025301A">
      <w:pPr>
        <w:pStyle w:val="Bibliographie"/>
        <w:rPr>
          <w:lang w:val="en-US"/>
        </w:rPr>
      </w:pPr>
      <w:r w:rsidRPr="0025301A">
        <w:rPr>
          <w:lang w:val="en-US"/>
        </w:rPr>
        <w:t xml:space="preserve">28. </w:t>
      </w:r>
      <w:r w:rsidRPr="0025301A">
        <w:rPr>
          <w:lang w:val="en-US"/>
        </w:rPr>
        <w:tab/>
      </w:r>
      <w:proofErr w:type="spellStart"/>
      <w:r w:rsidRPr="0025301A">
        <w:rPr>
          <w:lang w:val="en-US"/>
        </w:rPr>
        <w:t>Acero</w:t>
      </w:r>
      <w:proofErr w:type="spellEnd"/>
      <w:r w:rsidRPr="0025301A">
        <w:rPr>
          <w:lang w:val="en-US"/>
        </w:rPr>
        <w:t xml:space="preserve"> N, </w:t>
      </w:r>
      <w:proofErr w:type="spellStart"/>
      <w:r w:rsidRPr="0025301A">
        <w:rPr>
          <w:lang w:val="en-US"/>
        </w:rPr>
        <w:t>Gradillas</w:t>
      </w:r>
      <w:proofErr w:type="spellEnd"/>
      <w:r w:rsidRPr="0025301A">
        <w:rPr>
          <w:lang w:val="en-US"/>
        </w:rPr>
        <w:t xml:space="preserve"> A, Beltran M, </w:t>
      </w:r>
      <w:proofErr w:type="spellStart"/>
      <w:r w:rsidRPr="0025301A">
        <w:rPr>
          <w:lang w:val="en-US"/>
        </w:rPr>
        <w:t>García</w:t>
      </w:r>
      <w:proofErr w:type="spellEnd"/>
      <w:r w:rsidRPr="0025301A">
        <w:rPr>
          <w:lang w:val="en-US"/>
        </w:rPr>
        <w:t xml:space="preserve"> A, Muñoz </w:t>
      </w:r>
      <w:proofErr w:type="spellStart"/>
      <w:r w:rsidRPr="0025301A">
        <w:rPr>
          <w:lang w:val="en-US"/>
        </w:rPr>
        <w:t>Mingarro</w:t>
      </w:r>
      <w:proofErr w:type="spellEnd"/>
      <w:r w:rsidRPr="0025301A">
        <w:rPr>
          <w:lang w:val="en-US"/>
        </w:rPr>
        <w:t xml:space="preserve"> D. Comparison of phenolic compounds profile and antioxidant properties of different sweet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varieties. Food Chem. 2019;279: 260–271. </w:t>
      </w:r>
      <w:proofErr w:type="gramStart"/>
      <w:r w:rsidRPr="0025301A">
        <w:rPr>
          <w:lang w:val="en-US"/>
        </w:rPr>
        <w:t>doi:10.1016/j.foodchem</w:t>
      </w:r>
      <w:proofErr w:type="gramEnd"/>
      <w:r w:rsidRPr="0025301A">
        <w:rPr>
          <w:lang w:val="en-US"/>
        </w:rPr>
        <w:t>.2018.12.008</w:t>
      </w:r>
    </w:p>
    <w:p w:rsidR="0025301A" w:rsidRPr="0025301A" w:rsidRDefault="0025301A" w:rsidP="0025301A">
      <w:pPr>
        <w:pStyle w:val="Bibliographie"/>
        <w:rPr>
          <w:lang w:val="en-US"/>
        </w:rPr>
      </w:pPr>
      <w:r w:rsidRPr="0025301A">
        <w:rPr>
          <w:lang w:val="en-US"/>
        </w:rPr>
        <w:lastRenderedPageBreak/>
        <w:t xml:space="preserve">29. </w:t>
      </w:r>
      <w:r w:rsidRPr="0025301A">
        <w:rPr>
          <w:lang w:val="en-US"/>
        </w:rPr>
        <w:tab/>
        <w:t xml:space="preserve">Watson DJ. Chemical characterization of wild Maine cranberries. University of Maine. 2001. </w:t>
      </w:r>
    </w:p>
    <w:p w:rsidR="0025301A" w:rsidRPr="0025301A" w:rsidRDefault="0025301A" w:rsidP="0025301A">
      <w:pPr>
        <w:pStyle w:val="Bibliographie"/>
        <w:rPr>
          <w:lang w:val="en-US"/>
        </w:rPr>
      </w:pPr>
      <w:r w:rsidRPr="0025301A">
        <w:rPr>
          <w:lang w:val="en-US"/>
        </w:rPr>
        <w:t xml:space="preserve">30. </w:t>
      </w:r>
      <w:r w:rsidRPr="0025301A">
        <w:rPr>
          <w:lang w:val="en-US"/>
        </w:rPr>
        <w:tab/>
        <w:t xml:space="preserve">Bazinet L, </w:t>
      </w:r>
      <w:proofErr w:type="spellStart"/>
      <w:r w:rsidRPr="0025301A">
        <w:rPr>
          <w:lang w:val="en-US"/>
        </w:rPr>
        <w:t>Brianceau</w:t>
      </w:r>
      <w:proofErr w:type="spellEnd"/>
      <w:r w:rsidRPr="0025301A">
        <w:rPr>
          <w:lang w:val="en-US"/>
        </w:rPr>
        <w:t xml:space="preserve"> S, </w:t>
      </w:r>
      <w:proofErr w:type="spellStart"/>
      <w:r w:rsidRPr="0025301A">
        <w:rPr>
          <w:lang w:val="en-US"/>
        </w:rPr>
        <w:t>Dubé</w:t>
      </w:r>
      <w:proofErr w:type="spellEnd"/>
      <w:r w:rsidRPr="0025301A">
        <w:rPr>
          <w:lang w:val="en-US"/>
        </w:rPr>
        <w:t xml:space="preserve"> P, Desjardins Y. Evolution of cranberry juice </w:t>
      </w:r>
      <w:proofErr w:type="spellStart"/>
      <w:r w:rsidRPr="0025301A">
        <w:rPr>
          <w:lang w:val="en-US"/>
        </w:rPr>
        <w:t>physico</w:t>
      </w:r>
      <w:proofErr w:type="spellEnd"/>
      <w:r w:rsidRPr="0025301A">
        <w:rPr>
          <w:lang w:val="en-US"/>
        </w:rPr>
        <w:t xml:space="preserve">-chemical parameters during phenolic antioxidant enrichment by </w:t>
      </w:r>
      <w:proofErr w:type="spellStart"/>
      <w:r w:rsidRPr="0025301A">
        <w:rPr>
          <w:lang w:val="en-US"/>
        </w:rPr>
        <w:t>electrodialysis</w:t>
      </w:r>
      <w:proofErr w:type="spellEnd"/>
      <w:r w:rsidRPr="0025301A">
        <w:rPr>
          <w:lang w:val="en-US"/>
        </w:rPr>
        <w:t xml:space="preserve"> with filtration membrane. Sep </w:t>
      </w:r>
      <w:proofErr w:type="spellStart"/>
      <w:r w:rsidRPr="0025301A">
        <w:rPr>
          <w:lang w:val="en-US"/>
        </w:rPr>
        <w:t>Purif</w:t>
      </w:r>
      <w:proofErr w:type="spellEnd"/>
      <w:r w:rsidRPr="0025301A">
        <w:rPr>
          <w:lang w:val="en-US"/>
        </w:rPr>
        <w:t xml:space="preserve"> Technol. 2012;87: 31–39. </w:t>
      </w:r>
      <w:proofErr w:type="gramStart"/>
      <w:r w:rsidRPr="0025301A">
        <w:rPr>
          <w:lang w:val="en-US"/>
        </w:rPr>
        <w:t>doi:10.1016/j.seppur</w:t>
      </w:r>
      <w:proofErr w:type="gramEnd"/>
      <w:r w:rsidRPr="0025301A">
        <w:rPr>
          <w:lang w:val="en-US"/>
        </w:rPr>
        <w:t>.2011.11.017</w:t>
      </w:r>
    </w:p>
    <w:p w:rsidR="0025301A" w:rsidRPr="0025301A" w:rsidRDefault="0025301A" w:rsidP="0025301A">
      <w:pPr>
        <w:pStyle w:val="Bibliographie"/>
        <w:rPr>
          <w:lang w:val="en-US"/>
        </w:rPr>
      </w:pPr>
      <w:r w:rsidRPr="0025301A">
        <w:rPr>
          <w:lang w:val="en-US"/>
        </w:rPr>
        <w:t xml:space="preserve">31. </w:t>
      </w:r>
      <w:r w:rsidRPr="0025301A">
        <w:rPr>
          <w:lang w:val="en-US"/>
        </w:rPr>
        <w:tab/>
        <w:t xml:space="preserve">Blumberg JB, </w:t>
      </w:r>
      <w:proofErr w:type="spellStart"/>
      <w:r w:rsidRPr="0025301A">
        <w:rPr>
          <w:lang w:val="en-US"/>
        </w:rPr>
        <w:t>Camesano</w:t>
      </w:r>
      <w:proofErr w:type="spellEnd"/>
      <w:r w:rsidRPr="0025301A">
        <w:rPr>
          <w:lang w:val="en-US"/>
        </w:rPr>
        <w:t xml:space="preserve"> TA, Cassidy A, Kris-</w:t>
      </w:r>
      <w:proofErr w:type="spellStart"/>
      <w:r w:rsidRPr="0025301A">
        <w:rPr>
          <w:lang w:val="en-US"/>
        </w:rPr>
        <w:t>Etherton</w:t>
      </w:r>
      <w:proofErr w:type="spellEnd"/>
      <w:r w:rsidRPr="0025301A">
        <w:rPr>
          <w:lang w:val="en-US"/>
        </w:rPr>
        <w:t xml:space="preserve"> P, Howell A, </w:t>
      </w:r>
      <w:proofErr w:type="spellStart"/>
      <w:r w:rsidRPr="0025301A">
        <w:rPr>
          <w:lang w:val="en-US"/>
        </w:rPr>
        <w:t>Manach</w:t>
      </w:r>
      <w:proofErr w:type="spellEnd"/>
      <w:r w:rsidRPr="0025301A">
        <w:rPr>
          <w:lang w:val="en-US"/>
        </w:rPr>
        <w:t xml:space="preserve"> C, et al. Cranberries and their bioactive constituents in human health. </w:t>
      </w:r>
      <w:proofErr w:type="spellStart"/>
      <w:r w:rsidRPr="0025301A">
        <w:rPr>
          <w:lang w:val="en-US"/>
        </w:rPr>
        <w:t>Adv</w:t>
      </w:r>
      <w:proofErr w:type="spellEnd"/>
      <w:r w:rsidRPr="0025301A">
        <w:rPr>
          <w:lang w:val="en-US"/>
        </w:rPr>
        <w:t xml:space="preserve"> </w:t>
      </w:r>
      <w:proofErr w:type="spellStart"/>
      <w:r w:rsidRPr="0025301A">
        <w:rPr>
          <w:lang w:val="en-US"/>
        </w:rPr>
        <w:t>Nutr</w:t>
      </w:r>
      <w:proofErr w:type="spellEnd"/>
      <w:r w:rsidRPr="0025301A">
        <w:rPr>
          <w:lang w:val="en-US"/>
        </w:rPr>
        <w:t>. 2013;4: 618–632. doi:10.3945/an.113.004473</w:t>
      </w:r>
    </w:p>
    <w:p w:rsidR="0025301A" w:rsidRPr="0025301A" w:rsidRDefault="0025301A" w:rsidP="0025301A">
      <w:pPr>
        <w:pStyle w:val="Bibliographie"/>
        <w:rPr>
          <w:lang w:val="en-US"/>
        </w:rPr>
      </w:pPr>
      <w:r w:rsidRPr="0025301A">
        <w:rPr>
          <w:lang w:val="en-US"/>
        </w:rPr>
        <w:t xml:space="preserve">32. </w:t>
      </w:r>
      <w:r w:rsidRPr="0025301A">
        <w:rPr>
          <w:lang w:val="en-US"/>
        </w:rPr>
        <w:tab/>
        <w:t xml:space="preserve">McKay DL, Chen C-YO, </w:t>
      </w:r>
      <w:proofErr w:type="spellStart"/>
      <w:r w:rsidRPr="0025301A">
        <w:rPr>
          <w:lang w:val="en-US"/>
        </w:rPr>
        <w:t>Zampariello</w:t>
      </w:r>
      <w:proofErr w:type="spellEnd"/>
      <w:r w:rsidRPr="0025301A">
        <w:rPr>
          <w:lang w:val="en-US"/>
        </w:rPr>
        <w:t xml:space="preserve"> CA, Blumberg JB. Flavonoids and phenolic acids from cranberry juice are bioavailable and bioactive in healthy older adults. Food Chem. 2015;168: 233–240. </w:t>
      </w:r>
      <w:proofErr w:type="gramStart"/>
      <w:r w:rsidRPr="0025301A">
        <w:rPr>
          <w:lang w:val="en-US"/>
        </w:rPr>
        <w:t>doi:10.1016/j.foodchem</w:t>
      </w:r>
      <w:proofErr w:type="gramEnd"/>
      <w:r w:rsidRPr="0025301A">
        <w:rPr>
          <w:lang w:val="en-US"/>
        </w:rPr>
        <w:t>.2014.07.062</w:t>
      </w:r>
    </w:p>
    <w:p w:rsidR="0025301A" w:rsidRPr="0025301A" w:rsidRDefault="0025301A" w:rsidP="0025301A">
      <w:pPr>
        <w:pStyle w:val="Bibliographie"/>
        <w:rPr>
          <w:lang w:val="en-US"/>
        </w:rPr>
      </w:pPr>
      <w:r w:rsidRPr="0025301A">
        <w:rPr>
          <w:lang w:val="en-US"/>
        </w:rPr>
        <w:t xml:space="preserve">33. </w:t>
      </w:r>
      <w:r w:rsidRPr="0025301A">
        <w:rPr>
          <w:lang w:val="en-US"/>
        </w:rPr>
        <w:tab/>
      </w:r>
      <w:proofErr w:type="spellStart"/>
      <w:r w:rsidRPr="0025301A">
        <w:rPr>
          <w:lang w:val="en-US"/>
        </w:rPr>
        <w:t>Cordenunsi</w:t>
      </w:r>
      <w:proofErr w:type="spellEnd"/>
      <w:r w:rsidRPr="0025301A">
        <w:rPr>
          <w:lang w:val="en-US"/>
        </w:rPr>
        <w:t xml:space="preserve"> BR, Genovese MI, do </w:t>
      </w:r>
      <w:proofErr w:type="spellStart"/>
      <w:r w:rsidRPr="0025301A">
        <w:rPr>
          <w:lang w:val="en-US"/>
        </w:rPr>
        <w:t>Nascimento</w:t>
      </w:r>
      <w:proofErr w:type="spellEnd"/>
      <w:r w:rsidRPr="0025301A">
        <w:rPr>
          <w:lang w:val="en-US"/>
        </w:rPr>
        <w:t xml:space="preserve"> JRO, </w:t>
      </w:r>
      <w:proofErr w:type="spellStart"/>
      <w:r w:rsidRPr="0025301A">
        <w:rPr>
          <w:lang w:val="en-US"/>
        </w:rPr>
        <w:t>Hassimotto</w:t>
      </w:r>
      <w:proofErr w:type="spellEnd"/>
      <w:r w:rsidRPr="0025301A">
        <w:rPr>
          <w:lang w:val="en-US"/>
        </w:rPr>
        <w:t xml:space="preserve"> NMA, dos Santos RJ, </w:t>
      </w:r>
      <w:proofErr w:type="spellStart"/>
      <w:r w:rsidRPr="0025301A">
        <w:rPr>
          <w:lang w:val="en-US"/>
        </w:rPr>
        <w:t>Lajolo</w:t>
      </w:r>
      <w:proofErr w:type="spellEnd"/>
      <w:r w:rsidRPr="0025301A">
        <w:rPr>
          <w:lang w:val="en-US"/>
        </w:rPr>
        <w:t xml:space="preserve"> FM. Effects of temperature on the chemical composition and antioxidant activity of three strawberry cultivars. Food Chem. 2005;91: 113–121. </w:t>
      </w:r>
      <w:proofErr w:type="gramStart"/>
      <w:r w:rsidRPr="0025301A">
        <w:rPr>
          <w:lang w:val="en-US"/>
        </w:rPr>
        <w:t>doi:10.1016/j.foodchem</w:t>
      </w:r>
      <w:proofErr w:type="gramEnd"/>
      <w:r w:rsidRPr="0025301A">
        <w:rPr>
          <w:lang w:val="en-US"/>
        </w:rPr>
        <w:t>.2004.05.054</w:t>
      </w:r>
    </w:p>
    <w:p w:rsidR="0025301A" w:rsidRPr="0025301A" w:rsidRDefault="0025301A" w:rsidP="0025301A">
      <w:pPr>
        <w:pStyle w:val="Bibliographie"/>
        <w:rPr>
          <w:lang w:val="en-US"/>
        </w:rPr>
      </w:pPr>
      <w:r w:rsidRPr="0025301A">
        <w:rPr>
          <w:lang w:val="en-US"/>
        </w:rPr>
        <w:t xml:space="preserve">34. </w:t>
      </w:r>
      <w:r w:rsidRPr="0025301A">
        <w:rPr>
          <w:lang w:val="en-US"/>
        </w:rPr>
        <w:tab/>
      </w:r>
      <w:proofErr w:type="spellStart"/>
      <w:r w:rsidRPr="0025301A">
        <w:rPr>
          <w:lang w:val="en-US"/>
        </w:rPr>
        <w:t>Anttonen</w:t>
      </w:r>
      <w:proofErr w:type="spellEnd"/>
      <w:r w:rsidRPr="0025301A">
        <w:rPr>
          <w:lang w:val="en-US"/>
        </w:rPr>
        <w:t xml:space="preserve"> MJ, </w:t>
      </w:r>
      <w:proofErr w:type="spellStart"/>
      <w:r w:rsidRPr="0025301A">
        <w:rPr>
          <w:lang w:val="en-US"/>
        </w:rPr>
        <w:t>Karjalainen</w:t>
      </w:r>
      <w:proofErr w:type="spellEnd"/>
      <w:r w:rsidRPr="0025301A">
        <w:rPr>
          <w:lang w:val="en-US"/>
        </w:rPr>
        <w:t xml:space="preserve"> RO. High-performance liquid chromatography analysis of black currant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lang w:val="en-US"/>
        </w:rPr>
        <w:t xml:space="preserve"> L.) fruit phenolics grown either conventionally or organically. J </w:t>
      </w:r>
      <w:proofErr w:type="spellStart"/>
      <w:r w:rsidRPr="0025301A">
        <w:rPr>
          <w:lang w:val="en-US"/>
        </w:rPr>
        <w:t>Agric</w:t>
      </w:r>
      <w:proofErr w:type="spellEnd"/>
      <w:r w:rsidRPr="0025301A">
        <w:rPr>
          <w:lang w:val="en-US"/>
        </w:rPr>
        <w:t xml:space="preserve"> Food Chem. 2006;54: 7530–7538. doi:10.1021/jf0615350</w:t>
      </w:r>
    </w:p>
    <w:p w:rsidR="0025301A" w:rsidRPr="0025301A" w:rsidRDefault="0025301A" w:rsidP="0025301A">
      <w:pPr>
        <w:pStyle w:val="Bibliographie"/>
        <w:rPr>
          <w:lang w:val="en-US"/>
        </w:rPr>
      </w:pPr>
      <w:r w:rsidRPr="0025301A">
        <w:rPr>
          <w:lang w:val="en-US"/>
        </w:rPr>
        <w:t xml:space="preserve">35. </w:t>
      </w:r>
      <w:r w:rsidRPr="0025301A">
        <w:rPr>
          <w:lang w:val="en-US"/>
        </w:rPr>
        <w:tab/>
      </w:r>
      <w:proofErr w:type="spellStart"/>
      <w:r w:rsidRPr="0025301A">
        <w:rPr>
          <w:lang w:val="en-US"/>
        </w:rPr>
        <w:t>Seeram</w:t>
      </w:r>
      <w:proofErr w:type="spellEnd"/>
      <w:r w:rsidRPr="0025301A">
        <w:rPr>
          <w:lang w:val="en-US"/>
        </w:rPr>
        <w:t xml:space="preserve"> NP, Adams LS, Hardy ML, Heber D. Total cranberry extract versus its phytochemical constituents: </w:t>
      </w:r>
      <w:proofErr w:type="spellStart"/>
      <w:r w:rsidRPr="0025301A">
        <w:rPr>
          <w:lang w:val="en-US"/>
        </w:rPr>
        <w:t>antiproliferative</w:t>
      </w:r>
      <w:proofErr w:type="spellEnd"/>
      <w:r w:rsidRPr="0025301A">
        <w:rPr>
          <w:lang w:val="en-US"/>
        </w:rPr>
        <w:t xml:space="preserve"> and synergistic effects against human tumor cell lines. J </w:t>
      </w:r>
      <w:proofErr w:type="spellStart"/>
      <w:r w:rsidRPr="0025301A">
        <w:rPr>
          <w:lang w:val="en-US"/>
        </w:rPr>
        <w:t>Agric</w:t>
      </w:r>
      <w:proofErr w:type="spellEnd"/>
      <w:r w:rsidRPr="0025301A">
        <w:rPr>
          <w:lang w:val="en-US"/>
        </w:rPr>
        <w:t xml:space="preserve"> Food Chem. 2004;52: 2512–2517. doi:10.1021/jf0352778</w:t>
      </w:r>
    </w:p>
    <w:p w:rsidR="0025301A" w:rsidRPr="0025301A" w:rsidRDefault="0025301A" w:rsidP="0025301A">
      <w:pPr>
        <w:pStyle w:val="Bibliographie"/>
        <w:rPr>
          <w:lang w:val="en-US"/>
        </w:rPr>
      </w:pPr>
      <w:r w:rsidRPr="0025301A">
        <w:rPr>
          <w:lang w:val="en-US"/>
        </w:rPr>
        <w:t xml:space="preserve">36. </w:t>
      </w:r>
      <w:r w:rsidRPr="0025301A">
        <w:rPr>
          <w:lang w:val="en-US"/>
        </w:rPr>
        <w:tab/>
        <w:t xml:space="preserve">Ornelas-Paz J de J, </w:t>
      </w:r>
      <w:proofErr w:type="spellStart"/>
      <w:r w:rsidRPr="0025301A">
        <w:rPr>
          <w:lang w:val="en-US"/>
        </w:rPr>
        <w:t>Yahia</w:t>
      </w:r>
      <w:proofErr w:type="spellEnd"/>
      <w:r w:rsidRPr="0025301A">
        <w:rPr>
          <w:lang w:val="en-US"/>
        </w:rPr>
        <w:t xml:space="preserve"> EM, </w:t>
      </w:r>
      <w:proofErr w:type="spellStart"/>
      <w:r w:rsidRPr="0025301A">
        <w:rPr>
          <w:lang w:val="en-US"/>
        </w:rPr>
        <w:t>Ramírez</w:t>
      </w:r>
      <w:proofErr w:type="spellEnd"/>
      <w:r w:rsidRPr="0025301A">
        <w:rPr>
          <w:lang w:val="en-US"/>
        </w:rPr>
        <w:t>-Bustamante N, Pérez-</w:t>
      </w:r>
      <w:proofErr w:type="spellStart"/>
      <w:r w:rsidRPr="0025301A">
        <w:rPr>
          <w:lang w:val="en-US"/>
        </w:rPr>
        <w:t>Martínez</w:t>
      </w:r>
      <w:proofErr w:type="spellEnd"/>
      <w:r w:rsidRPr="0025301A">
        <w:rPr>
          <w:lang w:val="en-US"/>
        </w:rPr>
        <w:t xml:space="preserve"> JD, Escalante-</w:t>
      </w:r>
      <w:proofErr w:type="spellStart"/>
      <w:r w:rsidRPr="0025301A">
        <w:rPr>
          <w:lang w:val="en-US"/>
        </w:rPr>
        <w:t>Minakata</w:t>
      </w:r>
      <w:proofErr w:type="spellEnd"/>
      <w:r w:rsidRPr="0025301A">
        <w:rPr>
          <w:lang w:val="en-US"/>
        </w:rPr>
        <w:t xml:space="preserve"> M del P, Ibarra-</w:t>
      </w:r>
      <w:proofErr w:type="spellStart"/>
      <w:r w:rsidRPr="0025301A">
        <w:rPr>
          <w:lang w:val="en-US"/>
        </w:rPr>
        <w:t>Junquera</w:t>
      </w:r>
      <w:proofErr w:type="spellEnd"/>
      <w:r w:rsidRPr="0025301A">
        <w:rPr>
          <w:lang w:val="en-US"/>
        </w:rPr>
        <w:t xml:space="preserve"> V, et al. Physical attributes and chemical composition of organic strawberry fruit (</w:t>
      </w:r>
      <w:proofErr w:type="spellStart"/>
      <w:r w:rsidRPr="0025301A">
        <w:rPr>
          <w:i/>
          <w:iCs/>
          <w:lang w:val="en-US"/>
        </w:rPr>
        <w:t>Fragaria</w:t>
      </w:r>
      <w:proofErr w:type="spellEnd"/>
      <w:r w:rsidRPr="0025301A">
        <w:rPr>
          <w:lang w:val="en-US"/>
        </w:rPr>
        <w:t xml:space="preserve"> x </w:t>
      </w:r>
      <w:proofErr w:type="spellStart"/>
      <w:r w:rsidRPr="0025301A">
        <w:rPr>
          <w:i/>
          <w:iCs/>
          <w:lang w:val="en-US"/>
        </w:rPr>
        <w:t>ananassa</w:t>
      </w:r>
      <w:proofErr w:type="spellEnd"/>
      <w:r w:rsidRPr="0025301A">
        <w:rPr>
          <w:lang w:val="en-US"/>
        </w:rPr>
        <w:t xml:space="preserve"> </w:t>
      </w:r>
      <w:proofErr w:type="spellStart"/>
      <w:r w:rsidRPr="0025301A">
        <w:rPr>
          <w:lang w:val="en-US"/>
        </w:rPr>
        <w:t>Duch</w:t>
      </w:r>
      <w:proofErr w:type="spellEnd"/>
      <w:r w:rsidRPr="0025301A">
        <w:rPr>
          <w:lang w:val="en-US"/>
        </w:rPr>
        <w:t xml:space="preserve">, Cv. Albion) at six stages of ripening. Food Chem. 2013;138: 372–381. </w:t>
      </w:r>
      <w:proofErr w:type="gramStart"/>
      <w:r w:rsidRPr="0025301A">
        <w:rPr>
          <w:lang w:val="en-US"/>
        </w:rPr>
        <w:t>doi:10.1016/j.foodchem</w:t>
      </w:r>
      <w:proofErr w:type="gramEnd"/>
      <w:r w:rsidRPr="0025301A">
        <w:rPr>
          <w:lang w:val="en-US"/>
        </w:rPr>
        <w:t>.2012.11.006</w:t>
      </w:r>
    </w:p>
    <w:p w:rsidR="0025301A" w:rsidRPr="0025301A" w:rsidRDefault="0025301A" w:rsidP="0025301A">
      <w:pPr>
        <w:pStyle w:val="Bibliographie"/>
        <w:rPr>
          <w:lang w:val="en-US"/>
        </w:rPr>
      </w:pPr>
      <w:r w:rsidRPr="0025301A">
        <w:rPr>
          <w:lang w:val="en-US"/>
        </w:rPr>
        <w:t xml:space="preserve">37. </w:t>
      </w:r>
      <w:r w:rsidRPr="0025301A">
        <w:rPr>
          <w:lang w:val="en-US"/>
        </w:rPr>
        <w:tab/>
      </w:r>
      <w:proofErr w:type="spellStart"/>
      <w:r w:rsidRPr="0025301A">
        <w:rPr>
          <w:lang w:val="en-US"/>
        </w:rPr>
        <w:t>Mbeunkui</w:t>
      </w:r>
      <w:proofErr w:type="spellEnd"/>
      <w:r w:rsidRPr="0025301A">
        <w:rPr>
          <w:lang w:val="en-US"/>
        </w:rPr>
        <w:t xml:space="preserve"> F, Grace MH, Yousef GG, Ann Lila M. Isolation and characterization of </w:t>
      </w:r>
      <w:proofErr w:type="spellStart"/>
      <w:r w:rsidRPr="0025301A">
        <w:rPr>
          <w:lang w:val="en-US"/>
        </w:rPr>
        <w:t>flavonols</w:t>
      </w:r>
      <w:proofErr w:type="spellEnd"/>
      <w:r w:rsidRPr="0025301A">
        <w:rPr>
          <w:lang w:val="en-US"/>
        </w:rPr>
        <w:t xml:space="preserve"> from blackcurrant by high-performance counter-current chromatography and electrospray ionization tandem mass spectrometry: Other techniques. J Sep Sci. 2012;35: 1682–1689. doi:10.1002/jssc.201200198</w:t>
      </w:r>
    </w:p>
    <w:p w:rsidR="0025301A" w:rsidRPr="0025301A" w:rsidRDefault="0025301A" w:rsidP="0025301A">
      <w:pPr>
        <w:pStyle w:val="Bibliographie"/>
        <w:rPr>
          <w:lang w:val="en-US"/>
        </w:rPr>
      </w:pPr>
      <w:r w:rsidRPr="0025301A">
        <w:rPr>
          <w:lang w:val="en-US"/>
        </w:rPr>
        <w:t xml:space="preserve">38. </w:t>
      </w:r>
      <w:r w:rsidRPr="0025301A">
        <w:rPr>
          <w:lang w:val="en-US"/>
        </w:rPr>
        <w:tab/>
      </w:r>
      <w:proofErr w:type="spellStart"/>
      <w:r w:rsidRPr="0025301A">
        <w:rPr>
          <w:lang w:val="en-US"/>
        </w:rPr>
        <w:t>Suomela</w:t>
      </w:r>
      <w:proofErr w:type="spellEnd"/>
      <w:r w:rsidRPr="0025301A">
        <w:rPr>
          <w:lang w:val="en-US"/>
        </w:rPr>
        <w:t xml:space="preserve"> J-P, </w:t>
      </w:r>
      <w:proofErr w:type="spellStart"/>
      <w:r w:rsidRPr="0025301A">
        <w:rPr>
          <w:lang w:val="en-US"/>
        </w:rPr>
        <w:t>Vaarno</w:t>
      </w:r>
      <w:proofErr w:type="spellEnd"/>
      <w:r w:rsidRPr="0025301A">
        <w:rPr>
          <w:lang w:val="en-US"/>
        </w:rPr>
        <w:t xml:space="preserve"> J, </w:t>
      </w:r>
      <w:proofErr w:type="spellStart"/>
      <w:r w:rsidRPr="0025301A">
        <w:rPr>
          <w:lang w:val="en-US"/>
        </w:rPr>
        <w:t>Sandell</w:t>
      </w:r>
      <w:proofErr w:type="spellEnd"/>
      <w:r w:rsidRPr="0025301A">
        <w:rPr>
          <w:lang w:val="en-US"/>
        </w:rPr>
        <w:t xml:space="preserve"> M, </w:t>
      </w:r>
      <w:proofErr w:type="spellStart"/>
      <w:r w:rsidRPr="0025301A">
        <w:rPr>
          <w:lang w:val="en-US"/>
        </w:rPr>
        <w:t>Lehtonen</w:t>
      </w:r>
      <w:proofErr w:type="spellEnd"/>
      <w:r w:rsidRPr="0025301A">
        <w:rPr>
          <w:lang w:val="en-US"/>
        </w:rPr>
        <w:t xml:space="preserve"> H-M, </w:t>
      </w:r>
      <w:proofErr w:type="spellStart"/>
      <w:r w:rsidRPr="0025301A">
        <w:rPr>
          <w:lang w:val="en-US"/>
        </w:rPr>
        <w:t>Tahvonen</w:t>
      </w:r>
      <w:proofErr w:type="spellEnd"/>
      <w:r w:rsidRPr="0025301A">
        <w:rPr>
          <w:lang w:val="en-US"/>
        </w:rPr>
        <w:t xml:space="preserve"> R, </w:t>
      </w:r>
      <w:proofErr w:type="spellStart"/>
      <w:r w:rsidRPr="0025301A">
        <w:rPr>
          <w:lang w:val="en-US"/>
        </w:rPr>
        <w:t>Viikari</w:t>
      </w:r>
      <w:proofErr w:type="spellEnd"/>
      <w:r w:rsidRPr="0025301A">
        <w:rPr>
          <w:lang w:val="en-US"/>
        </w:rPr>
        <w:t xml:space="preserve"> J, et al. Children’s hedonic response to berry products: Effect of chemical composition of berries and hTAS2R38 genotype on liking. Food Chem. 2012;135: 1210–1219. </w:t>
      </w:r>
      <w:proofErr w:type="gramStart"/>
      <w:r w:rsidRPr="0025301A">
        <w:rPr>
          <w:lang w:val="en-US"/>
        </w:rPr>
        <w:t>doi:10.1016/j.foodchem</w:t>
      </w:r>
      <w:proofErr w:type="gramEnd"/>
      <w:r w:rsidRPr="0025301A">
        <w:rPr>
          <w:lang w:val="en-US"/>
        </w:rPr>
        <w:t>.2012.05.079</w:t>
      </w:r>
    </w:p>
    <w:p w:rsidR="0025301A" w:rsidRPr="0025301A" w:rsidRDefault="0025301A" w:rsidP="0025301A">
      <w:pPr>
        <w:pStyle w:val="Bibliographie"/>
        <w:rPr>
          <w:lang w:val="en-US"/>
        </w:rPr>
      </w:pPr>
      <w:r w:rsidRPr="0025301A">
        <w:rPr>
          <w:lang w:val="en-US"/>
        </w:rPr>
        <w:t xml:space="preserve">39. </w:t>
      </w:r>
      <w:r w:rsidRPr="0025301A">
        <w:rPr>
          <w:lang w:val="en-US"/>
        </w:rPr>
        <w:tab/>
      </w:r>
      <w:proofErr w:type="spellStart"/>
      <w:r w:rsidRPr="0025301A">
        <w:rPr>
          <w:lang w:val="en-US"/>
        </w:rPr>
        <w:t>Aaby</w:t>
      </w:r>
      <w:proofErr w:type="spellEnd"/>
      <w:r w:rsidRPr="0025301A">
        <w:rPr>
          <w:lang w:val="en-US"/>
        </w:rPr>
        <w:t xml:space="preserve"> K, </w:t>
      </w:r>
      <w:proofErr w:type="spellStart"/>
      <w:r w:rsidRPr="0025301A">
        <w:rPr>
          <w:lang w:val="en-US"/>
        </w:rPr>
        <w:t>Ekeberg</w:t>
      </w:r>
      <w:proofErr w:type="spellEnd"/>
      <w:r w:rsidRPr="0025301A">
        <w:rPr>
          <w:lang w:val="en-US"/>
        </w:rPr>
        <w:t xml:space="preserve"> D, </w:t>
      </w:r>
      <w:proofErr w:type="spellStart"/>
      <w:r w:rsidRPr="0025301A">
        <w:rPr>
          <w:lang w:val="en-US"/>
        </w:rPr>
        <w:t>Skrede</w:t>
      </w:r>
      <w:proofErr w:type="spellEnd"/>
      <w:r w:rsidRPr="0025301A">
        <w:rPr>
          <w:lang w:val="en-US"/>
        </w:rPr>
        <w:t xml:space="preserve"> G. Characterization of phenolic compounds in strawberry (</w:t>
      </w:r>
      <w:proofErr w:type="spellStart"/>
      <w:r w:rsidRPr="0025301A">
        <w:rPr>
          <w:i/>
          <w:iCs/>
          <w:lang w:val="en-US"/>
        </w:rPr>
        <w:t>Fragaria</w:t>
      </w:r>
      <w:proofErr w:type="spellEnd"/>
      <w:r w:rsidRPr="0025301A">
        <w:rPr>
          <w:lang w:val="en-US"/>
        </w:rPr>
        <w:t xml:space="preserve"> × </w:t>
      </w:r>
      <w:proofErr w:type="spellStart"/>
      <w:r w:rsidRPr="0025301A">
        <w:rPr>
          <w:i/>
          <w:iCs/>
          <w:lang w:val="en-US"/>
        </w:rPr>
        <w:t>ananassa</w:t>
      </w:r>
      <w:proofErr w:type="spellEnd"/>
      <w:r w:rsidRPr="0025301A">
        <w:rPr>
          <w:lang w:val="en-US"/>
        </w:rPr>
        <w:t xml:space="preserve">) fruits by different HPLC detectors and contribution of individual compounds to total antioxidant capacity. J </w:t>
      </w:r>
      <w:proofErr w:type="spellStart"/>
      <w:r w:rsidRPr="0025301A">
        <w:rPr>
          <w:lang w:val="en-US"/>
        </w:rPr>
        <w:t>Agric</w:t>
      </w:r>
      <w:proofErr w:type="spellEnd"/>
      <w:r w:rsidRPr="0025301A">
        <w:rPr>
          <w:lang w:val="en-US"/>
        </w:rPr>
        <w:t xml:space="preserve"> Food Chem. 2007;55: 4395–4406. doi:10.1021/jf0702592</w:t>
      </w:r>
    </w:p>
    <w:p w:rsidR="0025301A" w:rsidRPr="0025301A" w:rsidRDefault="0025301A" w:rsidP="0025301A">
      <w:pPr>
        <w:pStyle w:val="Bibliographie"/>
        <w:rPr>
          <w:lang w:val="en-US"/>
        </w:rPr>
      </w:pPr>
      <w:r w:rsidRPr="0025301A">
        <w:rPr>
          <w:lang w:val="en-US"/>
        </w:rPr>
        <w:t xml:space="preserve">40. </w:t>
      </w:r>
      <w:r w:rsidRPr="0025301A">
        <w:rPr>
          <w:lang w:val="en-US"/>
        </w:rPr>
        <w:tab/>
        <w:t xml:space="preserve">Ferretti G, </w:t>
      </w:r>
      <w:proofErr w:type="spellStart"/>
      <w:r w:rsidRPr="0025301A">
        <w:rPr>
          <w:lang w:val="en-US"/>
        </w:rPr>
        <w:t>Bacchetti</w:t>
      </w:r>
      <w:proofErr w:type="spellEnd"/>
      <w:r w:rsidRPr="0025301A">
        <w:rPr>
          <w:lang w:val="en-US"/>
        </w:rPr>
        <w:t xml:space="preserve"> T, </w:t>
      </w:r>
      <w:proofErr w:type="spellStart"/>
      <w:r w:rsidRPr="0025301A">
        <w:rPr>
          <w:lang w:val="en-US"/>
        </w:rPr>
        <w:t>Belleggia</w:t>
      </w:r>
      <w:proofErr w:type="spellEnd"/>
      <w:r w:rsidRPr="0025301A">
        <w:rPr>
          <w:lang w:val="en-US"/>
        </w:rPr>
        <w:t xml:space="preserve"> A, </w:t>
      </w:r>
      <w:proofErr w:type="spellStart"/>
      <w:r w:rsidRPr="0025301A">
        <w:rPr>
          <w:lang w:val="en-US"/>
        </w:rPr>
        <w:t>Neri</w:t>
      </w:r>
      <w:proofErr w:type="spellEnd"/>
      <w:r w:rsidRPr="0025301A">
        <w:rPr>
          <w:lang w:val="en-US"/>
        </w:rPr>
        <w:t xml:space="preserve"> D. Cherry antioxidants: From farm to table. Molecules. 2010;15: 6993–7005. doi:10.3390/molecules15106993</w:t>
      </w:r>
    </w:p>
    <w:p w:rsidR="0025301A" w:rsidRPr="0025301A" w:rsidRDefault="0025301A" w:rsidP="0025301A">
      <w:pPr>
        <w:pStyle w:val="Bibliographie"/>
        <w:rPr>
          <w:lang w:val="en-US"/>
        </w:rPr>
      </w:pPr>
      <w:r w:rsidRPr="0025301A">
        <w:rPr>
          <w:lang w:val="en-US"/>
        </w:rPr>
        <w:lastRenderedPageBreak/>
        <w:t xml:space="preserve">41. </w:t>
      </w:r>
      <w:r w:rsidRPr="0025301A">
        <w:rPr>
          <w:lang w:val="en-US"/>
        </w:rPr>
        <w:tab/>
      </w:r>
      <w:proofErr w:type="spellStart"/>
      <w:r w:rsidRPr="0025301A">
        <w:rPr>
          <w:lang w:val="en-US"/>
        </w:rPr>
        <w:t>Mikkonen</w:t>
      </w:r>
      <w:proofErr w:type="spellEnd"/>
      <w:r w:rsidRPr="0025301A">
        <w:rPr>
          <w:lang w:val="en-US"/>
        </w:rPr>
        <w:t xml:space="preserve"> TP, </w:t>
      </w:r>
      <w:proofErr w:type="spellStart"/>
      <w:r w:rsidRPr="0025301A">
        <w:rPr>
          <w:lang w:val="en-US"/>
        </w:rPr>
        <w:t>Määttä</w:t>
      </w:r>
      <w:proofErr w:type="spellEnd"/>
      <w:r w:rsidRPr="0025301A">
        <w:rPr>
          <w:lang w:val="en-US"/>
        </w:rPr>
        <w:t xml:space="preserve"> KR, </w:t>
      </w:r>
      <w:proofErr w:type="spellStart"/>
      <w:r w:rsidRPr="0025301A">
        <w:rPr>
          <w:lang w:val="en-US"/>
        </w:rPr>
        <w:t>Hukkanen</w:t>
      </w:r>
      <w:proofErr w:type="spellEnd"/>
      <w:r w:rsidRPr="0025301A">
        <w:rPr>
          <w:lang w:val="en-US"/>
        </w:rPr>
        <w:t xml:space="preserve"> </w:t>
      </w:r>
      <w:proofErr w:type="gramStart"/>
      <w:r w:rsidRPr="0025301A">
        <w:rPr>
          <w:lang w:val="en-US"/>
        </w:rPr>
        <w:t>AT</w:t>
      </w:r>
      <w:proofErr w:type="gramEnd"/>
      <w:r w:rsidRPr="0025301A">
        <w:rPr>
          <w:lang w:val="en-US"/>
        </w:rPr>
        <w:t xml:space="preserve">, </w:t>
      </w:r>
      <w:proofErr w:type="spellStart"/>
      <w:r w:rsidRPr="0025301A">
        <w:rPr>
          <w:lang w:val="en-US"/>
        </w:rPr>
        <w:t>Kokko</w:t>
      </w:r>
      <w:proofErr w:type="spellEnd"/>
      <w:r w:rsidRPr="0025301A">
        <w:rPr>
          <w:lang w:val="en-US"/>
        </w:rPr>
        <w:t xml:space="preserve"> HI, </w:t>
      </w:r>
      <w:proofErr w:type="spellStart"/>
      <w:r w:rsidRPr="0025301A">
        <w:rPr>
          <w:lang w:val="en-US"/>
        </w:rPr>
        <w:t>Törrönen</w:t>
      </w:r>
      <w:proofErr w:type="spellEnd"/>
      <w:r w:rsidRPr="0025301A">
        <w:rPr>
          <w:lang w:val="en-US"/>
        </w:rPr>
        <w:t xml:space="preserve"> AR, </w:t>
      </w:r>
      <w:proofErr w:type="spellStart"/>
      <w:r w:rsidRPr="0025301A">
        <w:rPr>
          <w:lang w:val="en-US"/>
        </w:rPr>
        <w:t>Kärenlampi</w:t>
      </w:r>
      <w:proofErr w:type="spellEnd"/>
      <w:r w:rsidRPr="0025301A">
        <w:rPr>
          <w:lang w:val="en-US"/>
        </w:rPr>
        <w:t xml:space="preserve"> SO, et al. </w:t>
      </w:r>
      <w:proofErr w:type="spellStart"/>
      <w:r w:rsidRPr="0025301A">
        <w:rPr>
          <w:lang w:val="en-US"/>
        </w:rPr>
        <w:t>Flavonol</w:t>
      </w:r>
      <w:proofErr w:type="spellEnd"/>
      <w:r w:rsidRPr="0025301A">
        <w:rPr>
          <w:lang w:val="en-US"/>
        </w:rPr>
        <w:t xml:space="preserve"> content varies among black currant cultivars. J </w:t>
      </w:r>
      <w:proofErr w:type="spellStart"/>
      <w:r w:rsidRPr="0025301A">
        <w:rPr>
          <w:lang w:val="en-US"/>
        </w:rPr>
        <w:t>Agric</w:t>
      </w:r>
      <w:proofErr w:type="spellEnd"/>
      <w:r w:rsidRPr="0025301A">
        <w:rPr>
          <w:lang w:val="en-US"/>
        </w:rPr>
        <w:t xml:space="preserve"> Food Chem. 2001;49: 3274–3277. doi:10.1021/jf0010228</w:t>
      </w:r>
    </w:p>
    <w:p w:rsidR="0025301A" w:rsidRPr="0025301A" w:rsidRDefault="0025301A" w:rsidP="0025301A">
      <w:pPr>
        <w:pStyle w:val="Bibliographie"/>
        <w:rPr>
          <w:lang w:val="en-US"/>
        </w:rPr>
      </w:pPr>
      <w:r w:rsidRPr="0025301A">
        <w:rPr>
          <w:lang w:val="en-US"/>
        </w:rPr>
        <w:t xml:space="preserve">42. </w:t>
      </w:r>
      <w:r w:rsidRPr="0025301A">
        <w:rPr>
          <w:lang w:val="en-US"/>
        </w:rPr>
        <w:tab/>
      </w:r>
      <w:proofErr w:type="spellStart"/>
      <w:r w:rsidRPr="0025301A">
        <w:rPr>
          <w:lang w:val="en-US"/>
        </w:rPr>
        <w:t>Tabart</w:t>
      </w:r>
      <w:proofErr w:type="spellEnd"/>
      <w:r w:rsidRPr="0025301A">
        <w:rPr>
          <w:lang w:val="en-US"/>
        </w:rPr>
        <w:t xml:space="preserve"> J, </w:t>
      </w:r>
      <w:proofErr w:type="spellStart"/>
      <w:r w:rsidRPr="0025301A">
        <w:rPr>
          <w:lang w:val="en-US"/>
        </w:rPr>
        <w:t>Kevers</w:t>
      </w:r>
      <w:proofErr w:type="spellEnd"/>
      <w:r w:rsidRPr="0025301A">
        <w:rPr>
          <w:lang w:val="en-US"/>
        </w:rPr>
        <w:t xml:space="preserve"> C, Evers D, </w:t>
      </w:r>
      <w:proofErr w:type="spellStart"/>
      <w:r w:rsidRPr="0025301A">
        <w:rPr>
          <w:lang w:val="en-US"/>
        </w:rPr>
        <w:t>Dommes</w:t>
      </w:r>
      <w:proofErr w:type="spellEnd"/>
      <w:r w:rsidRPr="0025301A">
        <w:rPr>
          <w:lang w:val="en-US"/>
        </w:rPr>
        <w:t xml:space="preserve"> J. Ascorbic acid, phenolic acid, flavonoid, and carotenoid profiles of selected extracts from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lang w:val="en-US"/>
        </w:rPr>
        <w:t xml:space="preserve">. J </w:t>
      </w:r>
      <w:proofErr w:type="spellStart"/>
      <w:r w:rsidRPr="0025301A">
        <w:rPr>
          <w:lang w:val="en-US"/>
        </w:rPr>
        <w:t>Agric</w:t>
      </w:r>
      <w:proofErr w:type="spellEnd"/>
      <w:r w:rsidRPr="0025301A">
        <w:rPr>
          <w:lang w:val="en-US"/>
        </w:rPr>
        <w:t xml:space="preserve"> Food Chem. 2011;59: 4763–4770. doi:10.1021/jf104445c</w:t>
      </w:r>
    </w:p>
    <w:p w:rsidR="0025301A" w:rsidRPr="0025301A" w:rsidRDefault="0025301A" w:rsidP="0025301A">
      <w:pPr>
        <w:pStyle w:val="Bibliographie"/>
        <w:rPr>
          <w:lang w:val="en-US"/>
        </w:rPr>
      </w:pPr>
      <w:r w:rsidRPr="0025301A">
        <w:rPr>
          <w:lang w:val="en-US"/>
        </w:rPr>
        <w:t xml:space="preserve">43. </w:t>
      </w:r>
      <w:r w:rsidRPr="0025301A">
        <w:rPr>
          <w:lang w:val="en-US"/>
        </w:rPr>
        <w:tab/>
      </w:r>
      <w:proofErr w:type="spellStart"/>
      <w:r w:rsidRPr="0025301A">
        <w:rPr>
          <w:lang w:val="en-US"/>
        </w:rPr>
        <w:t>Gramza-Michalowska</w:t>
      </w:r>
      <w:proofErr w:type="spellEnd"/>
      <w:r w:rsidRPr="0025301A">
        <w:rPr>
          <w:lang w:val="en-US"/>
        </w:rPr>
        <w:t xml:space="preserve"> A, </w:t>
      </w:r>
      <w:proofErr w:type="spellStart"/>
      <w:r w:rsidRPr="0025301A">
        <w:rPr>
          <w:lang w:val="en-US"/>
        </w:rPr>
        <w:t>Bueschke</w:t>
      </w:r>
      <w:proofErr w:type="spellEnd"/>
      <w:r w:rsidRPr="0025301A">
        <w:rPr>
          <w:lang w:val="en-US"/>
        </w:rPr>
        <w:t xml:space="preserve"> M, </w:t>
      </w:r>
      <w:proofErr w:type="spellStart"/>
      <w:r w:rsidRPr="0025301A">
        <w:rPr>
          <w:lang w:val="en-US"/>
        </w:rPr>
        <w:t>Kulczynski</w:t>
      </w:r>
      <w:proofErr w:type="spellEnd"/>
      <w:r w:rsidRPr="0025301A">
        <w:rPr>
          <w:lang w:val="en-US"/>
        </w:rPr>
        <w:t xml:space="preserve"> B, </w:t>
      </w:r>
      <w:proofErr w:type="spellStart"/>
      <w:r w:rsidRPr="0025301A">
        <w:rPr>
          <w:lang w:val="en-US"/>
        </w:rPr>
        <w:t>Gliszczynska-Swiglo</w:t>
      </w:r>
      <w:proofErr w:type="spellEnd"/>
      <w:r w:rsidRPr="0025301A">
        <w:rPr>
          <w:lang w:val="en-US"/>
        </w:rPr>
        <w:t xml:space="preserve"> A, Kmiecik D, </w:t>
      </w:r>
      <w:proofErr w:type="spellStart"/>
      <w:r w:rsidRPr="0025301A">
        <w:rPr>
          <w:lang w:val="en-US"/>
        </w:rPr>
        <w:t>Bilska</w:t>
      </w:r>
      <w:proofErr w:type="spellEnd"/>
      <w:r w:rsidRPr="0025301A">
        <w:rPr>
          <w:lang w:val="en-US"/>
        </w:rPr>
        <w:t xml:space="preserve"> A, et al. Phenolic compounds and multivariate analysis of antiradical properties of red fruits. J Food </w:t>
      </w:r>
      <w:proofErr w:type="spellStart"/>
      <w:r w:rsidRPr="0025301A">
        <w:rPr>
          <w:lang w:val="en-US"/>
        </w:rPr>
        <w:t>Meas</w:t>
      </w:r>
      <w:proofErr w:type="spellEnd"/>
      <w:r w:rsidRPr="0025301A">
        <w:rPr>
          <w:lang w:val="en-US"/>
        </w:rPr>
        <w:t xml:space="preserve"> </w:t>
      </w:r>
      <w:proofErr w:type="spellStart"/>
      <w:r w:rsidRPr="0025301A">
        <w:rPr>
          <w:lang w:val="en-US"/>
        </w:rPr>
        <w:t>Charact</w:t>
      </w:r>
      <w:proofErr w:type="spellEnd"/>
      <w:r w:rsidRPr="0025301A">
        <w:rPr>
          <w:lang w:val="en-US"/>
        </w:rPr>
        <w:t>. 2019;13: 1739–1747. doi:10.1007/s11694-019-00091-x</w:t>
      </w:r>
    </w:p>
    <w:p w:rsidR="0025301A" w:rsidRPr="0025301A" w:rsidRDefault="0025301A" w:rsidP="0025301A">
      <w:pPr>
        <w:pStyle w:val="Bibliographie"/>
        <w:rPr>
          <w:lang w:val="en-US"/>
        </w:rPr>
      </w:pPr>
      <w:r w:rsidRPr="0025301A">
        <w:rPr>
          <w:lang w:val="en-US"/>
        </w:rPr>
        <w:t xml:space="preserve">44. </w:t>
      </w:r>
      <w:r w:rsidRPr="0025301A">
        <w:rPr>
          <w:lang w:val="en-US"/>
        </w:rPr>
        <w:tab/>
      </w:r>
      <w:proofErr w:type="spellStart"/>
      <w:r w:rsidRPr="0025301A">
        <w:rPr>
          <w:lang w:val="en-US"/>
        </w:rPr>
        <w:t>Côté</w:t>
      </w:r>
      <w:proofErr w:type="spellEnd"/>
      <w:r w:rsidRPr="0025301A">
        <w:rPr>
          <w:lang w:val="en-US"/>
        </w:rPr>
        <w:t xml:space="preserve"> J, </w:t>
      </w:r>
      <w:proofErr w:type="spellStart"/>
      <w:r w:rsidRPr="0025301A">
        <w:rPr>
          <w:lang w:val="en-US"/>
        </w:rPr>
        <w:t>Caillet</w:t>
      </w:r>
      <w:proofErr w:type="spellEnd"/>
      <w:r w:rsidRPr="0025301A">
        <w:rPr>
          <w:lang w:val="en-US"/>
        </w:rPr>
        <w:t xml:space="preserve"> S, Doyon G, Sylvain J-F, </w:t>
      </w:r>
      <w:proofErr w:type="spellStart"/>
      <w:r w:rsidRPr="0025301A">
        <w:rPr>
          <w:lang w:val="en-US"/>
        </w:rPr>
        <w:t>Lacroix</w:t>
      </w:r>
      <w:proofErr w:type="spellEnd"/>
      <w:r w:rsidRPr="0025301A">
        <w:rPr>
          <w:lang w:val="en-US"/>
        </w:rPr>
        <w:t xml:space="preserve"> M. Analyzing cranberry bioactive compounds. </w:t>
      </w:r>
      <w:proofErr w:type="spellStart"/>
      <w:r w:rsidRPr="0025301A">
        <w:rPr>
          <w:lang w:val="en-US"/>
        </w:rPr>
        <w:t>Crit</w:t>
      </w:r>
      <w:proofErr w:type="spellEnd"/>
      <w:r w:rsidRPr="0025301A">
        <w:rPr>
          <w:lang w:val="en-US"/>
        </w:rPr>
        <w:t xml:space="preserve"> Rev Food </w:t>
      </w:r>
      <w:proofErr w:type="spellStart"/>
      <w:r w:rsidRPr="0025301A">
        <w:rPr>
          <w:lang w:val="en-US"/>
        </w:rPr>
        <w:t>Sci</w:t>
      </w:r>
      <w:proofErr w:type="spellEnd"/>
      <w:r w:rsidRPr="0025301A">
        <w:rPr>
          <w:lang w:val="en-US"/>
        </w:rPr>
        <w:t xml:space="preserve"> </w:t>
      </w:r>
      <w:proofErr w:type="spellStart"/>
      <w:r w:rsidRPr="0025301A">
        <w:rPr>
          <w:lang w:val="en-US"/>
        </w:rPr>
        <w:t>Nutr</w:t>
      </w:r>
      <w:proofErr w:type="spellEnd"/>
      <w:r w:rsidRPr="0025301A">
        <w:rPr>
          <w:lang w:val="en-US"/>
        </w:rPr>
        <w:t>. 2010;50: 872–888. doi:10.1080/10408390903042069</w:t>
      </w:r>
    </w:p>
    <w:p w:rsidR="0025301A" w:rsidRPr="0025301A" w:rsidRDefault="0025301A" w:rsidP="0025301A">
      <w:pPr>
        <w:pStyle w:val="Bibliographie"/>
        <w:rPr>
          <w:lang w:val="en-US"/>
        </w:rPr>
      </w:pPr>
      <w:r w:rsidRPr="0025301A">
        <w:rPr>
          <w:lang w:val="en-US"/>
        </w:rPr>
        <w:t xml:space="preserve">45. </w:t>
      </w:r>
      <w:r w:rsidRPr="0025301A">
        <w:rPr>
          <w:lang w:val="en-US"/>
        </w:rPr>
        <w:tab/>
      </w:r>
      <w:proofErr w:type="spellStart"/>
      <w:r w:rsidRPr="0025301A">
        <w:rPr>
          <w:lang w:val="en-US"/>
        </w:rPr>
        <w:t>Neto</w:t>
      </w:r>
      <w:proofErr w:type="spellEnd"/>
      <w:r w:rsidRPr="0025301A">
        <w:rPr>
          <w:lang w:val="en-US"/>
        </w:rPr>
        <w:t xml:space="preserve"> CC. Cranberry and its phytochemicals: A review of in vitro anticancer studies. J </w:t>
      </w:r>
      <w:proofErr w:type="spellStart"/>
      <w:r w:rsidRPr="0025301A">
        <w:rPr>
          <w:lang w:val="en-US"/>
        </w:rPr>
        <w:t>Nutr</w:t>
      </w:r>
      <w:proofErr w:type="spellEnd"/>
      <w:r w:rsidRPr="0025301A">
        <w:rPr>
          <w:lang w:val="en-US"/>
        </w:rPr>
        <w:t>. 2007;137: 186S-193S. doi:10.1093/</w:t>
      </w:r>
      <w:proofErr w:type="spellStart"/>
      <w:r w:rsidRPr="0025301A">
        <w:rPr>
          <w:lang w:val="en-US"/>
        </w:rPr>
        <w:t>jn</w:t>
      </w:r>
      <w:proofErr w:type="spellEnd"/>
      <w:r w:rsidRPr="0025301A">
        <w:rPr>
          <w:lang w:val="en-US"/>
        </w:rPr>
        <w:t>/137.1.186S</w:t>
      </w:r>
    </w:p>
    <w:p w:rsidR="0025301A" w:rsidRPr="0025301A" w:rsidRDefault="0025301A" w:rsidP="0025301A">
      <w:pPr>
        <w:pStyle w:val="Bibliographie"/>
        <w:rPr>
          <w:lang w:val="en-US"/>
        </w:rPr>
      </w:pPr>
      <w:r w:rsidRPr="0025301A">
        <w:rPr>
          <w:lang w:val="en-US"/>
        </w:rPr>
        <w:t xml:space="preserve">46. </w:t>
      </w:r>
      <w:r w:rsidRPr="0025301A">
        <w:rPr>
          <w:lang w:val="en-US"/>
        </w:rPr>
        <w:tab/>
        <w:t xml:space="preserve">Chen H, </w:t>
      </w:r>
      <w:proofErr w:type="spellStart"/>
      <w:r w:rsidRPr="0025301A">
        <w:rPr>
          <w:lang w:val="en-US"/>
        </w:rPr>
        <w:t>Zuo</w:t>
      </w:r>
      <w:proofErr w:type="spellEnd"/>
      <w:r w:rsidRPr="0025301A">
        <w:rPr>
          <w:lang w:val="en-US"/>
        </w:rPr>
        <w:t xml:space="preserve"> Y. Identification of </w:t>
      </w:r>
      <w:proofErr w:type="spellStart"/>
      <w:r w:rsidRPr="0025301A">
        <w:rPr>
          <w:lang w:val="en-US"/>
        </w:rPr>
        <w:t>flavonol</w:t>
      </w:r>
      <w:proofErr w:type="spellEnd"/>
      <w:r w:rsidRPr="0025301A">
        <w:rPr>
          <w:lang w:val="en-US"/>
        </w:rPr>
        <w:t xml:space="preserve"> glycosides in American cranberry fruit. Food Chem. 2007;101: 1357–1364. </w:t>
      </w:r>
      <w:proofErr w:type="gramStart"/>
      <w:r w:rsidRPr="0025301A">
        <w:rPr>
          <w:lang w:val="en-US"/>
        </w:rPr>
        <w:t>doi:10.1016/j.foodchem</w:t>
      </w:r>
      <w:proofErr w:type="gramEnd"/>
      <w:r w:rsidRPr="0025301A">
        <w:rPr>
          <w:lang w:val="en-US"/>
        </w:rPr>
        <w:t>.2006.03.041</w:t>
      </w:r>
    </w:p>
    <w:p w:rsidR="0025301A" w:rsidRPr="0025301A" w:rsidRDefault="0025301A" w:rsidP="0025301A">
      <w:pPr>
        <w:pStyle w:val="Bibliographie"/>
        <w:rPr>
          <w:lang w:val="en-US"/>
        </w:rPr>
      </w:pPr>
      <w:r w:rsidRPr="0025301A">
        <w:rPr>
          <w:lang w:val="en-US"/>
        </w:rPr>
        <w:t xml:space="preserve">47. </w:t>
      </w:r>
      <w:r w:rsidRPr="0025301A">
        <w:rPr>
          <w:lang w:val="en-US"/>
        </w:rPr>
        <w:tab/>
        <w:t xml:space="preserve">Singh AP, Wilson T, </w:t>
      </w:r>
      <w:proofErr w:type="spellStart"/>
      <w:r w:rsidRPr="0025301A">
        <w:rPr>
          <w:lang w:val="en-US"/>
        </w:rPr>
        <w:t>Kalk</w:t>
      </w:r>
      <w:proofErr w:type="spellEnd"/>
      <w:r w:rsidRPr="0025301A">
        <w:rPr>
          <w:lang w:val="en-US"/>
        </w:rPr>
        <w:t xml:space="preserve"> AJ, Cheong J, </w:t>
      </w:r>
      <w:proofErr w:type="spellStart"/>
      <w:r w:rsidRPr="0025301A">
        <w:rPr>
          <w:lang w:val="en-US"/>
        </w:rPr>
        <w:t>Vorsa</w:t>
      </w:r>
      <w:proofErr w:type="spellEnd"/>
      <w:r w:rsidRPr="0025301A">
        <w:rPr>
          <w:lang w:val="en-US"/>
        </w:rPr>
        <w:t xml:space="preserve"> N. Isolation of specific cranberry flavonoids for biological activity assessment. Food Chem. 2009;116: 963–968. </w:t>
      </w:r>
      <w:proofErr w:type="gramStart"/>
      <w:r w:rsidRPr="0025301A">
        <w:rPr>
          <w:lang w:val="en-US"/>
        </w:rPr>
        <w:t>doi:10.1016/j.foodchem</w:t>
      </w:r>
      <w:proofErr w:type="gramEnd"/>
      <w:r w:rsidRPr="0025301A">
        <w:rPr>
          <w:lang w:val="en-US"/>
        </w:rPr>
        <w:t>.2009.03.062</w:t>
      </w:r>
    </w:p>
    <w:p w:rsidR="0025301A" w:rsidRPr="0025301A" w:rsidRDefault="0025301A" w:rsidP="0025301A">
      <w:pPr>
        <w:pStyle w:val="Bibliographie"/>
        <w:rPr>
          <w:lang w:val="en-US"/>
        </w:rPr>
      </w:pPr>
      <w:r w:rsidRPr="0025301A">
        <w:rPr>
          <w:lang w:val="en-US"/>
        </w:rPr>
        <w:t xml:space="preserve">48. </w:t>
      </w:r>
      <w:r w:rsidRPr="0025301A">
        <w:rPr>
          <w:lang w:val="en-US"/>
        </w:rPr>
        <w:tab/>
        <w:t xml:space="preserve">Chen H, </w:t>
      </w:r>
      <w:proofErr w:type="spellStart"/>
      <w:r w:rsidRPr="0025301A">
        <w:rPr>
          <w:lang w:val="en-US"/>
        </w:rPr>
        <w:t>Zuo</w:t>
      </w:r>
      <w:proofErr w:type="spellEnd"/>
      <w:r w:rsidRPr="0025301A">
        <w:rPr>
          <w:lang w:val="en-US"/>
        </w:rPr>
        <w:t xml:space="preserve"> Y, Deng Y. Separation and determination of flavonoids and other phenolic compounds in cranberry juice by high-performance liquid chromatography. J </w:t>
      </w:r>
      <w:proofErr w:type="spellStart"/>
      <w:r w:rsidRPr="0025301A">
        <w:rPr>
          <w:lang w:val="en-US"/>
        </w:rPr>
        <w:t>Chromatogr</w:t>
      </w:r>
      <w:proofErr w:type="spellEnd"/>
      <w:r w:rsidRPr="0025301A">
        <w:rPr>
          <w:lang w:val="en-US"/>
        </w:rPr>
        <w:t xml:space="preserve"> A. 2001;913: 387–395. doi:10.1016/S0021-9673(00)01030-X</w:t>
      </w:r>
    </w:p>
    <w:p w:rsidR="0025301A" w:rsidRPr="0025301A" w:rsidRDefault="0025301A" w:rsidP="0025301A">
      <w:pPr>
        <w:pStyle w:val="Bibliographie"/>
        <w:rPr>
          <w:lang w:val="en-US"/>
        </w:rPr>
      </w:pPr>
      <w:r w:rsidRPr="0025301A">
        <w:rPr>
          <w:lang w:val="en-US"/>
        </w:rPr>
        <w:t xml:space="preserve">49. </w:t>
      </w:r>
      <w:r w:rsidRPr="0025301A">
        <w:rPr>
          <w:lang w:val="en-US"/>
        </w:rPr>
        <w:tab/>
      </w:r>
      <w:proofErr w:type="spellStart"/>
      <w:r w:rsidRPr="0025301A">
        <w:rPr>
          <w:lang w:val="en-US"/>
        </w:rPr>
        <w:t>Alekseenko</w:t>
      </w:r>
      <w:proofErr w:type="spellEnd"/>
      <w:r w:rsidRPr="0025301A">
        <w:rPr>
          <w:lang w:val="en-US"/>
        </w:rPr>
        <w:t xml:space="preserve"> EV. Research of biochemical composition and antioxidant activity of freeze-dried cranberry powder obtained on the basis of enzymatically processed berry pulp. Asian J Pharm. 2018;12. doi:10.22377/</w:t>
      </w:r>
      <w:proofErr w:type="gramStart"/>
      <w:r w:rsidRPr="0025301A">
        <w:rPr>
          <w:lang w:val="en-US"/>
        </w:rPr>
        <w:t>ajp.v</w:t>
      </w:r>
      <w:proofErr w:type="gramEnd"/>
      <w:r w:rsidRPr="0025301A">
        <w:rPr>
          <w:lang w:val="en-US"/>
        </w:rPr>
        <w:t>12i02.2377</w:t>
      </w:r>
    </w:p>
    <w:p w:rsidR="0025301A" w:rsidRPr="0025301A" w:rsidRDefault="0025301A" w:rsidP="0025301A">
      <w:pPr>
        <w:pStyle w:val="Bibliographie"/>
        <w:rPr>
          <w:lang w:val="en-US"/>
        </w:rPr>
      </w:pPr>
      <w:r w:rsidRPr="0025301A">
        <w:rPr>
          <w:lang w:val="en-US"/>
        </w:rPr>
        <w:t xml:space="preserve">50. </w:t>
      </w:r>
      <w:r w:rsidRPr="0025301A">
        <w:rPr>
          <w:lang w:val="en-US"/>
        </w:rPr>
        <w:tab/>
      </w:r>
      <w:proofErr w:type="spellStart"/>
      <w:r w:rsidRPr="0025301A">
        <w:rPr>
          <w:lang w:val="en-US"/>
        </w:rPr>
        <w:t>Patras</w:t>
      </w:r>
      <w:proofErr w:type="spellEnd"/>
      <w:r w:rsidRPr="0025301A">
        <w:rPr>
          <w:lang w:val="en-US"/>
        </w:rPr>
        <w:t xml:space="preserve"> MA, </w:t>
      </w:r>
      <w:proofErr w:type="spellStart"/>
      <w:r w:rsidRPr="0025301A">
        <w:rPr>
          <w:lang w:val="en-US"/>
        </w:rPr>
        <w:t>Jaiswal</w:t>
      </w:r>
      <w:proofErr w:type="spellEnd"/>
      <w:r w:rsidRPr="0025301A">
        <w:rPr>
          <w:lang w:val="en-US"/>
        </w:rPr>
        <w:t xml:space="preserve"> R, McDougall GJ, Kuhnert N. Profiling and quantification of </w:t>
      </w:r>
      <w:proofErr w:type="spellStart"/>
      <w:r w:rsidRPr="0025301A">
        <w:rPr>
          <w:lang w:val="en-US"/>
        </w:rPr>
        <w:t>regioisomeric</w:t>
      </w:r>
      <w:proofErr w:type="spellEnd"/>
      <w:r w:rsidRPr="0025301A">
        <w:rPr>
          <w:lang w:val="en-US"/>
        </w:rPr>
        <w:t xml:space="preserve"> </w:t>
      </w:r>
      <w:proofErr w:type="spellStart"/>
      <w:r w:rsidRPr="0025301A">
        <w:rPr>
          <w:lang w:val="en-US"/>
        </w:rPr>
        <w:t>caffeoyl</w:t>
      </w:r>
      <w:proofErr w:type="spellEnd"/>
      <w:r w:rsidRPr="0025301A">
        <w:rPr>
          <w:lang w:val="en-US"/>
        </w:rPr>
        <w:t xml:space="preserve"> glucoses in berry fruits. J </w:t>
      </w:r>
      <w:proofErr w:type="spellStart"/>
      <w:r w:rsidRPr="0025301A">
        <w:rPr>
          <w:lang w:val="en-US"/>
        </w:rPr>
        <w:t>Agric</w:t>
      </w:r>
      <w:proofErr w:type="spellEnd"/>
      <w:r w:rsidRPr="0025301A">
        <w:rPr>
          <w:lang w:val="en-US"/>
        </w:rPr>
        <w:t xml:space="preserve"> Food Chem. 2018;66: 1096–1104. </w:t>
      </w:r>
      <w:proofErr w:type="gramStart"/>
      <w:r w:rsidRPr="0025301A">
        <w:rPr>
          <w:lang w:val="en-US"/>
        </w:rPr>
        <w:t>doi:10.1021/acs.jafc</w:t>
      </w:r>
      <w:proofErr w:type="gramEnd"/>
      <w:r w:rsidRPr="0025301A">
        <w:rPr>
          <w:lang w:val="en-US"/>
        </w:rPr>
        <w:t>.7b02446</w:t>
      </w:r>
    </w:p>
    <w:p w:rsidR="0025301A" w:rsidRPr="0025301A" w:rsidRDefault="0025301A" w:rsidP="0025301A">
      <w:pPr>
        <w:pStyle w:val="Bibliographie"/>
        <w:rPr>
          <w:lang w:val="en-US"/>
        </w:rPr>
      </w:pPr>
      <w:r w:rsidRPr="0025301A">
        <w:rPr>
          <w:lang w:val="en-US"/>
        </w:rPr>
        <w:t xml:space="preserve">51. </w:t>
      </w:r>
      <w:r w:rsidRPr="0025301A">
        <w:rPr>
          <w:lang w:val="en-US"/>
        </w:rPr>
        <w:tab/>
      </w:r>
      <w:proofErr w:type="spellStart"/>
      <w:r w:rsidRPr="0025301A">
        <w:rPr>
          <w:lang w:val="en-US"/>
        </w:rPr>
        <w:t>Iswaldi</w:t>
      </w:r>
      <w:proofErr w:type="spellEnd"/>
      <w:r w:rsidRPr="0025301A">
        <w:rPr>
          <w:lang w:val="en-US"/>
        </w:rPr>
        <w:t xml:space="preserve"> I, Gómez-</w:t>
      </w:r>
      <w:proofErr w:type="spellStart"/>
      <w:r w:rsidRPr="0025301A">
        <w:rPr>
          <w:lang w:val="en-US"/>
        </w:rPr>
        <w:t>Caravaca</w:t>
      </w:r>
      <w:proofErr w:type="spellEnd"/>
      <w:r w:rsidRPr="0025301A">
        <w:rPr>
          <w:lang w:val="en-US"/>
        </w:rPr>
        <w:t xml:space="preserve"> AM, </w:t>
      </w:r>
      <w:proofErr w:type="spellStart"/>
      <w:r w:rsidRPr="0025301A">
        <w:rPr>
          <w:lang w:val="en-US"/>
        </w:rPr>
        <w:t>Arráez-Román</w:t>
      </w:r>
      <w:proofErr w:type="spellEnd"/>
      <w:r w:rsidRPr="0025301A">
        <w:rPr>
          <w:lang w:val="en-US"/>
        </w:rPr>
        <w:t xml:space="preserve"> D, </w:t>
      </w:r>
      <w:proofErr w:type="spellStart"/>
      <w:r w:rsidRPr="0025301A">
        <w:rPr>
          <w:lang w:val="en-US"/>
        </w:rPr>
        <w:t>Uberos</w:t>
      </w:r>
      <w:proofErr w:type="spellEnd"/>
      <w:r w:rsidRPr="0025301A">
        <w:rPr>
          <w:lang w:val="en-US"/>
        </w:rPr>
        <w:t xml:space="preserve"> J, </w:t>
      </w:r>
      <w:proofErr w:type="spellStart"/>
      <w:r w:rsidRPr="0025301A">
        <w:rPr>
          <w:lang w:val="en-US"/>
        </w:rPr>
        <w:t>Lardón</w:t>
      </w:r>
      <w:proofErr w:type="spellEnd"/>
      <w:r w:rsidRPr="0025301A">
        <w:rPr>
          <w:lang w:val="en-US"/>
        </w:rPr>
        <w:t xml:space="preserve"> M, Segura-</w:t>
      </w:r>
      <w:proofErr w:type="spellStart"/>
      <w:r w:rsidRPr="0025301A">
        <w:rPr>
          <w:lang w:val="en-US"/>
        </w:rPr>
        <w:t>Carretero</w:t>
      </w:r>
      <w:proofErr w:type="spellEnd"/>
      <w:r w:rsidRPr="0025301A">
        <w:rPr>
          <w:lang w:val="en-US"/>
        </w:rPr>
        <w:t xml:space="preserve"> A, et al. Characterization by high-performance liquid chromatography with diode-array detection coupled to time-of-flight mass spectrometry of the phenolic fraction in a cranberry syrup used to prevent urinary tract diseases, together with a study of its antibacterial activity. J Pharm Biomed Anal. 2012;58: 34–41. </w:t>
      </w:r>
      <w:proofErr w:type="gramStart"/>
      <w:r w:rsidRPr="0025301A">
        <w:rPr>
          <w:lang w:val="en-US"/>
        </w:rPr>
        <w:t>doi:10.1016/j.jpba</w:t>
      </w:r>
      <w:proofErr w:type="gramEnd"/>
      <w:r w:rsidRPr="0025301A">
        <w:rPr>
          <w:lang w:val="en-US"/>
        </w:rPr>
        <w:t>.2011.09.027</w:t>
      </w:r>
    </w:p>
    <w:p w:rsidR="0025301A" w:rsidRPr="0025301A" w:rsidRDefault="0025301A" w:rsidP="0025301A">
      <w:pPr>
        <w:pStyle w:val="Bibliographie"/>
        <w:rPr>
          <w:lang w:val="en-US"/>
        </w:rPr>
      </w:pPr>
      <w:r w:rsidRPr="0025301A">
        <w:rPr>
          <w:lang w:val="en-US"/>
        </w:rPr>
        <w:t xml:space="preserve">52. </w:t>
      </w:r>
      <w:r w:rsidRPr="0025301A">
        <w:rPr>
          <w:lang w:val="en-US"/>
        </w:rPr>
        <w:tab/>
      </w:r>
      <w:proofErr w:type="spellStart"/>
      <w:r w:rsidRPr="0025301A">
        <w:rPr>
          <w:lang w:val="en-US"/>
        </w:rPr>
        <w:t>Antunes</w:t>
      </w:r>
      <w:proofErr w:type="spellEnd"/>
      <w:r w:rsidRPr="0025301A">
        <w:rPr>
          <w:lang w:val="en-US"/>
        </w:rPr>
        <w:t xml:space="preserve"> AC, </w:t>
      </w:r>
      <w:proofErr w:type="spellStart"/>
      <w:r w:rsidRPr="0025301A">
        <w:rPr>
          <w:lang w:val="en-US"/>
        </w:rPr>
        <w:t>Acunha</w:t>
      </w:r>
      <w:proofErr w:type="spellEnd"/>
      <w:r w:rsidRPr="0025301A">
        <w:rPr>
          <w:lang w:val="en-US"/>
        </w:rPr>
        <w:t xml:space="preserve"> TDS, </w:t>
      </w:r>
      <w:proofErr w:type="spellStart"/>
      <w:r w:rsidRPr="0025301A">
        <w:rPr>
          <w:lang w:val="en-US"/>
        </w:rPr>
        <w:t>Perin</w:t>
      </w:r>
      <w:proofErr w:type="spellEnd"/>
      <w:r w:rsidRPr="0025301A">
        <w:rPr>
          <w:lang w:val="en-US"/>
        </w:rPr>
        <w:t xml:space="preserve"> EC, </w:t>
      </w:r>
      <w:proofErr w:type="spellStart"/>
      <w:r w:rsidRPr="0025301A">
        <w:rPr>
          <w:lang w:val="en-US"/>
        </w:rPr>
        <w:t>Rombaldi</w:t>
      </w:r>
      <w:proofErr w:type="spellEnd"/>
      <w:r w:rsidRPr="0025301A">
        <w:rPr>
          <w:lang w:val="en-US"/>
        </w:rPr>
        <w:t xml:space="preserve"> CV, Galli V, Chaves FC. Untargeted metabolomics of strawberry (</w:t>
      </w:r>
      <w:proofErr w:type="spellStart"/>
      <w:r w:rsidRPr="0025301A">
        <w:rPr>
          <w:i/>
          <w:iCs/>
          <w:lang w:val="en-US"/>
        </w:rPr>
        <w:t>Fragaria</w:t>
      </w:r>
      <w:proofErr w:type="spellEnd"/>
      <w:r w:rsidRPr="0025301A">
        <w:rPr>
          <w:lang w:val="en-US"/>
        </w:rPr>
        <w:t xml:space="preserve"> x </w:t>
      </w:r>
      <w:proofErr w:type="spellStart"/>
      <w:r w:rsidRPr="0025301A">
        <w:rPr>
          <w:i/>
          <w:iCs/>
          <w:lang w:val="en-US"/>
        </w:rPr>
        <w:t>ananassa</w:t>
      </w:r>
      <w:proofErr w:type="spellEnd"/>
      <w:r w:rsidRPr="0025301A">
        <w:rPr>
          <w:lang w:val="en-US"/>
        </w:rPr>
        <w:t xml:space="preserve"> ’</w:t>
      </w:r>
      <w:proofErr w:type="spellStart"/>
      <w:r w:rsidRPr="0025301A">
        <w:rPr>
          <w:lang w:val="en-US"/>
        </w:rPr>
        <w:t>Camarosa</w:t>
      </w:r>
      <w:proofErr w:type="spellEnd"/>
      <w:r w:rsidRPr="0025301A">
        <w:rPr>
          <w:lang w:val="en-US"/>
        </w:rPr>
        <w:t xml:space="preserve">’) fruit from plants grown under osmotic stress conditions. J </w:t>
      </w:r>
      <w:proofErr w:type="spellStart"/>
      <w:r w:rsidRPr="0025301A">
        <w:rPr>
          <w:lang w:val="en-US"/>
        </w:rPr>
        <w:t>Sci</w:t>
      </w:r>
      <w:proofErr w:type="spellEnd"/>
      <w:r w:rsidRPr="0025301A">
        <w:rPr>
          <w:lang w:val="en-US"/>
        </w:rPr>
        <w:t xml:space="preserve"> Food Agric. 2019;99: 6973–6980. doi:10.1002/jsfa.9986</w:t>
      </w:r>
    </w:p>
    <w:p w:rsidR="0025301A" w:rsidRPr="0025301A" w:rsidRDefault="0025301A" w:rsidP="0025301A">
      <w:pPr>
        <w:pStyle w:val="Bibliographie"/>
        <w:rPr>
          <w:lang w:val="en-US"/>
        </w:rPr>
      </w:pPr>
      <w:r w:rsidRPr="0025301A">
        <w:rPr>
          <w:lang w:val="en-US"/>
        </w:rPr>
        <w:lastRenderedPageBreak/>
        <w:t xml:space="preserve">53. </w:t>
      </w:r>
      <w:r w:rsidRPr="0025301A">
        <w:rPr>
          <w:lang w:val="en-US"/>
        </w:rPr>
        <w:tab/>
        <w:t>Schwarz B, Hofmann T. Isolation, structure determination, and sensory activity of mouth-drying and astringent nitrogen-containing phytochemicals isolated from red currants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rubrum</w:t>
      </w:r>
      <w:proofErr w:type="spellEnd"/>
      <w:r w:rsidRPr="0025301A">
        <w:rPr>
          <w:lang w:val="en-US"/>
        </w:rPr>
        <w:t xml:space="preserve">). J </w:t>
      </w:r>
      <w:proofErr w:type="spellStart"/>
      <w:r w:rsidRPr="0025301A">
        <w:rPr>
          <w:lang w:val="en-US"/>
        </w:rPr>
        <w:t>Agric</w:t>
      </w:r>
      <w:proofErr w:type="spellEnd"/>
      <w:r w:rsidRPr="0025301A">
        <w:rPr>
          <w:lang w:val="en-US"/>
        </w:rPr>
        <w:t xml:space="preserve"> Food Chem. 2007;55: 1405–1410. doi:10.1021/jf0632076</w:t>
      </w:r>
    </w:p>
    <w:p w:rsidR="0025301A" w:rsidRPr="0025301A" w:rsidRDefault="0025301A" w:rsidP="0025301A">
      <w:pPr>
        <w:pStyle w:val="Bibliographie"/>
        <w:rPr>
          <w:lang w:val="en-US"/>
        </w:rPr>
      </w:pPr>
      <w:r w:rsidRPr="0025301A">
        <w:rPr>
          <w:lang w:val="en-US"/>
        </w:rPr>
        <w:t xml:space="preserve">54. </w:t>
      </w:r>
      <w:r w:rsidRPr="0025301A">
        <w:rPr>
          <w:lang w:val="en-US"/>
        </w:rPr>
        <w:tab/>
        <w:t xml:space="preserve">Blanco‐Portales R, Medina‐Escobar N, </w:t>
      </w:r>
      <w:proofErr w:type="spellStart"/>
      <w:r w:rsidRPr="0025301A">
        <w:rPr>
          <w:lang w:val="en-US"/>
        </w:rPr>
        <w:t>López‐Ráez</w:t>
      </w:r>
      <w:proofErr w:type="spellEnd"/>
      <w:r w:rsidRPr="0025301A">
        <w:rPr>
          <w:lang w:val="en-US"/>
        </w:rPr>
        <w:t xml:space="preserve"> JA, González‐Reyes JA, </w:t>
      </w:r>
      <w:proofErr w:type="spellStart"/>
      <w:r w:rsidRPr="0025301A">
        <w:rPr>
          <w:lang w:val="en-US"/>
        </w:rPr>
        <w:t>Villalba</w:t>
      </w:r>
      <w:proofErr w:type="spellEnd"/>
      <w:r w:rsidRPr="0025301A">
        <w:rPr>
          <w:lang w:val="en-US"/>
        </w:rPr>
        <w:t xml:space="preserve"> JM, </w:t>
      </w:r>
      <w:proofErr w:type="spellStart"/>
      <w:r w:rsidRPr="0025301A">
        <w:rPr>
          <w:lang w:val="en-US"/>
        </w:rPr>
        <w:t>Moyano</w:t>
      </w:r>
      <w:proofErr w:type="spellEnd"/>
      <w:r w:rsidRPr="0025301A">
        <w:rPr>
          <w:lang w:val="en-US"/>
        </w:rPr>
        <w:t xml:space="preserve"> E, et al. Cloning, expression and </w:t>
      </w:r>
      <w:proofErr w:type="spellStart"/>
      <w:r w:rsidRPr="0025301A">
        <w:rPr>
          <w:lang w:val="en-US"/>
        </w:rPr>
        <w:t>immunolocalization</w:t>
      </w:r>
      <w:proofErr w:type="spellEnd"/>
      <w:r w:rsidRPr="0025301A">
        <w:rPr>
          <w:lang w:val="en-US"/>
        </w:rPr>
        <w:t xml:space="preserve"> pattern of a </w:t>
      </w:r>
      <w:proofErr w:type="spellStart"/>
      <w:r w:rsidRPr="0025301A">
        <w:rPr>
          <w:lang w:val="en-US"/>
        </w:rPr>
        <w:t>cinnamyl</w:t>
      </w:r>
      <w:proofErr w:type="spellEnd"/>
      <w:r w:rsidRPr="0025301A">
        <w:rPr>
          <w:lang w:val="en-US"/>
        </w:rPr>
        <w:t xml:space="preserve"> alcohol dehydrogenase gene from strawberry (</w:t>
      </w:r>
      <w:proofErr w:type="spellStart"/>
      <w:r w:rsidRPr="0025301A">
        <w:rPr>
          <w:i/>
          <w:iCs/>
          <w:lang w:val="en-US"/>
        </w:rPr>
        <w:t>Fragaria</w:t>
      </w:r>
      <w:proofErr w:type="spellEnd"/>
      <w:r w:rsidRPr="0025301A">
        <w:rPr>
          <w:lang w:val="en-US"/>
        </w:rPr>
        <w:t xml:space="preserve"> × </w:t>
      </w:r>
      <w:proofErr w:type="spellStart"/>
      <w:r w:rsidRPr="0025301A">
        <w:rPr>
          <w:i/>
          <w:iCs/>
          <w:lang w:val="en-US"/>
        </w:rPr>
        <w:t>ananassa</w:t>
      </w:r>
      <w:proofErr w:type="spellEnd"/>
      <w:r w:rsidRPr="0025301A">
        <w:rPr>
          <w:lang w:val="en-US"/>
        </w:rPr>
        <w:t xml:space="preserve"> cv. Chandler). J </w:t>
      </w:r>
      <w:proofErr w:type="spellStart"/>
      <w:r w:rsidRPr="0025301A">
        <w:rPr>
          <w:lang w:val="en-US"/>
        </w:rPr>
        <w:t>Exp</w:t>
      </w:r>
      <w:proofErr w:type="spellEnd"/>
      <w:r w:rsidRPr="0025301A">
        <w:rPr>
          <w:lang w:val="en-US"/>
        </w:rPr>
        <w:t xml:space="preserve"> Bot. 2002;53: 1723–1734. doi:10.1093/</w:t>
      </w:r>
      <w:proofErr w:type="spellStart"/>
      <w:r w:rsidRPr="0025301A">
        <w:rPr>
          <w:lang w:val="en-US"/>
        </w:rPr>
        <w:t>jxb</w:t>
      </w:r>
      <w:proofErr w:type="spellEnd"/>
      <w:r w:rsidRPr="0025301A">
        <w:rPr>
          <w:lang w:val="en-US"/>
        </w:rPr>
        <w:t>/erf029</w:t>
      </w:r>
    </w:p>
    <w:p w:rsidR="0025301A" w:rsidRDefault="0025301A" w:rsidP="0025301A">
      <w:pPr>
        <w:pStyle w:val="Bibliographie"/>
      </w:pPr>
      <w:r w:rsidRPr="0025301A">
        <w:rPr>
          <w:lang w:val="en-US"/>
        </w:rPr>
        <w:t xml:space="preserve">55. </w:t>
      </w:r>
      <w:r w:rsidRPr="0025301A">
        <w:rPr>
          <w:lang w:val="en-US"/>
        </w:rPr>
        <w:tab/>
        <w:t xml:space="preserve">Song C, Ring L, Hoffmann T, Huang F-C, </w:t>
      </w:r>
      <w:proofErr w:type="spellStart"/>
      <w:r w:rsidRPr="0025301A">
        <w:rPr>
          <w:lang w:val="en-US"/>
        </w:rPr>
        <w:t>Slovin</w:t>
      </w:r>
      <w:proofErr w:type="spellEnd"/>
      <w:r w:rsidRPr="0025301A">
        <w:rPr>
          <w:lang w:val="en-US"/>
        </w:rPr>
        <w:t xml:space="preserve"> J, Schwab W. </w:t>
      </w:r>
      <w:proofErr w:type="spellStart"/>
      <w:r w:rsidRPr="0025301A">
        <w:rPr>
          <w:lang w:val="en-US"/>
        </w:rPr>
        <w:t>Acylphloroglucinol</w:t>
      </w:r>
      <w:proofErr w:type="spellEnd"/>
      <w:r w:rsidRPr="0025301A">
        <w:rPr>
          <w:lang w:val="en-US"/>
        </w:rPr>
        <w:t xml:space="preserve"> biosynthesis in strawberry fruit. </w:t>
      </w:r>
      <w:r>
        <w:t xml:space="preserve">Plant </w:t>
      </w:r>
      <w:proofErr w:type="spellStart"/>
      <w:r>
        <w:t>Physiol</w:t>
      </w:r>
      <w:proofErr w:type="spellEnd"/>
      <w:r>
        <w:t xml:space="preserve">. </w:t>
      </w:r>
      <w:proofErr w:type="gramStart"/>
      <w:r>
        <w:t>2015;</w:t>
      </w:r>
      <w:proofErr w:type="gramEnd"/>
      <w:r>
        <w:t xml:space="preserve">169: 1656–1670. </w:t>
      </w:r>
      <w:proofErr w:type="gramStart"/>
      <w:r>
        <w:t>doi:</w:t>
      </w:r>
      <w:proofErr w:type="gramEnd"/>
      <w:r>
        <w:t>10.1104/pp.15.00794</w:t>
      </w:r>
    </w:p>
    <w:p w:rsidR="0025301A" w:rsidRPr="0025301A" w:rsidRDefault="0025301A" w:rsidP="0025301A">
      <w:pPr>
        <w:pStyle w:val="Bibliographie"/>
        <w:rPr>
          <w:lang w:val="en-US"/>
        </w:rPr>
      </w:pPr>
      <w:r>
        <w:t xml:space="preserve">56. </w:t>
      </w:r>
      <w:r>
        <w:tab/>
        <w:t xml:space="preserve">Wen Y-Q, He F, Zhu B-Q, Lan Y-B, Pan Q-H, Li C-Y, et al. </w:t>
      </w:r>
      <w:r w:rsidRPr="0025301A">
        <w:rPr>
          <w:lang w:val="en-US"/>
        </w:rPr>
        <w:t xml:space="preserve">Free and </w:t>
      </w:r>
      <w:proofErr w:type="spellStart"/>
      <w:r w:rsidRPr="0025301A">
        <w:rPr>
          <w:lang w:val="en-US"/>
        </w:rPr>
        <w:t>glycosidically</w:t>
      </w:r>
      <w:proofErr w:type="spellEnd"/>
      <w:r w:rsidRPr="0025301A">
        <w:rPr>
          <w:lang w:val="en-US"/>
        </w:rPr>
        <w:t xml:space="preserve"> bound aroma compounds in cherry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Food Chem. 2014;152: 29–36. </w:t>
      </w:r>
      <w:proofErr w:type="gramStart"/>
      <w:r w:rsidRPr="0025301A">
        <w:rPr>
          <w:lang w:val="en-US"/>
        </w:rPr>
        <w:t>doi:10.1016/j.foodchem</w:t>
      </w:r>
      <w:proofErr w:type="gramEnd"/>
      <w:r w:rsidRPr="0025301A">
        <w:rPr>
          <w:lang w:val="en-US"/>
        </w:rPr>
        <w:t>.2013.11.092</w:t>
      </w:r>
    </w:p>
    <w:p w:rsidR="0025301A" w:rsidRPr="0025301A" w:rsidRDefault="0025301A" w:rsidP="0025301A">
      <w:pPr>
        <w:pStyle w:val="Bibliographie"/>
        <w:rPr>
          <w:lang w:val="en-US"/>
        </w:rPr>
      </w:pPr>
      <w:r w:rsidRPr="0025301A">
        <w:rPr>
          <w:lang w:val="en-US"/>
        </w:rPr>
        <w:t xml:space="preserve">57. </w:t>
      </w:r>
      <w:r w:rsidRPr="0025301A">
        <w:rPr>
          <w:lang w:val="en-US"/>
        </w:rPr>
        <w:tab/>
        <w:t xml:space="preserve">Bastos C, Barros L, </w:t>
      </w:r>
      <w:proofErr w:type="spellStart"/>
      <w:r w:rsidRPr="0025301A">
        <w:rPr>
          <w:lang w:val="en-US"/>
        </w:rPr>
        <w:t>Dueñas</w:t>
      </w:r>
      <w:proofErr w:type="spellEnd"/>
      <w:r w:rsidRPr="0025301A">
        <w:rPr>
          <w:lang w:val="en-US"/>
        </w:rPr>
        <w:t xml:space="preserve"> M, </w:t>
      </w:r>
      <w:proofErr w:type="spellStart"/>
      <w:r w:rsidRPr="0025301A">
        <w:rPr>
          <w:lang w:val="en-US"/>
        </w:rPr>
        <w:t>Calhelha</w:t>
      </w:r>
      <w:proofErr w:type="spellEnd"/>
      <w:r w:rsidRPr="0025301A">
        <w:rPr>
          <w:lang w:val="en-US"/>
        </w:rPr>
        <w:t xml:space="preserve"> RC, </w:t>
      </w:r>
      <w:proofErr w:type="spellStart"/>
      <w:r w:rsidRPr="0025301A">
        <w:rPr>
          <w:lang w:val="en-US"/>
        </w:rPr>
        <w:t>Queiroz</w:t>
      </w:r>
      <w:proofErr w:type="spellEnd"/>
      <w:r w:rsidRPr="0025301A">
        <w:rPr>
          <w:lang w:val="en-US"/>
        </w:rPr>
        <w:t xml:space="preserve"> MJRP, Santos-</w:t>
      </w:r>
      <w:proofErr w:type="spellStart"/>
      <w:r w:rsidRPr="0025301A">
        <w:rPr>
          <w:lang w:val="en-US"/>
        </w:rPr>
        <w:t>Buelga</w:t>
      </w:r>
      <w:proofErr w:type="spellEnd"/>
      <w:r w:rsidRPr="0025301A">
        <w:rPr>
          <w:lang w:val="en-US"/>
        </w:rPr>
        <w:t xml:space="preserve"> C, et al. Chemical </w:t>
      </w:r>
      <w:proofErr w:type="spellStart"/>
      <w:r w:rsidRPr="0025301A">
        <w:rPr>
          <w:lang w:val="en-US"/>
        </w:rPr>
        <w:t>characterisation</w:t>
      </w:r>
      <w:proofErr w:type="spellEnd"/>
      <w:r w:rsidRPr="0025301A">
        <w:rPr>
          <w:lang w:val="en-US"/>
        </w:rPr>
        <w:t xml:space="preserve"> and bioactive properties of </w:t>
      </w:r>
      <w:proofErr w:type="spellStart"/>
      <w:r w:rsidRPr="0025301A">
        <w:rPr>
          <w:i/>
          <w:iCs/>
          <w:lang w:val="en-US"/>
        </w:rPr>
        <w:t>Prunus</w:t>
      </w:r>
      <w:proofErr w:type="spellEnd"/>
      <w:r w:rsidRPr="0025301A">
        <w:rPr>
          <w:i/>
          <w:iCs/>
          <w:lang w:val="en-US"/>
        </w:rPr>
        <w:t xml:space="preserve"> </w:t>
      </w:r>
      <w:proofErr w:type="spellStart"/>
      <w:r w:rsidRPr="0025301A">
        <w:rPr>
          <w:i/>
          <w:iCs/>
          <w:lang w:val="en-US"/>
        </w:rPr>
        <w:t>avium</w:t>
      </w:r>
      <w:proofErr w:type="spellEnd"/>
      <w:r w:rsidRPr="0025301A">
        <w:rPr>
          <w:lang w:val="en-US"/>
        </w:rPr>
        <w:t xml:space="preserve"> L.: The widely studied fruits and the unexplored stems. Food Chem. 2015;173: 1045–1053. </w:t>
      </w:r>
      <w:proofErr w:type="gramStart"/>
      <w:r w:rsidRPr="0025301A">
        <w:rPr>
          <w:lang w:val="en-US"/>
        </w:rPr>
        <w:t>doi:10.1016/j.foodchem</w:t>
      </w:r>
      <w:proofErr w:type="gramEnd"/>
      <w:r w:rsidRPr="0025301A">
        <w:rPr>
          <w:lang w:val="en-US"/>
        </w:rPr>
        <w:t>.2014.10.145</w:t>
      </w:r>
    </w:p>
    <w:p w:rsidR="0025301A" w:rsidRPr="0025301A" w:rsidRDefault="0025301A" w:rsidP="0025301A">
      <w:pPr>
        <w:pStyle w:val="Bibliographie"/>
        <w:rPr>
          <w:lang w:val="en-US"/>
        </w:rPr>
      </w:pPr>
      <w:r w:rsidRPr="0025301A">
        <w:rPr>
          <w:lang w:val="en-US"/>
        </w:rPr>
        <w:t xml:space="preserve">58. </w:t>
      </w:r>
      <w:r w:rsidRPr="0025301A">
        <w:rPr>
          <w:lang w:val="en-US"/>
        </w:rPr>
        <w:tab/>
      </w:r>
      <w:proofErr w:type="spellStart"/>
      <w:r w:rsidRPr="0025301A">
        <w:rPr>
          <w:lang w:val="en-US"/>
        </w:rPr>
        <w:t>Kafkas</w:t>
      </w:r>
      <w:proofErr w:type="spellEnd"/>
      <w:r w:rsidRPr="0025301A">
        <w:rPr>
          <w:lang w:val="en-US"/>
        </w:rPr>
        <w:t xml:space="preserve"> E, </w:t>
      </w:r>
      <w:proofErr w:type="spellStart"/>
      <w:r w:rsidRPr="0025301A">
        <w:rPr>
          <w:lang w:val="en-US"/>
        </w:rPr>
        <w:t>Koşar</w:t>
      </w:r>
      <w:proofErr w:type="spellEnd"/>
      <w:r w:rsidRPr="0025301A">
        <w:rPr>
          <w:lang w:val="en-US"/>
        </w:rPr>
        <w:t xml:space="preserve"> M, </w:t>
      </w:r>
      <w:proofErr w:type="spellStart"/>
      <w:r w:rsidRPr="0025301A">
        <w:rPr>
          <w:lang w:val="en-US"/>
        </w:rPr>
        <w:t>Paydaş</w:t>
      </w:r>
      <w:proofErr w:type="spellEnd"/>
      <w:r w:rsidRPr="0025301A">
        <w:rPr>
          <w:lang w:val="en-US"/>
        </w:rPr>
        <w:t xml:space="preserve"> S, </w:t>
      </w:r>
      <w:proofErr w:type="spellStart"/>
      <w:r w:rsidRPr="0025301A">
        <w:rPr>
          <w:lang w:val="en-US"/>
        </w:rPr>
        <w:t>Kafkas</w:t>
      </w:r>
      <w:proofErr w:type="spellEnd"/>
      <w:r w:rsidRPr="0025301A">
        <w:rPr>
          <w:lang w:val="en-US"/>
        </w:rPr>
        <w:t xml:space="preserve"> S, </w:t>
      </w:r>
      <w:proofErr w:type="spellStart"/>
      <w:r w:rsidRPr="0025301A">
        <w:rPr>
          <w:lang w:val="en-US"/>
        </w:rPr>
        <w:t>Başer</w:t>
      </w:r>
      <w:proofErr w:type="spellEnd"/>
      <w:r w:rsidRPr="0025301A">
        <w:rPr>
          <w:lang w:val="en-US"/>
        </w:rPr>
        <w:t xml:space="preserve"> KHC. Quality characteristics of strawberry genotypes at different maturation stages. Food Chem. 2007;100: 1229–1236. </w:t>
      </w:r>
      <w:proofErr w:type="gramStart"/>
      <w:r w:rsidRPr="0025301A">
        <w:rPr>
          <w:lang w:val="en-US"/>
        </w:rPr>
        <w:t>doi:10.1016/j.foodchem</w:t>
      </w:r>
      <w:proofErr w:type="gramEnd"/>
      <w:r w:rsidRPr="0025301A">
        <w:rPr>
          <w:lang w:val="en-US"/>
        </w:rPr>
        <w:t>.2005.12.005</w:t>
      </w:r>
    </w:p>
    <w:p w:rsidR="0025301A" w:rsidRPr="0025301A" w:rsidRDefault="0025301A" w:rsidP="0025301A">
      <w:pPr>
        <w:pStyle w:val="Bibliographie"/>
        <w:rPr>
          <w:lang w:val="en-US"/>
        </w:rPr>
      </w:pPr>
      <w:r w:rsidRPr="0025301A">
        <w:rPr>
          <w:lang w:val="en-US"/>
        </w:rPr>
        <w:t xml:space="preserve">59. </w:t>
      </w:r>
      <w:r w:rsidRPr="0025301A">
        <w:rPr>
          <w:lang w:val="en-US"/>
        </w:rPr>
        <w:tab/>
      </w:r>
      <w:proofErr w:type="spellStart"/>
      <w:r w:rsidRPr="0025301A">
        <w:rPr>
          <w:lang w:val="en-US"/>
        </w:rPr>
        <w:t>Khomych</w:t>
      </w:r>
      <w:proofErr w:type="spellEnd"/>
      <w:r w:rsidRPr="0025301A">
        <w:rPr>
          <w:lang w:val="en-US"/>
        </w:rPr>
        <w:t xml:space="preserve"> G, </w:t>
      </w:r>
      <w:proofErr w:type="spellStart"/>
      <w:r w:rsidRPr="0025301A">
        <w:rPr>
          <w:lang w:val="en-US"/>
        </w:rPr>
        <w:t>Matsuk</w:t>
      </w:r>
      <w:proofErr w:type="spellEnd"/>
      <w:r w:rsidRPr="0025301A">
        <w:rPr>
          <w:lang w:val="en-US"/>
        </w:rPr>
        <w:t xml:space="preserve"> Y, </w:t>
      </w:r>
      <w:proofErr w:type="spellStart"/>
      <w:r w:rsidRPr="0025301A">
        <w:rPr>
          <w:lang w:val="en-US"/>
        </w:rPr>
        <w:t>Nakonechnaya</w:t>
      </w:r>
      <w:proofErr w:type="spellEnd"/>
      <w:r w:rsidRPr="0025301A">
        <w:rPr>
          <w:lang w:val="en-US"/>
        </w:rPr>
        <w:t xml:space="preserve"> J, Oliynyk N, </w:t>
      </w:r>
      <w:proofErr w:type="spellStart"/>
      <w:r w:rsidRPr="0025301A">
        <w:rPr>
          <w:lang w:val="en-US"/>
        </w:rPr>
        <w:t>Medved</w:t>
      </w:r>
      <w:proofErr w:type="spellEnd"/>
      <w:r w:rsidRPr="0025301A">
        <w:rPr>
          <w:lang w:val="en-US"/>
        </w:rPr>
        <w:t xml:space="preserve"> L. Study of the </w:t>
      </w:r>
      <w:r>
        <w:t>с</w:t>
      </w:r>
      <w:proofErr w:type="spellStart"/>
      <w:r w:rsidRPr="0025301A">
        <w:rPr>
          <w:lang w:val="en-US"/>
        </w:rPr>
        <w:t>hemical</w:t>
      </w:r>
      <w:proofErr w:type="spellEnd"/>
      <w:r w:rsidRPr="0025301A">
        <w:rPr>
          <w:lang w:val="en-US"/>
        </w:rPr>
        <w:t xml:space="preserve"> composition of cranberry and the use of berries in food technology. East-</w:t>
      </w:r>
      <w:proofErr w:type="spellStart"/>
      <w:r w:rsidRPr="0025301A">
        <w:rPr>
          <w:lang w:val="en-US"/>
        </w:rPr>
        <w:t>Eur</w:t>
      </w:r>
      <w:proofErr w:type="spellEnd"/>
      <w:r w:rsidRPr="0025301A">
        <w:rPr>
          <w:lang w:val="en-US"/>
        </w:rPr>
        <w:t xml:space="preserve"> J </w:t>
      </w:r>
      <w:proofErr w:type="spellStart"/>
      <w:r w:rsidRPr="0025301A">
        <w:rPr>
          <w:lang w:val="en-US"/>
        </w:rPr>
        <w:t>Enterp</w:t>
      </w:r>
      <w:proofErr w:type="spellEnd"/>
      <w:r w:rsidRPr="0025301A">
        <w:rPr>
          <w:lang w:val="en-US"/>
        </w:rPr>
        <w:t xml:space="preserve"> Technol. 2017;6: 59–65. doi:10.15587/1729-4061.2017.117315</w:t>
      </w:r>
    </w:p>
    <w:p w:rsidR="0025301A" w:rsidRPr="0025301A" w:rsidRDefault="0025301A" w:rsidP="0025301A">
      <w:pPr>
        <w:pStyle w:val="Bibliographie"/>
        <w:rPr>
          <w:lang w:val="en-US"/>
        </w:rPr>
      </w:pPr>
      <w:r w:rsidRPr="0025301A">
        <w:rPr>
          <w:lang w:val="en-US"/>
        </w:rPr>
        <w:t xml:space="preserve">60. </w:t>
      </w:r>
      <w:r w:rsidRPr="0025301A">
        <w:rPr>
          <w:lang w:val="en-US"/>
        </w:rPr>
        <w:tab/>
        <w:t xml:space="preserve">Sturm K, </w:t>
      </w:r>
      <w:proofErr w:type="spellStart"/>
      <w:r w:rsidRPr="0025301A">
        <w:rPr>
          <w:lang w:val="en-US"/>
        </w:rPr>
        <w:t>Koron</w:t>
      </w:r>
      <w:proofErr w:type="spellEnd"/>
      <w:r w:rsidRPr="0025301A">
        <w:rPr>
          <w:lang w:val="en-US"/>
        </w:rPr>
        <w:t xml:space="preserve"> D, </w:t>
      </w:r>
      <w:proofErr w:type="spellStart"/>
      <w:r w:rsidRPr="0025301A">
        <w:rPr>
          <w:lang w:val="en-US"/>
        </w:rPr>
        <w:t>Stampar</w:t>
      </w:r>
      <w:proofErr w:type="spellEnd"/>
      <w:r w:rsidRPr="0025301A">
        <w:rPr>
          <w:lang w:val="en-US"/>
        </w:rPr>
        <w:t xml:space="preserve"> F. The composition of fruit of different strawberry varieties depending on maturity stage. Food Chem. 2003;83: 417–422. doi:10.1016/S0308-8146(03)00124-9</w:t>
      </w:r>
    </w:p>
    <w:p w:rsidR="0025301A" w:rsidRPr="0025301A" w:rsidRDefault="0025301A" w:rsidP="0025301A">
      <w:pPr>
        <w:pStyle w:val="Bibliographie"/>
        <w:rPr>
          <w:lang w:val="en-US"/>
        </w:rPr>
      </w:pPr>
      <w:r w:rsidRPr="0025301A">
        <w:rPr>
          <w:lang w:val="en-US"/>
        </w:rPr>
        <w:t xml:space="preserve">61. </w:t>
      </w:r>
      <w:r w:rsidRPr="0025301A">
        <w:rPr>
          <w:lang w:val="en-US"/>
        </w:rPr>
        <w:tab/>
        <w:t xml:space="preserve">Pérez AG, </w:t>
      </w:r>
      <w:proofErr w:type="spellStart"/>
      <w:r w:rsidRPr="0025301A">
        <w:rPr>
          <w:lang w:val="en-US"/>
        </w:rPr>
        <w:t>Olías</w:t>
      </w:r>
      <w:proofErr w:type="spellEnd"/>
      <w:r w:rsidRPr="0025301A">
        <w:rPr>
          <w:lang w:val="en-US"/>
        </w:rPr>
        <w:t xml:space="preserve"> R, </w:t>
      </w:r>
      <w:proofErr w:type="spellStart"/>
      <w:r w:rsidRPr="0025301A">
        <w:rPr>
          <w:lang w:val="en-US"/>
        </w:rPr>
        <w:t>Espada</w:t>
      </w:r>
      <w:proofErr w:type="spellEnd"/>
      <w:r w:rsidRPr="0025301A">
        <w:rPr>
          <w:lang w:val="en-US"/>
        </w:rPr>
        <w:t xml:space="preserve"> J, </w:t>
      </w:r>
      <w:proofErr w:type="spellStart"/>
      <w:r w:rsidRPr="0025301A">
        <w:rPr>
          <w:lang w:val="en-US"/>
        </w:rPr>
        <w:t>Olías</w:t>
      </w:r>
      <w:proofErr w:type="spellEnd"/>
      <w:r w:rsidRPr="0025301A">
        <w:rPr>
          <w:lang w:val="en-US"/>
        </w:rPr>
        <w:t xml:space="preserve"> JM, </w:t>
      </w:r>
      <w:proofErr w:type="spellStart"/>
      <w:r w:rsidRPr="0025301A">
        <w:rPr>
          <w:lang w:val="en-US"/>
        </w:rPr>
        <w:t>Sanz</w:t>
      </w:r>
      <w:proofErr w:type="spellEnd"/>
      <w:r w:rsidRPr="0025301A">
        <w:rPr>
          <w:lang w:val="en-US"/>
        </w:rPr>
        <w:t xml:space="preserve"> C. Rapid determination of sugars, nonvolatile acids, and ascorbic acid in strawberry and other fruits. J </w:t>
      </w:r>
      <w:proofErr w:type="spellStart"/>
      <w:r w:rsidRPr="0025301A">
        <w:rPr>
          <w:lang w:val="en-US"/>
        </w:rPr>
        <w:t>Agric</w:t>
      </w:r>
      <w:proofErr w:type="spellEnd"/>
      <w:r w:rsidRPr="0025301A">
        <w:rPr>
          <w:lang w:val="en-US"/>
        </w:rPr>
        <w:t xml:space="preserve"> Food Chem. 1997;45: 3545–3549. doi:10.1021/jf9701704</w:t>
      </w:r>
    </w:p>
    <w:p w:rsidR="0025301A" w:rsidRPr="0025301A" w:rsidRDefault="0025301A" w:rsidP="0025301A">
      <w:pPr>
        <w:pStyle w:val="Bibliographie"/>
        <w:rPr>
          <w:lang w:val="en-US"/>
        </w:rPr>
      </w:pPr>
      <w:r w:rsidRPr="0025301A">
        <w:rPr>
          <w:lang w:val="en-US"/>
        </w:rPr>
        <w:t xml:space="preserve">62. </w:t>
      </w:r>
      <w:r w:rsidRPr="0025301A">
        <w:rPr>
          <w:lang w:val="en-US"/>
        </w:rPr>
        <w:tab/>
      </w:r>
      <w:proofErr w:type="spellStart"/>
      <w:r w:rsidRPr="0025301A">
        <w:rPr>
          <w:lang w:val="en-US"/>
        </w:rPr>
        <w:t>Bodel</w:t>
      </w:r>
      <w:proofErr w:type="spellEnd"/>
      <w:r w:rsidRPr="0025301A">
        <w:rPr>
          <w:lang w:val="en-US"/>
        </w:rPr>
        <w:t xml:space="preserve"> PT, </w:t>
      </w:r>
      <w:proofErr w:type="spellStart"/>
      <w:r w:rsidRPr="0025301A">
        <w:rPr>
          <w:lang w:val="en-US"/>
        </w:rPr>
        <w:t>Cotran</w:t>
      </w:r>
      <w:proofErr w:type="spellEnd"/>
      <w:r w:rsidRPr="0025301A">
        <w:rPr>
          <w:lang w:val="en-US"/>
        </w:rPr>
        <w:t xml:space="preserve"> R, </w:t>
      </w:r>
      <w:proofErr w:type="spellStart"/>
      <w:r w:rsidRPr="0025301A">
        <w:rPr>
          <w:lang w:val="en-US"/>
        </w:rPr>
        <w:t>Kass</w:t>
      </w:r>
      <w:proofErr w:type="spellEnd"/>
      <w:r w:rsidRPr="0025301A">
        <w:rPr>
          <w:lang w:val="en-US"/>
        </w:rPr>
        <w:t xml:space="preserve"> EH. Cranberry juice and the antibacterial action of hippuric acid. J Lab </w:t>
      </w:r>
      <w:proofErr w:type="spellStart"/>
      <w:r w:rsidRPr="0025301A">
        <w:rPr>
          <w:lang w:val="en-US"/>
        </w:rPr>
        <w:t>Clin</w:t>
      </w:r>
      <w:proofErr w:type="spellEnd"/>
      <w:r w:rsidRPr="0025301A">
        <w:rPr>
          <w:lang w:val="en-US"/>
        </w:rPr>
        <w:t xml:space="preserve"> Med. 1959;54: 881–888. </w:t>
      </w:r>
    </w:p>
    <w:p w:rsidR="0025301A" w:rsidRPr="0025301A" w:rsidRDefault="0025301A" w:rsidP="0025301A">
      <w:pPr>
        <w:pStyle w:val="Bibliographie"/>
        <w:rPr>
          <w:lang w:val="en-US"/>
        </w:rPr>
      </w:pPr>
      <w:r w:rsidRPr="0025301A">
        <w:rPr>
          <w:lang w:val="en-US"/>
        </w:rPr>
        <w:t xml:space="preserve">63. </w:t>
      </w:r>
      <w:r w:rsidRPr="0025301A">
        <w:rPr>
          <w:lang w:val="en-US"/>
        </w:rPr>
        <w:tab/>
        <w:t>Wang Y, Johnson-</w:t>
      </w:r>
      <w:proofErr w:type="spellStart"/>
      <w:r w:rsidRPr="0025301A">
        <w:rPr>
          <w:lang w:val="en-US"/>
        </w:rPr>
        <w:t>Cicalese</w:t>
      </w:r>
      <w:proofErr w:type="spellEnd"/>
      <w:r w:rsidRPr="0025301A">
        <w:rPr>
          <w:lang w:val="en-US"/>
        </w:rPr>
        <w:t xml:space="preserve"> J, Singh AP, </w:t>
      </w:r>
      <w:proofErr w:type="spellStart"/>
      <w:r w:rsidRPr="0025301A">
        <w:rPr>
          <w:lang w:val="en-US"/>
        </w:rPr>
        <w:t>Vorsa</w:t>
      </w:r>
      <w:proofErr w:type="spellEnd"/>
      <w:r w:rsidRPr="0025301A">
        <w:rPr>
          <w:lang w:val="en-US"/>
        </w:rPr>
        <w:t xml:space="preserve"> N. Characterization and quantification of flavonoids and organic acids over fruit development in American cranberry (</w:t>
      </w:r>
      <w:proofErr w:type="spellStart"/>
      <w:r w:rsidRPr="0025301A">
        <w:rPr>
          <w:i/>
          <w:iCs/>
          <w:lang w:val="en-US"/>
        </w:rPr>
        <w:t>Vaccinium</w:t>
      </w:r>
      <w:proofErr w:type="spellEnd"/>
      <w:r w:rsidRPr="0025301A">
        <w:rPr>
          <w:i/>
          <w:iCs/>
          <w:lang w:val="en-US"/>
        </w:rPr>
        <w:t xml:space="preserve"> </w:t>
      </w:r>
      <w:proofErr w:type="spellStart"/>
      <w:r w:rsidRPr="0025301A">
        <w:rPr>
          <w:i/>
          <w:iCs/>
          <w:lang w:val="en-US"/>
        </w:rPr>
        <w:t>macrocarpon</w:t>
      </w:r>
      <w:proofErr w:type="spellEnd"/>
      <w:r w:rsidRPr="0025301A">
        <w:rPr>
          <w:lang w:val="en-US"/>
        </w:rPr>
        <w:t xml:space="preserve">) cultivars using HPLC and APCI-MS/MS. Plant Sci. 2017;262: 91–102. </w:t>
      </w:r>
      <w:proofErr w:type="gramStart"/>
      <w:r w:rsidRPr="0025301A">
        <w:rPr>
          <w:lang w:val="en-US"/>
        </w:rPr>
        <w:t>doi:10.1016/j.plantsci</w:t>
      </w:r>
      <w:proofErr w:type="gramEnd"/>
      <w:r w:rsidRPr="0025301A">
        <w:rPr>
          <w:lang w:val="en-US"/>
        </w:rPr>
        <w:t>.2017.06.004</w:t>
      </w:r>
    </w:p>
    <w:p w:rsidR="0025301A" w:rsidRDefault="0025301A" w:rsidP="0025301A">
      <w:pPr>
        <w:pStyle w:val="Bibliographie"/>
      </w:pPr>
      <w:r w:rsidRPr="0025301A">
        <w:rPr>
          <w:lang w:val="en-US"/>
        </w:rPr>
        <w:lastRenderedPageBreak/>
        <w:t xml:space="preserve">64. </w:t>
      </w:r>
      <w:r w:rsidRPr="0025301A">
        <w:rPr>
          <w:lang w:val="en-US"/>
        </w:rPr>
        <w:tab/>
      </w:r>
      <w:proofErr w:type="spellStart"/>
      <w:r w:rsidRPr="0025301A">
        <w:rPr>
          <w:lang w:val="en-US"/>
        </w:rPr>
        <w:t>Varming</w:t>
      </w:r>
      <w:proofErr w:type="spellEnd"/>
      <w:r w:rsidRPr="0025301A">
        <w:rPr>
          <w:lang w:val="en-US"/>
        </w:rPr>
        <w:t xml:space="preserve"> C, Andersen ML, Poll L. Volatile monoterpenes in black currant (</w:t>
      </w:r>
      <w:proofErr w:type="spellStart"/>
      <w:r w:rsidRPr="0025301A">
        <w:rPr>
          <w:i/>
          <w:iCs/>
          <w:lang w:val="en-US"/>
        </w:rPr>
        <w:t>Ribes</w:t>
      </w:r>
      <w:proofErr w:type="spellEnd"/>
      <w:r w:rsidRPr="0025301A">
        <w:rPr>
          <w:i/>
          <w:iCs/>
          <w:lang w:val="en-US"/>
        </w:rPr>
        <w:t xml:space="preserve"> </w:t>
      </w:r>
      <w:proofErr w:type="spellStart"/>
      <w:r w:rsidRPr="0025301A">
        <w:rPr>
          <w:i/>
          <w:iCs/>
          <w:lang w:val="en-US"/>
        </w:rPr>
        <w:t>nigrum</w:t>
      </w:r>
      <w:proofErr w:type="spellEnd"/>
      <w:r w:rsidRPr="0025301A">
        <w:rPr>
          <w:lang w:val="en-US"/>
        </w:rPr>
        <w:t xml:space="preserve"> L.) juice:  Effects of heating and enzymatic treatment by </w:t>
      </w:r>
      <w:r>
        <w:t>β</w:t>
      </w:r>
      <w:r w:rsidRPr="0025301A">
        <w:rPr>
          <w:lang w:val="en-US"/>
        </w:rPr>
        <w:t xml:space="preserve">-glucosidase. </w:t>
      </w:r>
      <w:r>
        <w:t xml:space="preserve">J </w:t>
      </w:r>
      <w:proofErr w:type="spellStart"/>
      <w:r>
        <w:t>Agric</w:t>
      </w:r>
      <w:proofErr w:type="spellEnd"/>
      <w:r>
        <w:t xml:space="preserve"> Food </w:t>
      </w:r>
      <w:proofErr w:type="spellStart"/>
      <w:r>
        <w:t>Chem</w:t>
      </w:r>
      <w:proofErr w:type="spellEnd"/>
      <w:r>
        <w:t xml:space="preserve">. </w:t>
      </w:r>
      <w:proofErr w:type="gramStart"/>
      <w:r>
        <w:t>2006;</w:t>
      </w:r>
      <w:proofErr w:type="gramEnd"/>
      <w:r>
        <w:t xml:space="preserve">54: 2298–2302. </w:t>
      </w:r>
      <w:proofErr w:type="gramStart"/>
      <w:r>
        <w:t>doi:</w:t>
      </w:r>
      <w:proofErr w:type="gramEnd"/>
      <w:r>
        <w:t>10.1021/jf051938k</w:t>
      </w:r>
    </w:p>
    <w:p w:rsidR="00A82D62" w:rsidRPr="00A82D62" w:rsidRDefault="00654E53" w:rsidP="009D0F9D">
      <w:pPr>
        <w:pStyle w:val="Bibliographie"/>
        <w:ind w:left="0" w:firstLine="0"/>
        <w:rPr>
          <w:rFonts w:ascii="Times New Roman" w:hAnsi="Times New Roman" w:cs="Times New Roman"/>
          <w:lang w:val="en-US"/>
        </w:rPr>
      </w:pPr>
      <w:r>
        <w:rPr>
          <w:rFonts w:ascii="Times New Roman" w:hAnsi="Times New Roman" w:cs="Times New Roman"/>
          <w:lang w:val="en-US"/>
        </w:rPr>
        <w:fldChar w:fldCharType="end"/>
      </w:r>
      <w:bookmarkStart w:id="0" w:name="_GoBack"/>
      <w:bookmarkEnd w:id="0"/>
    </w:p>
    <w:sectPr w:rsidR="00A82D62" w:rsidRPr="00A82D62" w:rsidSect="00B5290E">
      <w:pgSz w:w="16838" w:h="11906"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90E"/>
    <w:rsid w:val="0013034B"/>
    <w:rsid w:val="00131332"/>
    <w:rsid w:val="00186049"/>
    <w:rsid w:val="00200A6F"/>
    <w:rsid w:val="00206931"/>
    <w:rsid w:val="0025301A"/>
    <w:rsid w:val="003E24DB"/>
    <w:rsid w:val="004412B3"/>
    <w:rsid w:val="00475405"/>
    <w:rsid w:val="005D1DD8"/>
    <w:rsid w:val="005E1F16"/>
    <w:rsid w:val="00654E53"/>
    <w:rsid w:val="00673472"/>
    <w:rsid w:val="00725BD1"/>
    <w:rsid w:val="007C3821"/>
    <w:rsid w:val="008368C0"/>
    <w:rsid w:val="00840266"/>
    <w:rsid w:val="00862697"/>
    <w:rsid w:val="00882575"/>
    <w:rsid w:val="008D3E9D"/>
    <w:rsid w:val="0097767B"/>
    <w:rsid w:val="009C68FA"/>
    <w:rsid w:val="009D0F9D"/>
    <w:rsid w:val="00A10728"/>
    <w:rsid w:val="00A6463E"/>
    <w:rsid w:val="00A82D62"/>
    <w:rsid w:val="00AC4190"/>
    <w:rsid w:val="00AD4F6D"/>
    <w:rsid w:val="00B5290E"/>
    <w:rsid w:val="00C0647D"/>
    <w:rsid w:val="00C605B4"/>
    <w:rsid w:val="00D95414"/>
    <w:rsid w:val="00DB14DB"/>
    <w:rsid w:val="00DD4ADA"/>
    <w:rsid w:val="00DF35FC"/>
    <w:rsid w:val="00F629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8BD64"/>
  <w15:chartTrackingRefBased/>
  <w15:docId w15:val="{8B02A60B-5821-4F82-BDC5-3654271CD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B5290E"/>
  </w:style>
  <w:style w:type="paragraph" w:styleId="Bibliographie">
    <w:name w:val="Bibliography"/>
    <w:basedOn w:val="Normal"/>
    <w:next w:val="Normal"/>
    <w:uiPriority w:val="37"/>
    <w:unhideWhenUsed/>
    <w:rsid w:val="00654E5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16528">
      <w:bodyDiv w:val="1"/>
      <w:marLeft w:val="0"/>
      <w:marRight w:val="0"/>
      <w:marTop w:val="0"/>
      <w:marBottom w:val="0"/>
      <w:divBdr>
        <w:top w:val="none" w:sz="0" w:space="0" w:color="auto"/>
        <w:left w:val="none" w:sz="0" w:space="0" w:color="auto"/>
        <w:bottom w:val="none" w:sz="0" w:space="0" w:color="auto"/>
        <w:right w:val="none" w:sz="0" w:space="0" w:color="auto"/>
      </w:divBdr>
    </w:div>
    <w:div w:id="343170186">
      <w:bodyDiv w:val="1"/>
      <w:marLeft w:val="0"/>
      <w:marRight w:val="0"/>
      <w:marTop w:val="0"/>
      <w:marBottom w:val="0"/>
      <w:divBdr>
        <w:top w:val="none" w:sz="0" w:space="0" w:color="auto"/>
        <w:left w:val="none" w:sz="0" w:space="0" w:color="auto"/>
        <w:bottom w:val="none" w:sz="0" w:space="0" w:color="auto"/>
        <w:right w:val="none" w:sz="0" w:space="0" w:color="auto"/>
      </w:divBdr>
    </w:div>
    <w:div w:id="449128805">
      <w:bodyDiv w:val="1"/>
      <w:marLeft w:val="0"/>
      <w:marRight w:val="0"/>
      <w:marTop w:val="0"/>
      <w:marBottom w:val="0"/>
      <w:divBdr>
        <w:top w:val="none" w:sz="0" w:space="0" w:color="auto"/>
        <w:left w:val="none" w:sz="0" w:space="0" w:color="auto"/>
        <w:bottom w:val="none" w:sz="0" w:space="0" w:color="auto"/>
        <w:right w:val="none" w:sz="0" w:space="0" w:color="auto"/>
      </w:divBdr>
    </w:div>
    <w:div w:id="1631546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F7283-C3F6-4032-A834-AE5524128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1</Pages>
  <Words>96649</Words>
  <Characters>531572</Characters>
  <Application>Microsoft Office Word</Application>
  <DocSecurity>0</DocSecurity>
  <Lines>4429</Lines>
  <Paragraphs>12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FOUCAUD</dc:creator>
  <cp:keywords/>
  <dc:description/>
  <cp:lastModifiedBy>Julien FOUCAUD</cp:lastModifiedBy>
  <cp:revision>6</cp:revision>
  <dcterms:created xsi:type="dcterms:W3CDTF">2022-09-13T08:07:00Z</dcterms:created>
  <dcterms:modified xsi:type="dcterms:W3CDTF">2022-09-1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zqqdiKn"/&gt;&lt;style id="http://www.zotero.org/styles/plos-one" hasBibliography="1" bibliographyStyleHasBeenSet="1"/&gt;&lt;prefs&gt;&lt;pref name="fieldType" value="Field"/&gt;&lt;/prefs&gt;&lt;/data&gt;</vt:lpwstr>
  </property>
</Properties>
</file>